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E94F6" w14:textId="77777777" w:rsidR="00911DDC" w:rsidRPr="004D29EA" w:rsidRDefault="00911DDC" w:rsidP="00911DDC">
      <w:pPr>
        <w:pStyle w:val="Caption"/>
        <w:keepNext/>
        <w:rPr>
          <w:b w:val="0"/>
          <w:color w:val="auto"/>
          <w:sz w:val="24"/>
          <w:szCs w:val="24"/>
        </w:rPr>
      </w:pPr>
      <w:r w:rsidRPr="004D29EA">
        <w:rPr>
          <w:b w:val="0"/>
          <w:color w:val="auto"/>
          <w:sz w:val="24"/>
          <w:szCs w:val="24"/>
        </w:rPr>
        <w:t xml:space="preserve">Table </w:t>
      </w:r>
      <w:r>
        <w:rPr>
          <w:b w:val="0"/>
          <w:color w:val="auto"/>
          <w:sz w:val="24"/>
          <w:szCs w:val="24"/>
        </w:rPr>
        <w:t>6A: Experiment 2, Analysis 2 Item-Specific Model Outputs at the VPC Region</w:t>
      </w:r>
    </w:p>
    <w:tbl>
      <w:tblPr>
        <w:tblStyle w:val="TableGrid"/>
        <w:tblW w:w="8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1666"/>
        <w:gridCol w:w="1482"/>
        <w:gridCol w:w="1018"/>
        <w:gridCol w:w="1018"/>
        <w:gridCol w:w="857"/>
      </w:tblGrid>
      <w:tr w:rsidR="00911DDC" w:rsidRPr="008B10B2" w14:paraId="4B693605" w14:textId="77777777" w:rsidTr="00D2325C">
        <w:trPr>
          <w:trHeight w:val="306"/>
        </w:trPr>
        <w:tc>
          <w:tcPr>
            <w:tcW w:w="788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E59B0C" w14:textId="77777777" w:rsidR="00911DDC" w:rsidRPr="0044091C" w:rsidRDefault="00911DDC" w:rsidP="00D2325C">
            <w:pPr>
              <w:spacing w:line="360" w:lineRule="auto"/>
              <w:ind w:right="-67"/>
              <w:jc w:val="center"/>
              <w:rPr>
                <w:b/>
                <w:i/>
              </w:rPr>
            </w:pPr>
            <w:r w:rsidRPr="0044091C">
              <w:rPr>
                <w:b/>
              </w:rPr>
              <w:t>First Pass Gaze Duration</w:t>
            </w:r>
          </w:p>
        </w:tc>
        <w:tc>
          <w:tcPr>
            <w:tcW w:w="857" w:type="dxa"/>
            <w:noWrap/>
          </w:tcPr>
          <w:p w14:paraId="347A1AF7" w14:textId="77777777" w:rsidR="00911DDC" w:rsidRPr="008B10B2" w:rsidRDefault="00911DDC" w:rsidP="00E85EF2">
            <w:pPr>
              <w:spacing w:line="360" w:lineRule="auto"/>
            </w:pPr>
          </w:p>
        </w:tc>
      </w:tr>
      <w:tr w:rsidR="00D2325C" w:rsidRPr="008B10B2" w14:paraId="38406B9B" w14:textId="77777777" w:rsidTr="00D2325C">
        <w:trPr>
          <w:trHeight w:val="306"/>
        </w:trPr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A31D0" w14:textId="77777777" w:rsidR="00911DDC" w:rsidRPr="008B10B2" w:rsidRDefault="00911DDC" w:rsidP="00911DDC">
            <w:pPr>
              <w:spacing w:line="360" w:lineRule="auto"/>
            </w:pPr>
            <w:r w:rsidRPr="008B10B2">
              <w:t>Fixed Effect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5C3CB" w14:textId="77777777" w:rsidR="00911DDC" w:rsidRPr="00FB16AD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FB16AD">
              <w:rPr>
                <w:i/>
              </w:rPr>
              <w:t>b</w:t>
            </w:r>
            <w:proofErr w:type="gramEnd"/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150450" w14:textId="77777777" w:rsidR="00911DDC" w:rsidRPr="00FB16AD" w:rsidRDefault="00911DDC" w:rsidP="00911DDC">
            <w:pPr>
              <w:spacing w:line="360" w:lineRule="auto"/>
              <w:jc w:val="center"/>
              <w:rPr>
                <w:i/>
              </w:rPr>
            </w:pPr>
            <w:r w:rsidRPr="00FB16AD">
              <w:rPr>
                <w:i/>
              </w:rPr>
              <w:t>S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32211" w14:textId="77777777" w:rsidR="00911DDC" w:rsidRPr="00FB16AD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FB16AD">
              <w:rPr>
                <w:i/>
              </w:rPr>
              <w:t>t</w:t>
            </w:r>
            <w:proofErr w:type="gramEnd"/>
            <w:r w:rsidRPr="00FB16AD">
              <w:rPr>
                <w:i/>
              </w:rPr>
              <w:t>-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4EB813" w14:textId="77777777" w:rsidR="00911DDC" w:rsidRPr="00FB16AD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FB16AD">
              <w:rPr>
                <w:i/>
              </w:rPr>
              <w:t>p</w:t>
            </w:r>
            <w:proofErr w:type="gramEnd"/>
            <w:r w:rsidRPr="00FB16AD">
              <w:rPr>
                <w:i/>
              </w:rPr>
              <w:t>-value</w:t>
            </w:r>
          </w:p>
        </w:tc>
        <w:tc>
          <w:tcPr>
            <w:tcW w:w="857" w:type="dxa"/>
            <w:noWrap/>
            <w:vAlign w:val="center"/>
            <w:hideMark/>
          </w:tcPr>
          <w:p w14:paraId="55F878D5" w14:textId="77777777" w:rsidR="00911DDC" w:rsidRPr="008B10B2" w:rsidRDefault="00911DDC" w:rsidP="00911DDC">
            <w:pPr>
              <w:spacing w:line="360" w:lineRule="auto"/>
              <w:jc w:val="center"/>
            </w:pPr>
          </w:p>
        </w:tc>
      </w:tr>
      <w:tr w:rsidR="00D2325C" w:rsidRPr="008B10B2" w14:paraId="517813E8" w14:textId="77777777" w:rsidTr="00D2325C">
        <w:trPr>
          <w:trHeight w:val="306"/>
        </w:trPr>
        <w:tc>
          <w:tcPr>
            <w:tcW w:w="2705" w:type="dxa"/>
            <w:noWrap/>
          </w:tcPr>
          <w:p w14:paraId="7D7E024F" w14:textId="3CD14566" w:rsidR="00D2325C" w:rsidRPr="008B10B2" w:rsidRDefault="00D2325C" w:rsidP="00E85EF2">
            <w:r w:rsidRPr="008B10B2">
              <w:t>(Intercept)</w:t>
            </w:r>
          </w:p>
        </w:tc>
        <w:tc>
          <w:tcPr>
            <w:tcW w:w="1666" w:type="dxa"/>
            <w:noWrap/>
          </w:tcPr>
          <w:p w14:paraId="662B830A" w14:textId="4360280E" w:rsidR="00D2325C" w:rsidRDefault="00D2325C" w:rsidP="00E85EF2">
            <w:pPr>
              <w:jc w:val="center"/>
            </w:pPr>
            <w:r>
              <w:t>6.41</w:t>
            </w:r>
          </w:p>
        </w:tc>
        <w:tc>
          <w:tcPr>
            <w:tcW w:w="1482" w:type="dxa"/>
            <w:noWrap/>
          </w:tcPr>
          <w:p w14:paraId="2E4EF7AB" w14:textId="5AED7E4C" w:rsidR="00D2325C" w:rsidRDefault="00D2325C" w:rsidP="00E85EF2">
            <w:pPr>
              <w:jc w:val="center"/>
            </w:pPr>
            <w:r>
              <w:t>0.06</w:t>
            </w:r>
          </w:p>
        </w:tc>
        <w:tc>
          <w:tcPr>
            <w:tcW w:w="1018" w:type="dxa"/>
            <w:noWrap/>
          </w:tcPr>
          <w:p w14:paraId="26801737" w14:textId="641301F3" w:rsidR="00D2325C" w:rsidRDefault="00D2325C" w:rsidP="00E85EF2">
            <w:pPr>
              <w:jc w:val="center"/>
            </w:pPr>
            <w:r w:rsidRPr="008B10B2">
              <w:t>99.</w:t>
            </w:r>
            <w:r>
              <w:t>59</w:t>
            </w:r>
          </w:p>
        </w:tc>
        <w:tc>
          <w:tcPr>
            <w:tcW w:w="1018" w:type="dxa"/>
            <w:noWrap/>
          </w:tcPr>
          <w:p w14:paraId="1B076662" w14:textId="1F10E0CB" w:rsidR="00D2325C" w:rsidRDefault="00D2325C" w:rsidP="00E85EF2">
            <w:pPr>
              <w:jc w:val="center"/>
            </w:pPr>
            <w:r>
              <w:t>&lt;0.001*</w:t>
            </w:r>
          </w:p>
        </w:tc>
        <w:tc>
          <w:tcPr>
            <w:tcW w:w="857" w:type="dxa"/>
            <w:noWrap/>
          </w:tcPr>
          <w:p w14:paraId="05EF896F" w14:textId="77777777" w:rsidR="00D2325C" w:rsidRPr="008B10B2" w:rsidRDefault="00D2325C" w:rsidP="00E85EF2"/>
        </w:tc>
      </w:tr>
      <w:tr w:rsidR="00D2325C" w:rsidRPr="008B10B2" w14:paraId="33C38BFA" w14:textId="77777777" w:rsidTr="00D2325C">
        <w:trPr>
          <w:trHeight w:val="306"/>
        </w:trPr>
        <w:tc>
          <w:tcPr>
            <w:tcW w:w="2705" w:type="dxa"/>
            <w:noWrap/>
            <w:hideMark/>
          </w:tcPr>
          <w:p w14:paraId="1A6CE630" w14:textId="77777777" w:rsidR="00D2325C" w:rsidRPr="008B10B2" w:rsidRDefault="00D2325C" w:rsidP="00E85EF2">
            <w:r w:rsidRPr="008B10B2">
              <w:t>VP Position</w:t>
            </w:r>
          </w:p>
        </w:tc>
        <w:tc>
          <w:tcPr>
            <w:tcW w:w="1666" w:type="dxa"/>
            <w:noWrap/>
            <w:hideMark/>
          </w:tcPr>
          <w:p w14:paraId="5EC780D9" w14:textId="77777777" w:rsidR="00D2325C" w:rsidRPr="008B10B2" w:rsidRDefault="00D2325C" w:rsidP="00E85EF2">
            <w:pPr>
              <w:jc w:val="center"/>
            </w:pPr>
            <w:r>
              <w:t>0.07</w:t>
            </w:r>
          </w:p>
        </w:tc>
        <w:tc>
          <w:tcPr>
            <w:tcW w:w="1482" w:type="dxa"/>
            <w:noWrap/>
            <w:hideMark/>
          </w:tcPr>
          <w:p w14:paraId="26A6F4A0" w14:textId="77777777" w:rsidR="00D2325C" w:rsidRPr="008B10B2" w:rsidRDefault="00D2325C" w:rsidP="00E85EF2">
            <w:pPr>
              <w:jc w:val="center"/>
            </w:pPr>
            <w:r>
              <w:t>0.04</w:t>
            </w:r>
          </w:p>
        </w:tc>
        <w:tc>
          <w:tcPr>
            <w:tcW w:w="1018" w:type="dxa"/>
            <w:noWrap/>
            <w:hideMark/>
          </w:tcPr>
          <w:p w14:paraId="6E037843" w14:textId="77777777" w:rsidR="00D2325C" w:rsidRPr="008B10B2" w:rsidRDefault="00D2325C" w:rsidP="00E85EF2">
            <w:pPr>
              <w:jc w:val="center"/>
            </w:pPr>
            <w:r>
              <w:t>1.92</w:t>
            </w:r>
          </w:p>
        </w:tc>
        <w:tc>
          <w:tcPr>
            <w:tcW w:w="1018" w:type="dxa"/>
            <w:noWrap/>
            <w:hideMark/>
          </w:tcPr>
          <w:p w14:paraId="16298FE3" w14:textId="77777777" w:rsidR="00D2325C" w:rsidRPr="008B10B2" w:rsidRDefault="00D2325C" w:rsidP="00E85EF2">
            <w:pPr>
              <w:jc w:val="center"/>
            </w:pPr>
            <w:r>
              <w:t>0.06</w:t>
            </w:r>
          </w:p>
        </w:tc>
        <w:tc>
          <w:tcPr>
            <w:tcW w:w="857" w:type="dxa"/>
            <w:noWrap/>
            <w:hideMark/>
          </w:tcPr>
          <w:p w14:paraId="5381C085" w14:textId="77777777" w:rsidR="00D2325C" w:rsidRPr="008B10B2" w:rsidRDefault="00D2325C" w:rsidP="00E85EF2">
            <w:r w:rsidRPr="008B10B2">
              <w:t>.</w:t>
            </w:r>
          </w:p>
        </w:tc>
      </w:tr>
      <w:tr w:rsidR="00D2325C" w:rsidRPr="008B10B2" w14:paraId="601E23C4" w14:textId="77777777" w:rsidTr="00D2325C">
        <w:trPr>
          <w:trHeight w:val="306"/>
        </w:trPr>
        <w:tc>
          <w:tcPr>
            <w:tcW w:w="2705" w:type="dxa"/>
            <w:noWrap/>
            <w:hideMark/>
          </w:tcPr>
          <w:p w14:paraId="6FDDD19B" w14:textId="77777777" w:rsidR="00D2325C" w:rsidRPr="008B10B2" w:rsidRDefault="00D2325C" w:rsidP="00E85EF2">
            <w:r w:rsidRPr="008B10B2">
              <w:t>Frequency (scaled)</w:t>
            </w:r>
          </w:p>
        </w:tc>
        <w:tc>
          <w:tcPr>
            <w:tcW w:w="1666" w:type="dxa"/>
            <w:noWrap/>
            <w:hideMark/>
          </w:tcPr>
          <w:p w14:paraId="2BBF14B5" w14:textId="77777777" w:rsidR="00D2325C" w:rsidRPr="008B10B2" w:rsidRDefault="00D2325C" w:rsidP="00E85EF2">
            <w:pPr>
              <w:jc w:val="center"/>
            </w:pPr>
            <w:r>
              <w:t>0.08</w:t>
            </w:r>
          </w:p>
        </w:tc>
        <w:tc>
          <w:tcPr>
            <w:tcW w:w="1482" w:type="dxa"/>
            <w:noWrap/>
            <w:hideMark/>
          </w:tcPr>
          <w:p w14:paraId="5C8A1EB9" w14:textId="77777777" w:rsidR="00D2325C" w:rsidRPr="008B10B2" w:rsidRDefault="00D2325C" w:rsidP="00E85EF2">
            <w:pPr>
              <w:jc w:val="center"/>
            </w:pPr>
            <w:r>
              <w:t>0.11</w:t>
            </w:r>
          </w:p>
        </w:tc>
        <w:tc>
          <w:tcPr>
            <w:tcW w:w="1018" w:type="dxa"/>
            <w:noWrap/>
            <w:hideMark/>
          </w:tcPr>
          <w:p w14:paraId="39C9772C" w14:textId="77777777" w:rsidR="00D2325C" w:rsidRPr="008B10B2" w:rsidRDefault="00D2325C" w:rsidP="00E85EF2">
            <w:pPr>
              <w:jc w:val="center"/>
            </w:pPr>
            <w:r>
              <w:t>0.70</w:t>
            </w:r>
          </w:p>
        </w:tc>
        <w:tc>
          <w:tcPr>
            <w:tcW w:w="1018" w:type="dxa"/>
            <w:noWrap/>
            <w:hideMark/>
          </w:tcPr>
          <w:p w14:paraId="00EDB645" w14:textId="77777777" w:rsidR="00D2325C" w:rsidRPr="008B10B2" w:rsidRDefault="00D2325C" w:rsidP="00E85EF2">
            <w:pPr>
              <w:jc w:val="center"/>
            </w:pPr>
            <w:r>
              <w:t>0.49</w:t>
            </w:r>
          </w:p>
        </w:tc>
        <w:tc>
          <w:tcPr>
            <w:tcW w:w="857" w:type="dxa"/>
            <w:noWrap/>
            <w:hideMark/>
          </w:tcPr>
          <w:p w14:paraId="3A761C08" w14:textId="77777777" w:rsidR="00D2325C" w:rsidRPr="008B10B2" w:rsidRDefault="00D2325C" w:rsidP="00E85EF2"/>
        </w:tc>
      </w:tr>
      <w:tr w:rsidR="00D2325C" w:rsidRPr="008B10B2" w14:paraId="09F129FA" w14:textId="77777777" w:rsidTr="00D2325C">
        <w:trPr>
          <w:trHeight w:val="306"/>
        </w:trPr>
        <w:tc>
          <w:tcPr>
            <w:tcW w:w="2705" w:type="dxa"/>
            <w:noWrap/>
            <w:hideMark/>
          </w:tcPr>
          <w:p w14:paraId="7F4EF8BB" w14:textId="77777777" w:rsidR="00D2325C" w:rsidRPr="008B10B2" w:rsidRDefault="00D2325C" w:rsidP="00E85EF2">
            <w:r w:rsidRPr="008B10B2">
              <w:t>Co-occurrence Strength (scaled)</w:t>
            </w:r>
          </w:p>
        </w:tc>
        <w:tc>
          <w:tcPr>
            <w:tcW w:w="1666" w:type="dxa"/>
            <w:noWrap/>
            <w:hideMark/>
          </w:tcPr>
          <w:p w14:paraId="13A918AB" w14:textId="77777777" w:rsidR="00D2325C" w:rsidRPr="008B10B2" w:rsidRDefault="00D2325C" w:rsidP="00E85EF2">
            <w:pPr>
              <w:jc w:val="center"/>
            </w:pPr>
            <w:r>
              <w:t>-0.05</w:t>
            </w:r>
          </w:p>
        </w:tc>
        <w:tc>
          <w:tcPr>
            <w:tcW w:w="1482" w:type="dxa"/>
            <w:noWrap/>
            <w:hideMark/>
          </w:tcPr>
          <w:p w14:paraId="59241FFA" w14:textId="77777777" w:rsidR="00D2325C" w:rsidRPr="008B10B2" w:rsidRDefault="00D2325C" w:rsidP="00E85EF2">
            <w:pPr>
              <w:jc w:val="center"/>
            </w:pPr>
            <w:r>
              <w:t>0.04</w:t>
            </w:r>
          </w:p>
        </w:tc>
        <w:tc>
          <w:tcPr>
            <w:tcW w:w="1018" w:type="dxa"/>
            <w:noWrap/>
            <w:hideMark/>
          </w:tcPr>
          <w:p w14:paraId="59EB9B13" w14:textId="780411AA" w:rsidR="00D2325C" w:rsidRPr="008B10B2" w:rsidRDefault="00D2325C" w:rsidP="00E85EF2">
            <w:pPr>
              <w:jc w:val="center"/>
            </w:pPr>
            <w:r>
              <w:t>-1.18</w:t>
            </w:r>
          </w:p>
        </w:tc>
        <w:tc>
          <w:tcPr>
            <w:tcW w:w="1018" w:type="dxa"/>
            <w:noWrap/>
            <w:hideMark/>
          </w:tcPr>
          <w:p w14:paraId="3EA91F43" w14:textId="77777777" w:rsidR="00D2325C" w:rsidRPr="008B10B2" w:rsidRDefault="00D2325C" w:rsidP="00E85EF2">
            <w:pPr>
              <w:jc w:val="center"/>
            </w:pPr>
            <w:r>
              <w:t>0.24</w:t>
            </w:r>
          </w:p>
        </w:tc>
        <w:tc>
          <w:tcPr>
            <w:tcW w:w="857" w:type="dxa"/>
            <w:noWrap/>
            <w:hideMark/>
          </w:tcPr>
          <w:p w14:paraId="792134BD" w14:textId="77777777" w:rsidR="00D2325C" w:rsidRPr="008B10B2" w:rsidRDefault="00D2325C" w:rsidP="00E85EF2"/>
        </w:tc>
      </w:tr>
      <w:tr w:rsidR="00D2325C" w:rsidRPr="008B10B2" w14:paraId="7AB47210" w14:textId="77777777" w:rsidTr="00D2325C">
        <w:trPr>
          <w:trHeight w:val="306"/>
        </w:trPr>
        <w:tc>
          <w:tcPr>
            <w:tcW w:w="2705" w:type="dxa"/>
            <w:noWrap/>
            <w:hideMark/>
          </w:tcPr>
          <w:p w14:paraId="03E42448" w14:textId="77777777" w:rsidR="00D2325C" w:rsidRPr="008B10B2" w:rsidRDefault="00D2325C" w:rsidP="00E85EF2">
            <w:r w:rsidRPr="008B10B2">
              <w:t>L2 Usage</w:t>
            </w:r>
          </w:p>
        </w:tc>
        <w:tc>
          <w:tcPr>
            <w:tcW w:w="1666" w:type="dxa"/>
            <w:noWrap/>
            <w:hideMark/>
          </w:tcPr>
          <w:p w14:paraId="62508411" w14:textId="77777777" w:rsidR="00D2325C" w:rsidRPr="008B10B2" w:rsidRDefault="00D2325C" w:rsidP="00E85EF2">
            <w:pPr>
              <w:jc w:val="center"/>
            </w:pPr>
            <w:r>
              <w:t>-0.10</w:t>
            </w:r>
          </w:p>
        </w:tc>
        <w:tc>
          <w:tcPr>
            <w:tcW w:w="1482" w:type="dxa"/>
            <w:noWrap/>
            <w:hideMark/>
          </w:tcPr>
          <w:p w14:paraId="45E77CEE" w14:textId="77777777" w:rsidR="00D2325C" w:rsidRPr="008B10B2" w:rsidRDefault="00D2325C" w:rsidP="00E85EF2">
            <w:pPr>
              <w:jc w:val="center"/>
            </w:pPr>
            <w:r>
              <w:t>0.09</w:t>
            </w:r>
          </w:p>
        </w:tc>
        <w:tc>
          <w:tcPr>
            <w:tcW w:w="1018" w:type="dxa"/>
            <w:noWrap/>
            <w:hideMark/>
          </w:tcPr>
          <w:p w14:paraId="5CB0A0DC" w14:textId="77777777" w:rsidR="00D2325C" w:rsidRPr="008B10B2" w:rsidRDefault="00D2325C" w:rsidP="00E85EF2">
            <w:pPr>
              <w:jc w:val="center"/>
            </w:pPr>
            <w:r w:rsidRPr="008B10B2">
              <w:t>-1.18</w:t>
            </w:r>
          </w:p>
        </w:tc>
        <w:tc>
          <w:tcPr>
            <w:tcW w:w="1018" w:type="dxa"/>
            <w:noWrap/>
            <w:hideMark/>
          </w:tcPr>
          <w:p w14:paraId="7F17EF0F" w14:textId="77777777" w:rsidR="00D2325C" w:rsidRPr="008B10B2" w:rsidRDefault="00D2325C" w:rsidP="00E85EF2">
            <w:pPr>
              <w:jc w:val="center"/>
            </w:pPr>
            <w:r>
              <w:t>0.25</w:t>
            </w:r>
          </w:p>
        </w:tc>
        <w:tc>
          <w:tcPr>
            <w:tcW w:w="857" w:type="dxa"/>
            <w:noWrap/>
            <w:hideMark/>
          </w:tcPr>
          <w:p w14:paraId="543B1C2B" w14:textId="77777777" w:rsidR="00D2325C" w:rsidRPr="008B10B2" w:rsidRDefault="00D2325C" w:rsidP="00E85EF2"/>
        </w:tc>
      </w:tr>
      <w:tr w:rsidR="00D2325C" w:rsidRPr="008B10B2" w14:paraId="37A01ECE" w14:textId="77777777" w:rsidTr="00D2325C">
        <w:trPr>
          <w:trHeight w:val="306"/>
        </w:trPr>
        <w:tc>
          <w:tcPr>
            <w:tcW w:w="2705" w:type="dxa"/>
            <w:noWrap/>
            <w:hideMark/>
          </w:tcPr>
          <w:p w14:paraId="7788C4D9" w14:textId="77777777" w:rsidR="00D2325C" w:rsidRPr="008B10B2" w:rsidRDefault="00D2325C" w:rsidP="00E85EF2">
            <w:r w:rsidRPr="008B10B2">
              <w:t>VP Position x Frequency (scaled)</w:t>
            </w:r>
          </w:p>
        </w:tc>
        <w:tc>
          <w:tcPr>
            <w:tcW w:w="1666" w:type="dxa"/>
            <w:noWrap/>
            <w:hideMark/>
          </w:tcPr>
          <w:p w14:paraId="54F4AE8B" w14:textId="77777777" w:rsidR="00D2325C" w:rsidRPr="008B10B2" w:rsidRDefault="00D2325C" w:rsidP="00E85EF2">
            <w:pPr>
              <w:jc w:val="center"/>
            </w:pPr>
            <w:r>
              <w:t>0.25</w:t>
            </w:r>
          </w:p>
        </w:tc>
        <w:tc>
          <w:tcPr>
            <w:tcW w:w="1482" w:type="dxa"/>
            <w:noWrap/>
            <w:hideMark/>
          </w:tcPr>
          <w:p w14:paraId="49D8F21F" w14:textId="1698774C" w:rsidR="00D2325C" w:rsidRPr="008B10B2" w:rsidRDefault="00D2325C" w:rsidP="00E85EF2">
            <w:pPr>
              <w:jc w:val="center"/>
            </w:pPr>
            <w:r>
              <w:t>0.19</w:t>
            </w:r>
          </w:p>
        </w:tc>
        <w:tc>
          <w:tcPr>
            <w:tcW w:w="1018" w:type="dxa"/>
            <w:noWrap/>
            <w:hideMark/>
          </w:tcPr>
          <w:p w14:paraId="22CD711F" w14:textId="77777777" w:rsidR="00D2325C" w:rsidRPr="008B10B2" w:rsidRDefault="00D2325C" w:rsidP="00E85EF2">
            <w:pPr>
              <w:jc w:val="center"/>
            </w:pPr>
            <w:r>
              <w:t>1.37</w:t>
            </w:r>
          </w:p>
        </w:tc>
        <w:tc>
          <w:tcPr>
            <w:tcW w:w="1018" w:type="dxa"/>
            <w:noWrap/>
            <w:hideMark/>
          </w:tcPr>
          <w:p w14:paraId="3E796E48" w14:textId="77777777" w:rsidR="00D2325C" w:rsidRPr="008B10B2" w:rsidRDefault="00D2325C" w:rsidP="00E85EF2">
            <w:pPr>
              <w:jc w:val="center"/>
            </w:pPr>
            <w:r>
              <w:t>0.17</w:t>
            </w:r>
          </w:p>
        </w:tc>
        <w:tc>
          <w:tcPr>
            <w:tcW w:w="857" w:type="dxa"/>
            <w:noWrap/>
            <w:hideMark/>
          </w:tcPr>
          <w:p w14:paraId="53888697" w14:textId="77777777" w:rsidR="00D2325C" w:rsidRPr="008B10B2" w:rsidRDefault="00D2325C" w:rsidP="00E85EF2"/>
        </w:tc>
      </w:tr>
      <w:tr w:rsidR="00D2325C" w:rsidRPr="008B10B2" w14:paraId="7D8D4828" w14:textId="77777777" w:rsidTr="00D2325C">
        <w:trPr>
          <w:trHeight w:val="306"/>
        </w:trPr>
        <w:tc>
          <w:tcPr>
            <w:tcW w:w="2705" w:type="dxa"/>
            <w:noWrap/>
            <w:hideMark/>
          </w:tcPr>
          <w:p w14:paraId="14CA9769" w14:textId="77777777" w:rsidR="00D2325C" w:rsidRPr="008B10B2" w:rsidRDefault="00D2325C" w:rsidP="00E85EF2">
            <w:r w:rsidRPr="008B10B2">
              <w:t>VP Position x Co-occurrence Strength (scaled)</w:t>
            </w:r>
          </w:p>
        </w:tc>
        <w:tc>
          <w:tcPr>
            <w:tcW w:w="1666" w:type="dxa"/>
            <w:noWrap/>
            <w:hideMark/>
          </w:tcPr>
          <w:p w14:paraId="3B1F5111" w14:textId="77777777" w:rsidR="00D2325C" w:rsidRPr="008B10B2" w:rsidRDefault="00D2325C" w:rsidP="00E85EF2">
            <w:pPr>
              <w:jc w:val="center"/>
            </w:pPr>
            <w:r>
              <w:t>0.05</w:t>
            </w:r>
          </w:p>
        </w:tc>
        <w:tc>
          <w:tcPr>
            <w:tcW w:w="1482" w:type="dxa"/>
            <w:noWrap/>
            <w:hideMark/>
          </w:tcPr>
          <w:p w14:paraId="3B75BC50" w14:textId="77777777" w:rsidR="00D2325C" w:rsidRPr="008B10B2" w:rsidRDefault="00D2325C" w:rsidP="00E85EF2">
            <w:pPr>
              <w:jc w:val="center"/>
            </w:pPr>
            <w:r>
              <w:t>0.07</w:t>
            </w:r>
          </w:p>
        </w:tc>
        <w:tc>
          <w:tcPr>
            <w:tcW w:w="1018" w:type="dxa"/>
            <w:noWrap/>
            <w:hideMark/>
          </w:tcPr>
          <w:p w14:paraId="2EC61950" w14:textId="1B9D153F" w:rsidR="00D2325C" w:rsidRPr="008B10B2" w:rsidRDefault="00D2325C" w:rsidP="00E85EF2">
            <w:pPr>
              <w:jc w:val="center"/>
            </w:pPr>
            <w:r>
              <w:t>0.75</w:t>
            </w:r>
          </w:p>
        </w:tc>
        <w:tc>
          <w:tcPr>
            <w:tcW w:w="1018" w:type="dxa"/>
            <w:noWrap/>
            <w:hideMark/>
          </w:tcPr>
          <w:p w14:paraId="00C5DA26" w14:textId="0EE1009D" w:rsidR="00D2325C" w:rsidRPr="008B10B2" w:rsidRDefault="00D2325C" w:rsidP="00E85EF2">
            <w:pPr>
              <w:jc w:val="center"/>
            </w:pPr>
            <w:r>
              <w:t>0.45</w:t>
            </w:r>
          </w:p>
        </w:tc>
        <w:tc>
          <w:tcPr>
            <w:tcW w:w="857" w:type="dxa"/>
            <w:noWrap/>
            <w:hideMark/>
          </w:tcPr>
          <w:p w14:paraId="414E8D3E" w14:textId="77777777" w:rsidR="00D2325C" w:rsidRPr="008B10B2" w:rsidRDefault="00D2325C" w:rsidP="00E85EF2"/>
        </w:tc>
      </w:tr>
      <w:tr w:rsidR="00D2325C" w:rsidRPr="008B10B2" w14:paraId="6EEB376D" w14:textId="77777777" w:rsidTr="00D2325C">
        <w:trPr>
          <w:trHeight w:val="306"/>
        </w:trPr>
        <w:tc>
          <w:tcPr>
            <w:tcW w:w="2705" w:type="dxa"/>
            <w:noWrap/>
            <w:hideMark/>
          </w:tcPr>
          <w:p w14:paraId="30161A86" w14:textId="77777777" w:rsidR="00D2325C" w:rsidRPr="008B10B2" w:rsidRDefault="00D2325C" w:rsidP="00E85EF2">
            <w:r w:rsidRPr="008B10B2">
              <w:t>Frequency (scaled) x Co-occurrence Strength (scaled)</w:t>
            </w:r>
          </w:p>
        </w:tc>
        <w:tc>
          <w:tcPr>
            <w:tcW w:w="1666" w:type="dxa"/>
            <w:noWrap/>
            <w:hideMark/>
          </w:tcPr>
          <w:p w14:paraId="5B04410C" w14:textId="77777777" w:rsidR="00D2325C" w:rsidRPr="008B10B2" w:rsidRDefault="00D2325C" w:rsidP="00E85EF2">
            <w:pPr>
              <w:jc w:val="center"/>
            </w:pPr>
            <w:r>
              <w:t>-0.12</w:t>
            </w:r>
          </w:p>
        </w:tc>
        <w:tc>
          <w:tcPr>
            <w:tcW w:w="1482" w:type="dxa"/>
            <w:noWrap/>
            <w:hideMark/>
          </w:tcPr>
          <w:p w14:paraId="4D40564E" w14:textId="77777777" w:rsidR="00D2325C" w:rsidRPr="008B10B2" w:rsidRDefault="00D2325C" w:rsidP="00E85EF2">
            <w:pPr>
              <w:jc w:val="center"/>
            </w:pPr>
            <w:r>
              <w:t>0.17</w:t>
            </w:r>
          </w:p>
        </w:tc>
        <w:tc>
          <w:tcPr>
            <w:tcW w:w="1018" w:type="dxa"/>
            <w:noWrap/>
            <w:hideMark/>
          </w:tcPr>
          <w:p w14:paraId="383BCC39" w14:textId="77777777" w:rsidR="00D2325C" w:rsidRPr="008B10B2" w:rsidRDefault="00D2325C" w:rsidP="00E85EF2">
            <w:pPr>
              <w:jc w:val="center"/>
            </w:pPr>
            <w:r>
              <w:t>-0.69</w:t>
            </w:r>
          </w:p>
        </w:tc>
        <w:tc>
          <w:tcPr>
            <w:tcW w:w="1018" w:type="dxa"/>
            <w:noWrap/>
            <w:hideMark/>
          </w:tcPr>
          <w:p w14:paraId="69167109" w14:textId="77777777" w:rsidR="00D2325C" w:rsidRPr="008B10B2" w:rsidRDefault="00D2325C" w:rsidP="00E85EF2">
            <w:pPr>
              <w:jc w:val="center"/>
            </w:pPr>
            <w:r>
              <w:t>0.49</w:t>
            </w:r>
          </w:p>
        </w:tc>
        <w:tc>
          <w:tcPr>
            <w:tcW w:w="857" w:type="dxa"/>
            <w:noWrap/>
            <w:hideMark/>
          </w:tcPr>
          <w:p w14:paraId="1CFB474E" w14:textId="77777777" w:rsidR="00D2325C" w:rsidRPr="008B10B2" w:rsidRDefault="00D2325C" w:rsidP="00E85EF2"/>
        </w:tc>
      </w:tr>
      <w:tr w:rsidR="00D2325C" w:rsidRPr="008B10B2" w14:paraId="3F23E559" w14:textId="77777777" w:rsidTr="00D2325C">
        <w:trPr>
          <w:trHeight w:val="306"/>
        </w:trPr>
        <w:tc>
          <w:tcPr>
            <w:tcW w:w="2705" w:type="dxa"/>
            <w:noWrap/>
            <w:hideMark/>
          </w:tcPr>
          <w:p w14:paraId="50BA445C" w14:textId="77777777" w:rsidR="00D2325C" w:rsidRPr="008B10B2" w:rsidRDefault="00D2325C" w:rsidP="00E85EF2">
            <w:r w:rsidRPr="008B10B2">
              <w:t>VP Position x Frequency (scaled) x Co-occurrence Strength (scaled)</w:t>
            </w:r>
          </w:p>
        </w:tc>
        <w:tc>
          <w:tcPr>
            <w:tcW w:w="1666" w:type="dxa"/>
            <w:noWrap/>
            <w:hideMark/>
          </w:tcPr>
          <w:p w14:paraId="14DD6FB1" w14:textId="77777777" w:rsidR="00D2325C" w:rsidRPr="008B10B2" w:rsidRDefault="00D2325C" w:rsidP="00E85EF2">
            <w:pPr>
              <w:jc w:val="center"/>
            </w:pPr>
            <w:r>
              <w:t>-0.38</w:t>
            </w:r>
          </w:p>
        </w:tc>
        <w:tc>
          <w:tcPr>
            <w:tcW w:w="1482" w:type="dxa"/>
            <w:noWrap/>
            <w:hideMark/>
          </w:tcPr>
          <w:p w14:paraId="0E128CDB" w14:textId="77777777" w:rsidR="00D2325C" w:rsidRPr="008B10B2" w:rsidRDefault="00D2325C" w:rsidP="00E85EF2">
            <w:pPr>
              <w:jc w:val="center"/>
            </w:pPr>
            <w:r>
              <w:t>0.28</w:t>
            </w:r>
          </w:p>
        </w:tc>
        <w:tc>
          <w:tcPr>
            <w:tcW w:w="1018" w:type="dxa"/>
            <w:noWrap/>
            <w:hideMark/>
          </w:tcPr>
          <w:p w14:paraId="78B25FD5" w14:textId="77777777" w:rsidR="00D2325C" w:rsidRPr="008B10B2" w:rsidRDefault="00D2325C" w:rsidP="00E85EF2">
            <w:pPr>
              <w:jc w:val="center"/>
            </w:pPr>
            <w:r>
              <w:t>-1.35</w:t>
            </w:r>
          </w:p>
        </w:tc>
        <w:tc>
          <w:tcPr>
            <w:tcW w:w="1018" w:type="dxa"/>
            <w:noWrap/>
            <w:hideMark/>
          </w:tcPr>
          <w:p w14:paraId="6E136A02" w14:textId="77777777" w:rsidR="00D2325C" w:rsidRPr="008B10B2" w:rsidRDefault="00D2325C" w:rsidP="00E85EF2">
            <w:pPr>
              <w:jc w:val="center"/>
            </w:pPr>
            <w:r>
              <w:t>0.18</w:t>
            </w:r>
          </w:p>
        </w:tc>
        <w:tc>
          <w:tcPr>
            <w:tcW w:w="857" w:type="dxa"/>
            <w:noWrap/>
            <w:hideMark/>
          </w:tcPr>
          <w:p w14:paraId="79D6C3D6" w14:textId="77777777" w:rsidR="00D2325C" w:rsidRPr="008B10B2" w:rsidRDefault="00D2325C" w:rsidP="00E85EF2"/>
        </w:tc>
      </w:tr>
    </w:tbl>
    <w:tbl>
      <w:tblPr>
        <w:tblStyle w:val="TableGrid"/>
        <w:tblpPr w:leftFromText="180" w:rightFromText="180" w:vertAnchor="text" w:tblpX="-3" w:tblpY="1"/>
        <w:tblOverlap w:val="never"/>
        <w:tblW w:w="9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080"/>
        <w:gridCol w:w="360"/>
        <w:gridCol w:w="1605"/>
        <w:gridCol w:w="825"/>
        <w:gridCol w:w="1260"/>
        <w:gridCol w:w="1226"/>
      </w:tblGrid>
      <w:tr w:rsidR="00911DDC" w:rsidRPr="00D00D1A" w14:paraId="4C8ABE26" w14:textId="77777777" w:rsidTr="00911DDC">
        <w:trPr>
          <w:gridAfter w:val="1"/>
          <w:wAfter w:w="1226" w:type="dxa"/>
          <w:trHeight w:val="300"/>
        </w:trPr>
        <w:tc>
          <w:tcPr>
            <w:tcW w:w="37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EBE220" w14:textId="77777777" w:rsidR="00911DDC" w:rsidRPr="00D00D1A" w:rsidRDefault="00911DDC" w:rsidP="00D2325C">
            <w:pPr>
              <w:spacing w:line="360" w:lineRule="auto"/>
              <w:ind w:right="1105"/>
            </w:pPr>
            <w:r>
              <w:t>Random Effects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4EA131" w14:textId="77777777" w:rsidR="00911DDC" w:rsidRPr="00D00D1A" w:rsidRDefault="00911DDC" w:rsidP="00911DDC">
            <w:pPr>
              <w:spacing w:line="360" w:lineRule="auto"/>
              <w:ind w:left="-84" w:right="-198" w:hanging="114"/>
              <w:jc w:val="center"/>
            </w:pPr>
            <w:r>
              <w:t>Variance</w:t>
            </w:r>
          </w:p>
        </w:tc>
      </w:tr>
      <w:tr w:rsidR="00911DDC" w14:paraId="04DC5381" w14:textId="77777777" w:rsidTr="00E85EF2">
        <w:trPr>
          <w:gridAfter w:val="1"/>
          <w:wAfter w:w="1226" w:type="dxa"/>
          <w:trHeight w:val="300"/>
        </w:trPr>
        <w:tc>
          <w:tcPr>
            <w:tcW w:w="37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ADA0A2" w14:textId="77777777" w:rsidR="00911DDC" w:rsidRDefault="00911DDC" w:rsidP="00E85EF2">
            <w:r>
              <w:t>Item (Intercept)</w:t>
            </w:r>
          </w:p>
          <w:p w14:paraId="7CF81EBF" w14:textId="77777777" w:rsidR="00911DDC" w:rsidRDefault="00911DDC" w:rsidP="00E85EF2">
            <w:pPr>
              <w:spacing w:line="360" w:lineRule="auto"/>
            </w:pPr>
            <w:r>
              <w:t xml:space="preserve">Participant (Intercept) 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0728F" w14:textId="77777777" w:rsidR="00911DDC" w:rsidRDefault="00911DDC" w:rsidP="00E85EF2">
            <w:pPr>
              <w:ind w:left="-84" w:right="-198" w:hanging="114"/>
              <w:jc w:val="center"/>
            </w:pPr>
            <w:r>
              <w:t>0.01</w:t>
            </w:r>
          </w:p>
          <w:p w14:paraId="52F7BB61" w14:textId="77777777" w:rsidR="00911DDC" w:rsidRDefault="00911DDC" w:rsidP="00E85EF2">
            <w:pPr>
              <w:spacing w:line="360" w:lineRule="auto"/>
              <w:ind w:left="-84" w:right="-198" w:hanging="114"/>
              <w:jc w:val="center"/>
            </w:pPr>
            <w:r>
              <w:t>0.05</w:t>
            </w:r>
          </w:p>
        </w:tc>
      </w:tr>
      <w:tr w:rsidR="00911DDC" w14:paraId="63C069D7" w14:textId="77777777" w:rsidTr="00911DDC">
        <w:trPr>
          <w:trHeight w:val="300"/>
        </w:trPr>
        <w:tc>
          <w:tcPr>
            <w:tcW w:w="784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7C387C" w14:textId="77777777" w:rsidR="00911DDC" w:rsidRPr="00B07FEA" w:rsidRDefault="00911DDC" w:rsidP="00911DDC">
            <w:pPr>
              <w:spacing w:line="360" w:lineRule="auto"/>
              <w:ind w:left="-84" w:right="-198" w:hanging="114"/>
              <w:jc w:val="center"/>
              <w:rPr>
                <w:b/>
              </w:rPr>
            </w:pPr>
            <w:r w:rsidRPr="00B07FEA">
              <w:rPr>
                <w:b/>
              </w:rPr>
              <w:t>Second Pass Reading Time</w:t>
            </w:r>
          </w:p>
        </w:tc>
        <w:tc>
          <w:tcPr>
            <w:tcW w:w="1226" w:type="dxa"/>
          </w:tcPr>
          <w:p w14:paraId="1F8F9E80" w14:textId="77777777" w:rsidR="00911DDC" w:rsidRDefault="00911DDC" w:rsidP="00E85EF2"/>
        </w:tc>
      </w:tr>
      <w:tr w:rsidR="00911DDC" w14:paraId="6D998C27" w14:textId="77777777" w:rsidTr="00D2325C">
        <w:trPr>
          <w:trHeight w:val="300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A95909" w14:textId="77777777" w:rsidR="00911DDC" w:rsidRDefault="00911DDC" w:rsidP="00911DDC">
            <w:pPr>
              <w:spacing w:line="360" w:lineRule="auto"/>
              <w:ind w:left="-84" w:right="-198" w:hanging="6"/>
            </w:pPr>
            <w:r w:rsidRPr="008B10B2">
              <w:t>Fixed Effec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998BE" w14:textId="77777777" w:rsidR="00911DDC" w:rsidRDefault="00911DDC" w:rsidP="00911DDC">
            <w:pPr>
              <w:ind w:left="-84" w:right="-198" w:hanging="114"/>
              <w:jc w:val="center"/>
            </w:pPr>
            <w:proofErr w:type="gramStart"/>
            <w:r w:rsidRPr="00C1695C">
              <w:rPr>
                <w:i/>
              </w:rPr>
              <w:t>b</w:t>
            </w:r>
            <w:proofErr w:type="gram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58F22" w14:textId="77777777" w:rsidR="00911DDC" w:rsidRDefault="00911DDC" w:rsidP="00911DDC">
            <w:pPr>
              <w:ind w:left="-84" w:right="-198" w:hanging="114"/>
              <w:jc w:val="center"/>
            </w:pPr>
            <w:r w:rsidRPr="00C1695C">
              <w:rPr>
                <w:i/>
              </w:rPr>
              <w:t>S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0EA97" w14:textId="77777777" w:rsidR="00911DDC" w:rsidRDefault="00911DDC" w:rsidP="00911DDC">
            <w:pPr>
              <w:ind w:left="-84" w:right="-198" w:hanging="114"/>
              <w:jc w:val="center"/>
            </w:pPr>
            <w:proofErr w:type="gramStart"/>
            <w:r w:rsidRPr="00C1695C">
              <w:rPr>
                <w:i/>
              </w:rPr>
              <w:t>t</w:t>
            </w:r>
            <w:proofErr w:type="gramEnd"/>
            <w:r w:rsidRPr="00C1695C">
              <w:rPr>
                <w:i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4512A" w14:textId="77777777" w:rsidR="00911DDC" w:rsidRDefault="00911DDC" w:rsidP="00911DDC">
            <w:pPr>
              <w:ind w:left="-84" w:right="-198" w:hanging="114"/>
              <w:jc w:val="center"/>
            </w:pPr>
            <w:proofErr w:type="gramStart"/>
            <w:r w:rsidRPr="00C1695C">
              <w:rPr>
                <w:i/>
              </w:rPr>
              <w:t>p</w:t>
            </w:r>
            <w:proofErr w:type="gramEnd"/>
            <w:r w:rsidRPr="00C1695C">
              <w:rPr>
                <w:i/>
              </w:rPr>
              <w:t>-value</w:t>
            </w:r>
          </w:p>
        </w:tc>
        <w:tc>
          <w:tcPr>
            <w:tcW w:w="1226" w:type="dxa"/>
          </w:tcPr>
          <w:p w14:paraId="119A757A" w14:textId="77777777" w:rsidR="00911DDC" w:rsidRDefault="00911DDC" w:rsidP="00E85EF2"/>
        </w:tc>
      </w:tr>
      <w:tr w:rsidR="00D2325C" w14:paraId="267ED012" w14:textId="77777777" w:rsidTr="00D2325C">
        <w:trPr>
          <w:trHeight w:val="300"/>
        </w:trPr>
        <w:tc>
          <w:tcPr>
            <w:tcW w:w="2718" w:type="dxa"/>
            <w:tcBorders>
              <w:top w:val="single" w:sz="4" w:space="0" w:color="auto"/>
            </w:tcBorders>
            <w:noWrap/>
          </w:tcPr>
          <w:p w14:paraId="7E65A1E8" w14:textId="13B88C45" w:rsidR="00D2325C" w:rsidRPr="008B10B2" w:rsidRDefault="00D2325C" w:rsidP="00D2325C">
            <w:pPr>
              <w:ind w:left="-84" w:right="-198" w:hanging="6"/>
            </w:pPr>
            <w:r w:rsidRPr="008B10B2">
              <w:t>(Intercept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1C013E30" w14:textId="29E9EB90" w:rsidR="00D2325C" w:rsidRDefault="00D2325C" w:rsidP="00D2325C">
            <w:pPr>
              <w:ind w:left="-84" w:right="-198" w:hanging="114"/>
              <w:jc w:val="center"/>
            </w:pPr>
            <w:r>
              <w:t>2.09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6BB897B" w14:textId="0DFECB82" w:rsidR="00D2325C" w:rsidRDefault="00D2325C" w:rsidP="00D2325C">
            <w:pPr>
              <w:ind w:left="-84" w:right="-198" w:hanging="114"/>
              <w:jc w:val="center"/>
            </w:pPr>
            <w:r>
              <w:t>0.36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3962FEB" w14:textId="02D1E5B0" w:rsidR="00D2325C" w:rsidRDefault="00D2325C" w:rsidP="00D2325C">
            <w:pPr>
              <w:ind w:left="-84" w:right="-198" w:hanging="114"/>
              <w:jc w:val="center"/>
            </w:pPr>
            <w:r w:rsidRPr="008B10B2">
              <w:t>5.8</w:t>
            </w:r>
            <w: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3B90425" w14:textId="496551E6" w:rsidR="00D2325C" w:rsidRDefault="00D2325C" w:rsidP="00D2325C">
            <w:pPr>
              <w:ind w:left="-84" w:right="-198" w:hanging="114"/>
              <w:jc w:val="center"/>
            </w:pPr>
            <w:r w:rsidRPr="00DE52FA">
              <w:t xml:space="preserve">&lt; </w:t>
            </w:r>
            <w:r>
              <w:t>0.001*</w:t>
            </w:r>
          </w:p>
        </w:tc>
        <w:tc>
          <w:tcPr>
            <w:tcW w:w="1226" w:type="dxa"/>
          </w:tcPr>
          <w:p w14:paraId="6BE0B4A3" w14:textId="77777777" w:rsidR="00D2325C" w:rsidRDefault="00D2325C" w:rsidP="00D2325C"/>
        </w:tc>
      </w:tr>
      <w:tr w:rsidR="00D2325C" w14:paraId="1944842D" w14:textId="77777777" w:rsidTr="00D2325C">
        <w:trPr>
          <w:trHeight w:val="300"/>
        </w:trPr>
        <w:tc>
          <w:tcPr>
            <w:tcW w:w="2718" w:type="dxa"/>
            <w:noWrap/>
          </w:tcPr>
          <w:p w14:paraId="36A2B545" w14:textId="77777777" w:rsidR="00D2325C" w:rsidRPr="008B10B2" w:rsidRDefault="00D2325C" w:rsidP="00D2325C">
            <w:pPr>
              <w:ind w:left="-84" w:right="-198" w:hanging="6"/>
            </w:pPr>
            <w:r w:rsidRPr="008B10B2">
              <w:t>VP Position</w:t>
            </w:r>
          </w:p>
        </w:tc>
        <w:tc>
          <w:tcPr>
            <w:tcW w:w="1440" w:type="dxa"/>
            <w:gridSpan w:val="2"/>
          </w:tcPr>
          <w:p w14:paraId="1B10F0B6" w14:textId="77777777" w:rsidR="00D2325C" w:rsidRPr="00C1695C" w:rsidRDefault="00D2325C" w:rsidP="00D2325C">
            <w:pPr>
              <w:ind w:left="-84" w:right="-198" w:hanging="114"/>
              <w:jc w:val="center"/>
              <w:rPr>
                <w:i/>
              </w:rPr>
            </w:pPr>
            <w:r>
              <w:t>-0.06</w:t>
            </w:r>
          </w:p>
        </w:tc>
        <w:tc>
          <w:tcPr>
            <w:tcW w:w="1605" w:type="dxa"/>
          </w:tcPr>
          <w:p w14:paraId="73EF2505" w14:textId="77777777" w:rsidR="00D2325C" w:rsidRPr="00C1695C" w:rsidRDefault="00D2325C" w:rsidP="00D2325C">
            <w:pPr>
              <w:ind w:left="-84" w:right="-198" w:hanging="114"/>
              <w:jc w:val="center"/>
              <w:rPr>
                <w:i/>
              </w:rPr>
            </w:pPr>
            <w:r>
              <w:t>0.19</w:t>
            </w:r>
          </w:p>
        </w:tc>
        <w:tc>
          <w:tcPr>
            <w:tcW w:w="825" w:type="dxa"/>
          </w:tcPr>
          <w:p w14:paraId="386C25C8" w14:textId="656673A4" w:rsidR="00D2325C" w:rsidRPr="00C1695C" w:rsidRDefault="00D2325C" w:rsidP="00D2325C">
            <w:pPr>
              <w:ind w:left="-84" w:right="-198" w:hanging="114"/>
              <w:jc w:val="center"/>
              <w:rPr>
                <w:i/>
              </w:rPr>
            </w:pPr>
            <w:r>
              <w:t>-0.34</w:t>
            </w:r>
          </w:p>
        </w:tc>
        <w:tc>
          <w:tcPr>
            <w:tcW w:w="1260" w:type="dxa"/>
          </w:tcPr>
          <w:p w14:paraId="27F231F7" w14:textId="77777777" w:rsidR="00D2325C" w:rsidRPr="00C1695C" w:rsidRDefault="00D2325C" w:rsidP="00D2325C">
            <w:pPr>
              <w:ind w:left="-84" w:right="-198" w:hanging="114"/>
              <w:jc w:val="center"/>
              <w:rPr>
                <w:i/>
              </w:rPr>
            </w:pPr>
            <w:r>
              <w:t>0.74</w:t>
            </w:r>
          </w:p>
        </w:tc>
        <w:tc>
          <w:tcPr>
            <w:tcW w:w="1226" w:type="dxa"/>
          </w:tcPr>
          <w:p w14:paraId="11738F13" w14:textId="77777777" w:rsidR="00D2325C" w:rsidRDefault="00D2325C" w:rsidP="00D2325C"/>
        </w:tc>
      </w:tr>
      <w:tr w:rsidR="00D2325C" w14:paraId="13E9A1D0" w14:textId="77777777" w:rsidTr="00E85EF2">
        <w:trPr>
          <w:trHeight w:val="300"/>
        </w:trPr>
        <w:tc>
          <w:tcPr>
            <w:tcW w:w="2718" w:type="dxa"/>
            <w:noWrap/>
          </w:tcPr>
          <w:p w14:paraId="748F75A1" w14:textId="77777777" w:rsidR="00D2325C" w:rsidRPr="008B10B2" w:rsidRDefault="00D2325C" w:rsidP="00D2325C">
            <w:pPr>
              <w:ind w:left="-84" w:right="-198" w:hanging="6"/>
            </w:pPr>
            <w:r w:rsidRPr="008B10B2">
              <w:t>Frequency (scaled)</w:t>
            </w:r>
          </w:p>
        </w:tc>
        <w:tc>
          <w:tcPr>
            <w:tcW w:w="1440" w:type="dxa"/>
            <w:gridSpan w:val="2"/>
          </w:tcPr>
          <w:p w14:paraId="3EA0A609" w14:textId="163A3C04" w:rsidR="00D2325C" w:rsidRDefault="00D2325C" w:rsidP="00D2325C">
            <w:pPr>
              <w:ind w:left="-84" w:right="-198" w:hanging="114"/>
              <w:jc w:val="center"/>
            </w:pPr>
            <w:r>
              <w:t>-0.94</w:t>
            </w:r>
          </w:p>
        </w:tc>
        <w:tc>
          <w:tcPr>
            <w:tcW w:w="1605" w:type="dxa"/>
          </w:tcPr>
          <w:p w14:paraId="340E8D8C" w14:textId="20157FD5" w:rsidR="00D2325C" w:rsidRDefault="00D2325C" w:rsidP="00D2325C">
            <w:pPr>
              <w:ind w:left="-84" w:right="-198" w:hanging="114"/>
              <w:jc w:val="center"/>
            </w:pPr>
            <w:r>
              <w:t>0.64</w:t>
            </w:r>
          </w:p>
        </w:tc>
        <w:tc>
          <w:tcPr>
            <w:tcW w:w="825" w:type="dxa"/>
          </w:tcPr>
          <w:p w14:paraId="2D590B61" w14:textId="77777777" w:rsidR="00D2325C" w:rsidRDefault="00D2325C" w:rsidP="00D2325C">
            <w:pPr>
              <w:ind w:left="-84" w:right="-198" w:hanging="114"/>
              <w:jc w:val="center"/>
            </w:pPr>
            <w:r w:rsidRPr="008B10B2">
              <w:t>-1.47</w:t>
            </w:r>
          </w:p>
        </w:tc>
        <w:tc>
          <w:tcPr>
            <w:tcW w:w="1260" w:type="dxa"/>
          </w:tcPr>
          <w:p w14:paraId="4C1641B5" w14:textId="77777777" w:rsidR="00D2325C" w:rsidRDefault="00D2325C" w:rsidP="00D2325C">
            <w:pPr>
              <w:ind w:left="-84" w:right="-198" w:hanging="114"/>
              <w:jc w:val="center"/>
            </w:pPr>
            <w:r>
              <w:t>0.15</w:t>
            </w:r>
          </w:p>
        </w:tc>
        <w:tc>
          <w:tcPr>
            <w:tcW w:w="1226" w:type="dxa"/>
          </w:tcPr>
          <w:p w14:paraId="0CE3A2CF" w14:textId="77777777" w:rsidR="00D2325C" w:rsidRDefault="00D2325C" w:rsidP="00D2325C"/>
        </w:tc>
      </w:tr>
      <w:tr w:rsidR="00D2325C" w14:paraId="563B0B10" w14:textId="77777777" w:rsidTr="00E85EF2">
        <w:trPr>
          <w:trHeight w:val="300"/>
        </w:trPr>
        <w:tc>
          <w:tcPr>
            <w:tcW w:w="2718" w:type="dxa"/>
            <w:noWrap/>
          </w:tcPr>
          <w:p w14:paraId="04F16E66" w14:textId="77777777" w:rsidR="00D2325C" w:rsidRPr="008B10B2" w:rsidRDefault="00D2325C" w:rsidP="00D2325C">
            <w:pPr>
              <w:ind w:left="-84" w:right="-198" w:hanging="6"/>
            </w:pPr>
            <w:r w:rsidRPr="008B10B2">
              <w:t>Co-occurrence Strength (scaled)</w:t>
            </w:r>
          </w:p>
        </w:tc>
        <w:tc>
          <w:tcPr>
            <w:tcW w:w="1440" w:type="dxa"/>
            <w:gridSpan w:val="2"/>
          </w:tcPr>
          <w:p w14:paraId="3D24FD9F" w14:textId="77777777" w:rsidR="00D2325C" w:rsidRDefault="00D2325C" w:rsidP="00D2325C">
            <w:pPr>
              <w:ind w:left="-84" w:right="-198" w:hanging="114"/>
              <w:jc w:val="center"/>
            </w:pPr>
            <w:r>
              <w:t>0.28</w:t>
            </w:r>
          </w:p>
        </w:tc>
        <w:tc>
          <w:tcPr>
            <w:tcW w:w="1605" w:type="dxa"/>
          </w:tcPr>
          <w:p w14:paraId="4F2289F0" w14:textId="77777777" w:rsidR="00D2325C" w:rsidRDefault="00D2325C" w:rsidP="00D2325C">
            <w:pPr>
              <w:ind w:left="-84" w:right="-198" w:hanging="114"/>
              <w:jc w:val="center"/>
            </w:pPr>
            <w:r>
              <w:t>0.22</w:t>
            </w:r>
          </w:p>
        </w:tc>
        <w:tc>
          <w:tcPr>
            <w:tcW w:w="825" w:type="dxa"/>
          </w:tcPr>
          <w:p w14:paraId="7B129978" w14:textId="6B2FD815" w:rsidR="00D2325C" w:rsidRPr="008B10B2" w:rsidRDefault="00D2325C" w:rsidP="00D2325C">
            <w:pPr>
              <w:ind w:left="-84" w:right="-198" w:hanging="114"/>
              <w:jc w:val="center"/>
            </w:pPr>
            <w:r>
              <w:t>1.29</w:t>
            </w:r>
          </w:p>
        </w:tc>
        <w:tc>
          <w:tcPr>
            <w:tcW w:w="1260" w:type="dxa"/>
          </w:tcPr>
          <w:p w14:paraId="13969645" w14:textId="7418B998" w:rsidR="00D2325C" w:rsidRDefault="00D2325C" w:rsidP="00D2325C">
            <w:pPr>
              <w:ind w:left="-84" w:right="-198" w:hanging="114"/>
              <w:jc w:val="center"/>
            </w:pPr>
            <w:r>
              <w:t>0.20</w:t>
            </w:r>
          </w:p>
        </w:tc>
        <w:tc>
          <w:tcPr>
            <w:tcW w:w="1226" w:type="dxa"/>
          </w:tcPr>
          <w:p w14:paraId="130F8A58" w14:textId="77777777" w:rsidR="00D2325C" w:rsidRDefault="00D2325C" w:rsidP="00D2325C"/>
        </w:tc>
      </w:tr>
      <w:tr w:rsidR="00D2325C" w14:paraId="789A4AC5" w14:textId="77777777" w:rsidTr="00E85EF2">
        <w:trPr>
          <w:trHeight w:val="300"/>
        </w:trPr>
        <w:tc>
          <w:tcPr>
            <w:tcW w:w="2718" w:type="dxa"/>
            <w:noWrap/>
          </w:tcPr>
          <w:p w14:paraId="32244E63" w14:textId="77777777" w:rsidR="00D2325C" w:rsidRPr="008B10B2" w:rsidRDefault="00D2325C" w:rsidP="00D2325C">
            <w:pPr>
              <w:ind w:left="-84" w:right="-198" w:hanging="6"/>
            </w:pPr>
            <w:r w:rsidRPr="008B10B2">
              <w:t>L2 Usage</w:t>
            </w:r>
          </w:p>
        </w:tc>
        <w:tc>
          <w:tcPr>
            <w:tcW w:w="1440" w:type="dxa"/>
            <w:gridSpan w:val="2"/>
          </w:tcPr>
          <w:p w14:paraId="35E0032F" w14:textId="77777777" w:rsidR="00D2325C" w:rsidRDefault="00D2325C" w:rsidP="00D2325C">
            <w:pPr>
              <w:ind w:left="-84" w:right="-198" w:hanging="114"/>
              <w:jc w:val="center"/>
            </w:pPr>
            <w:r>
              <w:t>0.11</w:t>
            </w:r>
          </w:p>
        </w:tc>
        <w:tc>
          <w:tcPr>
            <w:tcW w:w="1605" w:type="dxa"/>
          </w:tcPr>
          <w:p w14:paraId="6DE6E608" w14:textId="77777777" w:rsidR="00D2325C" w:rsidRDefault="00D2325C" w:rsidP="00D2325C">
            <w:pPr>
              <w:ind w:left="-84" w:right="-198" w:hanging="114"/>
              <w:jc w:val="center"/>
            </w:pPr>
            <w:r>
              <w:t>0.50</w:t>
            </w:r>
          </w:p>
        </w:tc>
        <w:tc>
          <w:tcPr>
            <w:tcW w:w="825" w:type="dxa"/>
          </w:tcPr>
          <w:p w14:paraId="4E13B771" w14:textId="77777777" w:rsidR="00D2325C" w:rsidRDefault="00D2325C" w:rsidP="00D2325C">
            <w:pPr>
              <w:ind w:left="-84" w:right="-198" w:hanging="114"/>
              <w:jc w:val="center"/>
            </w:pPr>
            <w:r>
              <w:t>0.23</w:t>
            </w:r>
          </w:p>
        </w:tc>
        <w:tc>
          <w:tcPr>
            <w:tcW w:w="1260" w:type="dxa"/>
          </w:tcPr>
          <w:p w14:paraId="657151AD" w14:textId="77777777" w:rsidR="00D2325C" w:rsidRDefault="00D2325C" w:rsidP="00D2325C">
            <w:pPr>
              <w:ind w:left="-84" w:right="-198" w:hanging="114"/>
              <w:jc w:val="center"/>
            </w:pPr>
            <w:r>
              <w:t>0.82</w:t>
            </w:r>
          </w:p>
        </w:tc>
        <w:tc>
          <w:tcPr>
            <w:tcW w:w="1226" w:type="dxa"/>
          </w:tcPr>
          <w:p w14:paraId="47573BB4" w14:textId="77777777" w:rsidR="00D2325C" w:rsidRDefault="00D2325C" w:rsidP="00D2325C"/>
        </w:tc>
      </w:tr>
      <w:tr w:rsidR="00D2325C" w14:paraId="5682D27A" w14:textId="77777777" w:rsidTr="00E85EF2">
        <w:trPr>
          <w:trHeight w:val="300"/>
        </w:trPr>
        <w:tc>
          <w:tcPr>
            <w:tcW w:w="2718" w:type="dxa"/>
            <w:noWrap/>
          </w:tcPr>
          <w:p w14:paraId="5233545D" w14:textId="77777777" w:rsidR="00D2325C" w:rsidRPr="008B10B2" w:rsidRDefault="00D2325C" w:rsidP="00D2325C">
            <w:pPr>
              <w:ind w:left="-84" w:right="-198" w:hanging="6"/>
            </w:pPr>
            <w:r w:rsidRPr="008B10B2">
              <w:t>VP Position x Frequency (scaled)</w:t>
            </w:r>
          </w:p>
        </w:tc>
        <w:tc>
          <w:tcPr>
            <w:tcW w:w="1440" w:type="dxa"/>
            <w:gridSpan w:val="2"/>
          </w:tcPr>
          <w:p w14:paraId="163843BD" w14:textId="353471F3" w:rsidR="00D2325C" w:rsidRDefault="00D2325C" w:rsidP="00D2325C">
            <w:pPr>
              <w:ind w:left="-84" w:right="-198" w:hanging="114"/>
              <w:jc w:val="center"/>
            </w:pPr>
            <w:r>
              <w:t>-0.55</w:t>
            </w:r>
          </w:p>
        </w:tc>
        <w:tc>
          <w:tcPr>
            <w:tcW w:w="1605" w:type="dxa"/>
          </w:tcPr>
          <w:p w14:paraId="078B55DF" w14:textId="19B131AD" w:rsidR="00D2325C" w:rsidRDefault="00D2325C" w:rsidP="00D2325C">
            <w:pPr>
              <w:ind w:left="-84" w:right="-198" w:hanging="114"/>
              <w:jc w:val="center"/>
            </w:pPr>
            <w:r>
              <w:t>1.01</w:t>
            </w:r>
          </w:p>
        </w:tc>
        <w:tc>
          <w:tcPr>
            <w:tcW w:w="825" w:type="dxa"/>
          </w:tcPr>
          <w:p w14:paraId="076A05EF" w14:textId="77777777" w:rsidR="00D2325C" w:rsidRDefault="00D2325C" w:rsidP="00D2325C">
            <w:pPr>
              <w:ind w:left="-84" w:right="-198" w:hanging="114"/>
              <w:jc w:val="center"/>
            </w:pPr>
            <w:r>
              <w:t>-0.54</w:t>
            </w:r>
          </w:p>
        </w:tc>
        <w:tc>
          <w:tcPr>
            <w:tcW w:w="1260" w:type="dxa"/>
          </w:tcPr>
          <w:p w14:paraId="097264F7" w14:textId="77777777" w:rsidR="00D2325C" w:rsidRDefault="00D2325C" w:rsidP="00D2325C">
            <w:pPr>
              <w:ind w:left="-84" w:right="-198" w:hanging="114"/>
              <w:jc w:val="center"/>
            </w:pPr>
            <w:r>
              <w:t>0.59</w:t>
            </w:r>
          </w:p>
        </w:tc>
        <w:tc>
          <w:tcPr>
            <w:tcW w:w="1226" w:type="dxa"/>
          </w:tcPr>
          <w:p w14:paraId="0498019F" w14:textId="77777777" w:rsidR="00D2325C" w:rsidRDefault="00D2325C" w:rsidP="00D2325C"/>
        </w:tc>
      </w:tr>
      <w:tr w:rsidR="00D2325C" w14:paraId="3D18A2A2" w14:textId="77777777" w:rsidTr="00E85EF2">
        <w:trPr>
          <w:trHeight w:val="300"/>
        </w:trPr>
        <w:tc>
          <w:tcPr>
            <w:tcW w:w="2718" w:type="dxa"/>
            <w:noWrap/>
          </w:tcPr>
          <w:p w14:paraId="73D1887B" w14:textId="77777777" w:rsidR="00D2325C" w:rsidRPr="008B10B2" w:rsidRDefault="00D2325C" w:rsidP="00D2325C">
            <w:pPr>
              <w:ind w:left="-84" w:right="-198" w:hanging="6"/>
            </w:pPr>
            <w:r w:rsidRPr="008B10B2">
              <w:t>VP Position x Co-</w:t>
            </w:r>
            <w:r w:rsidRPr="008B10B2">
              <w:lastRenderedPageBreak/>
              <w:t>occurrence Strength (scaled)</w:t>
            </w:r>
          </w:p>
        </w:tc>
        <w:tc>
          <w:tcPr>
            <w:tcW w:w="1440" w:type="dxa"/>
            <w:gridSpan w:val="2"/>
          </w:tcPr>
          <w:p w14:paraId="486DC1AE" w14:textId="77777777" w:rsidR="00D2325C" w:rsidRDefault="00D2325C" w:rsidP="00D2325C">
            <w:pPr>
              <w:ind w:left="-84" w:right="-198" w:hanging="114"/>
              <w:jc w:val="center"/>
            </w:pPr>
            <w:r>
              <w:lastRenderedPageBreak/>
              <w:t>-0.17</w:t>
            </w:r>
          </w:p>
        </w:tc>
        <w:tc>
          <w:tcPr>
            <w:tcW w:w="1605" w:type="dxa"/>
          </w:tcPr>
          <w:p w14:paraId="35AC18BD" w14:textId="77777777" w:rsidR="00D2325C" w:rsidRDefault="00D2325C" w:rsidP="00D2325C">
            <w:pPr>
              <w:ind w:left="-84" w:right="-198" w:hanging="114"/>
              <w:jc w:val="center"/>
            </w:pPr>
            <w:r>
              <w:t>0.36</w:t>
            </w:r>
          </w:p>
        </w:tc>
        <w:tc>
          <w:tcPr>
            <w:tcW w:w="825" w:type="dxa"/>
          </w:tcPr>
          <w:p w14:paraId="263DCD0C" w14:textId="77777777" w:rsidR="00D2325C" w:rsidRDefault="00D2325C" w:rsidP="00D2325C">
            <w:pPr>
              <w:ind w:left="-84" w:right="-198" w:hanging="114"/>
              <w:jc w:val="center"/>
            </w:pPr>
            <w:r>
              <w:t>-0.49</w:t>
            </w:r>
          </w:p>
        </w:tc>
        <w:tc>
          <w:tcPr>
            <w:tcW w:w="1260" w:type="dxa"/>
          </w:tcPr>
          <w:p w14:paraId="2BF01CA7" w14:textId="77777777" w:rsidR="00D2325C" w:rsidRDefault="00D2325C" w:rsidP="00D2325C">
            <w:pPr>
              <w:ind w:left="-84" w:right="-198" w:hanging="114"/>
              <w:jc w:val="center"/>
            </w:pPr>
            <w:r>
              <w:t>0.63</w:t>
            </w:r>
          </w:p>
        </w:tc>
        <w:tc>
          <w:tcPr>
            <w:tcW w:w="1226" w:type="dxa"/>
          </w:tcPr>
          <w:p w14:paraId="3587FD99" w14:textId="77777777" w:rsidR="00D2325C" w:rsidRDefault="00D2325C" w:rsidP="00D2325C"/>
        </w:tc>
      </w:tr>
      <w:tr w:rsidR="00D2325C" w14:paraId="3D7BEE1C" w14:textId="77777777" w:rsidTr="00E85EF2">
        <w:trPr>
          <w:trHeight w:val="300"/>
        </w:trPr>
        <w:tc>
          <w:tcPr>
            <w:tcW w:w="2718" w:type="dxa"/>
            <w:noWrap/>
          </w:tcPr>
          <w:p w14:paraId="752408B3" w14:textId="77777777" w:rsidR="00D2325C" w:rsidRPr="008B10B2" w:rsidRDefault="00D2325C" w:rsidP="00D2325C">
            <w:pPr>
              <w:ind w:left="-84" w:right="-198" w:hanging="6"/>
            </w:pPr>
            <w:r w:rsidRPr="008B10B2">
              <w:lastRenderedPageBreak/>
              <w:t>Frequency (scaled) x Co-occurrence Strength (scaled)</w:t>
            </w:r>
          </w:p>
        </w:tc>
        <w:tc>
          <w:tcPr>
            <w:tcW w:w="1440" w:type="dxa"/>
            <w:gridSpan w:val="2"/>
          </w:tcPr>
          <w:p w14:paraId="026EB1CB" w14:textId="40C913D7" w:rsidR="00D2325C" w:rsidRDefault="00D2325C" w:rsidP="00D2325C">
            <w:pPr>
              <w:ind w:left="-84" w:right="-198" w:hanging="114"/>
              <w:jc w:val="center"/>
            </w:pPr>
            <w:r>
              <w:t>1.23</w:t>
            </w:r>
          </w:p>
        </w:tc>
        <w:tc>
          <w:tcPr>
            <w:tcW w:w="1605" w:type="dxa"/>
          </w:tcPr>
          <w:p w14:paraId="6BA76879" w14:textId="2A11212C" w:rsidR="00D2325C" w:rsidRDefault="00D2325C" w:rsidP="00D2325C">
            <w:pPr>
              <w:ind w:left="-84" w:right="-198" w:hanging="114"/>
              <w:jc w:val="center"/>
            </w:pPr>
            <w:r>
              <w:t>0.97</w:t>
            </w:r>
          </w:p>
        </w:tc>
        <w:tc>
          <w:tcPr>
            <w:tcW w:w="825" w:type="dxa"/>
          </w:tcPr>
          <w:p w14:paraId="105FDEDA" w14:textId="77777777" w:rsidR="00D2325C" w:rsidRDefault="00D2325C" w:rsidP="00D2325C">
            <w:pPr>
              <w:ind w:left="-84" w:right="-198" w:hanging="114"/>
              <w:jc w:val="center"/>
            </w:pPr>
            <w:r>
              <w:t>1.28</w:t>
            </w:r>
          </w:p>
        </w:tc>
        <w:tc>
          <w:tcPr>
            <w:tcW w:w="1260" w:type="dxa"/>
          </w:tcPr>
          <w:p w14:paraId="48F5032C" w14:textId="77777777" w:rsidR="00D2325C" w:rsidRDefault="00D2325C" w:rsidP="00D2325C">
            <w:pPr>
              <w:ind w:left="-84" w:right="-198" w:hanging="114"/>
              <w:jc w:val="center"/>
            </w:pPr>
            <w:r>
              <w:t>0.21</w:t>
            </w:r>
          </w:p>
        </w:tc>
        <w:tc>
          <w:tcPr>
            <w:tcW w:w="1226" w:type="dxa"/>
          </w:tcPr>
          <w:p w14:paraId="7A878EBD" w14:textId="77777777" w:rsidR="00D2325C" w:rsidRDefault="00D2325C" w:rsidP="00D2325C"/>
        </w:tc>
      </w:tr>
      <w:tr w:rsidR="00D2325C" w14:paraId="5361573D" w14:textId="77777777" w:rsidTr="00E85EF2">
        <w:trPr>
          <w:trHeight w:val="300"/>
        </w:trPr>
        <w:tc>
          <w:tcPr>
            <w:tcW w:w="2718" w:type="dxa"/>
            <w:tcBorders>
              <w:bottom w:val="single" w:sz="4" w:space="0" w:color="auto"/>
            </w:tcBorders>
            <w:noWrap/>
          </w:tcPr>
          <w:p w14:paraId="566A6EFA" w14:textId="77777777" w:rsidR="00D2325C" w:rsidRPr="008B10B2" w:rsidRDefault="00D2325C" w:rsidP="00D2325C">
            <w:pPr>
              <w:ind w:left="-84" w:right="-198" w:hanging="6"/>
            </w:pPr>
            <w:r w:rsidRPr="008B10B2">
              <w:t>VP Position x Frequency (scaled) x Co-occurrence Strength (scaled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4C305F9C" w14:textId="77777777" w:rsidR="00D2325C" w:rsidRDefault="00D2325C" w:rsidP="00D2325C">
            <w:pPr>
              <w:ind w:left="-84" w:right="-198" w:hanging="114"/>
              <w:jc w:val="center"/>
            </w:pPr>
            <w:r>
              <w:t>-0.03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76D0C7FF" w14:textId="77777777" w:rsidR="00D2325C" w:rsidRDefault="00D2325C" w:rsidP="00D2325C">
            <w:pPr>
              <w:ind w:left="-84" w:right="-198" w:hanging="114"/>
              <w:jc w:val="center"/>
            </w:pPr>
            <w:r>
              <w:t>1.5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2958A28" w14:textId="77777777" w:rsidR="00D2325C" w:rsidRDefault="00D2325C" w:rsidP="00D2325C">
            <w:pPr>
              <w:ind w:left="-84" w:right="-198" w:hanging="114"/>
              <w:jc w:val="center"/>
            </w:pPr>
            <w:r>
              <w:t>-0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E1F892" w14:textId="77777777" w:rsidR="00D2325C" w:rsidRDefault="00D2325C" w:rsidP="00D2325C">
            <w:pPr>
              <w:ind w:left="-84" w:right="-198" w:hanging="114"/>
              <w:jc w:val="center"/>
            </w:pPr>
            <w:r>
              <w:t>0.98</w:t>
            </w:r>
          </w:p>
        </w:tc>
        <w:tc>
          <w:tcPr>
            <w:tcW w:w="1226" w:type="dxa"/>
          </w:tcPr>
          <w:p w14:paraId="6109E349" w14:textId="77777777" w:rsidR="00D2325C" w:rsidRDefault="00D2325C" w:rsidP="00D2325C"/>
        </w:tc>
      </w:tr>
      <w:tr w:rsidR="00D2325C" w14:paraId="66720C8D" w14:textId="77777777" w:rsidTr="00911DDC">
        <w:trPr>
          <w:trHeight w:val="300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5387BD" w14:textId="77777777" w:rsidR="00D2325C" w:rsidRPr="008B10B2" w:rsidRDefault="00D2325C" w:rsidP="00D2325C">
            <w:pPr>
              <w:spacing w:line="360" w:lineRule="auto"/>
              <w:ind w:left="-84" w:right="-198" w:hanging="6"/>
            </w:pPr>
            <w:r>
              <w:t>Random Effects</w:t>
            </w:r>
          </w:p>
        </w:tc>
        <w:tc>
          <w:tcPr>
            <w:tcW w:w="51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B43B6" w14:textId="77777777" w:rsidR="00D2325C" w:rsidRPr="00DE52FA" w:rsidRDefault="00D2325C" w:rsidP="00D2325C">
            <w:pPr>
              <w:spacing w:line="360" w:lineRule="auto"/>
              <w:ind w:left="-84" w:right="-198" w:hanging="114"/>
              <w:jc w:val="center"/>
            </w:pPr>
            <w:r>
              <w:t>Variance</w:t>
            </w:r>
          </w:p>
        </w:tc>
        <w:tc>
          <w:tcPr>
            <w:tcW w:w="1226" w:type="dxa"/>
          </w:tcPr>
          <w:p w14:paraId="65B18617" w14:textId="77777777" w:rsidR="00D2325C" w:rsidRDefault="00D2325C" w:rsidP="00D2325C"/>
        </w:tc>
      </w:tr>
      <w:tr w:rsidR="00D2325C" w14:paraId="6712FCF8" w14:textId="77777777" w:rsidTr="00E85EF2">
        <w:trPr>
          <w:trHeight w:val="300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586227" w14:textId="77777777" w:rsidR="00D2325C" w:rsidRPr="008B61D1" w:rsidRDefault="00D2325C" w:rsidP="00D2325C">
            <w:pPr>
              <w:ind w:left="-90"/>
            </w:pPr>
            <w:r w:rsidRPr="008B61D1">
              <w:t>Item (Intercept)</w:t>
            </w:r>
          </w:p>
          <w:p w14:paraId="19BA3F59" w14:textId="77777777" w:rsidR="00D2325C" w:rsidRDefault="00D2325C" w:rsidP="00D2325C">
            <w:pPr>
              <w:ind w:left="-84" w:right="-198" w:hanging="6"/>
            </w:pPr>
            <w:r w:rsidRPr="008B61D1">
              <w:t xml:space="preserve">Participant (Intercept) </w:t>
            </w:r>
          </w:p>
        </w:tc>
        <w:tc>
          <w:tcPr>
            <w:tcW w:w="51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1CF042" w14:textId="77777777" w:rsidR="00D2325C" w:rsidRPr="008B61D1" w:rsidRDefault="00D2325C" w:rsidP="00D2325C">
            <w:pPr>
              <w:ind w:left="-84" w:right="-198" w:hanging="114"/>
              <w:jc w:val="center"/>
            </w:pPr>
            <w:r>
              <w:t>0.26</w:t>
            </w:r>
          </w:p>
          <w:p w14:paraId="0639CCED" w14:textId="77777777" w:rsidR="00D2325C" w:rsidRPr="00DE52FA" w:rsidRDefault="00D2325C" w:rsidP="00D2325C">
            <w:pPr>
              <w:ind w:left="-84" w:right="-198" w:hanging="114"/>
              <w:jc w:val="center"/>
            </w:pPr>
            <w:r>
              <w:t>1.60</w:t>
            </w:r>
          </w:p>
        </w:tc>
        <w:tc>
          <w:tcPr>
            <w:tcW w:w="1226" w:type="dxa"/>
          </w:tcPr>
          <w:p w14:paraId="7277555E" w14:textId="77777777" w:rsidR="00D2325C" w:rsidRDefault="00D2325C" w:rsidP="00D2325C"/>
        </w:tc>
      </w:tr>
    </w:tbl>
    <w:p w14:paraId="5E7F9FD1" w14:textId="2AB10B84" w:rsidR="00911DDC" w:rsidRDefault="00EA78AD" w:rsidP="00EA78AD">
      <w:pPr>
        <w:pStyle w:val="Caption"/>
        <w:keepNext/>
        <w:rPr>
          <w:b w:val="0"/>
          <w:color w:val="auto"/>
          <w:sz w:val="24"/>
          <w:szCs w:val="24"/>
        </w:rPr>
      </w:pPr>
      <w:r w:rsidRPr="00EA78AD">
        <w:rPr>
          <w:b w:val="0"/>
          <w:bCs w:val="0"/>
          <w:color w:val="auto"/>
          <w:sz w:val="24"/>
          <w:szCs w:val="24"/>
        </w:rPr>
        <w:t>*</w:t>
      </w:r>
      <w:r>
        <w:rPr>
          <w:b w:val="0"/>
          <w:color w:val="auto"/>
          <w:sz w:val="24"/>
          <w:szCs w:val="24"/>
        </w:rPr>
        <w:t xml:space="preserve"> </w:t>
      </w:r>
      <w:proofErr w:type="gramStart"/>
      <w:r w:rsidR="00911DDC" w:rsidRPr="002C0919">
        <w:rPr>
          <w:b w:val="0"/>
          <w:color w:val="auto"/>
          <w:sz w:val="24"/>
          <w:szCs w:val="24"/>
        </w:rPr>
        <w:t>p</w:t>
      </w:r>
      <w:proofErr w:type="gramEnd"/>
      <w:r w:rsidR="00911DDC" w:rsidRPr="002C0919">
        <w:rPr>
          <w:b w:val="0"/>
          <w:color w:val="auto"/>
          <w:sz w:val="24"/>
          <w:szCs w:val="24"/>
        </w:rPr>
        <w:t xml:space="preserve"> &lt; 0.05</w:t>
      </w:r>
    </w:p>
    <w:p w14:paraId="651384C4" w14:textId="6C964264" w:rsidR="00EA78AD" w:rsidRPr="00196D41" w:rsidRDefault="00EA78AD" w:rsidP="00EA78AD">
      <w:pPr>
        <w:rPr>
          <w:rFonts w:ascii="Times New Roman" w:hAnsi="Times New Roman" w:cs="Times New Roman"/>
        </w:rPr>
      </w:pPr>
      <w:r w:rsidRPr="00196D41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Gaze Duration:</w:t>
      </w:r>
      <w:r w:rsidRPr="00196D4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6D41">
        <w:rPr>
          <w:rFonts w:ascii="Times New Roman" w:hAnsi="Times New Roman" w:cs="Times New Roman"/>
        </w:rPr>
        <w:t>lmer</w:t>
      </w:r>
      <w:proofErr w:type="spellEnd"/>
      <w:r w:rsidRPr="00196D41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Log RT</w:t>
      </w:r>
      <w:r w:rsidRPr="00196D41">
        <w:rPr>
          <w:rFonts w:ascii="Times New Roman" w:hAnsi="Times New Roman" w:cs="Times New Roman"/>
        </w:rPr>
        <w:t xml:space="preserve"> ~ </w:t>
      </w:r>
      <w:r>
        <w:rPr>
          <w:rFonts w:ascii="Times New Roman" w:hAnsi="Times New Roman" w:cs="Times New Roman"/>
        </w:rPr>
        <w:t>position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frequency*scaled co-occurrence</w:t>
      </w:r>
      <w:r w:rsidRPr="00196D41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 xml:space="preserve">scaled L2 Usage + </w:t>
      </w:r>
      <w:r w:rsidRPr="00196D41">
        <w:rPr>
          <w:rFonts w:ascii="Times New Roman" w:hAnsi="Times New Roman" w:cs="Times New Roman"/>
        </w:rPr>
        <w:t xml:space="preserve">(1 | Subject) + (1 </w:t>
      </w:r>
      <w:r>
        <w:rPr>
          <w:rFonts w:ascii="Times New Roman" w:hAnsi="Times New Roman" w:cs="Times New Roman"/>
        </w:rPr>
        <w:t>| item), L2</w:t>
      </w:r>
      <w:r w:rsidRPr="00196D41">
        <w:rPr>
          <w:rFonts w:ascii="Times New Roman" w:hAnsi="Times New Roman" w:cs="Times New Roman"/>
        </w:rPr>
        <w:t>_VP_GD)</w:t>
      </w:r>
      <w:r>
        <w:rPr>
          <w:rFonts w:ascii="Times New Roman" w:hAnsi="Times New Roman" w:cs="Times New Roman"/>
        </w:rPr>
        <w:t>. Second Pass:</w:t>
      </w:r>
      <w:r w:rsidRPr="00196D4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6D41">
        <w:rPr>
          <w:rFonts w:ascii="Times New Roman" w:hAnsi="Times New Roman" w:cs="Times New Roman"/>
        </w:rPr>
        <w:t>lmer</w:t>
      </w:r>
      <w:proofErr w:type="spellEnd"/>
      <w:r w:rsidRPr="00196D41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Log RT</w:t>
      </w:r>
      <w:r w:rsidRPr="00196D41">
        <w:rPr>
          <w:rFonts w:ascii="Times New Roman" w:hAnsi="Times New Roman" w:cs="Times New Roman"/>
        </w:rPr>
        <w:t xml:space="preserve"> ~ </w:t>
      </w:r>
      <w:r>
        <w:rPr>
          <w:rFonts w:ascii="Times New Roman" w:hAnsi="Times New Roman" w:cs="Times New Roman"/>
        </w:rPr>
        <w:t>position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frequency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co-occurrence</w:t>
      </w:r>
      <w:r w:rsidRPr="00196D41">
        <w:rPr>
          <w:rFonts w:ascii="Times New Roman" w:hAnsi="Times New Roman" w:cs="Times New Roman"/>
        </w:rPr>
        <w:t xml:space="preserve"> 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aled L2 Usage + </w:t>
      </w:r>
      <w:r>
        <w:rPr>
          <w:rFonts w:ascii="Times New Roman" w:hAnsi="Times New Roman" w:cs="Times New Roman"/>
        </w:rPr>
        <w:t>(</w:t>
      </w:r>
      <w:r w:rsidRPr="00196D41">
        <w:rPr>
          <w:rFonts w:ascii="Times New Roman" w:hAnsi="Times New Roman" w:cs="Times New Roman"/>
        </w:rPr>
        <w:t xml:space="preserve">1 | Subject) + </w:t>
      </w:r>
      <w:r>
        <w:rPr>
          <w:rFonts w:ascii="Times New Roman" w:hAnsi="Times New Roman" w:cs="Times New Roman"/>
        </w:rPr>
        <w:t>(1 | item), L2</w:t>
      </w:r>
      <w:r>
        <w:rPr>
          <w:rFonts w:ascii="Times New Roman" w:hAnsi="Times New Roman" w:cs="Times New Roman"/>
        </w:rPr>
        <w:t>_VP_SP</w:t>
      </w:r>
      <w:r w:rsidRPr="00196D41">
        <w:rPr>
          <w:rFonts w:ascii="Times New Roman" w:hAnsi="Times New Roman" w:cs="Times New Roman"/>
        </w:rPr>
        <w:t>)</w:t>
      </w:r>
    </w:p>
    <w:p w14:paraId="0258607F" w14:textId="77777777" w:rsidR="00EA78AD" w:rsidRPr="00EA78AD" w:rsidRDefault="00EA78AD" w:rsidP="00EA78AD"/>
    <w:p w14:paraId="6122FA14" w14:textId="77777777" w:rsidR="00911DDC" w:rsidRDefault="00911DDC" w:rsidP="00911DDC">
      <w:pPr>
        <w:pStyle w:val="Caption"/>
        <w:keepNext/>
        <w:rPr>
          <w:b w:val="0"/>
          <w:color w:val="auto"/>
          <w:sz w:val="24"/>
          <w:szCs w:val="24"/>
        </w:rPr>
      </w:pPr>
    </w:p>
    <w:p w14:paraId="15E0B35A" w14:textId="77777777" w:rsidR="000F0DDF" w:rsidRDefault="000F0DDF">
      <w:pPr>
        <w:rPr>
          <w:bCs/>
        </w:rPr>
      </w:pPr>
      <w:r>
        <w:rPr>
          <w:b/>
        </w:rPr>
        <w:br w:type="page"/>
      </w:r>
    </w:p>
    <w:p w14:paraId="684D2E41" w14:textId="77777777" w:rsidR="00911DDC" w:rsidRPr="002C0919" w:rsidRDefault="00911DDC" w:rsidP="00911DDC">
      <w:pPr>
        <w:pStyle w:val="Caption"/>
        <w:keepNext/>
        <w:rPr>
          <w:b w:val="0"/>
          <w:color w:val="auto"/>
          <w:sz w:val="24"/>
          <w:szCs w:val="24"/>
        </w:rPr>
      </w:pPr>
      <w:r w:rsidRPr="004D29EA">
        <w:rPr>
          <w:b w:val="0"/>
          <w:color w:val="auto"/>
          <w:sz w:val="24"/>
          <w:szCs w:val="24"/>
        </w:rPr>
        <w:t xml:space="preserve">Table </w:t>
      </w:r>
      <w:r>
        <w:rPr>
          <w:b w:val="0"/>
          <w:color w:val="auto"/>
          <w:sz w:val="24"/>
          <w:szCs w:val="24"/>
        </w:rPr>
        <w:t>6B: Experiment 2, Analysis 2 Item-Specific Model Outputs at the Post-VPC Region</w:t>
      </w: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620"/>
        <w:gridCol w:w="1440"/>
        <w:gridCol w:w="990"/>
        <w:gridCol w:w="360"/>
        <w:gridCol w:w="786"/>
        <w:gridCol w:w="204"/>
        <w:gridCol w:w="270"/>
        <w:gridCol w:w="360"/>
        <w:gridCol w:w="1350"/>
      </w:tblGrid>
      <w:tr w:rsidR="00911DDC" w:rsidRPr="008B10B2" w14:paraId="3394677B" w14:textId="77777777" w:rsidTr="00911DDC">
        <w:trPr>
          <w:gridAfter w:val="1"/>
          <w:wAfter w:w="1350" w:type="dxa"/>
          <w:trHeight w:val="300"/>
        </w:trPr>
        <w:tc>
          <w:tcPr>
            <w:tcW w:w="782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4540B" w14:textId="77777777" w:rsidR="00911DDC" w:rsidRPr="00B07FEA" w:rsidRDefault="00911DDC" w:rsidP="00911DDC">
            <w:pPr>
              <w:spacing w:line="360" w:lineRule="auto"/>
              <w:jc w:val="center"/>
              <w:rPr>
                <w:b/>
              </w:rPr>
            </w:pPr>
            <w:r w:rsidRPr="00B07FEA">
              <w:rPr>
                <w:b/>
              </w:rPr>
              <w:t>First Pass Gaze Duration</w:t>
            </w:r>
          </w:p>
        </w:tc>
        <w:tc>
          <w:tcPr>
            <w:tcW w:w="834" w:type="dxa"/>
            <w:gridSpan w:val="3"/>
            <w:noWrap/>
          </w:tcPr>
          <w:p w14:paraId="7F49216E" w14:textId="77777777" w:rsidR="00911DDC" w:rsidRPr="008B10B2" w:rsidRDefault="00911DDC" w:rsidP="00E85EF2"/>
        </w:tc>
      </w:tr>
      <w:tr w:rsidR="00911DDC" w:rsidRPr="008B10B2" w14:paraId="3C9466AA" w14:textId="77777777" w:rsidTr="00911DDC">
        <w:trPr>
          <w:gridAfter w:val="1"/>
          <w:wAfter w:w="1350" w:type="dxa"/>
          <w:trHeight w:val="30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2B086" w14:textId="77777777" w:rsidR="00911DDC" w:rsidRPr="008B10B2" w:rsidRDefault="00911DDC" w:rsidP="00911DDC">
            <w:pPr>
              <w:spacing w:line="360" w:lineRule="auto"/>
            </w:pPr>
            <w:r w:rsidRPr="008B10B2"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4AF287" w14:textId="77777777" w:rsidR="00911DDC" w:rsidRPr="008B61D1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8B61D1">
              <w:rPr>
                <w:i/>
              </w:rPr>
              <w:t>b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6E376" w14:textId="77777777" w:rsidR="00911DDC" w:rsidRPr="008B61D1" w:rsidRDefault="00911DDC" w:rsidP="00911DDC">
            <w:pPr>
              <w:spacing w:line="360" w:lineRule="auto"/>
              <w:jc w:val="center"/>
              <w:rPr>
                <w:i/>
              </w:rPr>
            </w:pPr>
            <w:r w:rsidRPr="008B61D1">
              <w:rPr>
                <w:i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90E51D" w14:textId="77777777" w:rsidR="00911DDC" w:rsidRPr="008B61D1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8B61D1">
              <w:rPr>
                <w:i/>
              </w:rPr>
              <w:t>t</w:t>
            </w:r>
            <w:proofErr w:type="gramEnd"/>
            <w:r w:rsidRPr="008B61D1">
              <w:rPr>
                <w:i/>
              </w:rPr>
              <w:t>-value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B23956" w14:textId="77777777" w:rsidR="00911DDC" w:rsidRPr="008B61D1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8B61D1">
              <w:rPr>
                <w:i/>
              </w:rPr>
              <w:t>p</w:t>
            </w:r>
            <w:proofErr w:type="gramEnd"/>
            <w:r w:rsidRPr="008B61D1">
              <w:rPr>
                <w:i/>
              </w:rPr>
              <w:t>-value</w:t>
            </w:r>
          </w:p>
        </w:tc>
        <w:tc>
          <w:tcPr>
            <w:tcW w:w="834" w:type="dxa"/>
            <w:gridSpan w:val="3"/>
            <w:noWrap/>
            <w:hideMark/>
          </w:tcPr>
          <w:p w14:paraId="174E941A" w14:textId="77777777" w:rsidR="00911DDC" w:rsidRPr="008B10B2" w:rsidRDefault="00911DDC" w:rsidP="00E85EF2"/>
        </w:tc>
      </w:tr>
      <w:tr w:rsidR="00D2325C" w:rsidRPr="008B10B2" w14:paraId="1D8480FD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noWrap/>
          </w:tcPr>
          <w:p w14:paraId="570D2A43" w14:textId="77C9EA91" w:rsidR="00D2325C" w:rsidRPr="008B10B2" w:rsidRDefault="00D2325C" w:rsidP="00E85EF2">
            <w:r w:rsidRPr="008B10B2">
              <w:t>(Intercept)</w:t>
            </w:r>
          </w:p>
        </w:tc>
        <w:tc>
          <w:tcPr>
            <w:tcW w:w="1620" w:type="dxa"/>
            <w:noWrap/>
          </w:tcPr>
          <w:p w14:paraId="2F1B3132" w14:textId="1838B756" w:rsidR="00D2325C" w:rsidRDefault="00D2325C" w:rsidP="00E85EF2">
            <w:pPr>
              <w:jc w:val="center"/>
            </w:pPr>
            <w:r>
              <w:t>5.79</w:t>
            </w:r>
          </w:p>
        </w:tc>
        <w:tc>
          <w:tcPr>
            <w:tcW w:w="1440" w:type="dxa"/>
            <w:noWrap/>
          </w:tcPr>
          <w:p w14:paraId="413B115F" w14:textId="52DE1F0E" w:rsidR="00D2325C" w:rsidRDefault="00D2325C" w:rsidP="00E85EF2">
            <w:pPr>
              <w:jc w:val="center"/>
            </w:pPr>
            <w:r>
              <w:t>0.09</w:t>
            </w:r>
          </w:p>
        </w:tc>
        <w:tc>
          <w:tcPr>
            <w:tcW w:w="990" w:type="dxa"/>
            <w:noWrap/>
          </w:tcPr>
          <w:p w14:paraId="12164AEC" w14:textId="2E5A3A7F" w:rsidR="00D2325C" w:rsidRDefault="00D2325C" w:rsidP="00E85EF2">
            <w:pPr>
              <w:jc w:val="center"/>
            </w:pPr>
            <w:r>
              <w:t>61.90</w:t>
            </w:r>
          </w:p>
        </w:tc>
        <w:tc>
          <w:tcPr>
            <w:tcW w:w="1146" w:type="dxa"/>
            <w:gridSpan w:val="2"/>
            <w:noWrap/>
          </w:tcPr>
          <w:p w14:paraId="7C44F84D" w14:textId="5682EEE1" w:rsidR="00D2325C" w:rsidRPr="008B10B2" w:rsidRDefault="00D2325C" w:rsidP="00E85EF2">
            <w:pPr>
              <w:jc w:val="center"/>
            </w:pPr>
            <w:r w:rsidRPr="00DE52FA">
              <w:t xml:space="preserve">&lt; </w:t>
            </w:r>
            <w:r>
              <w:t>0.001*</w:t>
            </w:r>
          </w:p>
        </w:tc>
        <w:tc>
          <w:tcPr>
            <w:tcW w:w="834" w:type="dxa"/>
            <w:gridSpan w:val="3"/>
            <w:noWrap/>
          </w:tcPr>
          <w:p w14:paraId="7CF6A77E" w14:textId="77777777" w:rsidR="00D2325C" w:rsidRPr="008B10B2" w:rsidRDefault="00D2325C" w:rsidP="00E85EF2"/>
        </w:tc>
      </w:tr>
      <w:tr w:rsidR="00D2325C" w:rsidRPr="008B10B2" w14:paraId="7ABE70C4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noWrap/>
            <w:hideMark/>
          </w:tcPr>
          <w:p w14:paraId="24334A99" w14:textId="77777777" w:rsidR="00D2325C" w:rsidRPr="008B10B2" w:rsidRDefault="00D2325C" w:rsidP="00E85EF2">
            <w:r w:rsidRPr="008B10B2">
              <w:t>VP Position</w:t>
            </w:r>
          </w:p>
        </w:tc>
        <w:tc>
          <w:tcPr>
            <w:tcW w:w="1620" w:type="dxa"/>
            <w:noWrap/>
            <w:hideMark/>
          </w:tcPr>
          <w:p w14:paraId="5EC183F5" w14:textId="77777777" w:rsidR="00D2325C" w:rsidRPr="008B10B2" w:rsidRDefault="00D2325C" w:rsidP="00E85EF2">
            <w:pPr>
              <w:jc w:val="center"/>
            </w:pPr>
            <w:r>
              <w:t>-0.02</w:t>
            </w:r>
          </w:p>
        </w:tc>
        <w:tc>
          <w:tcPr>
            <w:tcW w:w="1440" w:type="dxa"/>
            <w:noWrap/>
            <w:hideMark/>
          </w:tcPr>
          <w:p w14:paraId="40F02692" w14:textId="77777777" w:rsidR="00D2325C" w:rsidRPr="008B10B2" w:rsidRDefault="00D2325C" w:rsidP="00E85EF2">
            <w:pPr>
              <w:jc w:val="center"/>
            </w:pPr>
            <w:r>
              <w:t>0.04</w:t>
            </w:r>
          </w:p>
        </w:tc>
        <w:tc>
          <w:tcPr>
            <w:tcW w:w="990" w:type="dxa"/>
            <w:noWrap/>
            <w:hideMark/>
          </w:tcPr>
          <w:p w14:paraId="58047D57" w14:textId="02C99C37" w:rsidR="00D2325C" w:rsidRPr="008B10B2" w:rsidRDefault="00D2325C" w:rsidP="00E85EF2">
            <w:pPr>
              <w:jc w:val="center"/>
            </w:pPr>
            <w:r>
              <w:t>-0.43</w:t>
            </w:r>
          </w:p>
        </w:tc>
        <w:tc>
          <w:tcPr>
            <w:tcW w:w="1146" w:type="dxa"/>
            <w:gridSpan w:val="2"/>
            <w:noWrap/>
            <w:hideMark/>
          </w:tcPr>
          <w:p w14:paraId="3F494554" w14:textId="76EF4618" w:rsidR="00D2325C" w:rsidRPr="008B10B2" w:rsidRDefault="00D2325C" w:rsidP="00E85EF2">
            <w:pPr>
              <w:jc w:val="center"/>
            </w:pPr>
            <w:r w:rsidRPr="008B10B2">
              <w:t>0.6</w:t>
            </w:r>
            <w:r>
              <w:t>6</w:t>
            </w:r>
          </w:p>
        </w:tc>
        <w:tc>
          <w:tcPr>
            <w:tcW w:w="834" w:type="dxa"/>
            <w:gridSpan w:val="3"/>
            <w:noWrap/>
            <w:hideMark/>
          </w:tcPr>
          <w:p w14:paraId="78F56F5E" w14:textId="77777777" w:rsidR="00D2325C" w:rsidRPr="008B10B2" w:rsidRDefault="00D2325C" w:rsidP="00E85EF2"/>
        </w:tc>
      </w:tr>
      <w:tr w:rsidR="00D2325C" w:rsidRPr="008B10B2" w14:paraId="115211C3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noWrap/>
            <w:hideMark/>
          </w:tcPr>
          <w:p w14:paraId="76F906B6" w14:textId="77777777" w:rsidR="00D2325C" w:rsidRPr="008B10B2" w:rsidRDefault="00D2325C" w:rsidP="00E85EF2">
            <w:r w:rsidRPr="008B10B2">
              <w:t>Frequency (scaled)</w:t>
            </w:r>
          </w:p>
        </w:tc>
        <w:tc>
          <w:tcPr>
            <w:tcW w:w="1620" w:type="dxa"/>
            <w:noWrap/>
            <w:hideMark/>
          </w:tcPr>
          <w:p w14:paraId="4A836988" w14:textId="77777777" w:rsidR="00D2325C" w:rsidRPr="008B10B2" w:rsidRDefault="00D2325C" w:rsidP="00E85EF2">
            <w:pPr>
              <w:jc w:val="center"/>
            </w:pPr>
            <w:r>
              <w:t>-0.06</w:t>
            </w:r>
          </w:p>
        </w:tc>
        <w:tc>
          <w:tcPr>
            <w:tcW w:w="1440" w:type="dxa"/>
            <w:noWrap/>
            <w:hideMark/>
          </w:tcPr>
          <w:p w14:paraId="2E745229" w14:textId="77777777" w:rsidR="00D2325C" w:rsidRPr="008B10B2" w:rsidRDefault="00D2325C" w:rsidP="00E85EF2">
            <w:pPr>
              <w:jc w:val="center"/>
            </w:pPr>
            <w:r>
              <w:t>0.21</w:t>
            </w:r>
          </w:p>
        </w:tc>
        <w:tc>
          <w:tcPr>
            <w:tcW w:w="990" w:type="dxa"/>
            <w:noWrap/>
            <w:hideMark/>
          </w:tcPr>
          <w:p w14:paraId="3F80BADF" w14:textId="77777777" w:rsidR="00D2325C" w:rsidRPr="008B10B2" w:rsidRDefault="00D2325C" w:rsidP="00E85EF2">
            <w:pPr>
              <w:jc w:val="center"/>
            </w:pPr>
            <w:r>
              <w:t>-0.27</w:t>
            </w:r>
          </w:p>
        </w:tc>
        <w:tc>
          <w:tcPr>
            <w:tcW w:w="1146" w:type="dxa"/>
            <w:gridSpan w:val="2"/>
            <w:noWrap/>
            <w:hideMark/>
          </w:tcPr>
          <w:p w14:paraId="488DDDE5" w14:textId="77777777" w:rsidR="00D2325C" w:rsidRPr="008B10B2" w:rsidRDefault="00D2325C" w:rsidP="00E85EF2">
            <w:pPr>
              <w:jc w:val="center"/>
            </w:pPr>
            <w:r>
              <w:t>0.79</w:t>
            </w:r>
          </w:p>
        </w:tc>
        <w:tc>
          <w:tcPr>
            <w:tcW w:w="834" w:type="dxa"/>
            <w:gridSpan w:val="3"/>
            <w:noWrap/>
            <w:hideMark/>
          </w:tcPr>
          <w:p w14:paraId="05866EB7" w14:textId="77777777" w:rsidR="00D2325C" w:rsidRPr="008B10B2" w:rsidRDefault="00D2325C" w:rsidP="00E85EF2"/>
        </w:tc>
      </w:tr>
      <w:tr w:rsidR="00D2325C" w:rsidRPr="008B10B2" w14:paraId="6684C1E2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noWrap/>
            <w:hideMark/>
          </w:tcPr>
          <w:p w14:paraId="148030EC" w14:textId="77777777" w:rsidR="00D2325C" w:rsidRPr="008B10B2" w:rsidRDefault="00D2325C" w:rsidP="00E85EF2">
            <w:r w:rsidRPr="008B10B2">
              <w:t>Co-occurrence Strength (scaled)</w:t>
            </w:r>
          </w:p>
        </w:tc>
        <w:tc>
          <w:tcPr>
            <w:tcW w:w="1620" w:type="dxa"/>
            <w:noWrap/>
            <w:hideMark/>
          </w:tcPr>
          <w:p w14:paraId="14E1815D" w14:textId="77777777" w:rsidR="00D2325C" w:rsidRPr="008B10B2" w:rsidRDefault="00D2325C" w:rsidP="00E85EF2">
            <w:pPr>
              <w:jc w:val="center"/>
            </w:pPr>
            <w:r>
              <w:t>-0.04</w:t>
            </w:r>
          </w:p>
        </w:tc>
        <w:tc>
          <w:tcPr>
            <w:tcW w:w="1440" w:type="dxa"/>
            <w:noWrap/>
            <w:hideMark/>
          </w:tcPr>
          <w:p w14:paraId="2A2C8608" w14:textId="77777777" w:rsidR="00D2325C" w:rsidRPr="008B10B2" w:rsidRDefault="00D2325C" w:rsidP="00E85EF2">
            <w:pPr>
              <w:jc w:val="center"/>
            </w:pPr>
            <w:r>
              <w:t>0.07</w:t>
            </w:r>
          </w:p>
        </w:tc>
        <w:tc>
          <w:tcPr>
            <w:tcW w:w="990" w:type="dxa"/>
            <w:noWrap/>
            <w:hideMark/>
          </w:tcPr>
          <w:p w14:paraId="091EB20F" w14:textId="77777777" w:rsidR="00D2325C" w:rsidRPr="008B10B2" w:rsidRDefault="00D2325C" w:rsidP="00E85EF2">
            <w:pPr>
              <w:jc w:val="center"/>
            </w:pPr>
            <w:r>
              <w:t>-0.60</w:t>
            </w:r>
          </w:p>
        </w:tc>
        <w:tc>
          <w:tcPr>
            <w:tcW w:w="1146" w:type="dxa"/>
            <w:gridSpan w:val="2"/>
            <w:noWrap/>
            <w:hideMark/>
          </w:tcPr>
          <w:p w14:paraId="79A1920F" w14:textId="26FA3C93" w:rsidR="00D2325C" w:rsidRPr="008B10B2" w:rsidRDefault="00D2325C" w:rsidP="00E85EF2">
            <w:pPr>
              <w:jc w:val="center"/>
            </w:pPr>
            <w:r>
              <w:t>0.56</w:t>
            </w:r>
          </w:p>
        </w:tc>
        <w:tc>
          <w:tcPr>
            <w:tcW w:w="834" w:type="dxa"/>
            <w:gridSpan w:val="3"/>
            <w:noWrap/>
            <w:hideMark/>
          </w:tcPr>
          <w:p w14:paraId="466D3486" w14:textId="77777777" w:rsidR="00D2325C" w:rsidRPr="008B10B2" w:rsidRDefault="00D2325C" w:rsidP="00E85EF2"/>
        </w:tc>
      </w:tr>
      <w:tr w:rsidR="00D2325C" w:rsidRPr="008B10B2" w14:paraId="2C9392AF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noWrap/>
            <w:hideMark/>
          </w:tcPr>
          <w:p w14:paraId="0E0EE6B4" w14:textId="77777777" w:rsidR="00D2325C" w:rsidRPr="008B10B2" w:rsidRDefault="00D2325C" w:rsidP="00E85EF2">
            <w:r w:rsidRPr="008B10B2">
              <w:t>L2 Usage</w:t>
            </w:r>
          </w:p>
        </w:tc>
        <w:tc>
          <w:tcPr>
            <w:tcW w:w="1620" w:type="dxa"/>
            <w:noWrap/>
            <w:hideMark/>
          </w:tcPr>
          <w:p w14:paraId="6CB53492" w14:textId="77777777" w:rsidR="00D2325C" w:rsidRPr="008B10B2" w:rsidRDefault="00D2325C" w:rsidP="00E85EF2">
            <w:pPr>
              <w:jc w:val="center"/>
            </w:pPr>
            <w:r>
              <w:t>-0.06</w:t>
            </w:r>
          </w:p>
        </w:tc>
        <w:tc>
          <w:tcPr>
            <w:tcW w:w="1440" w:type="dxa"/>
            <w:noWrap/>
            <w:hideMark/>
          </w:tcPr>
          <w:p w14:paraId="7EAEB32E" w14:textId="77777777" w:rsidR="00D2325C" w:rsidRPr="008B10B2" w:rsidRDefault="00D2325C" w:rsidP="00E85EF2">
            <w:pPr>
              <w:jc w:val="center"/>
            </w:pPr>
            <w:r>
              <w:t>0.12</w:t>
            </w:r>
          </w:p>
        </w:tc>
        <w:tc>
          <w:tcPr>
            <w:tcW w:w="990" w:type="dxa"/>
            <w:noWrap/>
            <w:hideMark/>
          </w:tcPr>
          <w:p w14:paraId="0F1CEC84" w14:textId="77777777" w:rsidR="00D2325C" w:rsidRPr="008B10B2" w:rsidRDefault="00D2325C" w:rsidP="00E85EF2">
            <w:pPr>
              <w:jc w:val="center"/>
            </w:pPr>
            <w:r>
              <w:t>-0.48</w:t>
            </w:r>
          </w:p>
        </w:tc>
        <w:tc>
          <w:tcPr>
            <w:tcW w:w="1146" w:type="dxa"/>
            <w:gridSpan w:val="2"/>
            <w:noWrap/>
            <w:hideMark/>
          </w:tcPr>
          <w:p w14:paraId="63AA40B8" w14:textId="77777777" w:rsidR="00D2325C" w:rsidRPr="008B10B2" w:rsidRDefault="00D2325C" w:rsidP="00E85EF2">
            <w:pPr>
              <w:jc w:val="center"/>
            </w:pPr>
            <w:r>
              <w:t>0.63</w:t>
            </w:r>
          </w:p>
        </w:tc>
        <w:tc>
          <w:tcPr>
            <w:tcW w:w="834" w:type="dxa"/>
            <w:gridSpan w:val="3"/>
            <w:noWrap/>
            <w:hideMark/>
          </w:tcPr>
          <w:p w14:paraId="1581B899" w14:textId="77777777" w:rsidR="00D2325C" w:rsidRPr="008B10B2" w:rsidRDefault="00D2325C" w:rsidP="00E85EF2"/>
        </w:tc>
      </w:tr>
      <w:tr w:rsidR="00D2325C" w:rsidRPr="008B10B2" w14:paraId="39D5C057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noWrap/>
            <w:hideMark/>
          </w:tcPr>
          <w:p w14:paraId="346F19E5" w14:textId="77777777" w:rsidR="00D2325C" w:rsidRPr="008B10B2" w:rsidRDefault="00D2325C" w:rsidP="00E85EF2">
            <w:r w:rsidRPr="008B10B2">
              <w:t>VP Position x Frequency (scaled)</w:t>
            </w:r>
          </w:p>
        </w:tc>
        <w:tc>
          <w:tcPr>
            <w:tcW w:w="1620" w:type="dxa"/>
            <w:noWrap/>
            <w:hideMark/>
          </w:tcPr>
          <w:p w14:paraId="25412343" w14:textId="77777777" w:rsidR="00D2325C" w:rsidRPr="008B10B2" w:rsidRDefault="00D2325C" w:rsidP="00E85EF2">
            <w:pPr>
              <w:jc w:val="center"/>
            </w:pPr>
            <w:r>
              <w:t>0.21</w:t>
            </w:r>
          </w:p>
        </w:tc>
        <w:tc>
          <w:tcPr>
            <w:tcW w:w="1440" w:type="dxa"/>
            <w:noWrap/>
            <w:hideMark/>
          </w:tcPr>
          <w:p w14:paraId="4EF2763D" w14:textId="77777777" w:rsidR="00D2325C" w:rsidRPr="008B10B2" w:rsidRDefault="00D2325C" w:rsidP="00E85EF2">
            <w:pPr>
              <w:jc w:val="center"/>
            </w:pPr>
            <w:r>
              <w:t>0.20</w:t>
            </w:r>
          </w:p>
        </w:tc>
        <w:tc>
          <w:tcPr>
            <w:tcW w:w="990" w:type="dxa"/>
            <w:noWrap/>
            <w:hideMark/>
          </w:tcPr>
          <w:p w14:paraId="46AEE524" w14:textId="77777777" w:rsidR="00D2325C" w:rsidRPr="008B10B2" w:rsidRDefault="00D2325C" w:rsidP="00E85EF2">
            <w:pPr>
              <w:jc w:val="center"/>
            </w:pPr>
            <w:r>
              <w:t>1.04</w:t>
            </w:r>
          </w:p>
        </w:tc>
        <w:tc>
          <w:tcPr>
            <w:tcW w:w="1146" w:type="dxa"/>
            <w:gridSpan w:val="2"/>
            <w:noWrap/>
            <w:hideMark/>
          </w:tcPr>
          <w:p w14:paraId="3E996DE5" w14:textId="77777777" w:rsidR="00D2325C" w:rsidRPr="008B10B2" w:rsidRDefault="00D2325C" w:rsidP="00E85EF2">
            <w:pPr>
              <w:jc w:val="center"/>
            </w:pPr>
            <w:r w:rsidRPr="008B10B2">
              <w:t>0.3</w:t>
            </w:r>
            <w:r>
              <w:t>0</w:t>
            </w:r>
          </w:p>
        </w:tc>
        <w:tc>
          <w:tcPr>
            <w:tcW w:w="834" w:type="dxa"/>
            <w:gridSpan w:val="3"/>
            <w:noWrap/>
            <w:hideMark/>
          </w:tcPr>
          <w:p w14:paraId="1F19BF89" w14:textId="77777777" w:rsidR="00D2325C" w:rsidRPr="008B10B2" w:rsidRDefault="00D2325C" w:rsidP="00E85EF2"/>
        </w:tc>
      </w:tr>
      <w:tr w:rsidR="00D2325C" w:rsidRPr="008B10B2" w14:paraId="23A7F196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noWrap/>
            <w:hideMark/>
          </w:tcPr>
          <w:p w14:paraId="58408DB7" w14:textId="77777777" w:rsidR="00D2325C" w:rsidRPr="008B10B2" w:rsidRDefault="00D2325C" w:rsidP="00E85EF2">
            <w:r w:rsidRPr="008B10B2">
              <w:t>VP Position x Co-occurrence Strength (scaled)</w:t>
            </w:r>
          </w:p>
        </w:tc>
        <w:tc>
          <w:tcPr>
            <w:tcW w:w="1620" w:type="dxa"/>
            <w:noWrap/>
            <w:hideMark/>
          </w:tcPr>
          <w:p w14:paraId="3F898397" w14:textId="77777777" w:rsidR="00D2325C" w:rsidRPr="008B10B2" w:rsidRDefault="00D2325C" w:rsidP="00E85EF2">
            <w:pPr>
              <w:jc w:val="center"/>
            </w:pPr>
            <w:r>
              <w:t>-0.06</w:t>
            </w:r>
          </w:p>
        </w:tc>
        <w:tc>
          <w:tcPr>
            <w:tcW w:w="1440" w:type="dxa"/>
            <w:noWrap/>
            <w:hideMark/>
          </w:tcPr>
          <w:p w14:paraId="198A1718" w14:textId="77777777" w:rsidR="00D2325C" w:rsidRPr="008B10B2" w:rsidRDefault="00D2325C" w:rsidP="00E85EF2">
            <w:pPr>
              <w:jc w:val="center"/>
            </w:pPr>
            <w:r>
              <w:t>0.07</w:t>
            </w:r>
          </w:p>
        </w:tc>
        <w:tc>
          <w:tcPr>
            <w:tcW w:w="990" w:type="dxa"/>
            <w:noWrap/>
            <w:hideMark/>
          </w:tcPr>
          <w:p w14:paraId="61A4A206" w14:textId="77777777" w:rsidR="00D2325C" w:rsidRPr="008B10B2" w:rsidRDefault="00D2325C" w:rsidP="00E85EF2">
            <w:pPr>
              <w:jc w:val="center"/>
            </w:pPr>
            <w:r>
              <w:t>-0.82</w:t>
            </w:r>
          </w:p>
        </w:tc>
        <w:tc>
          <w:tcPr>
            <w:tcW w:w="1146" w:type="dxa"/>
            <w:gridSpan w:val="2"/>
            <w:noWrap/>
            <w:hideMark/>
          </w:tcPr>
          <w:p w14:paraId="03E8A3C3" w14:textId="77777777" w:rsidR="00D2325C" w:rsidRPr="008B10B2" w:rsidRDefault="00D2325C" w:rsidP="00E85EF2">
            <w:pPr>
              <w:jc w:val="center"/>
            </w:pPr>
            <w:r>
              <w:t>0.41</w:t>
            </w:r>
          </w:p>
        </w:tc>
        <w:tc>
          <w:tcPr>
            <w:tcW w:w="834" w:type="dxa"/>
            <w:gridSpan w:val="3"/>
            <w:noWrap/>
            <w:hideMark/>
          </w:tcPr>
          <w:p w14:paraId="0EDF32AE" w14:textId="77777777" w:rsidR="00D2325C" w:rsidRPr="008B10B2" w:rsidRDefault="00D2325C" w:rsidP="00E85EF2"/>
        </w:tc>
      </w:tr>
      <w:tr w:rsidR="00D2325C" w:rsidRPr="008B10B2" w14:paraId="30A67E7E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noWrap/>
            <w:hideMark/>
          </w:tcPr>
          <w:p w14:paraId="7CEBE00E" w14:textId="77777777" w:rsidR="00D2325C" w:rsidRPr="008B10B2" w:rsidRDefault="00D2325C" w:rsidP="00E85EF2">
            <w:r w:rsidRPr="008B10B2">
              <w:t>Frequency (scaled) x Co-occurrence Strength (scaled)</w:t>
            </w:r>
          </w:p>
        </w:tc>
        <w:tc>
          <w:tcPr>
            <w:tcW w:w="1620" w:type="dxa"/>
            <w:noWrap/>
            <w:hideMark/>
          </w:tcPr>
          <w:p w14:paraId="7FFF6DBF" w14:textId="77777777" w:rsidR="00D2325C" w:rsidRPr="008B10B2" w:rsidRDefault="00D2325C" w:rsidP="00E85EF2">
            <w:pPr>
              <w:jc w:val="center"/>
            </w:pPr>
            <w:r>
              <w:t>0.13</w:t>
            </w:r>
          </w:p>
        </w:tc>
        <w:tc>
          <w:tcPr>
            <w:tcW w:w="1440" w:type="dxa"/>
            <w:noWrap/>
            <w:hideMark/>
          </w:tcPr>
          <w:p w14:paraId="0522318D" w14:textId="77777777" w:rsidR="00D2325C" w:rsidRPr="008B10B2" w:rsidRDefault="00D2325C" w:rsidP="00E85EF2">
            <w:pPr>
              <w:jc w:val="center"/>
            </w:pPr>
            <w:r>
              <w:t>0.32</w:t>
            </w:r>
          </w:p>
        </w:tc>
        <w:tc>
          <w:tcPr>
            <w:tcW w:w="990" w:type="dxa"/>
            <w:noWrap/>
            <w:hideMark/>
          </w:tcPr>
          <w:p w14:paraId="0BD396C3" w14:textId="77777777" w:rsidR="00D2325C" w:rsidRPr="008B10B2" w:rsidRDefault="00D2325C" w:rsidP="00E85EF2">
            <w:pPr>
              <w:jc w:val="center"/>
            </w:pPr>
            <w:r>
              <w:t>0.41</w:t>
            </w:r>
          </w:p>
        </w:tc>
        <w:tc>
          <w:tcPr>
            <w:tcW w:w="1146" w:type="dxa"/>
            <w:gridSpan w:val="2"/>
            <w:noWrap/>
            <w:hideMark/>
          </w:tcPr>
          <w:p w14:paraId="4F4B7495" w14:textId="77777777" w:rsidR="00D2325C" w:rsidRPr="008B10B2" w:rsidRDefault="00D2325C" w:rsidP="00E85EF2">
            <w:pPr>
              <w:jc w:val="center"/>
            </w:pPr>
            <w:r>
              <w:t>0.69</w:t>
            </w:r>
          </w:p>
        </w:tc>
        <w:tc>
          <w:tcPr>
            <w:tcW w:w="834" w:type="dxa"/>
            <w:gridSpan w:val="3"/>
            <w:noWrap/>
            <w:hideMark/>
          </w:tcPr>
          <w:p w14:paraId="1CC44562" w14:textId="77777777" w:rsidR="00D2325C" w:rsidRPr="008B10B2" w:rsidRDefault="00D2325C" w:rsidP="00E85EF2"/>
        </w:tc>
      </w:tr>
      <w:tr w:rsidR="00D2325C" w:rsidRPr="008B10B2" w14:paraId="34ECC35C" w14:textId="77777777" w:rsidTr="00E85EF2">
        <w:trPr>
          <w:gridAfter w:val="1"/>
          <w:wAfter w:w="1350" w:type="dxa"/>
          <w:trHeight w:val="300"/>
        </w:trPr>
        <w:tc>
          <w:tcPr>
            <w:tcW w:w="2628" w:type="dxa"/>
            <w:tcBorders>
              <w:bottom w:val="single" w:sz="4" w:space="0" w:color="auto"/>
            </w:tcBorders>
            <w:noWrap/>
            <w:hideMark/>
          </w:tcPr>
          <w:p w14:paraId="7E4F82F5" w14:textId="77777777" w:rsidR="00D2325C" w:rsidRPr="008B10B2" w:rsidRDefault="00D2325C" w:rsidP="00E85EF2">
            <w:r w:rsidRPr="008B10B2">
              <w:t>VP Position x Frequency (scaled) x Co-occurrence Strength (scaled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4B5FF361" w14:textId="77777777" w:rsidR="00D2325C" w:rsidRPr="008B10B2" w:rsidRDefault="00D2325C" w:rsidP="00E85EF2">
            <w:pPr>
              <w:jc w:val="center"/>
            </w:pPr>
            <w:r>
              <w:t>-0.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B08AC2D" w14:textId="77777777" w:rsidR="00D2325C" w:rsidRPr="008B10B2" w:rsidRDefault="00D2325C" w:rsidP="00E85EF2">
            <w:pPr>
              <w:jc w:val="center"/>
            </w:pPr>
            <w:r>
              <w:t>0.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6C20F51" w14:textId="77777777" w:rsidR="00D2325C" w:rsidRPr="008B10B2" w:rsidRDefault="00D2325C" w:rsidP="00E85EF2">
            <w:pPr>
              <w:jc w:val="center"/>
            </w:pPr>
            <w:r>
              <w:t>-0.61</w:t>
            </w:r>
          </w:p>
        </w:tc>
        <w:tc>
          <w:tcPr>
            <w:tcW w:w="114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DD26F83" w14:textId="77777777" w:rsidR="00D2325C" w:rsidRPr="008B10B2" w:rsidRDefault="00D2325C" w:rsidP="00E85EF2">
            <w:pPr>
              <w:jc w:val="center"/>
            </w:pPr>
            <w:r>
              <w:t>0.54</w:t>
            </w:r>
          </w:p>
        </w:tc>
        <w:tc>
          <w:tcPr>
            <w:tcW w:w="834" w:type="dxa"/>
            <w:gridSpan w:val="3"/>
            <w:noWrap/>
            <w:hideMark/>
          </w:tcPr>
          <w:p w14:paraId="3D0CF3AB" w14:textId="77777777" w:rsidR="00D2325C" w:rsidRPr="008B10B2" w:rsidRDefault="00D2325C" w:rsidP="00E85EF2"/>
        </w:tc>
      </w:tr>
      <w:tr w:rsidR="00D2325C" w:rsidRPr="008B10B2" w14:paraId="19686A15" w14:textId="77777777" w:rsidTr="00911DDC">
        <w:trPr>
          <w:trHeight w:val="300"/>
        </w:trPr>
        <w:tc>
          <w:tcPr>
            <w:tcW w:w="2628" w:type="dxa"/>
            <w:tcBorders>
              <w:top w:val="single" w:sz="4" w:space="0" w:color="auto"/>
            </w:tcBorders>
            <w:noWrap/>
            <w:vAlign w:val="center"/>
          </w:tcPr>
          <w:p w14:paraId="73E75D3F" w14:textId="77777777" w:rsidR="00D2325C" w:rsidRPr="008B10B2" w:rsidRDefault="00D2325C" w:rsidP="00911DDC">
            <w:pPr>
              <w:spacing w:line="360" w:lineRule="auto"/>
            </w:pPr>
            <w:r>
              <w:t>Random Effects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0DF13DD7" w14:textId="77777777" w:rsidR="00D2325C" w:rsidRPr="00DE52FA" w:rsidRDefault="00D2325C" w:rsidP="00911DDC">
            <w:pPr>
              <w:spacing w:line="360" w:lineRule="auto"/>
              <w:ind w:left="-18" w:hanging="90"/>
              <w:jc w:val="center"/>
            </w:pPr>
            <w:r>
              <w:t>Variance</w:t>
            </w:r>
          </w:p>
        </w:tc>
        <w:tc>
          <w:tcPr>
            <w:tcW w:w="270" w:type="dxa"/>
            <w:noWrap/>
          </w:tcPr>
          <w:p w14:paraId="7ADE0FA2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340AB256" w14:textId="77777777" w:rsidR="00D2325C" w:rsidRPr="008B10B2" w:rsidRDefault="00D2325C" w:rsidP="00E85EF2"/>
        </w:tc>
      </w:tr>
      <w:tr w:rsidR="00D2325C" w:rsidRPr="008B10B2" w14:paraId="4943220D" w14:textId="77777777" w:rsidTr="00E85EF2">
        <w:trPr>
          <w:trHeight w:val="30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BA5D20" w14:textId="77777777" w:rsidR="00D2325C" w:rsidRPr="008B61D1" w:rsidRDefault="00D2325C" w:rsidP="00E85EF2">
            <w:r w:rsidRPr="008B61D1">
              <w:t>Item (Intercept)</w:t>
            </w:r>
          </w:p>
          <w:p w14:paraId="699388FD" w14:textId="77777777" w:rsidR="00D2325C" w:rsidRDefault="00D2325C" w:rsidP="00E85EF2">
            <w:r w:rsidRPr="008B61D1">
              <w:t xml:space="preserve">Participant (Intercept) 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FB2F1F" w14:textId="77777777" w:rsidR="00D2325C" w:rsidRPr="008B61D1" w:rsidRDefault="00D2325C" w:rsidP="00E85EF2">
            <w:pPr>
              <w:ind w:left="-84" w:right="-198" w:hanging="114"/>
              <w:jc w:val="center"/>
            </w:pPr>
            <w:r>
              <w:t>0.06</w:t>
            </w:r>
          </w:p>
          <w:p w14:paraId="4E4B909A" w14:textId="77777777" w:rsidR="00D2325C" w:rsidRPr="00DE52FA" w:rsidRDefault="00D2325C" w:rsidP="00E85EF2">
            <w:pPr>
              <w:ind w:left="-18" w:hanging="90"/>
              <w:jc w:val="center"/>
            </w:pPr>
            <w:r w:rsidRPr="008B61D1">
              <w:t>0.</w:t>
            </w:r>
            <w:r>
              <w:t>10</w:t>
            </w:r>
          </w:p>
        </w:tc>
        <w:tc>
          <w:tcPr>
            <w:tcW w:w="270" w:type="dxa"/>
            <w:noWrap/>
          </w:tcPr>
          <w:p w14:paraId="43F743B4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7FED2F79" w14:textId="77777777" w:rsidR="00D2325C" w:rsidRPr="008B10B2" w:rsidRDefault="00D2325C" w:rsidP="00E85EF2"/>
        </w:tc>
      </w:tr>
      <w:tr w:rsidR="00D2325C" w:rsidRPr="008B10B2" w14:paraId="71FFAD13" w14:textId="77777777" w:rsidTr="00911DDC">
        <w:trPr>
          <w:trHeight w:val="300"/>
        </w:trPr>
        <w:tc>
          <w:tcPr>
            <w:tcW w:w="802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7E388C" w14:textId="77777777" w:rsidR="00D2325C" w:rsidRPr="00B07FEA" w:rsidRDefault="00D2325C" w:rsidP="00911DDC">
            <w:pPr>
              <w:spacing w:line="360" w:lineRule="auto"/>
              <w:ind w:left="-18" w:hanging="90"/>
              <w:jc w:val="center"/>
              <w:rPr>
                <w:b/>
              </w:rPr>
            </w:pPr>
            <w:r w:rsidRPr="00B07FEA">
              <w:rPr>
                <w:b/>
              </w:rPr>
              <w:t>Second Pass Reading Time</w:t>
            </w:r>
          </w:p>
        </w:tc>
        <w:tc>
          <w:tcPr>
            <w:tcW w:w="270" w:type="dxa"/>
            <w:noWrap/>
          </w:tcPr>
          <w:p w14:paraId="184C14F3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39CC69B2" w14:textId="77777777" w:rsidR="00D2325C" w:rsidRPr="008B10B2" w:rsidRDefault="00D2325C" w:rsidP="00E85EF2"/>
        </w:tc>
      </w:tr>
      <w:tr w:rsidR="00D2325C" w:rsidRPr="008B10B2" w14:paraId="6115F5C6" w14:textId="77777777" w:rsidTr="00D2325C">
        <w:trPr>
          <w:trHeight w:val="30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FA2D1" w14:textId="77777777" w:rsidR="00D2325C" w:rsidRPr="008B61D1" w:rsidRDefault="00D2325C" w:rsidP="00911DDC">
            <w:pPr>
              <w:spacing w:line="360" w:lineRule="auto"/>
            </w:pPr>
            <w:r w:rsidRPr="008B10B2"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3621F1" w14:textId="77777777" w:rsidR="00D2325C" w:rsidRDefault="00D2325C" w:rsidP="00911DDC">
            <w:pPr>
              <w:spacing w:line="360" w:lineRule="auto"/>
              <w:ind w:left="-84" w:right="-198" w:hanging="114"/>
              <w:jc w:val="center"/>
            </w:pPr>
            <w:proofErr w:type="gramStart"/>
            <w:r w:rsidRPr="00BC1631">
              <w:rPr>
                <w:i/>
              </w:rPr>
              <w:t>b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C0D152" w14:textId="77777777" w:rsidR="00D2325C" w:rsidRDefault="00D2325C" w:rsidP="00911DDC">
            <w:pPr>
              <w:spacing w:line="360" w:lineRule="auto"/>
              <w:jc w:val="center"/>
            </w:pPr>
            <w:r w:rsidRPr="00BC1631">
              <w:rPr>
                <w:i/>
              </w:rPr>
              <w:t>S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B2E86" w14:textId="77777777" w:rsidR="00D2325C" w:rsidRPr="008B10B2" w:rsidRDefault="00D2325C" w:rsidP="00911DDC">
            <w:pPr>
              <w:spacing w:line="360" w:lineRule="auto"/>
              <w:jc w:val="center"/>
            </w:pPr>
            <w:proofErr w:type="gramStart"/>
            <w:r w:rsidRPr="00BC1631">
              <w:rPr>
                <w:i/>
              </w:rPr>
              <w:t>t</w:t>
            </w:r>
            <w:proofErr w:type="gramEnd"/>
            <w:r w:rsidRPr="00BC1631">
              <w:rPr>
                <w:i/>
              </w:rPr>
              <w:t>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A4AEB5" w14:textId="77777777" w:rsidR="00D2325C" w:rsidRPr="00DE52FA" w:rsidRDefault="00D2325C" w:rsidP="00911DDC">
            <w:pPr>
              <w:spacing w:line="360" w:lineRule="auto"/>
              <w:ind w:left="-18" w:hanging="90"/>
              <w:jc w:val="center"/>
            </w:pPr>
            <w:proofErr w:type="gramStart"/>
            <w:r w:rsidRPr="00BC1631">
              <w:rPr>
                <w:i/>
              </w:rPr>
              <w:t>p</w:t>
            </w:r>
            <w:proofErr w:type="gramEnd"/>
            <w:r w:rsidRPr="00BC1631">
              <w:rPr>
                <w:i/>
              </w:rPr>
              <w:t>-value</w:t>
            </w:r>
          </w:p>
        </w:tc>
        <w:tc>
          <w:tcPr>
            <w:tcW w:w="270" w:type="dxa"/>
            <w:noWrap/>
          </w:tcPr>
          <w:p w14:paraId="11CF4267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57332B6E" w14:textId="77777777" w:rsidR="00D2325C" w:rsidRPr="008B10B2" w:rsidRDefault="00D2325C" w:rsidP="00E85EF2"/>
        </w:tc>
      </w:tr>
      <w:tr w:rsidR="00D2325C" w:rsidRPr="008B10B2" w14:paraId="11A70FDF" w14:textId="77777777" w:rsidTr="00D2325C">
        <w:trPr>
          <w:trHeight w:val="300"/>
        </w:trPr>
        <w:tc>
          <w:tcPr>
            <w:tcW w:w="2628" w:type="dxa"/>
            <w:tcBorders>
              <w:top w:val="single" w:sz="4" w:space="0" w:color="auto"/>
            </w:tcBorders>
            <w:noWrap/>
          </w:tcPr>
          <w:p w14:paraId="1F005639" w14:textId="72D07DA8" w:rsidR="00D2325C" w:rsidRPr="008B10B2" w:rsidRDefault="00D2325C" w:rsidP="00E85EF2">
            <w:r w:rsidRPr="008B10B2">
              <w:t>(Intercep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6AF88B8A" w14:textId="43718BBE" w:rsidR="00D2325C" w:rsidRDefault="00D2325C" w:rsidP="00E85EF2">
            <w:pPr>
              <w:ind w:left="-84" w:right="-198" w:hanging="114"/>
              <w:jc w:val="center"/>
            </w:pPr>
            <w:r>
              <w:t>0.9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5C0E2E3C" w14:textId="760ADFA5" w:rsidR="00D2325C" w:rsidRDefault="00D2325C" w:rsidP="00E85EF2">
            <w:pPr>
              <w:jc w:val="center"/>
            </w:pPr>
            <w:r>
              <w:t>0.2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noWrap/>
          </w:tcPr>
          <w:p w14:paraId="27108C70" w14:textId="1A32C52A" w:rsidR="00D2325C" w:rsidRDefault="00D2325C" w:rsidP="00E85EF2">
            <w:pPr>
              <w:jc w:val="center"/>
            </w:pPr>
            <w:r>
              <w:t>4.6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noWrap/>
          </w:tcPr>
          <w:p w14:paraId="40E879F5" w14:textId="28C2986D" w:rsidR="00D2325C" w:rsidRDefault="00D2325C" w:rsidP="00E85EF2">
            <w:pPr>
              <w:ind w:left="-18" w:hanging="90"/>
              <w:jc w:val="center"/>
            </w:pPr>
            <w:r w:rsidRPr="00DE52FA">
              <w:t xml:space="preserve">&lt; </w:t>
            </w:r>
            <w:r>
              <w:t>0.001*</w:t>
            </w:r>
          </w:p>
        </w:tc>
        <w:tc>
          <w:tcPr>
            <w:tcW w:w="270" w:type="dxa"/>
            <w:noWrap/>
          </w:tcPr>
          <w:p w14:paraId="319B7A9B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34BB548A" w14:textId="77777777" w:rsidR="00D2325C" w:rsidRPr="008B10B2" w:rsidRDefault="00D2325C" w:rsidP="00E85EF2"/>
        </w:tc>
      </w:tr>
      <w:tr w:rsidR="00D2325C" w:rsidRPr="008B10B2" w14:paraId="2E691C77" w14:textId="77777777" w:rsidTr="00D2325C">
        <w:trPr>
          <w:trHeight w:val="300"/>
        </w:trPr>
        <w:tc>
          <w:tcPr>
            <w:tcW w:w="2628" w:type="dxa"/>
            <w:noWrap/>
          </w:tcPr>
          <w:p w14:paraId="22828C77" w14:textId="77777777" w:rsidR="00D2325C" w:rsidRPr="008B10B2" w:rsidRDefault="00D2325C" w:rsidP="00E85EF2">
            <w:r w:rsidRPr="008B10B2">
              <w:t>VP Position</w:t>
            </w:r>
          </w:p>
        </w:tc>
        <w:tc>
          <w:tcPr>
            <w:tcW w:w="1620" w:type="dxa"/>
            <w:noWrap/>
          </w:tcPr>
          <w:p w14:paraId="05537B6A" w14:textId="77777777" w:rsidR="00D2325C" w:rsidRPr="00BC1631" w:rsidRDefault="00D2325C" w:rsidP="00E85EF2">
            <w:pPr>
              <w:ind w:left="-84" w:right="-198" w:hanging="114"/>
              <w:jc w:val="center"/>
              <w:rPr>
                <w:i/>
              </w:rPr>
            </w:pPr>
            <w:r>
              <w:t>-0.24</w:t>
            </w:r>
          </w:p>
        </w:tc>
        <w:tc>
          <w:tcPr>
            <w:tcW w:w="1440" w:type="dxa"/>
            <w:noWrap/>
          </w:tcPr>
          <w:p w14:paraId="6EB23E3D" w14:textId="77777777" w:rsidR="00D2325C" w:rsidRPr="00BC1631" w:rsidRDefault="00D2325C" w:rsidP="00E85EF2">
            <w:pPr>
              <w:jc w:val="center"/>
              <w:rPr>
                <w:i/>
              </w:rPr>
            </w:pPr>
            <w:r>
              <w:t>0.15</w:t>
            </w:r>
          </w:p>
        </w:tc>
        <w:tc>
          <w:tcPr>
            <w:tcW w:w="1350" w:type="dxa"/>
            <w:gridSpan w:val="2"/>
            <w:noWrap/>
          </w:tcPr>
          <w:p w14:paraId="470A94DC" w14:textId="16DADAB6" w:rsidR="00D2325C" w:rsidRPr="00BC1631" w:rsidRDefault="00D2325C" w:rsidP="00E85EF2">
            <w:pPr>
              <w:jc w:val="center"/>
              <w:rPr>
                <w:i/>
              </w:rPr>
            </w:pPr>
            <w:r>
              <w:t>-1.66</w:t>
            </w:r>
          </w:p>
        </w:tc>
        <w:tc>
          <w:tcPr>
            <w:tcW w:w="990" w:type="dxa"/>
            <w:gridSpan w:val="2"/>
            <w:noWrap/>
          </w:tcPr>
          <w:p w14:paraId="7BFD8892" w14:textId="3FDC287A" w:rsidR="00D2325C" w:rsidRPr="00BC1631" w:rsidRDefault="00D2325C" w:rsidP="00E85EF2">
            <w:pPr>
              <w:ind w:left="-18" w:hanging="90"/>
              <w:jc w:val="center"/>
              <w:rPr>
                <w:i/>
              </w:rPr>
            </w:pPr>
            <w:r>
              <w:t>0.10</w:t>
            </w:r>
          </w:p>
        </w:tc>
        <w:tc>
          <w:tcPr>
            <w:tcW w:w="270" w:type="dxa"/>
            <w:noWrap/>
          </w:tcPr>
          <w:p w14:paraId="486D4246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22944D60" w14:textId="77777777" w:rsidR="00D2325C" w:rsidRPr="008B10B2" w:rsidRDefault="00D2325C" w:rsidP="00E85EF2"/>
        </w:tc>
      </w:tr>
      <w:tr w:rsidR="00D2325C" w:rsidRPr="008B10B2" w14:paraId="30C99A38" w14:textId="77777777" w:rsidTr="00E85EF2">
        <w:trPr>
          <w:trHeight w:val="300"/>
        </w:trPr>
        <w:tc>
          <w:tcPr>
            <w:tcW w:w="2628" w:type="dxa"/>
            <w:noWrap/>
          </w:tcPr>
          <w:p w14:paraId="1175CABD" w14:textId="77777777" w:rsidR="00D2325C" w:rsidRPr="008B10B2" w:rsidRDefault="00D2325C" w:rsidP="00E85EF2">
            <w:r w:rsidRPr="008B10B2">
              <w:t>Frequency (scaled)</w:t>
            </w:r>
          </w:p>
        </w:tc>
        <w:tc>
          <w:tcPr>
            <w:tcW w:w="1620" w:type="dxa"/>
            <w:noWrap/>
          </w:tcPr>
          <w:p w14:paraId="6EEF6F67" w14:textId="77777777" w:rsidR="00D2325C" w:rsidRDefault="00D2325C" w:rsidP="00E85EF2">
            <w:pPr>
              <w:ind w:left="-84" w:right="-198" w:hanging="114"/>
              <w:jc w:val="center"/>
            </w:pPr>
            <w:r>
              <w:t>0.23</w:t>
            </w:r>
          </w:p>
        </w:tc>
        <w:tc>
          <w:tcPr>
            <w:tcW w:w="1440" w:type="dxa"/>
            <w:noWrap/>
          </w:tcPr>
          <w:p w14:paraId="7291ABD7" w14:textId="146BA09D" w:rsidR="00D2325C" w:rsidRDefault="00D2325C" w:rsidP="00E85EF2">
            <w:pPr>
              <w:jc w:val="center"/>
            </w:pPr>
            <w:r>
              <w:t>0.47</w:t>
            </w:r>
          </w:p>
        </w:tc>
        <w:tc>
          <w:tcPr>
            <w:tcW w:w="1350" w:type="dxa"/>
            <w:gridSpan w:val="2"/>
            <w:noWrap/>
          </w:tcPr>
          <w:p w14:paraId="597A46D3" w14:textId="77777777" w:rsidR="00D2325C" w:rsidRDefault="00D2325C" w:rsidP="00E85EF2">
            <w:pPr>
              <w:jc w:val="center"/>
            </w:pPr>
            <w:r>
              <w:t>0.49</w:t>
            </w:r>
          </w:p>
        </w:tc>
        <w:tc>
          <w:tcPr>
            <w:tcW w:w="990" w:type="dxa"/>
            <w:gridSpan w:val="2"/>
            <w:noWrap/>
          </w:tcPr>
          <w:p w14:paraId="42FBDFE6" w14:textId="77777777" w:rsidR="00D2325C" w:rsidRDefault="00D2325C" w:rsidP="00E85EF2">
            <w:pPr>
              <w:ind w:left="-18" w:hanging="90"/>
              <w:jc w:val="center"/>
            </w:pPr>
            <w:r>
              <w:t>0.62</w:t>
            </w:r>
          </w:p>
        </w:tc>
        <w:tc>
          <w:tcPr>
            <w:tcW w:w="270" w:type="dxa"/>
            <w:noWrap/>
          </w:tcPr>
          <w:p w14:paraId="53C94CD3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6C95256C" w14:textId="77777777" w:rsidR="00D2325C" w:rsidRPr="008B10B2" w:rsidRDefault="00D2325C" w:rsidP="00E85EF2"/>
        </w:tc>
      </w:tr>
      <w:tr w:rsidR="00D2325C" w:rsidRPr="008B10B2" w14:paraId="2D08A9B8" w14:textId="77777777" w:rsidTr="00E85EF2">
        <w:trPr>
          <w:trHeight w:val="300"/>
        </w:trPr>
        <w:tc>
          <w:tcPr>
            <w:tcW w:w="2628" w:type="dxa"/>
            <w:noWrap/>
          </w:tcPr>
          <w:p w14:paraId="412E2518" w14:textId="77777777" w:rsidR="00D2325C" w:rsidRPr="008B10B2" w:rsidRDefault="00D2325C" w:rsidP="00E85EF2">
            <w:r w:rsidRPr="008B10B2">
              <w:t>Co-occurrence Strength (scaled)</w:t>
            </w:r>
          </w:p>
        </w:tc>
        <w:tc>
          <w:tcPr>
            <w:tcW w:w="1620" w:type="dxa"/>
            <w:noWrap/>
          </w:tcPr>
          <w:p w14:paraId="2251DFE3" w14:textId="77777777" w:rsidR="00D2325C" w:rsidRDefault="00D2325C" w:rsidP="00E85EF2">
            <w:pPr>
              <w:ind w:left="-84" w:right="-198" w:hanging="114"/>
              <w:jc w:val="center"/>
            </w:pPr>
            <w:r>
              <w:t>0.04</w:t>
            </w:r>
          </w:p>
        </w:tc>
        <w:tc>
          <w:tcPr>
            <w:tcW w:w="1440" w:type="dxa"/>
            <w:noWrap/>
          </w:tcPr>
          <w:p w14:paraId="3A06DCF5" w14:textId="77777777" w:rsidR="00D2325C" w:rsidRDefault="00D2325C" w:rsidP="00E85EF2">
            <w:pPr>
              <w:jc w:val="center"/>
            </w:pPr>
            <w:r>
              <w:t>0.16</w:t>
            </w:r>
          </w:p>
        </w:tc>
        <w:tc>
          <w:tcPr>
            <w:tcW w:w="1350" w:type="dxa"/>
            <w:gridSpan w:val="2"/>
            <w:noWrap/>
          </w:tcPr>
          <w:p w14:paraId="34578682" w14:textId="77777777" w:rsidR="00D2325C" w:rsidRDefault="00D2325C" w:rsidP="00E85EF2">
            <w:pPr>
              <w:jc w:val="center"/>
            </w:pPr>
            <w:r>
              <w:t>0.27</w:t>
            </w:r>
          </w:p>
        </w:tc>
        <w:tc>
          <w:tcPr>
            <w:tcW w:w="990" w:type="dxa"/>
            <w:gridSpan w:val="2"/>
            <w:noWrap/>
          </w:tcPr>
          <w:p w14:paraId="1CD00B76" w14:textId="77777777" w:rsidR="00D2325C" w:rsidRDefault="00D2325C" w:rsidP="00E85EF2">
            <w:pPr>
              <w:ind w:left="-18" w:hanging="90"/>
              <w:jc w:val="center"/>
            </w:pPr>
            <w:r>
              <w:t>0.79</w:t>
            </w:r>
          </w:p>
        </w:tc>
        <w:tc>
          <w:tcPr>
            <w:tcW w:w="270" w:type="dxa"/>
            <w:noWrap/>
          </w:tcPr>
          <w:p w14:paraId="7454665C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64E7D5F9" w14:textId="77777777" w:rsidR="00D2325C" w:rsidRPr="008B10B2" w:rsidRDefault="00D2325C" w:rsidP="00E85EF2"/>
        </w:tc>
      </w:tr>
      <w:tr w:rsidR="00D2325C" w:rsidRPr="008B10B2" w14:paraId="3DFF4158" w14:textId="77777777" w:rsidTr="00E85EF2">
        <w:trPr>
          <w:trHeight w:val="300"/>
        </w:trPr>
        <w:tc>
          <w:tcPr>
            <w:tcW w:w="2628" w:type="dxa"/>
            <w:noWrap/>
          </w:tcPr>
          <w:p w14:paraId="4063BFC6" w14:textId="77777777" w:rsidR="00D2325C" w:rsidRPr="008B10B2" w:rsidRDefault="00D2325C" w:rsidP="00E85EF2">
            <w:r w:rsidRPr="008B10B2">
              <w:t>L2 Usage</w:t>
            </w:r>
          </w:p>
        </w:tc>
        <w:tc>
          <w:tcPr>
            <w:tcW w:w="1620" w:type="dxa"/>
            <w:noWrap/>
          </w:tcPr>
          <w:p w14:paraId="4DC0F728" w14:textId="77777777" w:rsidR="00D2325C" w:rsidRDefault="00D2325C" w:rsidP="00E85EF2">
            <w:pPr>
              <w:ind w:left="-84" w:right="-198" w:hanging="114"/>
              <w:jc w:val="center"/>
            </w:pPr>
            <w:r>
              <w:t>0.03</w:t>
            </w:r>
          </w:p>
        </w:tc>
        <w:tc>
          <w:tcPr>
            <w:tcW w:w="1440" w:type="dxa"/>
            <w:noWrap/>
          </w:tcPr>
          <w:p w14:paraId="7ED68667" w14:textId="77777777" w:rsidR="00D2325C" w:rsidRDefault="00D2325C" w:rsidP="00E85EF2">
            <w:pPr>
              <w:jc w:val="center"/>
            </w:pPr>
            <w:r>
              <w:t>0.28</w:t>
            </w:r>
          </w:p>
        </w:tc>
        <w:tc>
          <w:tcPr>
            <w:tcW w:w="1350" w:type="dxa"/>
            <w:gridSpan w:val="2"/>
            <w:noWrap/>
          </w:tcPr>
          <w:p w14:paraId="06EF2B90" w14:textId="77777777" w:rsidR="00D2325C" w:rsidRDefault="00D2325C" w:rsidP="00E85EF2">
            <w:pPr>
              <w:jc w:val="center"/>
            </w:pPr>
            <w:r>
              <w:t>0.12</w:t>
            </w:r>
          </w:p>
        </w:tc>
        <w:tc>
          <w:tcPr>
            <w:tcW w:w="990" w:type="dxa"/>
            <w:gridSpan w:val="2"/>
            <w:noWrap/>
          </w:tcPr>
          <w:p w14:paraId="2066D675" w14:textId="77777777" w:rsidR="00D2325C" w:rsidRDefault="00D2325C" w:rsidP="00E85EF2">
            <w:pPr>
              <w:ind w:left="-18" w:hanging="90"/>
              <w:jc w:val="center"/>
            </w:pPr>
            <w:r>
              <w:t>0.91</w:t>
            </w:r>
          </w:p>
        </w:tc>
        <w:tc>
          <w:tcPr>
            <w:tcW w:w="270" w:type="dxa"/>
            <w:noWrap/>
          </w:tcPr>
          <w:p w14:paraId="243E0140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79C2B74F" w14:textId="77777777" w:rsidR="00D2325C" w:rsidRPr="008B10B2" w:rsidRDefault="00D2325C" w:rsidP="00E85EF2"/>
        </w:tc>
      </w:tr>
      <w:tr w:rsidR="00D2325C" w:rsidRPr="008B10B2" w14:paraId="5F94FE98" w14:textId="77777777" w:rsidTr="00E85EF2">
        <w:trPr>
          <w:trHeight w:val="300"/>
        </w:trPr>
        <w:tc>
          <w:tcPr>
            <w:tcW w:w="2628" w:type="dxa"/>
            <w:noWrap/>
          </w:tcPr>
          <w:p w14:paraId="047A9953" w14:textId="77777777" w:rsidR="00D2325C" w:rsidRPr="008B10B2" w:rsidRDefault="00D2325C" w:rsidP="00E85EF2">
            <w:r w:rsidRPr="008B10B2">
              <w:t>VP Position x Frequency (scaled)</w:t>
            </w:r>
          </w:p>
        </w:tc>
        <w:tc>
          <w:tcPr>
            <w:tcW w:w="1620" w:type="dxa"/>
            <w:noWrap/>
          </w:tcPr>
          <w:p w14:paraId="6E58BC26" w14:textId="77777777" w:rsidR="00D2325C" w:rsidRDefault="00D2325C" w:rsidP="00E85EF2">
            <w:pPr>
              <w:ind w:left="-84" w:right="-198" w:hanging="114"/>
              <w:jc w:val="center"/>
            </w:pPr>
            <w:r>
              <w:t>-0.02</w:t>
            </w:r>
          </w:p>
        </w:tc>
        <w:tc>
          <w:tcPr>
            <w:tcW w:w="1440" w:type="dxa"/>
            <w:noWrap/>
          </w:tcPr>
          <w:p w14:paraId="5D36E415" w14:textId="39463A11" w:rsidR="00D2325C" w:rsidRDefault="00D2325C" w:rsidP="00E85EF2">
            <w:pPr>
              <w:jc w:val="center"/>
            </w:pPr>
            <w:r>
              <w:t>0.78</w:t>
            </w:r>
          </w:p>
        </w:tc>
        <w:tc>
          <w:tcPr>
            <w:tcW w:w="1350" w:type="dxa"/>
            <w:gridSpan w:val="2"/>
            <w:noWrap/>
          </w:tcPr>
          <w:p w14:paraId="1DD8D139" w14:textId="77777777" w:rsidR="00D2325C" w:rsidRDefault="00D2325C" w:rsidP="00E85EF2">
            <w:pPr>
              <w:jc w:val="center"/>
            </w:pPr>
            <w:r>
              <w:t>-0.02</w:t>
            </w:r>
          </w:p>
        </w:tc>
        <w:tc>
          <w:tcPr>
            <w:tcW w:w="990" w:type="dxa"/>
            <w:gridSpan w:val="2"/>
            <w:noWrap/>
          </w:tcPr>
          <w:p w14:paraId="21DF3826" w14:textId="77777777" w:rsidR="00D2325C" w:rsidRDefault="00D2325C" w:rsidP="00E85EF2">
            <w:pPr>
              <w:ind w:left="-18" w:hanging="90"/>
              <w:jc w:val="center"/>
            </w:pPr>
            <w:r w:rsidRPr="008B10B2">
              <w:t>0</w:t>
            </w:r>
            <w:r>
              <w:t>.98</w:t>
            </w:r>
          </w:p>
        </w:tc>
        <w:tc>
          <w:tcPr>
            <w:tcW w:w="270" w:type="dxa"/>
            <w:noWrap/>
          </w:tcPr>
          <w:p w14:paraId="0B79C560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5995B6DC" w14:textId="77777777" w:rsidR="00D2325C" w:rsidRPr="008B10B2" w:rsidRDefault="00D2325C" w:rsidP="00E85EF2"/>
        </w:tc>
      </w:tr>
      <w:tr w:rsidR="00D2325C" w:rsidRPr="008B10B2" w14:paraId="4D0D14F0" w14:textId="77777777" w:rsidTr="00E85EF2">
        <w:trPr>
          <w:trHeight w:val="300"/>
        </w:trPr>
        <w:tc>
          <w:tcPr>
            <w:tcW w:w="2628" w:type="dxa"/>
            <w:noWrap/>
          </w:tcPr>
          <w:p w14:paraId="71F803E7" w14:textId="77777777" w:rsidR="00D2325C" w:rsidRPr="008B10B2" w:rsidRDefault="00D2325C" w:rsidP="00E85EF2">
            <w:r w:rsidRPr="008B10B2">
              <w:t>VP Position x Co-occurrence Strength (scaled)</w:t>
            </w:r>
          </w:p>
        </w:tc>
        <w:tc>
          <w:tcPr>
            <w:tcW w:w="1620" w:type="dxa"/>
            <w:noWrap/>
          </w:tcPr>
          <w:p w14:paraId="52BAAA54" w14:textId="77777777" w:rsidR="00D2325C" w:rsidRDefault="00D2325C" w:rsidP="00E85EF2">
            <w:pPr>
              <w:ind w:left="-84" w:right="-198" w:hanging="114"/>
              <w:jc w:val="center"/>
            </w:pPr>
            <w:r>
              <w:t>-0.10</w:t>
            </w:r>
          </w:p>
        </w:tc>
        <w:tc>
          <w:tcPr>
            <w:tcW w:w="1440" w:type="dxa"/>
            <w:noWrap/>
          </w:tcPr>
          <w:p w14:paraId="5E254AA1" w14:textId="77777777" w:rsidR="00D2325C" w:rsidRDefault="00D2325C" w:rsidP="00E85EF2">
            <w:pPr>
              <w:jc w:val="center"/>
            </w:pPr>
            <w:r>
              <w:t>0.27</w:t>
            </w:r>
          </w:p>
        </w:tc>
        <w:tc>
          <w:tcPr>
            <w:tcW w:w="1350" w:type="dxa"/>
            <w:gridSpan w:val="2"/>
            <w:noWrap/>
          </w:tcPr>
          <w:p w14:paraId="57ACF4D4" w14:textId="77777777" w:rsidR="00D2325C" w:rsidRDefault="00D2325C" w:rsidP="00E85EF2">
            <w:pPr>
              <w:jc w:val="center"/>
            </w:pPr>
            <w:r>
              <w:t>-0.35</w:t>
            </w:r>
          </w:p>
        </w:tc>
        <w:tc>
          <w:tcPr>
            <w:tcW w:w="990" w:type="dxa"/>
            <w:gridSpan w:val="2"/>
            <w:noWrap/>
          </w:tcPr>
          <w:p w14:paraId="213949E6" w14:textId="77777777" w:rsidR="00D2325C" w:rsidRPr="008B10B2" w:rsidRDefault="00D2325C" w:rsidP="00E85EF2">
            <w:pPr>
              <w:ind w:left="-18" w:hanging="90"/>
              <w:jc w:val="center"/>
            </w:pPr>
            <w:r>
              <w:t>0.73</w:t>
            </w:r>
          </w:p>
        </w:tc>
        <w:tc>
          <w:tcPr>
            <w:tcW w:w="270" w:type="dxa"/>
            <w:noWrap/>
          </w:tcPr>
          <w:p w14:paraId="2DD4D113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58659B8B" w14:textId="77777777" w:rsidR="00D2325C" w:rsidRPr="008B10B2" w:rsidRDefault="00D2325C" w:rsidP="00E85EF2"/>
        </w:tc>
      </w:tr>
      <w:tr w:rsidR="00D2325C" w:rsidRPr="008B10B2" w14:paraId="502B69D3" w14:textId="77777777" w:rsidTr="00E85EF2">
        <w:trPr>
          <w:trHeight w:val="300"/>
        </w:trPr>
        <w:tc>
          <w:tcPr>
            <w:tcW w:w="2628" w:type="dxa"/>
            <w:noWrap/>
          </w:tcPr>
          <w:p w14:paraId="09E9152E" w14:textId="77777777" w:rsidR="00D2325C" w:rsidRPr="008B10B2" w:rsidRDefault="00D2325C" w:rsidP="00E85EF2">
            <w:r w:rsidRPr="008B10B2">
              <w:t>Frequency (scaled) x Co-occurrence Strength (scaled)</w:t>
            </w:r>
          </w:p>
        </w:tc>
        <w:tc>
          <w:tcPr>
            <w:tcW w:w="1620" w:type="dxa"/>
            <w:noWrap/>
          </w:tcPr>
          <w:p w14:paraId="4DDE3EF5" w14:textId="505FFBE2" w:rsidR="00D2325C" w:rsidRDefault="00D2325C" w:rsidP="00E85EF2">
            <w:pPr>
              <w:ind w:left="-84" w:right="-198" w:hanging="114"/>
              <w:jc w:val="center"/>
            </w:pPr>
            <w:r>
              <w:t>-0.31</w:t>
            </w:r>
          </w:p>
        </w:tc>
        <w:tc>
          <w:tcPr>
            <w:tcW w:w="1440" w:type="dxa"/>
            <w:noWrap/>
          </w:tcPr>
          <w:p w14:paraId="62220E26" w14:textId="26D63F09" w:rsidR="00D2325C" w:rsidRDefault="00D2325C" w:rsidP="00E85EF2">
            <w:pPr>
              <w:jc w:val="center"/>
            </w:pPr>
            <w:r>
              <w:t>0.71</w:t>
            </w:r>
          </w:p>
        </w:tc>
        <w:tc>
          <w:tcPr>
            <w:tcW w:w="1350" w:type="dxa"/>
            <w:gridSpan w:val="2"/>
            <w:noWrap/>
          </w:tcPr>
          <w:p w14:paraId="4F85BD24" w14:textId="77777777" w:rsidR="00D2325C" w:rsidRDefault="00D2325C" w:rsidP="00E85EF2">
            <w:pPr>
              <w:jc w:val="center"/>
            </w:pPr>
            <w:r>
              <w:t>-0.43</w:t>
            </w:r>
          </w:p>
        </w:tc>
        <w:tc>
          <w:tcPr>
            <w:tcW w:w="990" w:type="dxa"/>
            <w:gridSpan w:val="2"/>
            <w:noWrap/>
          </w:tcPr>
          <w:p w14:paraId="58B5F926" w14:textId="77777777" w:rsidR="00D2325C" w:rsidRDefault="00D2325C" w:rsidP="00E85EF2">
            <w:pPr>
              <w:ind w:left="-18" w:hanging="90"/>
              <w:jc w:val="center"/>
            </w:pPr>
            <w:r>
              <w:t>0.67</w:t>
            </w:r>
          </w:p>
        </w:tc>
        <w:tc>
          <w:tcPr>
            <w:tcW w:w="270" w:type="dxa"/>
            <w:noWrap/>
          </w:tcPr>
          <w:p w14:paraId="5824164C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7B78463C" w14:textId="77777777" w:rsidR="00D2325C" w:rsidRPr="008B10B2" w:rsidRDefault="00D2325C" w:rsidP="00E85EF2"/>
        </w:tc>
      </w:tr>
      <w:tr w:rsidR="00D2325C" w:rsidRPr="008B10B2" w14:paraId="62B3D9A7" w14:textId="77777777" w:rsidTr="00E85EF2">
        <w:trPr>
          <w:trHeight w:val="300"/>
        </w:trPr>
        <w:tc>
          <w:tcPr>
            <w:tcW w:w="2628" w:type="dxa"/>
            <w:noWrap/>
          </w:tcPr>
          <w:p w14:paraId="2C87B193" w14:textId="77777777" w:rsidR="00D2325C" w:rsidRPr="008B10B2" w:rsidRDefault="00D2325C" w:rsidP="00E85EF2">
            <w:r w:rsidRPr="008B10B2">
              <w:t>VP Position x Frequency (scaled) x Co-occurrence Strength (scaled)</w:t>
            </w:r>
          </w:p>
        </w:tc>
        <w:tc>
          <w:tcPr>
            <w:tcW w:w="1620" w:type="dxa"/>
            <w:noWrap/>
          </w:tcPr>
          <w:p w14:paraId="6CB419C9" w14:textId="77777777" w:rsidR="00D2325C" w:rsidRDefault="00D2325C" w:rsidP="00E85EF2">
            <w:pPr>
              <w:ind w:left="-84" w:right="-198" w:hanging="114"/>
              <w:jc w:val="center"/>
            </w:pPr>
            <w:r>
              <w:t>-0.60</w:t>
            </w:r>
          </w:p>
        </w:tc>
        <w:tc>
          <w:tcPr>
            <w:tcW w:w="1440" w:type="dxa"/>
            <w:noWrap/>
          </w:tcPr>
          <w:p w14:paraId="544E1580" w14:textId="339AA378" w:rsidR="00D2325C" w:rsidRDefault="00D2325C" w:rsidP="00E85EF2">
            <w:pPr>
              <w:jc w:val="center"/>
            </w:pPr>
            <w:r>
              <w:t>1.17</w:t>
            </w:r>
          </w:p>
        </w:tc>
        <w:tc>
          <w:tcPr>
            <w:tcW w:w="1350" w:type="dxa"/>
            <w:gridSpan w:val="2"/>
            <w:noWrap/>
          </w:tcPr>
          <w:p w14:paraId="529BB57A" w14:textId="77777777" w:rsidR="00D2325C" w:rsidRDefault="00D2325C" w:rsidP="00E85EF2">
            <w:pPr>
              <w:jc w:val="center"/>
            </w:pPr>
            <w:r>
              <w:t>-0.52</w:t>
            </w:r>
          </w:p>
        </w:tc>
        <w:tc>
          <w:tcPr>
            <w:tcW w:w="990" w:type="dxa"/>
            <w:gridSpan w:val="2"/>
            <w:noWrap/>
          </w:tcPr>
          <w:p w14:paraId="3A8DEB54" w14:textId="77777777" w:rsidR="00D2325C" w:rsidRDefault="00D2325C" w:rsidP="00E85EF2">
            <w:pPr>
              <w:ind w:left="-18" w:hanging="90"/>
              <w:jc w:val="center"/>
            </w:pPr>
            <w:r>
              <w:t>0.61</w:t>
            </w:r>
          </w:p>
        </w:tc>
        <w:tc>
          <w:tcPr>
            <w:tcW w:w="270" w:type="dxa"/>
            <w:noWrap/>
          </w:tcPr>
          <w:p w14:paraId="7189BF78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4C834326" w14:textId="77777777" w:rsidR="00D2325C" w:rsidRPr="008B10B2" w:rsidRDefault="00D2325C" w:rsidP="00E85EF2"/>
        </w:tc>
      </w:tr>
      <w:tr w:rsidR="00D2325C" w:rsidRPr="008B10B2" w14:paraId="5E1584DE" w14:textId="77777777" w:rsidTr="00911DDC">
        <w:trPr>
          <w:trHeight w:val="30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C59795" w14:textId="77777777" w:rsidR="00D2325C" w:rsidRPr="008B10B2" w:rsidRDefault="00D2325C" w:rsidP="00911DDC">
            <w:pPr>
              <w:spacing w:line="360" w:lineRule="auto"/>
            </w:pPr>
            <w:r>
              <w:t>Random Effects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551F4D" w14:textId="77777777" w:rsidR="00D2325C" w:rsidRPr="00DE52FA" w:rsidRDefault="00D2325C" w:rsidP="00911DDC">
            <w:pPr>
              <w:spacing w:line="360" w:lineRule="auto"/>
              <w:ind w:left="-18" w:hanging="90"/>
              <w:jc w:val="center"/>
            </w:pPr>
            <w:r>
              <w:t>Variance</w:t>
            </w:r>
          </w:p>
        </w:tc>
        <w:tc>
          <w:tcPr>
            <w:tcW w:w="270" w:type="dxa"/>
            <w:noWrap/>
          </w:tcPr>
          <w:p w14:paraId="389E7D3A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3336F303" w14:textId="77777777" w:rsidR="00D2325C" w:rsidRPr="008B10B2" w:rsidRDefault="00D2325C" w:rsidP="00E85EF2"/>
        </w:tc>
      </w:tr>
      <w:tr w:rsidR="00D2325C" w:rsidRPr="008B10B2" w14:paraId="600CFC62" w14:textId="77777777" w:rsidTr="00E85EF2">
        <w:trPr>
          <w:trHeight w:val="30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971D20" w14:textId="77777777" w:rsidR="00D2325C" w:rsidRPr="008B61D1" w:rsidRDefault="00D2325C" w:rsidP="00E85EF2">
            <w:r w:rsidRPr="008B61D1">
              <w:t>Item (Intercept)</w:t>
            </w:r>
          </w:p>
          <w:p w14:paraId="124544B9" w14:textId="77777777" w:rsidR="00D2325C" w:rsidRDefault="00D2325C" w:rsidP="00E85EF2">
            <w:r w:rsidRPr="008B61D1">
              <w:t xml:space="preserve">Participant (Intercept) 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6A167F" w14:textId="77777777" w:rsidR="00D2325C" w:rsidRPr="008B61D1" w:rsidRDefault="00D2325C" w:rsidP="00E85EF2">
            <w:pPr>
              <w:ind w:left="-84" w:right="-198" w:hanging="114"/>
              <w:jc w:val="center"/>
            </w:pPr>
            <w:r>
              <w:t>0.12</w:t>
            </w:r>
          </w:p>
          <w:p w14:paraId="2EEDBCD6" w14:textId="0339C8D3" w:rsidR="00D2325C" w:rsidRPr="00DE52FA" w:rsidRDefault="00D2325C" w:rsidP="00E85EF2">
            <w:pPr>
              <w:ind w:left="-18" w:hanging="90"/>
              <w:jc w:val="center"/>
            </w:pPr>
            <w:r>
              <w:t>0.48</w:t>
            </w:r>
          </w:p>
        </w:tc>
        <w:tc>
          <w:tcPr>
            <w:tcW w:w="270" w:type="dxa"/>
            <w:noWrap/>
          </w:tcPr>
          <w:p w14:paraId="71722825" w14:textId="77777777" w:rsidR="00D2325C" w:rsidRPr="008B10B2" w:rsidRDefault="00D2325C" w:rsidP="00E85EF2"/>
        </w:tc>
        <w:tc>
          <w:tcPr>
            <w:tcW w:w="1710" w:type="dxa"/>
            <w:gridSpan w:val="2"/>
            <w:noWrap/>
          </w:tcPr>
          <w:p w14:paraId="437AFB71" w14:textId="77777777" w:rsidR="00D2325C" w:rsidRPr="008B10B2" w:rsidRDefault="00D2325C" w:rsidP="00E85EF2"/>
        </w:tc>
      </w:tr>
    </w:tbl>
    <w:p w14:paraId="6D3B2FBD" w14:textId="77777777" w:rsidR="00911DDC" w:rsidRDefault="00911DDC" w:rsidP="00911DDC">
      <w:r>
        <w:t xml:space="preserve">* </w:t>
      </w:r>
      <w:proofErr w:type="gramStart"/>
      <w:r>
        <w:t>p</w:t>
      </w:r>
      <w:proofErr w:type="gramEnd"/>
      <w:r>
        <w:t xml:space="preserve"> &lt; 0.05</w:t>
      </w:r>
    </w:p>
    <w:p w14:paraId="12A35455" w14:textId="77777777" w:rsidR="00911DDC" w:rsidRDefault="00911DDC" w:rsidP="00911DDC"/>
    <w:p w14:paraId="05C466A5" w14:textId="6ABCCF49" w:rsidR="00EA78AD" w:rsidRPr="00196D41" w:rsidRDefault="00EA78AD" w:rsidP="00EA78AD">
      <w:pPr>
        <w:rPr>
          <w:rFonts w:ascii="Times New Roman" w:hAnsi="Times New Roman" w:cs="Times New Roman"/>
        </w:rPr>
      </w:pPr>
      <w:r w:rsidRPr="00196D41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Gaze Duration:</w:t>
      </w:r>
      <w:r w:rsidRPr="00196D4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6D41">
        <w:rPr>
          <w:rFonts w:ascii="Times New Roman" w:hAnsi="Times New Roman" w:cs="Times New Roman"/>
        </w:rPr>
        <w:t>lmer</w:t>
      </w:r>
      <w:proofErr w:type="spellEnd"/>
      <w:r w:rsidRPr="00196D41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Log RT</w:t>
      </w:r>
      <w:r w:rsidRPr="00196D41">
        <w:rPr>
          <w:rFonts w:ascii="Times New Roman" w:hAnsi="Times New Roman" w:cs="Times New Roman"/>
        </w:rPr>
        <w:t xml:space="preserve"> ~ </w:t>
      </w:r>
      <w:r>
        <w:rPr>
          <w:rFonts w:ascii="Times New Roman" w:hAnsi="Times New Roman" w:cs="Times New Roman"/>
        </w:rPr>
        <w:t>position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frequency*scaled co-occurrence</w:t>
      </w:r>
      <w:r w:rsidRPr="00196D41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 xml:space="preserve">scaled L2 Usage + </w:t>
      </w:r>
      <w:r w:rsidRPr="00196D41">
        <w:rPr>
          <w:rFonts w:ascii="Times New Roman" w:hAnsi="Times New Roman" w:cs="Times New Roman"/>
        </w:rPr>
        <w:t xml:space="preserve">(1 | Subject) + (1 </w:t>
      </w:r>
      <w:r>
        <w:rPr>
          <w:rFonts w:ascii="Times New Roman" w:hAnsi="Times New Roman" w:cs="Times New Roman"/>
        </w:rPr>
        <w:t>| item), L2</w:t>
      </w:r>
      <w:r>
        <w:rPr>
          <w:rFonts w:ascii="Times New Roman" w:hAnsi="Times New Roman" w:cs="Times New Roman"/>
        </w:rPr>
        <w:t>_Spill</w:t>
      </w:r>
      <w:r w:rsidRPr="00196D41">
        <w:rPr>
          <w:rFonts w:ascii="Times New Roman" w:hAnsi="Times New Roman" w:cs="Times New Roman"/>
        </w:rPr>
        <w:t>_GD)</w:t>
      </w:r>
      <w:r>
        <w:rPr>
          <w:rFonts w:ascii="Times New Roman" w:hAnsi="Times New Roman" w:cs="Times New Roman"/>
        </w:rPr>
        <w:t>. Second Pass:</w:t>
      </w:r>
      <w:r w:rsidRPr="00196D4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6D41">
        <w:rPr>
          <w:rFonts w:ascii="Times New Roman" w:hAnsi="Times New Roman" w:cs="Times New Roman"/>
        </w:rPr>
        <w:t>lmer</w:t>
      </w:r>
      <w:proofErr w:type="spellEnd"/>
      <w:r w:rsidRPr="00196D41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Log RT</w:t>
      </w:r>
      <w:r w:rsidRPr="00196D41">
        <w:rPr>
          <w:rFonts w:ascii="Times New Roman" w:hAnsi="Times New Roman" w:cs="Times New Roman"/>
        </w:rPr>
        <w:t xml:space="preserve"> ~ </w:t>
      </w:r>
      <w:r>
        <w:rPr>
          <w:rFonts w:ascii="Times New Roman" w:hAnsi="Times New Roman" w:cs="Times New Roman"/>
        </w:rPr>
        <w:t>position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frequency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co-occurrence</w:t>
      </w:r>
      <w:r w:rsidRPr="00196D41">
        <w:rPr>
          <w:rFonts w:ascii="Times New Roman" w:hAnsi="Times New Roman" w:cs="Times New Roman"/>
        </w:rPr>
        <w:t xml:space="preserve"> +</w:t>
      </w:r>
      <w:r>
        <w:rPr>
          <w:rFonts w:ascii="Times New Roman" w:hAnsi="Times New Roman" w:cs="Times New Roman"/>
        </w:rPr>
        <w:t xml:space="preserve"> scaled L2 Usage + (</w:t>
      </w:r>
      <w:r w:rsidRPr="00196D41">
        <w:rPr>
          <w:rFonts w:ascii="Times New Roman" w:hAnsi="Times New Roman" w:cs="Times New Roman"/>
        </w:rPr>
        <w:t xml:space="preserve">1 | Subject) + </w:t>
      </w:r>
      <w:r>
        <w:rPr>
          <w:rFonts w:ascii="Times New Roman" w:hAnsi="Times New Roman" w:cs="Times New Roman"/>
        </w:rPr>
        <w:t>(1 | item), L2</w:t>
      </w:r>
      <w:r>
        <w:rPr>
          <w:rFonts w:ascii="Times New Roman" w:hAnsi="Times New Roman" w:cs="Times New Roman"/>
        </w:rPr>
        <w:t>_Spill</w:t>
      </w:r>
      <w:r>
        <w:rPr>
          <w:rFonts w:ascii="Times New Roman" w:hAnsi="Times New Roman" w:cs="Times New Roman"/>
        </w:rPr>
        <w:t>_SP</w:t>
      </w:r>
      <w:r w:rsidRPr="00196D41">
        <w:rPr>
          <w:rFonts w:ascii="Times New Roman" w:hAnsi="Times New Roman" w:cs="Times New Roman"/>
        </w:rPr>
        <w:t>)</w:t>
      </w:r>
    </w:p>
    <w:p w14:paraId="1EE6FF4C" w14:textId="77777777" w:rsidR="000F0DDF" w:rsidRDefault="000F0DDF">
      <w:pPr>
        <w:rPr>
          <w:bCs/>
        </w:rPr>
      </w:pPr>
      <w:r>
        <w:rPr>
          <w:b/>
        </w:rPr>
        <w:br w:type="page"/>
      </w:r>
    </w:p>
    <w:p w14:paraId="1EDCC5DA" w14:textId="77777777" w:rsidR="00911DDC" w:rsidRDefault="00911DDC" w:rsidP="00911DDC">
      <w:pPr>
        <w:pStyle w:val="Caption"/>
        <w:keepNext/>
      </w:pPr>
      <w:r w:rsidRPr="004D29EA">
        <w:rPr>
          <w:b w:val="0"/>
          <w:color w:val="auto"/>
          <w:sz w:val="24"/>
          <w:szCs w:val="24"/>
        </w:rPr>
        <w:t>Table</w:t>
      </w:r>
      <w:r w:rsidRPr="005552B9">
        <w:rPr>
          <w:b w:val="0"/>
          <w:color w:val="auto"/>
          <w:sz w:val="24"/>
          <w:szCs w:val="24"/>
        </w:rPr>
        <w:t xml:space="preserve"> </w:t>
      </w:r>
      <w:r>
        <w:rPr>
          <w:b w:val="0"/>
          <w:color w:val="auto"/>
          <w:sz w:val="24"/>
          <w:szCs w:val="24"/>
        </w:rPr>
        <w:t>7A</w:t>
      </w:r>
      <w:r w:rsidRPr="005552B9">
        <w:rPr>
          <w:b w:val="0"/>
          <w:color w:val="auto"/>
          <w:sz w:val="24"/>
          <w:szCs w:val="24"/>
        </w:rPr>
        <w:t xml:space="preserve">: </w:t>
      </w:r>
      <w:r w:rsidRPr="004D29EA">
        <w:rPr>
          <w:b w:val="0"/>
          <w:color w:val="auto"/>
          <w:sz w:val="24"/>
          <w:szCs w:val="24"/>
        </w:rPr>
        <w:t>Experiment</w:t>
      </w:r>
      <w:r>
        <w:rPr>
          <w:b w:val="0"/>
          <w:color w:val="auto"/>
          <w:sz w:val="24"/>
          <w:szCs w:val="24"/>
        </w:rPr>
        <w:t xml:space="preserve"> 2, Analysis 3 Item-Specific &amp; L2 Usage Model Outputs at the VPC Region</w:t>
      </w:r>
    </w:p>
    <w:tbl>
      <w:tblPr>
        <w:tblStyle w:val="TableGrid"/>
        <w:tblW w:w="10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710"/>
        <w:gridCol w:w="1530"/>
        <w:gridCol w:w="990"/>
        <w:gridCol w:w="1170"/>
        <w:gridCol w:w="90"/>
        <w:gridCol w:w="693"/>
        <w:gridCol w:w="477"/>
        <w:gridCol w:w="693"/>
      </w:tblGrid>
      <w:tr w:rsidR="00911DDC" w:rsidRPr="004D29EA" w14:paraId="6C1DD6FB" w14:textId="77777777" w:rsidTr="00911DDC">
        <w:trPr>
          <w:gridAfter w:val="3"/>
          <w:wAfter w:w="1863" w:type="dxa"/>
          <w:trHeight w:val="360"/>
        </w:trPr>
        <w:tc>
          <w:tcPr>
            <w:tcW w:w="838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EFB5D" w14:textId="77777777" w:rsidR="00911DDC" w:rsidRPr="00484926" w:rsidRDefault="00911DDC" w:rsidP="00911DDC">
            <w:pPr>
              <w:spacing w:line="360" w:lineRule="auto"/>
              <w:jc w:val="center"/>
              <w:rPr>
                <w:b/>
              </w:rPr>
            </w:pPr>
            <w:r w:rsidRPr="00484926">
              <w:rPr>
                <w:b/>
              </w:rPr>
              <w:t>First Pass Gaze Duration</w:t>
            </w:r>
          </w:p>
        </w:tc>
      </w:tr>
      <w:tr w:rsidR="00911DDC" w:rsidRPr="004D29EA" w14:paraId="671E2F86" w14:textId="77777777" w:rsidTr="00911DDC">
        <w:trPr>
          <w:gridAfter w:val="3"/>
          <w:wAfter w:w="1863" w:type="dxa"/>
          <w:trHeight w:val="36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D3DDD" w14:textId="77777777" w:rsidR="00911DDC" w:rsidRPr="004D29EA" w:rsidRDefault="00911DDC" w:rsidP="00911DDC">
            <w:pPr>
              <w:spacing w:line="360" w:lineRule="auto"/>
            </w:pPr>
            <w:r w:rsidRPr="004D29EA">
              <w:t>Fixed Effec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B29AB" w14:textId="77777777" w:rsidR="00911DDC" w:rsidRPr="005552B9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5552B9">
              <w:rPr>
                <w:i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A4B8F" w14:textId="77777777" w:rsidR="00911DDC" w:rsidRPr="005552B9" w:rsidRDefault="00911DDC" w:rsidP="00911DDC">
            <w:pPr>
              <w:spacing w:line="360" w:lineRule="auto"/>
              <w:jc w:val="center"/>
              <w:rPr>
                <w:i/>
              </w:rPr>
            </w:pPr>
            <w:r w:rsidRPr="005552B9">
              <w:rPr>
                <w:i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15689" w14:textId="77777777" w:rsidR="00911DDC" w:rsidRPr="005552B9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5552B9">
              <w:rPr>
                <w:i/>
              </w:rPr>
              <w:t>t</w:t>
            </w:r>
            <w:proofErr w:type="gramEnd"/>
            <w:r w:rsidRPr="005552B9">
              <w:rPr>
                <w:i/>
              </w:rPr>
              <w:t>-val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19858" w14:textId="77777777" w:rsidR="00911DDC" w:rsidRPr="005552B9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5552B9">
              <w:rPr>
                <w:i/>
              </w:rPr>
              <w:t>p</w:t>
            </w:r>
            <w:proofErr w:type="gramEnd"/>
            <w:r w:rsidRPr="005552B9">
              <w:rPr>
                <w:i/>
              </w:rPr>
              <w:t>-value</w:t>
            </w:r>
          </w:p>
        </w:tc>
      </w:tr>
      <w:tr w:rsidR="00D2325C" w:rsidRPr="004D29EA" w14:paraId="60AFEC35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</w:tcPr>
          <w:p w14:paraId="7F59EECF" w14:textId="618304B7" w:rsidR="00D2325C" w:rsidRPr="004D29EA" w:rsidRDefault="00D2325C" w:rsidP="00E85EF2">
            <w:r w:rsidRPr="004D29EA">
              <w:t>(Intercept)</w:t>
            </w:r>
          </w:p>
        </w:tc>
        <w:tc>
          <w:tcPr>
            <w:tcW w:w="1710" w:type="dxa"/>
            <w:noWrap/>
          </w:tcPr>
          <w:p w14:paraId="382B7BB4" w14:textId="7A58BD3D" w:rsidR="00D2325C" w:rsidRDefault="00D2325C" w:rsidP="00E85EF2">
            <w:pPr>
              <w:jc w:val="center"/>
            </w:pPr>
            <w:r>
              <w:t>6.41</w:t>
            </w:r>
          </w:p>
        </w:tc>
        <w:tc>
          <w:tcPr>
            <w:tcW w:w="1530" w:type="dxa"/>
            <w:noWrap/>
          </w:tcPr>
          <w:p w14:paraId="77356FA5" w14:textId="3960C86B" w:rsidR="00D2325C" w:rsidRDefault="00D2325C" w:rsidP="00E85EF2">
            <w:pPr>
              <w:jc w:val="center"/>
            </w:pPr>
            <w:r>
              <w:t>0.06</w:t>
            </w:r>
          </w:p>
        </w:tc>
        <w:tc>
          <w:tcPr>
            <w:tcW w:w="990" w:type="dxa"/>
            <w:noWrap/>
          </w:tcPr>
          <w:p w14:paraId="5809032D" w14:textId="50F58311" w:rsidR="00D2325C" w:rsidRDefault="00D2325C" w:rsidP="00E85EF2">
            <w:pPr>
              <w:jc w:val="center"/>
            </w:pPr>
            <w:r>
              <w:t>98.81</w:t>
            </w:r>
          </w:p>
        </w:tc>
        <w:tc>
          <w:tcPr>
            <w:tcW w:w="1260" w:type="dxa"/>
            <w:gridSpan w:val="2"/>
            <w:noWrap/>
          </w:tcPr>
          <w:p w14:paraId="6CCBC776" w14:textId="75B206FA" w:rsidR="00D2325C" w:rsidRPr="004D29EA" w:rsidRDefault="00D2325C" w:rsidP="00E85EF2">
            <w:pPr>
              <w:jc w:val="center"/>
            </w:pPr>
            <w:r w:rsidRPr="00DE52FA">
              <w:t xml:space="preserve">&lt; </w:t>
            </w:r>
            <w:r>
              <w:t>0.001*</w:t>
            </w:r>
          </w:p>
        </w:tc>
      </w:tr>
      <w:tr w:rsidR="00D2325C" w:rsidRPr="004D29EA" w14:paraId="28037FC6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0C12136E" w14:textId="77777777" w:rsidR="00D2325C" w:rsidRPr="004D29EA" w:rsidRDefault="00D2325C" w:rsidP="00E85EF2">
            <w:r w:rsidRPr="004D29EA">
              <w:t>VP Position</w:t>
            </w:r>
          </w:p>
        </w:tc>
        <w:tc>
          <w:tcPr>
            <w:tcW w:w="1710" w:type="dxa"/>
            <w:noWrap/>
            <w:hideMark/>
          </w:tcPr>
          <w:p w14:paraId="2C801E15" w14:textId="77777777" w:rsidR="00D2325C" w:rsidRPr="004D29EA" w:rsidRDefault="00D2325C" w:rsidP="00E85EF2">
            <w:pPr>
              <w:jc w:val="center"/>
            </w:pPr>
            <w:r>
              <w:t>0.0</w:t>
            </w:r>
            <w:r w:rsidRPr="004D29EA">
              <w:t>9</w:t>
            </w:r>
          </w:p>
        </w:tc>
        <w:tc>
          <w:tcPr>
            <w:tcW w:w="1530" w:type="dxa"/>
            <w:noWrap/>
            <w:hideMark/>
          </w:tcPr>
          <w:p w14:paraId="4A0ECB2B" w14:textId="77777777" w:rsidR="00D2325C" w:rsidRPr="004D29EA" w:rsidRDefault="00D2325C" w:rsidP="00E85EF2">
            <w:pPr>
              <w:jc w:val="center"/>
            </w:pPr>
            <w:r>
              <w:t>0.05</w:t>
            </w:r>
          </w:p>
        </w:tc>
        <w:tc>
          <w:tcPr>
            <w:tcW w:w="990" w:type="dxa"/>
            <w:noWrap/>
            <w:hideMark/>
          </w:tcPr>
          <w:p w14:paraId="34950BA9" w14:textId="6D9A0318" w:rsidR="00D2325C" w:rsidRPr="004D29EA" w:rsidRDefault="00D2325C" w:rsidP="00E85EF2">
            <w:pPr>
              <w:jc w:val="center"/>
            </w:pPr>
            <w:r>
              <w:t>1.94</w:t>
            </w:r>
          </w:p>
        </w:tc>
        <w:tc>
          <w:tcPr>
            <w:tcW w:w="1260" w:type="dxa"/>
            <w:gridSpan w:val="2"/>
            <w:noWrap/>
            <w:hideMark/>
          </w:tcPr>
          <w:p w14:paraId="54ED2078" w14:textId="77777777" w:rsidR="00D2325C" w:rsidRPr="004D29EA" w:rsidRDefault="00D2325C" w:rsidP="00E85EF2">
            <w:pPr>
              <w:jc w:val="center"/>
            </w:pPr>
            <w:r w:rsidRPr="004D29EA">
              <w:t>0.05</w:t>
            </w:r>
          </w:p>
        </w:tc>
      </w:tr>
      <w:tr w:rsidR="00D2325C" w:rsidRPr="004D29EA" w14:paraId="336E4567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2949A327" w14:textId="77777777" w:rsidR="00D2325C" w:rsidRPr="004D29EA" w:rsidRDefault="00D2325C" w:rsidP="00E85EF2">
            <w:r w:rsidRPr="004D29EA">
              <w:t>Frequency (scaled)</w:t>
            </w:r>
          </w:p>
        </w:tc>
        <w:tc>
          <w:tcPr>
            <w:tcW w:w="1710" w:type="dxa"/>
            <w:noWrap/>
            <w:hideMark/>
          </w:tcPr>
          <w:p w14:paraId="0904C8F1" w14:textId="787FE899" w:rsidR="00D2325C" w:rsidRPr="004D29EA" w:rsidRDefault="00D2325C" w:rsidP="00E85EF2">
            <w:pPr>
              <w:jc w:val="center"/>
            </w:pPr>
            <w:r>
              <w:t>0.15</w:t>
            </w:r>
          </w:p>
        </w:tc>
        <w:tc>
          <w:tcPr>
            <w:tcW w:w="1530" w:type="dxa"/>
            <w:noWrap/>
            <w:hideMark/>
          </w:tcPr>
          <w:p w14:paraId="179D7AC1" w14:textId="77777777" w:rsidR="00D2325C" w:rsidRPr="004D29EA" w:rsidRDefault="00D2325C" w:rsidP="00E85EF2">
            <w:pPr>
              <w:jc w:val="center"/>
            </w:pPr>
            <w:r>
              <w:t>0.1</w:t>
            </w:r>
            <w:r w:rsidRPr="004D29EA">
              <w:t>4</w:t>
            </w:r>
          </w:p>
        </w:tc>
        <w:tc>
          <w:tcPr>
            <w:tcW w:w="990" w:type="dxa"/>
            <w:noWrap/>
            <w:hideMark/>
          </w:tcPr>
          <w:p w14:paraId="0F7AF03E" w14:textId="77777777" w:rsidR="00D2325C" w:rsidRPr="004D29EA" w:rsidRDefault="00D2325C" w:rsidP="00E85EF2">
            <w:pPr>
              <w:jc w:val="center"/>
            </w:pPr>
            <w:r>
              <w:t>1.03</w:t>
            </w:r>
          </w:p>
        </w:tc>
        <w:tc>
          <w:tcPr>
            <w:tcW w:w="1260" w:type="dxa"/>
            <w:gridSpan w:val="2"/>
            <w:noWrap/>
            <w:hideMark/>
          </w:tcPr>
          <w:p w14:paraId="7A5F41DA" w14:textId="77777777" w:rsidR="00D2325C" w:rsidRPr="004D29EA" w:rsidRDefault="00D2325C" w:rsidP="00E85EF2">
            <w:pPr>
              <w:jc w:val="center"/>
            </w:pPr>
            <w:r>
              <w:t>0.31</w:t>
            </w:r>
          </w:p>
        </w:tc>
      </w:tr>
      <w:tr w:rsidR="00D2325C" w:rsidRPr="004D29EA" w14:paraId="3E9136EF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286947FA" w14:textId="77777777" w:rsidR="00D2325C" w:rsidRPr="004D29EA" w:rsidRDefault="00D2325C" w:rsidP="00E85EF2">
            <w:r w:rsidRPr="004D29EA">
              <w:t>Co-occurrence Strength (scaled)</w:t>
            </w:r>
          </w:p>
        </w:tc>
        <w:tc>
          <w:tcPr>
            <w:tcW w:w="1710" w:type="dxa"/>
            <w:noWrap/>
            <w:hideMark/>
          </w:tcPr>
          <w:p w14:paraId="69FB0734" w14:textId="77777777" w:rsidR="00D2325C" w:rsidRPr="004D29EA" w:rsidRDefault="00D2325C" w:rsidP="00E85EF2">
            <w:pPr>
              <w:jc w:val="center"/>
            </w:pPr>
            <w:r w:rsidRPr="004D29EA">
              <w:t>-</w:t>
            </w:r>
            <w:r>
              <w:t>0.07</w:t>
            </w:r>
          </w:p>
        </w:tc>
        <w:tc>
          <w:tcPr>
            <w:tcW w:w="1530" w:type="dxa"/>
            <w:noWrap/>
            <w:hideMark/>
          </w:tcPr>
          <w:p w14:paraId="5E50375F" w14:textId="77777777" w:rsidR="00D2325C" w:rsidRPr="004D29EA" w:rsidRDefault="00D2325C" w:rsidP="00E85EF2">
            <w:pPr>
              <w:jc w:val="center"/>
            </w:pPr>
            <w:r>
              <w:t>0.05</w:t>
            </w:r>
          </w:p>
        </w:tc>
        <w:tc>
          <w:tcPr>
            <w:tcW w:w="990" w:type="dxa"/>
            <w:noWrap/>
            <w:hideMark/>
          </w:tcPr>
          <w:p w14:paraId="46691D6A" w14:textId="77777777" w:rsidR="00D2325C" w:rsidRPr="004D29EA" w:rsidRDefault="00D2325C" w:rsidP="00E85EF2">
            <w:pPr>
              <w:jc w:val="center"/>
            </w:pPr>
            <w:r>
              <w:t>-1.45</w:t>
            </w:r>
          </w:p>
        </w:tc>
        <w:tc>
          <w:tcPr>
            <w:tcW w:w="1260" w:type="dxa"/>
            <w:gridSpan w:val="2"/>
            <w:noWrap/>
            <w:hideMark/>
          </w:tcPr>
          <w:p w14:paraId="499A468C" w14:textId="77777777" w:rsidR="00D2325C" w:rsidRPr="004D29EA" w:rsidRDefault="00D2325C" w:rsidP="00E85EF2">
            <w:pPr>
              <w:jc w:val="center"/>
            </w:pPr>
            <w:r>
              <w:t>0.15</w:t>
            </w:r>
          </w:p>
        </w:tc>
      </w:tr>
      <w:tr w:rsidR="00D2325C" w:rsidRPr="004D29EA" w14:paraId="1D79237B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63F55300" w14:textId="77777777" w:rsidR="00D2325C" w:rsidRPr="004D29EA" w:rsidRDefault="00D2325C" w:rsidP="00E85EF2">
            <w:r w:rsidRPr="004D29EA">
              <w:t>L2 Usage</w:t>
            </w:r>
          </w:p>
        </w:tc>
        <w:tc>
          <w:tcPr>
            <w:tcW w:w="1710" w:type="dxa"/>
            <w:noWrap/>
            <w:hideMark/>
          </w:tcPr>
          <w:p w14:paraId="557E2195" w14:textId="77777777" w:rsidR="00D2325C" w:rsidRPr="004D29EA" w:rsidRDefault="00D2325C" w:rsidP="00E85EF2">
            <w:pPr>
              <w:jc w:val="center"/>
            </w:pPr>
            <w:r w:rsidRPr="004D29EA">
              <w:t>-</w:t>
            </w:r>
            <w:r>
              <w:t>0.11</w:t>
            </w:r>
          </w:p>
        </w:tc>
        <w:tc>
          <w:tcPr>
            <w:tcW w:w="1530" w:type="dxa"/>
            <w:noWrap/>
            <w:hideMark/>
          </w:tcPr>
          <w:p w14:paraId="62DB3143" w14:textId="77777777" w:rsidR="00D2325C" w:rsidRPr="004D29EA" w:rsidRDefault="00D2325C" w:rsidP="00E85EF2">
            <w:pPr>
              <w:jc w:val="center"/>
            </w:pPr>
            <w:r>
              <w:t>0.09</w:t>
            </w:r>
          </w:p>
        </w:tc>
        <w:tc>
          <w:tcPr>
            <w:tcW w:w="990" w:type="dxa"/>
            <w:noWrap/>
            <w:hideMark/>
          </w:tcPr>
          <w:p w14:paraId="0DFDB2E8" w14:textId="77777777" w:rsidR="00D2325C" w:rsidRPr="004D29EA" w:rsidRDefault="00D2325C" w:rsidP="00E85EF2">
            <w:pPr>
              <w:jc w:val="center"/>
            </w:pPr>
            <w:r>
              <w:t>-1.18</w:t>
            </w:r>
          </w:p>
        </w:tc>
        <w:tc>
          <w:tcPr>
            <w:tcW w:w="1260" w:type="dxa"/>
            <w:gridSpan w:val="2"/>
            <w:noWrap/>
            <w:hideMark/>
          </w:tcPr>
          <w:p w14:paraId="58C52068" w14:textId="77777777" w:rsidR="00D2325C" w:rsidRPr="004D29EA" w:rsidRDefault="00D2325C" w:rsidP="00E85EF2">
            <w:pPr>
              <w:jc w:val="center"/>
            </w:pPr>
            <w:r>
              <w:t>0.25</w:t>
            </w:r>
          </w:p>
        </w:tc>
      </w:tr>
      <w:tr w:rsidR="00D2325C" w:rsidRPr="004D29EA" w14:paraId="236CA7C8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4B52D629" w14:textId="77777777" w:rsidR="00D2325C" w:rsidRPr="004D29EA" w:rsidRDefault="00D2325C" w:rsidP="00E85EF2">
            <w:r w:rsidRPr="004D29EA">
              <w:t>VP Position x Frequency (scaled)</w:t>
            </w:r>
          </w:p>
        </w:tc>
        <w:tc>
          <w:tcPr>
            <w:tcW w:w="1710" w:type="dxa"/>
            <w:noWrap/>
            <w:hideMark/>
          </w:tcPr>
          <w:p w14:paraId="43EED0BD" w14:textId="77777777" w:rsidR="00D2325C" w:rsidRPr="004D29EA" w:rsidRDefault="00D2325C" w:rsidP="00E85EF2">
            <w:pPr>
              <w:jc w:val="center"/>
            </w:pPr>
            <w:r>
              <w:t>0.2</w:t>
            </w:r>
            <w:r w:rsidRPr="004D29EA">
              <w:t>4</w:t>
            </w:r>
          </w:p>
        </w:tc>
        <w:tc>
          <w:tcPr>
            <w:tcW w:w="1530" w:type="dxa"/>
            <w:noWrap/>
            <w:hideMark/>
          </w:tcPr>
          <w:p w14:paraId="3BCAC770" w14:textId="77777777" w:rsidR="00D2325C" w:rsidRPr="004D29EA" w:rsidRDefault="00D2325C" w:rsidP="00E85EF2">
            <w:pPr>
              <w:jc w:val="center"/>
            </w:pPr>
            <w:r>
              <w:t>0.</w:t>
            </w:r>
            <w:r w:rsidRPr="004D29EA">
              <w:t>2</w:t>
            </w:r>
            <w:r>
              <w:t>5</w:t>
            </w:r>
          </w:p>
        </w:tc>
        <w:tc>
          <w:tcPr>
            <w:tcW w:w="990" w:type="dxa"/>
            <w:noWrap/>
            <w:hideMark/>
          </w:tcPr>
          <w:p w14:paraId="6D51F94A" w14:textId="77777777" w:rsidR="00D2325C" w:rsidRPr="004D29EA" w:rsidRDefault="00D2325C" w:rsidP="00E85EF2">
            <w:pPr>
              <w:jc w:val="center"/>
            </w:pPr>
            <w:r w:rsidRPr="004D29EA">
              <w:t>0.97</w:t>
            </w:r>
          </w:p>
        </w:tc>
        <w:tc>
          <w:tcPr>
            <w:tcW w:w="1260" w:type="dxa"/>
            <w:gridSpan w:val="2"/>
            <w:noWrap/>
            <w:hideMark/>
          </w:tcPr>
          <w:p w14:paraId="7CD57168" w14:textId="77777777" w:rsidR="00D2325C" w:rsidRPr="004D29EA" w:rsidRDefault="00D2325C" w:rsidP="00E85EF2">
            <w:pPr>
              <w:jc w:val="center"/>
            </w:pPr>
            <w:r>
              <w:t>0.33</w:t>
            </w:r>
          </w:p>
        </w:tc>
      </w:tr>
      <w:tr w:rsidR="00D2325C" w:rsidRPr="004D29EA" w14:paraId="5EA46989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1A6D6705" w14:textId="77777777" w:rsidR="00D2325C" w:rsidRPr="004D29EA" w:rsidRDefault="00D2325C" w:rsidP="00E85EF2">
            <w:r w:rsidRPr="004D29EA">
              <w:t>VP Position x Co-occurrence Strength (scaled)</w:t>
            </w:r>
          </w:p>
        </w:tc>
        <w:tc>
          <w:tcPr>
            <w:tcW w:w="1710" w:type="dxa"/>
            <w:noWrap/>
            <w:hideMark/>
          </w:tcPr>
          <w:p w14:paraId="7215E99B" w14:textId="77777777" w:rsidR="00D2325C" w:rsidRPr="004D29EA" w:rsidRDefault="00D2325C" w:rsidP="00E85EF2">
            <w:pPr>
              <w:jc w:val="center"/>
            </w:pPr>
            <w:r>
              <w:t>0.05</w:t>
            </w:r>
          </w:p>
        </w:tc>
        <w:tc>
          <w:tcPr>
            <w:tcW w:w="1530" w:type="dxa"/>
            <w:noWrap/>
            <w:hideMark/>
          </w:tcPr>
          <w:p w14:paraId="4DAFC164" w14:textId="77777777" w:rsidR="00D2325C" w:rsidRPr="004D29EA" w:rsidRDefault="00D2325C" w:rsidP="00E85EF2">
            <w:pPr>
              <w:jc w:val="center"/>
            </w:pPr>
            <w:r>
              <w:t>0.0</w:t>
            </w:r>
            <w:r w:rsidRPr="004D29EA">
              <w:t>9</w:t>
            </w:r>
          </w:p>
        </w:tc>
        <w:tc>
          <w:tcPr>
            <w:tcW w:w="990" w:type="dxa"/>
            <w:noWrap/>
            <w:hideMark/>
          </w:tcPr>
          <w:p w14:paraId="6A9AEA53" w14:textId="6369BF3E" w:rsidR="00D2325C" w:rsidRPr="004D29EA" w:rsidRDefault="00D2325C" w:rsidP="00E85EF2">
            <w:pPr>
              <w:jc w:val="center"/>
            </w:pPr>
            <w:r>
              <w:t>0.55</w:t>
            </w:r>
          </w:p>
        </w:tc>
        <w:tc>
          <w:tcPr>
            <w:tcW w:w="1260" w:type="dxa"/>
            <w:gridSpan w:val="2"/>
            <w:noWrap/>
            <w:hideMark/>
          </w:tcPr>
          <w:p w14:paraId="541C598D" w14:textId="61F42DFE" w:rsidR="00D2325C" w:rsidRPr="004D29EA" w:rsidRDefault="00D2325C" w:rsidP="00E85EF2">
            <w:pPr>
              <w:jc w:val="center"/>
            </w:pPr>
            <w:r>
              <w:t>0.58</w:t>
            </w:r>
          </w:p>
        </w:tc>
      </w:tr>
      <w:tr w:rsidR="00D2325C" w:rsidRPr="004D29EA" w14:paraId="3ACB0E53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64719B83" w14:textId="77777777" w:rsidR="00D2325C" w:rsidRPr="004D29EA" w:rsidRDefault="00D2325C" w:rsidP="00E85EF2">
            <w:r w:rsidRPr="004D29EA">
              <w:t>Frequency (scaled) x Co-occurrence Strength (scaled)</w:t>
            </w:r>
          </w:p>
        </w:tc>
        <w:tc>
          <w:tcPr>
            <w:tcW w:w="1710" w:type="dxa"/>
            <w:noWrap/>
            <w:hideMark/>
          </w:tcPr>
          <w:p w14:paraId="7567DC42" w14:textId="77777777" w:rsidR="00D2325C" w:rsidRPr="004D29EA" w:rsidRDefault="00D2325C" w:rsidP="00E85EF2">
            <w:pPr>
              <w:jc w:val="center"/>
            </w:pPr>
            <w:r w:rsidRPr="004D29EA">
              <w:t>-</w:t>
            </w:r>
            <w:r>
              <w:t>0.12</w:t>
            </w:r>
          </w:p>
        </w:tc>
        <w:tc>
          <w:tcPr>
            <w:tcW w:w="1530" w:type="dxa"/>
            <w:noWrap/>
            <w:hideMark/>
          </w:tcPr>
          <w:p w14:paraId="2C79D0DB" w14:textId="4CD7BA39" w:rsidR="00D2325C" w:rsidRPr="004D29EA" w:rsidRDefault="00D2325C" w:rsidP="00E85EF2">
            <w:pPr>
              <w:jc w:val="center"/>
            </w:pPr>
            <w:r>
              <w:t>0.22</w:t>
            </w:r>
          </w:p>
        </w:tc>
        <w:tc>
          <w:tcPr>
            <w:tcW w:w="990" w:type="dxa"/>
            <w:noWrap/>
            <w:hideMark/>
          </w:tcPr>
          <w:p w14:paraId="584E2538" w14:textId="77777777" w:rsidR="00D2325C" w:rsidRPr="004D29EA" w:rsidRDefault="00D2325C" w:rsidP="00E85EF2">
            <w:pPr>
              <w:jc w:val="center"/>
            </w:pPr>
            <w:r>
              <w:t>-0.54</w:t>
            </w:r>
          </w:p>
        </w:tc>
        <w:tc>
          <w:tcPr>
            <w:tcW w:w="1260" w:type="dxa"/>
            <w:gridSpan w:val="2"/>
            <w:noWrap/>
            <w:hideMark/>
          </w:tcPr>
          <w:p w14:paraId="48F6B002" w14:textId="77777777" w:rsidR="00D2325C" w:rsidRPr="004D29EA" w:rsidRDefault="00D2325C" w:rsidP="00E85EF2">
            <w:pPr>
              <w:jc w:val="center"/>
            </w:pPr>
            <w:r>
              <w:t>0.59</w:t>
            </w:r>
          </w:p>
        </w:tc>
      </w:tr>
      <w:tr w:rsidR="00D2325C" w:rsidRPr="004D29EA" w14:paraId="4E687B6A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1AF15893" w14:textId="77777777" w:rsidR="00D2325C" w:rsidRPr="004D29EA" w:rsidRDefault="00D2325C" w:rsidP="00E85EF2">
            <w:r w:rsidRPr="004D29EA">
              <w:t>VP Position x L2 Usage</w:t>
            </w:r>
          </w:p>
        </w:tc>
        <w:tc>
          <w:tcPr>
            <w:tcW w:w="1710" w:type="dxa"/>
            <w:noWrap/>
            <w:hideMark/>
          </w:tcPr>
          <w:p w14:paraId="37DFD1C0" w14:textId="77777777" w:rsidR="00D2325C" w:rsidRPr="004D29EA" w:rsidRDefault="00D2325C" w:rsidP="00E85EF2">
            <w:pPr>
              <w:jc w:val="center"/>
            </w:pPr>
            <w:r>
              <w:t>0.05</w:t>
            </w:r>
          </w:p>
        </w:tc>
        <w:tc>
          <w:tcPr>
            <w:tcW w:w="1530" w:type="dxa"/>
            <w:noWrap/>
            <w:hideMark/>
          </w:tcPr>
          <w:p w14:paraId="207E7E21" w14:textId="77777777" w:rsidR="00D2325C" w:rsidRPr="004D29EA" w:rsidRDefault="00D2325C" w:rsidP="00E85EF2">
            <w:pPr>
              <w:jc w:val="center"/>
            </w:pPr>
            <w:r>
              <w:t>0.07</w:t>
            </w:r>
          </w:p>
        </w:tc>
        <w:tc>
          <w:tcPr>
            <w:tcW w:w="990" w:type="dxa"/>
            <w:noWrap/>
            <w:hideMark/>
          </w:tcPr>
          <w:p w14:paraId="2FB9877D" w14:textId="77777777" w:rsidR="00D2325C" w:rsidRPr="004D29EA" w:rsidRDefault="00D2325C" w:rsidP="00E85EF2">
            <w:pPr>
              <w:jc w:val="center"/>
            </w:pPr>
            <w:r>
              <w:t>0.79</w:t>
            </w:r>
          </w:p>
        </w:tc>
        <w:tc>
          <w:tcPr>
            <w:tcW w:w="1260" w:type="dxa"/>
            <w:gridSpan w:val="2"/>
            <w:noWrap/>
            <w:hideMark/>
          </w:tcPr>
          <w:p w14:paraId="7B8F9588" w14:textId="77777777" w:rsidR="00D2325C" w:rsidRPr="004D29EA" w:rsidRDefault="00D2325C" w:rsidP="00E85EF2">
            <w:pPr>
              <w:jc w:val="center"/>
            </w:pPr>
            <w:r>
              <w:t>0.43</w:t>
            </w:r>
          </w:p>
        </w:tc>
      </w:tr>
      <w:tr w:rsidR="00D2325C" w:rsidRPr="004D29EA" w14:paraId="09D0BDA3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195378D6" w14:textId="77777777" w:rsidR="00D2325C" w:rsidRPr="004D29EA" w:rsidRDefault="00D2325C" w:rsidP="00E85EF2">
            <w:r w:rsidRPr="004D29EA">
              <w:t>Frequency (scaled) x L2 Usage</w:t>
            </w:r>
          </w:p>
        </w:tc>
        <w:tc>
          <w:tcPr>
            <w:tcW w:w="1710" w:type="dxa"/>
            <w:noWrap/>
            <w:hideMark/>
          </w:tcPr>
          <w:p w14:paraId="324F6FBA" w14:textId="77777777" w:rsidR="00D2325C" w:rsidRPr="004D29EA" w:rsidRDefault="00D2325C" w:rsidP="00E85EF2">
            <w:pPr>
              <w:jc w:val="center"/>
            </w:pPr>
            <w:r>
              <w:t>0.1</w:t>
            </w:r>
            <w:r w:rsidRPr="004D29EA">
              <w:t>4</w:t>
            </w:r>
          </w:p>
        </w:tc>
        <w:tc>
          <w:tcPr>
            <w:tcW w:w="1530" w:type="dxa"/>
            <w:noWrap/>
            <w:hideMark/>
          </w:tcPr>
          <w:p w14:paraId="2C7DFF13" w14:textId="77777777" w:rsidR="00D2325C" w:rsidRPr="004D29EA" w:rsidRDefault="00D2325C" w:rsidP="00E85EF2">
            <w:pPr>
              <w:jc w:val="center"/>
            </w:pPr>
            <w:r>
              <w:t>0.</w:t>
            </w:r>
            <w:r w:rsidRPr="004D29EA">
              <w:t>17</w:t>
            </w:r>
          </w:p>
        </w:tc>
        <w:tc>
          <w:tcPr>
            <w:tcW w:w="990" w:type="dxa"/>
            <w:noWrap/>
            <w:hideMark/>
          </w:tcPr>
          <w:p w14:paraId="78AF40D5" w14:textId="77777777" w:rsidR="00D2325C" w:rsidRPr="004D29EA" w:rsidRDefault="00D2325C" w:rsidP="00E85EF2">
            <w:pPr>
              <w:jc w:val="center"/>
            </w:pPr>
            <w:r>
              <w:t>0.81</w:t>
            </w:r>
          </w:p>
        </w:tc>
        <w:tc>
          <w:tcPr>
            <w:tcW w:w="1260" w:type="dxa"/>
            <w:gridSpan w:val="2"/>
            <w:noWrap/>
            <w:hideMark/>
          </w:tcPr>
          <w:p w14:paraId="76572FC6" w14:textId="77777777" w:rsidR="00D2325C" w:rsidRPr="004D29EA" w:rsidRDefault="00D2325C" w:rsidP="00E85EF2">
            <w:pPr>
              <w:jc w:val="center"/>
            </w:pPr>
            <w:r>
              <w:t>0.42</w:t>
            </w:r>
          </w:p>
        </w:tc>
      </w:tr>
      <w:tr w:rsidR="00D2325C" w:rsidRPr="004D29EA" w14:paraId="4BF29262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2807CFB0" w14:textId="77777777" w:rsidR="00D2325C" w:rsidRPr="004D29EA" w:rsidRDefault="00D2325C" w:rsidP="00E85EF2">
            <w:r w:rsidRPr="004D29EA">
              <w:t>Co-occurrence Strength (scaled) x L2 Usage</w:t>
            </w:r>
          </w:p>
        </w:tc>
        <w:tc>
          <w:tcPr>
            <w:tcW w:w="1710" w:type="dxa"/>
            <w:noWrap/>
            <w:hideMark/>
          </w:tcPr>
          <w:p w14:paraId="4EB752A0" w14:textId="77777777" w:rsidR="00D2325C" w:rsidRPr="004D29EA" w:rsidRDefault="00D2325C" w:rsidP="00E85EF2">
            <w:pPr>
              <w:jc w:val="center"/>
            </w:pPr>
            <w:r w:rsidRPr="004D29EA">
              <w:t>-</w:t>
            </w:r>
            <w:r>
              <w:t>0.05</w:t>
            </w:r>
          </w:p>
        </w:tc>
        <w:tc>
          <w:tcPr>
            <w:tcW w:w="1530" w:type="dxa"/>
            <w:noWrap/>
            <w:hideMark/>
          </w:tcPr>
          <w:p w14:paraId="69E9AD19" w14:textId="77777777" w:rsidR="00D2325C" w:rsidRPr="004D29EA" w:rsidRDefault="00D2325C" w:rsidP="00E85EF2">
            <w:pPr>
              <w:jc w:val="center"/>
            </w:pPr>
            <w:r>
              <w:t>0.0</w:t>
            </w:r>
            <w:r w:rsidRPr="004D29EA">
              <w:t>6</w:t>
            </w:r>
          </w:p>
        </w:tc>
        <w:tc>
          <w:tcPr>
            <w:tcW w:w="990" w:type="dxa"/>
            <w:noWrap/>
            <w:hideMark/>
          </w:tcPr>
          <w:p w14:paraId="44A28447" w14:textId="77777777" w:rsidR="00D2325C" w:rsidRPr="004D29EA" w:rsidRDefault="00D2325C" w:rsidP="00E85EF2">
            <w:pPr>
              <w:jc w:val="center"/>
            </w:pPr>
            <w:r>
              <w:t>-0.86</w:t>
            </w:r>
          </w:p>
        </w:tc>
        <w:tc>
          <w:tcPr>
            <w:tcW w:w="1260" w:type="dxa"/>
            <w:gridSpan w:val="2"/>
            <w:noWrap/>
            <w:hideMark/>
          </w:tcPr>
          <w:p w14:paraId="29B97CB9" w14:textId="77777777" w:rsidR="00D2325C" w:rsidRPr="004D29EA" w:rsidRDefault="00D2325C" w:rsidP="00E85EF2">
            <w:pPr>
              <w:jc w:val="center"/>
            </w:pPr>
            <w:r>
              <w:t>0.39</w:t>
            </w:r>
          </w:p>
        </w:tc>
      </w:tr>
      <w:tr w:rsidR="00D2325C" w:rsidRPr="004D29EA" w14:paraId="28477651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33E696E3" w14:textId="77777777" w:rsidR="00D2325C" w:rsidRPr="004D29EA" w:rsidRDefault="00D2325C" w:rsidP="00E85EF2">
            <w:r w:rsidRPr="004D29EA">
              <w:t>VP Position x Frequency (scaled) x Co-occurrence Strength (scaled)</w:t>
            </w:r>
          </w:p>
        </w:tc>
        <w:tc>
          <w:tcPr>
            <w:tcW w:w="1710" w:type="dxa"/>
            <w:noWrap/>
            <w:hideMark/>
          </w:tcPr>
          <w:p w14:paraId="303761C6" w14:textId="77777777" w:rsidR="00D2325C" w:rsidRPr="004D29EA" w:rsidRDefault="00D2325C" w:rsidP="00E85EF2">
            <w:pPr>
              <w:jc w:val="center"/>
            </w:pPr>
            <w:r w:rsidRPr="004D29EA">
              <w:t>-</w:t>
            </w:r>
            <w:r>
              <w:t>0.35</w:t>
            </w:r>
          </w:p>
        </w:tc>
        <w:tc>
          <w:tcPr>
            <w:tcW w:w="1530" w:type="dxa"/>
            <w:noWrap/>
            <w:hideMark/>
          </w:tcPr>
          <w:p w14:paraId="57AEC491" w14:textId="77777777" w:rsidR="00D2325C" w:rsidRPr="004D29EA" w:rsidRDefault="00D2325C" w:rsidP="00E85EF2">
            <w:pPr>
              <w:jc w:val="center"/>
            </w:pPr>
            <w:r>
              <w:t>0.38</w:t>
            </w:r>
          </w:p>
        </w:tc>
        <w:tc>
          <w:tcPr>
            <w:tcW w:w="990" w:type="dxa"/>
            <w:noWrap/>
            <w:hideMark/>
          </w:tcPr>
          <w:p w14:paraId="66B7CE22" w14:textId="77777777" w:rsidR="00D2325C" w:rsidRPr="004D29EA" w:rsidRDefault="00D2325C" w:rsidP="00E85EF2">
            <w:pPr>
              <w:jc w:val="center"/>
            </w:pPr>
            <w:r>
              <w:t>-0.92</w:t>
            </w:r>
          </w:p>
        </w:tc>
        <w:tc>
          <w:tcPr>
            <w:tcW w:w="1260" w:type="dxa"/>
            <w:gridSpan w:val="2"/>
            <w:noWrap/>
            <w:hideMark/>
          </w:tcPr>
          <w:p w14:paraId="346BD7ED" w14:textId="77777777" w:rsidR="00D2325C" w:rsidRPr="004D29EA" w:rsidRDefault="00D2325C" w:rsidP="00E85EF2">
            <w:pPr>
              <w:jc w:val="center"/>
            </w:pPr>
            <w:r>
              <w:t>0.36</w:t>
            </w:r>
          </w:p>
        </w:tc>
      </w:tr>
      <w:tr w:rsidR="00D2325C" w:rsidRPr="004D29EA" w14:paraId="6DEA9259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5892C562" w14:textId="77777777" w:rsidR="00D2325C" w:rsidRPr="004D29EA" w:rsidRDefault="00D2325C" w:rsidP="00E85EF2">
            <w:r w:rsidRPr="004D29EA">
              <w:t>VP Position x</w:t>
            </w:r>
            <w:r>
              <w:t xml:space="preserve"> </w:t>
            </w:r>
            <w:r w:rsidRPr="004D29EA">
              <w:t>Frequency (scaled) x L2 Usage</w:t>
            </w:r>
          </w:p>
        </w:tc>
        <w:tc>
          <w:tcPr>
            <w:tcW w:w="1710" w:type="dxa"/>
            <w:noWrap/>
            <w:hideMark/>
          </w:tcPr>
          <w:p w14:paraId="11AB3724" w14:textId="77777777" w:rsidR="00D2325C" w:rsidRPr="004D29EA" w:rsidRDefault="00D2325C" w:rsidP="00E85EF2">
            <w:pPr>
              <w:jc w:val="center"/>
            </w:pPr>
            <w:r w:rsidRPr="004D29EA">
              <w:t>-</w:t>
            </w:r>
            <w:r>
              <w:t>0.01</w:t>
            </w:r>
          </w:p>
        </w:tc>
        <w:tc>
          <w:tcPr>
            <w:tcW w:w="1530" w:type="dxa"/>
            <w:noWrap/>
            <w:hideMark/>
          </w:tcPr>
          <w:p w14:paraId="706F2130" w14:textId="77777777" w:rsidR="00D2325C" w:rsidRPr="004D29EA" w:rsidRDefault="00D2325C" w:rsidP="00E85EF2">
            <w:pPr>
              <w:jc w:val="center"/>
            </w:pPr>
            <w:r>
              <w:t>0.35</w:t>
            </w:r>
          </w:p>
        </w:tc>
        <w:tc>
          <w:tcPr>
            <w:tcW w:w="990" w:type="dxa"/>
            <w:noWrap/>
            <w:hideMark/>
          </w:tcPr>
          <w:p w14:paraId="725928B8" w14:textId="77777777" w:rsidR="00D2325C" w:rsidRPr="004D29EA" w:rsidRDefault="00D2325C" w:rsidP="00E85EF2">
            <w:pPr>
              <w:jc w:val="center"/>
            </w:pPr>
            <w:r>
              <w:t>-0.04</w:t>
            </w:r>
          </w:p>
        </w:tc>
        <w:tc>
          <w:tcPr>
            <w:tcW w:w="1260" w:type="dxa"/>
            <w:gridSpan w:val="2"/>
            <w:noWrap/>
            <w:hideMark/>
          </w:tcPr>
          <w:p w14:paraId="617C0577" w14:textId="77777777" w:rsidR="00D2325C" w:rsidRPr="004D29EA" w:rsidRDefault="00D2325C" w:rsidP="00E85EF2">
            <w:pPr>
              <w:jc w:val="center"/>
            </w:pPr>
            <w:r>
              <w:t>0.97</w:t>
            </w:r>
          </w:p>
        </w:tc>
      </w:tr>
      <w:tr w:rsidR="00D2325C" w:rsidRPr="004D29EA" w14:paraId="2E2AFE6E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5AFD64A7" w14:textId="77777777" w:rsidR="00D2325C" w:rsidRPr="004D29EA" w:rsidRDefault="00D2325C" w:rsidP="00E85EF2">
            <w:r w:rsidRPr="004D29EA">
              <w:t>VP Position x Co-occurrence Strength (scaled) x L2 Usage</w:t>
            </w:r>
          </w:p>
        </w:tc>
        <w:tc>
          <w:tcPr>
            <w:tcW w:w="1710" w:type="dxa"/>
            <w:noWrap/>
            <w:hideMark/>
          </w:tcPr>
          <w:p w14:paraId="460B527A" w14:textId="77777777" w:rsidR="00D2325C" w:rsidRPr="004D29EA" w:rsidRDefault="00D2325C" w:rsidP="00E85EF2">
            <w:pPr>
              <w:jc w:val="center"/>
            </w:pPr>
            <w:r w:rsidRPr="004D29EA">
              <w:t>-</w:t>
            </w:r>
            <w:r>
              <w:t>0.01</w:t>
            </w:r>
          </w:p>
        </w:tc>
        <w:tc>
          <w:tcPr>
            <w:tcW w:w="1530" w:type="dxa"/>
            <w:noWrap/>
            <w:hideMark/>
          </w:tcPr>
          <w:p w14:paraId="3B67FD2B" w14:textId="77777777" w:rsidR="00D2325C" w:rsidRPr="004D29EA" w:rsidRDefault="00D2325C" w:rsidP="00E85EF2">
            <w:pPr>
              <w:jc w:val="center"/>
            </w:pPr>
            <w:r>
              <w:t>0.13</w:t>
            </w:r>
          </w:p>
        </w:tc>
        <w:tc>
          <w:tcPr>
            <w:tcW w:w="990" w:type="dxa"/>
            <w:noWrap/>
            <w:hideMark/>
          </w:tcPr>
          <w:p w14:paraId="1F683536" w14:textId="7F861E1D" w:rsidR="00D2325C" w:rsidRPr="004D29EA" w:rsidRDefault="00D2325C" w:rsidP="00E85EF2">
            <w:pPr>
              <w:jc w:val="center"/>
            </w:pPr>
            <w:r>
              <w:t>-0.04</w:t>
            </w:r>
          </w:p>
        </w:tc>
        <w:tc>
          <w:tcPr>
            <w:tcW w:w="1260" w:type="dxa"/>
            <w:gridSpan w:val="2"/>
            <w:noWrap/>
            <w:hideMark/>
          </w:tcPr>
          <w:p w14:paraId="7BCE233E" w14:textId="77777777" w:rsidR="00D2325C" w:rsidRPr="004D29EA" w:rsidRDefault="00D2325C" w:rsidP="00E85EF2">
            <w:pPr>
              <w:jc w:val="center"/>
            </w:pPr>
            <w:r>
              <w:t>0.96</w:t>
            </w:r>
          </w:p>
        </w:tc>
      </w:tr>
      <w:tr w:rsidR="00D2325C" w:rsidRPr="004D29EA" w14:paraId="5DE48F85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noWrap/>
            <w:hideMark/>
          </w:tcPr>
          <w:p w14:paraId="426F9402" w14:textId="77777777" w:rsidR="00D2325C" w:rsidRPr="004D29EA" w:rsidRDefault="00D2325C" w:rsidP="00E85EF2">
            <w:r w:rsidRPr="004D29EA">
              <w:t>Frequency (scaled) x Co-occurrence Strength (scaled) x L2 Usage</w:t>
            </w:r>
          </w:p>
        </w:tc>
        <w:tc>
          <w:tcPr>
            <w:tcW w:w="1710" w:type="dxa"/>
            <w:noWrap/>
            <w:hideMark/>
          </w:tcPr>
          <w:p w14:paraId="4D8DE698" w14:textId="77777777" w:rsidR="00D2325C" w:rsidRPr="004D29EA" w:rsidRDefault="00D2325C" w:rsidP="00E85EF2">
            <w:pPr>
              <w:jc w:val="center"/>
            </w:pPr>
            <w:r>
              <w:t>0.00</w:t>
            </w:r>
          </w:p>
        </w:tc>
        <w:tc>
          <w:tcPr>
            <w:tcW w:w="1530" w:type="dxa"/>
            <w:noWrap/>
            <w:hideMark/>
          </w:tcPr>
          <w:p w14:paraId="57D43533" w14:textId="081C7FE1" w:rsidR="00D2325C" w:rsidRPr="004D29EA" w:rsidRDefault="00D2325C" w:rsidP="00E85EF2">
            <w:pPr>
              <w:jc w:val="center"/>
            </w:pPr>
            <w:r>
              <w:t>0.27</w:t>
            </w:r>
          </w:p>
        </w:tc>
        <w:tc>
          <w:tcPr>
            <w:tcW w:w="990" w:type="dxa"/>
            <w:noWrap/>
            <w:hideMark/>
          </w:tcPr>
          <w:p w14:paraId="0309D985" w14:textId="77777777" w:rsidR="00D2325C" w:rsidRPr="004D29EA" w:rsidRDefault="00D2325C" w:rsidP="00E85EF2">
            <w:pPr>
              <w:jc w:val="center"/>
            </w:pPr>
            <w:r>
              <w:t>-0.01</w:t>
            </w:r>
          </w:p>
        </w:tc>
        <w:tc>
          <w:tcPr>
            <w:tcW w:w="1260" w:type="dxa"/>
            <w:gridSpan w:val="2"/>
            <w:noWrap/>
            <w:hideMark/>
          </w:tcPr>
          <w:p w14:paraId="2BEA7DB0" w14:textId="77777777" w:rsidR="00D2325C" w:rsidRPr="004D29EA" w:rsidRDefault="00D2325C" w:rsidP="00E85EF2">
            <w:pPr>
              <w:jc w:val="center"/>
            </w:pPr>
            <w:r>
              <w:t>0.99</w:t>
            </w:r>
          </w:p>
        </w:tc>
      </w:tr>
      <w:tr w:rsidR="00D2325C" w:rsidRPr="004D29EA" w14:paraId="6025C631" w14:textId="77777777" w:rsidTr="00E85EF2">
        <w:trPr>
          <w:gridAfter w:val="3"/>
          <w:wAfter w:w="1863" w:type="dxa"/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noWrap/>
            <w:hideMark/>
          </w:tcPr>
          <w:p w14:paraId="2462D635" w14:textId="77777777" w:rsidR="00D2325C" w:rsidRPr="004D29EA" w:rsidRDefault="00D2325C" w:rsidP="00E85EF2">
            <w:r w:rsidRPr="004D29EA">
              <w:t>VP Position x Frequency (scaled) x Co-occurrence Strength (scaled) x L2 Us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7EC07083" w14:textId="77777777" w:rsidR="00D2325C" w:rsidRPr="004D29EA" w:rsidRDefault="00D2325C" w:rsidP="00E85EF2">
            <w:pPr>
              <w:jc w:val="center"/>
            </w:pPr>
            <w:r>
              <w:t>0.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37A959CF" w14:textId="77777777" w:rsidR="00D2325C" w:rsidRPr="004D29EA" w:rsidRDefault="00D2325C" w:rsidP="00E85EF2">
            <w:pPr>
              <w:jc w:val="center"/>
            </w:pPr>
            <w:r>
              <w:t>0.5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6E73CBA" w14:textId="77777777" w:rsidR="00D2325C" w:rsidRPr="004D29EA" w:rsidRDefault="00D2325C" w:rsidP="00E85EF2">
            <w:pPr>
              <w:jc w:val="center"/>
            </w:pPr>
            <w:r>
              <w:t>0.12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11A64E" w14:textId="77777777" w:rsidR="00D2325C" w:rsidRPr="004D29EA" w:rsidRDefault="00D2325C" w:rsidP="00E85EF2">
            <w:pPr>
              <w:jc w:val="center"/>
            </w:pPr>
            <w:r>
              <w:t>0.90</w:t>
            </w:r>
          </w:p>
        </w:tc>
      </w:tr>
      <w:tr w:rsidR="00D2325C" w:rsidRPr="004D29EA" w14:paraId="2620DED7" w14:textId="77777777" w:rsidTr="00911DDC">
        <w:trPr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A33120" w14:textId="77777777" w:rsidR="00D2325C" w:rsidRPr="004D29EA" w:rsidRDefault="00D2325C" w:rsidP="00911DDC">
            <w:pPr>
              <w:spacing w:line="360" w:lineRule="auto"/>
            </w:pPr>
            <w:r>
              <w:t>Random Effects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A05A6A" w14:textId="77777777" w:rsidR="00D2325C" w:rsidRPr="004D29EA" w:rsidRDefault="00D2325C" w:rsidP="00911DDC">
            <w:pPr>
              <w:spacing w:line="360" w:lineRule="auto"/>
              <w:jc w:val="center"/>
            </w:pPr>
            <w:r>
              <w:t>Variance</w:t>
            </w:r>
          </w:p>
        </w:tc>
        <w:tc>
          <w:tcPr>
            <w:tcW w:w="1260" w:type="dxa"/>
            <w:gridSpan w:val="3"/>
            <w:noWrap/>
          </w:tcPr>
          <w:p w14:paraId="7CB95A6A" w14:textId="77777777" w:rsidR="00D2325C" w:rsidRPr="004D29EA" w:rsidRDefault="00D2325C" w:rsidP="00E85EF2"/>
        </w:tc>
        <w:tc>
          <w:tcPr>
            <w:tcW w:w="693" w:type="dxa"/>
            <w:noWrap/>
          </w:tcPr>
          <w:p w14:paraId="6DCE8067" w14:textId="77777777" w:rsidR="00D2325C" w:rsidRPr="004D29EA" w:rsidRDefault="00D2325C" w:rsidP="00E85EF2"/>
        </w:tc>
      </w:tr>
      <w:tr w:rsidR="00D2325C" w:rsidRPr="004D29EA" w14:paraId="3BBFA808" w14:textId="77777777" w:rsidTr="00E85EF2">
        <w:trPr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11957A" w14:textId="77777777" w:rsidR="00D2325C" w:rsidRPr="008B61D1" w:rsidRDefault="00D2325C" w:rsidP="00E85EF2">
            <w:r w:rsidRPr="008B61D1">
              <w:t>Item (Intercept)</w:t>
            </w:r>
          </w:p>
          <w:p w14:paraId="7BA04C13" w14:textId="77777777" w:rsidR="00D2325C" w:rsidRDefault="00D2325C" w:rsidP="00E85EF2">
            <w:r w:rsidRPr="008B61D1">
              <w:t xml:space="preserve">Participant (Intercept) 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935E2D" w14:textId="77777777" w:rsidR="00D2325C" w:rsidRDefault="00D2325C" w:rsidP="00E85EF2">
            <w:pPr>
              <w:jc w:val="center"/>
            </w:pPr>
            <w:r>
              <w:t>0.01</w:t>
            </w:r>
          </w:p>
          <w:p w14:paraId="6390C621" w14:textId="77777777" w:rsidR="00D2325C" w:rsidRDefault="00D2325C" w:rsidP="00E85EF2">
            <w:pPr>
              <w:jc w:val="center"/>
            </w:pPr>
            <w:r>
              <w:t>0.05</w:t>
            </w:r>
          </w:p>
        </w:tc>
        <w:tc>
          <w:tcPr>
            <w:tcW w:w="1260" w:type="dxa"/>
            <w:gridSpan w:val="3"/>
            <w:noWrap/>
          </w:tcPr>
          <w:p w14:paraId="440DBB67" w14:textId="77777777" w:rsidR="00D2325C" w:rsidRPr="004D29EA" w:rsidRDefault="00D2325C" w:rsidP="00E85EF2"/>
        </w:tc>
        <w:tc>
          <w:tcPr>
            <w:tcW w:w="693" w:type="dxa"/>
            <w:noWrap/>
          </w:tcPr>
          <w:p w14:paraId="5DDB28F8" w14:textId="77777777" w:rsidR="00D2325C" w:rsidRPr="004D29EA" w:rsidRDefault="00D2325C" w:rsidP="00E85EF2"/>
        </w:tc>
      </w:tr>
      <w:tr w:rsidR="00D2325C" w:rsidRPr="004D29EA" w14:paraId="05042B4F" w14:textId="77777777" w:rsidTr="00911DDC">
        <w:trPr>
          <w:gridAfter w:val="2"/>
          <w:wAfter w:w="1170" w:type="dxa"/>
          <w:trHeight w:val="300"/>
        </w:trPr>
        <w:tc>
          <w:tcPr>
            <w:tcW w:w="838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9E1100" w14:textId="77777777" w:rsidR="00D2325C" w:rsidRPr="00883A12" w:rsidRDefault="00D2325C" w:rsidP="00911DDC">
            <w:pPr>
              <w:tabs>
                <w:tab w:val="left" w:pos="2537"/>
                <w:tab w:val="center" w:pos="4086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cond Pass Reading Time</w:t>
            </w:r>
          </w:p>
        </w:tc>
        <w:tc>
          <w:tcPr>
            <w:tcW w:w="693" w:type="dxa"/>
            <w:noWrap/>
          </w:tcPr>
          <w:p w14:paraId="44FEFB86" w14:textId="77777777" w:rsidR="00D2325C" w:rsidRPr="004D29EA" w:rsidRDefault="00D2325C" w:rsidP="00E85EF2"/>
        </w:tc>
      </w:tr>
      <w:tr w:rsidR="00D2325C" w:rsidRPr="004D29EA" w14:paraId="0B26EE2C" w14:textId="77777777" w:rsidTr="00D2325C">
        <w:trPr>
          <w:gridAfter w:val="2"/>
          <w:wAfter w:w="1170" w:type="dxa"/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FE3132" w14:textId="77777777" w:rsidR="00D2325C" w:rsidRDefault="00D2325C" w:rsidP="00911DDC">
            <w:pPr>
              <w:spacing w:line="360" w:lineRule="auto"/>
            </w:pPr>
            <w:r w:rsidRPr="004D29EA">
              <w:t>Fixed Effec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B2072F" w14:textId="77777777" w:rsidR="00D2325C" w:rsidRPr="00035088" w:rsidRDefault="00D2325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083E88">
              <w:rPr>
                <w:i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CA5C82" w14:textId="77777777" w:rsidR="00D2325C" w:rsidRPr="00035088" w:rsidRDefault="00D2325C" w:rsidP="00911DDC">
            <w:pPr>
              <w:spacing w:line="360" w:lineRule="auto"/>
              <w:jc w:val="center"/>
              <w:rPr>
                <w:i/>
              </w:rPr>
            </w:pPr>
            <w:r w:rsidRPr="00083E88">
              <w:rPr>
                <w:i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4BB72E" w14:textId="77777777" w:rsidR="00D2325C" w:rsidRPr="00035088" w:rsidRDefault="00D2325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083E88">
              <w:rPr>
                <w:i/>
              </w:rPr>
              <w:t>t</w:t>
            </w:r>
            <w:proofErr w:type="gramEnd"/>
            <w:r w:rsidRPr="00083E88">
              <w:rPr>
                <w:i/>
              </w:rPr>
              <w:t>-val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BF0BEB" w14:textId="77777777" w:rsidR="00D2325C" w:rsidRPr="00035088" w:rsidRDefault="00D2325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083E88">
              <w:rPr>
                <w:i/>
              </w:rPr>
              <w:t>p</w:t>
            </w:r>
            <w:proofErr w:type="gramEnd"/>
            <w:r w:rsidRPr="00083E88">
              <w:rPr>
                <w:i/>
              </w:rPr>
              <w:t>-value</w:t>
            </w:r>
          </w:p>
        </w:tc>
        <w:tc>
          <w:tcPr>
            <w:tcW w:w="693" w:type="dxa"/>
            <w:noWrap/>
          </w:tcPr>
          <w:p w14:paraId="4A3916A7" w14:textId="77777777" w:rsidR="00D2325C" w:rsidRPr="004D29EA" w:rsidRDefault="00D2325C" w:rsidP="00E85EF2"/>
        </w:tc>
      </w:tr>
      <w:tr w:rsidR="00D2325C" w:rsidRPr="004D29EA" w14:paraId="20FD8E0B" w14:textId="77777777" w:rsidTr="00D2325C">
        <w:trPr>
          <w:gridAfter w:val="2"/>
          <w:wAfter w:w="1170" w:type="dxa"/>
          <w:trHeight w:val="300"/>
        </w:trPr>
        <w:tc>
          <w:tcPr>
            <w:tcW w:w="2898" w:type="dxa"/>
            <w:tcBorders>
              <w:top w:val="single" w:sz="4" w:space="0" w:color="auto"/>
            </w:tcBorders>
            <w:noWrap/>
          </w:tcPr>
          <w:p w14:paraId="16026E99" w14:textId="0992B512" w:rsidR="00D2325C" w:rsidRPr="004D29EA" w:rsidRDefault="00D2325C" w:rsidP="00E85EF2">
            <w:r w:rsidRPr="004D29EA">
              <w:t>(Intercept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76598E4A" w14:textId="5C3937DF" w:rsidR="00D2325C" w:rsidRPr="004D29EA" w:rsidRDefault="00D2325C" w:rsidP="00E85EF2">
            <w:pPr>
              <w:jc w:val="center"/>
            </w:pPr>
            <w:r>
              <w:t>2.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64B49B40" w14:textId="1A215907" w:rsidR="00D2325C" w:rsidRDefault="00D2325C" w:rsidP="00E85EF2">
            <w:pPr>
              <w:jc w:val="center"/>
            </w:pPr>
            <w:r>
              <w:t>0.3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FB4D584" w14:textId="0C61346B" w:rsidR="00D2325C" w:rsidRDefault="00D2325C" w:rsidP="00E85EF2">
            <w:pPr>
              <w:jc w:val="center"/>
            </w:pPr>
            <w:r>
              <w:t>5.8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noWrap/>
          </w:tcPr>
          <w:p w14:paraId="57701F0A" w14:textId="08249C4E" w:rsidR="00D2325C" w:rsidRDefault="00D2325C" w:rsidP="00E85EF2">
            <w:pPr>
              <w:jc w:val="center"/>
            </w:pPr>
            <w:r w:rsidRPr="00DE52FA">
              <w:t xml:space="preserve">&lt; </w:t>
            </w:r>
            <w:r>
              <w:t>0.001*</w:t>
            </w:r>
          </w:p>
        </w:tc>
        <w:tc>
          <w:tcPr>
            <w:tcW w:w="693" w:type="dxa"/>
            <w:noWrap/>
          </w:tcPr>
          <w:p w14:paraId="0363A6AB" w14:textId="77777777" w:rsidR="00D2325C" w:rsidRPr="004D29EA" w:rsidRDefault="00D2325C" w:rsidP="00E85EF2"/>
        </w:tc>
      </w:tr>
      <w:tr w:rsidR="00D2325C" w:rsidRPr="004D29EA" w14:paraId="2AD867BD" w14:textId="77777777" w:rsidTr="00D2325C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6F8BB7DE" w14:textId="77777777" w:rsidR="00D2325C" w:rsidRPr="004D29EA" w:rsidRDefault="00D2325C" w:rsidP="00E85EF2">
            <w:r w:rsidRPr="004D29EA">
              <w:t>VP Position</w:t>
            </w:r>
          </w:p>
        </w:tc>
        <w:tc>
          <w:tcPr>
            <w:tcW w:w="1710" w:type="dxa"/>
            <w:noWrap/>
          </w:tcPr>
          <w:p w14:paraId="5E19AE17" w14:textId="77777777" w:rsidR="00D2325C" w:rsidRPr="00083E88" w:rsidRDefault="00D2325C" w:rsidP="00E85EF2">
            <w:pPr>
              <w:jc w:val="center"/>
              <w:rPr>
                <w:i/>
              </w:rPr>
            </w:pPr>
            <w:r w:rsidRPr="004D29EA">
              <w:t>0</w:t>
            </w:r>
            <w:r>
              <w:t>.08</w:t>
            </w:r>
          </w:p>
        </w:tc>
        <w:tc>
          <w:tcPr>
            <w:tcW w:w="1530" w:type="dxa"/>
            <w:noWrap/>
          </w:tcPr>
          <w:p w14:paraId="1A389EAB" w14:textId="77777777" w:rsidR="00D2325C" w:rsidRPr="00083E88" w:rsidRDefault="00D2325C" w:rsidP="00E85EF2">
            <w:pPr>
              <w:jc w:val="center"/>
              <w:rPr>
                <w:i/>
              </w:rPr>
            </w:pPr>
            <w:r>
              <w:t>0.26</w:t>
            </w:r>
          </w:p>
        </w:tc>
        <w:tc>
          <w:tcPr>
            <w:tcW w:w="990" w:type="dxa"/>
            <w:noWrap/>
          </w:tcPr>
          <w:p w14:paraId="092BD8B2" w14:textId="29D244D5" w:rsidR="00D2325C" w:rsidRPr="00083E88" w:rsidRDefault="00D2325C" w:rsidP="00E85EF2">
            <w:pPr>
              <w:jc w:val="center"/>
              <w:rPr>
                <w:i/>
              </w:rPr>
            </w:pPr>
            <w:r>
              <w:t>0.30</w:t>
            </w:r>
          </w:p>
        </w:tc>
        <w:tc>
          <w:tcPr>
            <w:tcW w:w="1260" w:type="dxa"/>
            <w:gridSpan w:val="2"/>
            <w:noWrap/>
          </w:tcPr>
          <w:p w14:paraId="7224DE95" w14:textId="697B5DB6" w:rsidR="00D2325C" w:rsidRPr="00083E88" w:rsidRDefault="00D2325C" w:rsidP="00E85EF2">
            <w:pPr>
              <w:jc w:val="center"/>
              <w:rPr>
                <w:i/>
              </w:rPr>
            </w:pPr>
            <w:r>
              <w:t>0.76</w:t>
            </w:r>
          </w:p>
        </w:tc>
        <w:tc>
          <w:tcPr>
            <w:tcW w:w="693" w:type="dxa"/>
            <w:noWrap/>
          </w:tcPr>
          <w:p w14:paraId="0B7BE3A2" w14:textId="77777777" w:rsidR="00D2325C" w:rsidRPr="004D29EA" w:rsidRDefault="00D2325C" w:rsidP="00E85EF2"/>
        </w:tc>
      </w:tr>
      <w:tr w:rsidR="00D2325C" w:rsidRPr="004D29EA" w14:paraId="2D1A5908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4B1085BE" w14:textId="77777777" w:rsidR="00D2325C" w:rsidRPr="004D29EA" w:rsidRDefault="00D2325C" w:rsidP="00E85EF2">
            <w:r w:rsidRPr="004D29EA">
              <w:t>Frequency (scaled)</w:t>
            </w:r>
          </w:p>
        </w:tc>
        <w:tc>
          <w:tcPr>
            <w:tcW w:w="1710" w:type="dxa"/>
            <w:noWrap/>
          </w:tcPr>
          <w:p w14:paraId="53E799D2" w14:textId="3673A137" w:rsidR="00D2325C" w:rsidRPr="004D29EA" w:rsidRDefault="00D2325C" w:rsidP="00E85EF2">
            <w:pPr>
              <w:jc w:val="center"/>
            </w:pPr>
            <w:r>
              <w:t>-1.07</w:t>
            </w:r>
          </w:p>
        </w:tc>
        <w:tc>
          <w:tcPr>
            <w:tcW w:w="1530" w:type="dxa"/>
            <w:noWrap/>
          </w:tcPr>
          <w:p w14:paraId="7704F849" w14:textId="4D56D6F5" w:rsidR="00D2325C" w:rsidRDefault="00D2325C" w:rsidP="00E85EF2">
            <w:pPr>
              <w:jc w:val="center"/>
            </w:pPr>
            <w:r>
              <w:t>0.78</w:t>
            </w:r>
          </w:p>
        </w:tc>
        <w:tc>
          <w:tcPr>
            <w:tcW w:w="990" w:type="dxa"/>
            <w:noWrap/>
          </w:tcPr>
          <w:p w14:paraId="14B5F10C" w14:textId="77777777" w:rsidR="00D2325C" w:rsidRDefault="00D2325C" w:rsidP="00E85EF2">
            <w:pPr>
              <w:jc w:val="center"/>
            </w:pPr>
            <w:r>
              <w:t>-1.37</w:t>
            </w:r>
          </w:p>
        </w:tc>
        <w:tc>
          <w:tcPr>
            <w:tcW w:w="1260" w:type="dxa"/>
            <w:gridSpan w:val="2"/>
            <w:noWrap/>
          </w:tcPr>
          <w:p w14:paraId="22ED1BD3" w14:textId="77777777" w:rsidR="00D2325C" w:rsidRDefault="00D2325C" w:rsidP="00E85EF2">
            <w:pPr>
              <w:jc w:val="center"/>
            </w:pPr>
            <w:r>
              <w:t>0.17</w:t>
            </w:r>
          </w:p>
        </w:tc>
        <w:tc>
          <w:tcPr>
            <w:tcW w:w="693" w:type="dxa"/>
            <w:noWrap/>
          </w:tcPr>
          <w:p w14:paraId="7D51258C" w14:textId="77777777" w:rsidR="00D2325C" w:rsidRPr="004D29EA" w:rsidRDefault="00D2325C" w:rsidP="00E85EF2"/>
        </w:tc>
      </w:tr>
      <w:tr w:rsidR="00D2325C" w:rsidRPr="004D29EA" w14:paraId="4DFB2867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66D65468" w14:textId="77777777" w:rsidR="00D2325C" w:rsidRPr="004D29EA" w:rsidRDefault="00D2325C" w:rsidP="00E85EF2">
            <w:r w:rsidRPr="004D29EA">
              <w:t>Co-occurrence Strength (scaled)</w:t>
            </w:r>
          </w:p>
        </w:tc>
        <w:tc>
          <w:tcPr>
            <w:tcW w:w="1710" w:type="dxa"/>
            <w:noWrap/>
          </w:tcPr>
          <w:p w14:paraId="47710514" w14:textId="77777777" w:rsidR="00D2325C" w:rsidRDefault="00D2325C" w:rsidP="00E85EF2">
            <w:pPr>
              <w:jc w:val="center"/>
            </w:pPr>
            <w:r>
              <w:t>0.60</w:t>
            </w:r>
          </w:p>
        </w:tc>
        <w:tc>
          <w:tcPr>
            <w:tcW w:w="1530" w:type="dxa"/>
            <w:noWrap/>
          </w:tcPr>
          <w:p w14:paraId="55DCAE4D" w14:textId="77777777" w:rsidR="00D2325C" w:rsidRDefault="00D2325C" w:rsidP="00E85EF2">
            <w:pPr>
              <w:jc w:val="center"/>
            </w:pPr>
            <w:r>
              <w:t>0.27</w:t>
            </w:r>
          </w:p>
        </w:tc>
        <w:tc>
          <w:tcPr>
            <w:tcW w:w="990" w:type="dxa"/>
            <w:noWrap/>
          </w:tcPr>
          <w:p w14:paraId="0E17983E" w14:textId="77777777" w:rsidR="00D2325C" w:rsidRDefault="00D2325C" w:rsidP="00E85EF2">
            <w:pPr>
              <w:jc w:val="center"/>
            </w:pPr>
            <w:r>
              <w:t>2.19</w:t>
            </w:r>
          </w:p>
        </w:tc>
        <w:tc>
          <w:tcPr>
            <w:tcW w:w="1260" w:type="dxa"/>
            <w:gridSpan w:val="2"/>
            <w:noWrap/>
          </w:tcPr>
          <w:p w14:paraId="3A3834F3" w14:textId="77777777" w:rsidR="00D2325C" w:rsidRDefault="00D2325C" w:rsidP="00E85EF2">
            <w:pPr>
              <w:jc w:val="center"/>
            </w:pPr>
            <w:r>
              <w:t>0.03 *</w:t>
            </w:r>
          </w:p>
        </w:tc>
        <w:tc>
          <w:tcPr>
            <w:tcW w:w="693" w:type="dxa"/>
            <w:noWrap/>
          </w:tcPr>
          <w:p w14:paraId="1954317C" w14:textId="77777777" w:rsidR="00D2325C" w:rsidRPr="004D29EA" w:rsidRDefault="00D2325C" w:rsidP="00E85EF2"/>
        </w:tc>
      </w:tr>
      <w:tr w:rsidR="00D2325C" w:rsidRPr="004D29EA" w14:paraId="579B8405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3749E6C3" w14:textId="77777777" w:rsidR="00D2325C" w:rsidRPr="004D29EA" w:rsidRDefault="00D2325C" w:rsidP="00E85EF2">
            <w:r w:rsidRPr="004D29EA">
              <w:t>L2 Usage</w:t>
            </w:r>
          </w:p>
        </w:tc>
        <w:tc>
          <w:tcPr>
            <w:tcW w:w="1710" w:type="dxa"/>
            <w:noWrap/>
          </w:tcPr>
          <w:p w14:paraId="29269D89" w14:textId="56F6E36C" w:rsidR="00D2325C" w:rsidRDefault="00D2325C" w:rsidP="00E85EF2">
            <w:pPr>
              <w:jc w:val="center"/>
            </w:pPr>
            <w:r>
              <w:t>0.16</w:t>
            </w:r>
          </w:p>
        </w:tc>
        <w:tc>
          <w:tcPr>
            <w:tcW w:w="1530" w:type="dxa"/>
            <w:noWrap/>
          </w:tcPr>
          <w:p w14:paraId="49764A50" w14:textId="77777777" w:rsidR="00D2325C" w:rsidRDefault="00D2325C" w:rsidP="00E85EF2">
            <w:pPr>
              <w:jc w:val="center"/>
            </w:pPr>
            <w:r>
              <w:t>0.50</w:t>
            </w:r>
          </w:p>
        </w:tc>
        <w:tc>
          <w:tcPr>
            <w:tcW w:w="990" w:type="dxa"/>
            <w:noWrap/>
          </w:tcPr>
          <w:p w14:paraId="5A0DCC15" w14:textId="32971A14" w:rsidR="00D2325C" w:rsidRDefault="00D2325C" w:rsidP="00E85EF2">
            <w:pPr>
              <w:jc w:val="center"/>
            </w:pPr>
            <w:r>
              <w:t>0.32</w:t>
            </w:r>
          </w:p>
        </w:tc>
        <w:tc>
          <w:tcPr>
            <w:tcW w:w="1260" w:type="dxa"/>
            <w:gridSpan w:val="2"/>
            <w:noWrap/>
          </w:tcPr>
          <w:p w14:paraId="5E5B267B" w14:textId="77777777" w:rsidR="00D2325C" w:rsidRDefault="00D2325C" w:rsidP="00E85EF2">
            <w:pPr>
              <w:jc w:val="center"/>
            </w:pPr>
            <w:r>
              <w:t>0.75</w:t>
            </w:r>
          </w:p>
        </w:tc>
        <w:tc>
          <w:tcPr>
            <w:tcW w:w="693" w:type="dxa"/>
            <w:noWrap/>
          </w:tcPr>
          <w:p w14:paraId="69E02941" w14:textId="77777777" w:rsidR="00D2325C" w:rsidRPr="004D29EA" w:rsidRDefault="00D2325C" w:rsidP="00E85EF2"/>
        </w:tc>
      </w:tr>
      <w:tr w:rsidR="00D2325C" w:rsidRPr="004D29EA" w14:paraId="704B4806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042492C1" w14:textId="77777777" w:rsidR="00D2325C" w:rsidRPr="004D29EA" w:rsidRDefault="00D2325C" w:rsidP="00E85EF2">
            <w:r w:rsidRPr="004D29EA">
              <w:t>VP Position x Frequency (scaled)</w:t>
            </w:r>
          </w:p>
        </w:tc>
        <w:tc>
          <w:tcPr>
            <w:tcW w:w="1710" w:type="dxa"/>
            <w:noWrap/>
          </w:tcPr>
          <w:p w14:paraId="0A1EAEEA" w14:textId="752C1001" w:rsidR="00D2325C" w:rsidRDefault="00D2325C" w:rsidP="00E85EF2">
            <w:pPr>
              <w:jc w:val="center"/>
            </w:pPr>
            <w:r>
              <w:t>0.45</w:t>
            </w:r>
          </w:p>
        </w:tc>
        <w:tc>
          <w:tcPr>
            <w:tcW w:w="1530" w:type="dxa"/>
            <w:noWrap/>
          </w:tcPr>
          <w:p w14:paraId="5628EE58" w14:textId="77777777" w:rsidR="00D2325C" w:rsidRDefault="00D2325C" w:rsidP="00E85EF2">
            <w:pPr>
              <w:jc w:val="center"/>
            </w:pPr>
            <w:r>
              <w:t>1.34</w:t>
            </w:r>
          </w:p>
        </w:tc>
        <w:tc>
          <w:tcPr>
            <w:tcW w:w="990" w:type="dxa"/>
            <w:noWrap/>
          </w:tcPr>
          <w:p w14:paraId="7B4C8DAB" w14:textId="77777777" w:rsidR="00D2325C" w:rsidRDefault="00D2325C" w:rsidP="00E85EF2">
            <w:pPr>
              <w:jc w:val="center"/>
            </w:pPr>
            <w:r>
              <w:t>0.33</w:t>
            </w:r>
          </w:p>
        </w:tc>
        <w:tc>
          <w:tcPr>
            <w:tcW w:w="1260" w:type="dxa"/>
            <w:gridSpan w:val="2"/>
            <w:noWrap/>
          </w:tcPr>
          <w:p w14:paraId="42E3C1F2" w14:textId="77777777" w:rsidR="00D2325C" w:rsidRDefault="00D2325C" w:rsidP="00E85EF2">
            <w:pPr>
              <w:jc w:val="center"/>
            </w:pPr>
            <w:r>
              <w:t>0.74</w:t>
            </w:r>
          </w:p>
        </w:tc>
        <w:tc>
          <w:tcPr>
            <w:tcW w:w="693" w:type="dxa"/>
            <w:noWrap/>
          </w:tcPr>
          <w:p w14:paraId="36943F40" w14:textId="77777777" w:rsidR="00D2325C" w:rsidRPr="004D29EA" w:rsidRDefault="00D2325C" w:rsidP="00E85EF2"/>
        </w:tc>
      </w:tr>
      <w:tr w:rsidR="00D2325C" w:rsidRPr="004D29EA" w14:paraId="1D1BAE95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1316FCDA" w14:textId="77777777" w:rsidR="00D2325C" w:rsidRPr="004D29EA" w:rsidRDefault="00D2325C" w:rsidP="00E85EF2">
            <w:r w:rsidRPr="004D29EA">
              <w:t>VP Position x Co-occurrence Strength (scaled)</w:t>
            </w:r>
          </w:p>
        </w:tc>
        <w:tc>
          <w:tcPr>
            <w:tcW w:w="1710" w:type="dxa"/>
            <w:noWrap/>
          </w:tcPr>
          <w:p w14:paraId="73EEF59C" w14:textId="77777777" w:rsidR="00D2325C" w:rsidRDefault="00D2325C" w:rsidP="00E85EF2">
            <w:pPr>
              <w:jc w:val="center"/>
            </w:pPr>
            <w:r>
              <w:t>-0.58</w:t>
            </w:r>
          </w:p>
        </w:tc>
        <w:tc>
          <w:tcPr>
            <w:tcW w:w="1530" w:type="dxa"/>
            <w:noWrap/>
          </w:tcPr>
          <w:p w14:paraId="31514747" w14:textId="77777777" w:rsidR="00D2325C" w:rsidRDefault="00D2325C" w:rsidP="00E85EF2">
            <w:pPr>
              <w:jc w:val="center"/>
            </w:pPr>
            <w:r>
              <w:t>0.49</w:t>
            </w:r>
          </w:p>
        </w:tc>
        <w:tc>
          <w:tcPr>
            <w:tcW w:w="990" w:type="dxa"/>
            <w:noWrap/>
          </w:tcPr>
          <w:p w14:paraId="16282DF6" w14:textId="77777777" w:rsidR="00D2325C" w:rsidRDefault="00D2325C" w:rsidP="00E85EF2">
            <w:pPr>
              <w:jc w:val="center"/>
            </w:pPr>
            <w:r>
              <w:t>-1.18</w:t>
            </w:r>
          </w:p>
        </w:tc>
        <w:tc>
          <w:tcPr>
            <w:tcW w:w="1260" w:type="dxa"/>
            <w:gridSpan w:val="2"/>
            <w:noWrap/>
          </w:tcPr>
          <w:p w14:paraId="1E77EE91" w14:textId="77777777" w:rsidR="00D2325C" w:rsidRDefault="00D2325C" w:rsidP="00E85EF2">
            <w:pPr>
              <w:jc w:val="center"/>
            </w:pPr>
            <w:r>
              <w:t>0.24</w:t>
            </w:r>
          </w:p>
        </w:tc>
        <w:tc>
          <w:tcPr>
            <w:tcW w:w="693" w:type="dxa"/>
            <w:noWrap/>
          </w:tcPr>
          <w:p w14:paraId="7A07ECFD" w14:textId="77777777" w:rsidR="00D2325C" w:rsidRPr="004D29EA" w:rsidRDefault="00D2325C" w:rsidP="00E85EF2"/>
        </w:tc>
      </w:tr>
      <w:tr w:rsidR="00D2325C" w:rsidRPr="004D29EA" w14:paraId="1AE5F4F8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4A054998" w14:textId="77777777" w:rsidR="00D2325C" w:rsidRPr="004D29EA" w:rsidRDefault="00D2325C" w:rsidP="00E85EF2">
            <w:r w:rsidRPr="004D29EA">
              <w:t>Frequency (scaled) x Co-occurrence Strength (scaled)</w:t>
            </w:r>
          </w:p>
        </w:tc>
        <w:tc>
          <w:tcPr>
            <w:tcW w:w="1710" w:type="dxa"/>
            <w:noWrap/>
          </w:tcPr>
          <w:p w14:paraId="47E5204A" w14:textId="5B297CA9" w:rsidR="00D2325C" w:rsidRDefault="00D2325C" w:rsidP="00E85EF2">
            <w:pPr>
              <w:jc w:val="center"/>
            </w:pPr>
            <w:r>
              <w:t>1.04</w:t>
            </w:r>
          </w:p>
        </w:tc>
        <w:tc>
          <w:tcPr>
            <w:tcW w:w="1530" w:type="dxa"/>
            <w:noWrap/>
          </w:tcPr>
          <w:p w14:paraId="3C148914" w14:textId="59EEADE9" w:rsidR="00D2325C" w:rsidRDefault="00D2325C" w:rsidP="00E85EF2">
            <w:pPr>
              <w:jc w:val="center"/>
            </w:pPr>
            <w:r>
              <w:t>1.19</w:t>
            </w:r>
          </w:p>
        </w:tc>
        <w:tc>
          <w:tcPr>
            <w:tcW w:w="990" w:type="dxa"/>
            <w:noWrap/>
          </w:tcPr>
          <w:p w14:paraId="7ADBA811" w14:textId="77777777" w:rsidR="00D2325C" w:rsidRDefault="00D2325C" w:rsidP="00E85EF2">
            <w:pPr>
              <w:jc w:val="center"/>
            </w:pPr>
            <w:r>
              <w:t>0.87</w:t>
            </w:r>
          </w:p>
        </w:tc>
        <w:tc>
          <w:tcPr>
            <w:tcW w:w="1260" w:type="dxa"/>
            <w:gridSpan w:val="2"/>
            <w:noWrap/>
          </w:tcPr>
          <w:p w14:paraId="57CB9247" w14:textId="77777777" w:rsidR="00D2325C" w:rsidRDefault="00D2325C" w:rsidP="00E85EF2">
            <w:pPr>
              <w:jc w:val="center"/>
            </w:pPr>
            <w:r>
              <w:t>0.39</w:t>
            </w:r>
          </w:p>
        </w:tc>
        <w:tc>
          <w:tcPr>
            <w:tcW w:w="693" w:type="dxa"/>
            <w:noWrap/>
          </w:tcPr>
          <w:p w14:paraId="37B7A29B" w14:textId="77777777" w:rsidR="00D2325C" w:rsidRPr="004D29EA" w:rsidRDefault="00D2325C" w:rsidP="00E85EF2"/>
        </w:tc>
      </w:tr>
      <w:tr w:rsidR="00D2325C" w:rsidRPr="004D29EA" w14:paraId="4F6116C6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02F38DB6" w14:textId="77777777" w:rsidR="00D2325C" w:rsidRPr="004D29EA" w:rsidRDefault="00D2325C" w:rsidP="00E85EF2">
            <w:r w:rsidRPr="004D29EA">
              <w:t>VP Position x L2 Usage</w:t>
            </w:r>
          </w:p>
        </w:tc>
        <w:tc>
          <w:tcPr>
            <w:tcW w:w="1710" w:type="dxa"/>
            <w:noWrap/>
          </w:tcPr>
          <w:p w14:paraId="54903AC2" w14:textId="76B65AF8" w:rsidR="00D2325C" w:rsidRDefault="00D2325C" w:rsidP="00E85EF2">
            <w:pPr>
              <w:jc w:val="center"/>
            </w:pPr>
            <w:r>
              <w:t>0.31</w:t>
            </w:r>
          </w:p>
        </w:tc>
        <w:tc>
          <w:tcPr>
            <w:tcW w:w="1530" w:type="dxa"/>
            <w:noWrap/>
          </w:tcPr>
          <w:p w14:paraId="3C2B14CC" w14:textId="77777777" w:rsidR="00D2325C" w:rsidRDefault="00D2325C" w:rsidP="00E85EF2">
            <w:pPr>
              <w:jc w:val="center"/>
            </w:pPr>
            <w:r>
              <w:t>0.36</w:t>
            </w:r>
          </w:p>
        </w:tc>
        <w:tc>
          <w:tcPr>
            <w:tcW w:w="990" w:type="dxa"/>
            <w:noWrap/>
          </w:tcPr>
          <w:p w14:paraId="5BC9AB4D" w14:textId="77777777" w:rsidR="00D2325C" w:rsidRDefault="00D2325C" w:rsidP="00E85EF2">
            <w:pPr>
              <w:jc w:val="center"/>
            </w:pPr>
            <w:r>
              <w:t>0.85</w:t>
            </w:r>
          </w:p>
        </w:tc>
        <w:tc>
          <w:tcPr>
            <w:tcW w:w="1260" w:type="dxa"/>
            <w:gridSpan w:val="2"/>
            <w:noWrap/>
          </w:tcPr>
          <w:p w14:paraId="62BD96F7" w14:textId="56405392" w:rsidR="00D2325C" w:rsidRDefault="00D2325C" w:rsidP="00E85EF2">
            <w:pPr>
              <w:jc w:val="center"/>
            </w:pPr>
            <w:r>
              <w:t>0.39</w:t>
            </w:r>
          </w:p>
        </w:tc>
        <w:tc>
          <w:tcPr>
            <w:tcW w:w="693" w:type="dxa"/>
            <w:noWrap/>
          </w:tcPr>
          <w:p w14:paraId="1E557473" w14:textId="77777777" w:rsidR="00D2325C" w:rsidRPr="004D29EA" w:rsidRDefault="00D2325C" w:rsidP="00E85EF2"/>
        </w:tc>
      </w:tr>
      <w:tr w:rsidR="00D2325C" w:rsidRPr="004D29EA" w14:paraId="23389020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5AB39035" w14:textId="77777777" w:rsidR="00D2325C" w:rsidRPr="004D29EA" w:rsidRDefault="00D2325C" w:rsidP="00E85EF2">
            <w:r w:rsidRPr="004D29EA">
              <w:t>Frequency (scaled) x L2 Usage</w:t>
            </w:r>
          </w:p>
        </w:tc>
        <w:tc>
          <w:tcPr>
            <w:tcW w:w="1710" w:type="dxa"/>
            <w:noWrap/>
          </w:tcPr>
          <w:p w14:paraId="35B018C5" w14:textId="77777777" w:rsidR="00D2325C" w:rsidRDefault="00D2325C" w:rsidP="00E85EF2">
            <w:pPr>
              <w:jc w:val="center"/>
            </w:pPr>
            <w:r>
              <w:t>-0.27</w:t>
            </w:r>
          </w:p>
        </w:tc>
        <w:tc>
          <w:tcPr>
            <w:tcW w:w="1530" w:type="dxa"/>
            <w:noWrap/>
          </w:tcPr>
          <w:p w14:paraId="3FB31D66" w14:textId="42107C53" w:rsidR="00D2325C" w:rsidRDefault="00D2325C" w:rsidP="00E85EF2">
            <w:pPr>
              <w:jc w:val="center"/>
            </w:pPr>
            <w:r>
              <w:t>0.94</w:t>
            </w:r>
          </w:p>
        </w:tc>
        <w:tc>
          <w:tcPr>
            <w:tcW w:w="990" w:type="dxa"/>
            <w:noWrap/>
          </w:tcPr>
          <w:p w14:paraId="557BB81B" w14:textId="2B01DD2C" w:rsidR="00D2325C" w:rsidRDefault="00D2325C" w:rsidP="00E85EF2">
            <w:pPr>
              <w:jc w:val="center"/>
            </w:pPr>
            <w:r>
              <w:t>-0.29</w:t>
            </w:r>
          </w:p>
        </w:tc>
        <w:tc>
          <w:tcPr>
            <w:tcW w:w="1260" w:type="dxa"/>
            <w:gridSpan w:val="2"/>
            <w:noWrap/>
          </w:tcPr>
          <w:p w14:paraId="0652CCC9" w14:textId="77777777" w:rsidR="00D2325C" w:rsidRDefault="00D2325C" w:rsidP="00E85EF2">
            <w:pPr>
              <w:jc w:val="center"/>
            </w:pPr>
            <w:r>
              <w:t>0.77</w:t>
            </w:r>
          </w:p>
        </w:tc>
        <w:tc>
          <w:tcPr>
            <w:tcW w:w="693" w:type="dxa"/>
            <w:noWrap/>
          </w:tcPr>
          <w:p w14:paraId="318700DB" w14:textId="77777777" w:rsidR="00D2325C" w:rsidRPr="004D29EA" w:rsidRDefault="00D2325C" w:rsidP="00E85EF2"/>
        </w:tc>
      </w:tr>
      <w:tr w:rsidR="00D2325C" w:rsidRPr="004D29EA" w14:paraId="09369682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4BFDE8CD" w14:textId="77777777" w:rsidR="00D2325C" w:rsidRPr="004D29EA" w:rsidRDefault="00D2325C" w:rsidP="00E85EF2">
            <w:r w:rsidRPr="004D29EA">
              <w:t>Co-occurrence Strength (scaled) x L2 Usage</w:t>
            </w:r>
          </w:p>
        </w:tc>
        <w:tc>
          <w:tcPr>
            <w:tcW w:w="1710" w:type="dxa"/>
            <w:noWrap/>
          </w:tcPr>
          <w:p w14:paraId="66D8DDC2" w14:textId="77777777" w:rsidR="00D2325C" w:rsidRDefault="00D2325C" w:rsidP="00E85EF2">
            <w:pPr>
              <w:jc w:val="center"/>
            </w:pPr>
            <w:r>
              <w:t>0.64</w:t>
            </w:r>
          </w:p>
        </w:tc>
        <w:tc>
          <w:tcPr>
            <w:tcW w:w="1530" w:type="dxa"/>
            <w:noWrap/>
          </w:tcPr>
          <w:p w14:paraId="28C03AC9" w14:textId="77777777" w:rsidR="00D2325C" w:rsidRDefault="00D2325C" w:rsidP="00E85EF2">
            <w:pPr>
              <w:jc w:val="center"/>
            </w:pPr>
            <w:r>
              <w:t>0.33</w:t>
            </w:r>
          </w:p>
        </w:tc>
        <w:tc>
          <w:tcPr>
            <w:tcW w:w="990" w:type="dxa"/>
            <w:noWrap/>
          </w:tcPr>
          <w:p w14:paraId="719C0CA7" w14:textId="5A297344" w:rsidR="00D2325C" w:rsidRDefault="00D2325C" w:rsidP="00E85EF2">
            <w:pPr>
              <w:jc w:val="center"/>
            </w:pPr>
            <w:r>
              <w:t>1.93</w:t>
            </w:r>
          </w:p>
        </w:tc>
        <w:tc>
          <w:tcPr>
            <w:tcW w:w="1260" w:type="dxa"/>
            <w:gridSpan w:val="2"/>
            <w:noWrap/>
          </w:tcPr>
          <w:p w14:paraId="0A9E687E" w14:textId="77777777" w:rsidR="00D2325C" w:rsidRDefault="00D2325C" w:rsidP="00E85EF2">
            <w:pPr>
              <w:jc w:val="center"/>
            </w:pPr>
            <w:r>
              <w:t>0.05</w:t>
            </w:r>
          </w:p>
        </w:tc>
        <w:tc>
          <w:tcPr>
            <w:tcW w:w="693" w:type="dxa"/>
            <w:noWrap/>
          </w:tcPr>
          <w:p w14:paraId="7A1B6D21" w14:textId="77777777" w:rsidR="00D2325C" w:rsidRPr="004D29EA" w:rsidRDefault="00D2325C" w:rsidP="00E85EF2"/>
        </w:tc>
      </w:tr>
      <w:tr w:rsidR="00D2325C" w:rsidRPr="004D29EA" w14:paraId="1E463720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0E38B519" w14:textId="77777777" w:rsidR="00D2325C" w:rsidRPr="004D29EA" w:rsidRDefault="00D2325C" w:rsidP="00E85EF2">
            <w:r w:rsidRPr="004D29EA">
              <w:t>VP Position x Frequency (scaled) x Co-occurrence Strength (scaled)</w:t>
            </w:r>
          </w:p>
        </w:tc>
        <w:tc>
          <w:tcPr>
            <w:tcW w:w="1710" w:type="dxa"/>
            <w:noWrap/>
          </w:tcPr>
          <w:p w14:paraId="30883894" w14:textId="0FC7BAA0" w:rsidR="00D2325C" w:rsidRDefault="00D2325C" w:rsidP="00E85EF2">
            <w:pPr>
              <w:jc w:val="center"/>
            </w:pPr>
            <w:r>
              <w:t>-1.74</w:t>
            </w:r>
          </w:p>
        </w:tc>
        <w:tc>
          <w:tcPr>
            <w:tcW w:w="1530" w:type="dxa"/>
            <w:noWrap/>
          </w:tcPr>
          <w:p w14:paraId="74EF5DF4" w14:textId="09DD01E1" w:rsidR="00D2325C" w:rsidRDefault="00D2325C" w:rsidP="00E85EF2">
            <w:pPr>
              <w:jc w:val="center"/>
            </w:pPr>
            <w:r>
              <w:t>2.06</w:t>
            </w:r>
          </w:p>
        </w:tc>
        <w:tc>
          <w:tcPr>
            <w:tcW w:w="990" w:type="dxa"/>
            <w:noWrap/>
          </w:tcPr>
          <w:p w14:paraId="1DF451D4" w14:textId="77777777" w:rsidR="00D2325C" w:rsidRDefault="00D2325C" w:rsidP="00E85EF2">
            <w:pPr>
              <w:jc w:val="center"/>
            </w:pPr>
            <w:r>
              <w:t>-0.85</w:t>
            </w:r>
          </w:p>
        </w:tc>
        <w:tc>
          <w:tcPr>
            <w:tcW w:w="1260" w:type="dxa"/>
            <w:gridSpan w:val="2"/>
            <w:noWrap/>
          </w:tcPr>
          <w:p w14:paraId="40F3F2FB" w14:textId="77777777" w:rsidR="00D2325C" w:rsidRDefault="00D2325C" w:rsidP="00E85EF2">
            <w:pPr>
              <w:jc w:val="center"/>
            </w:pPr>
            <w:r>
              <w:t>0.40</w:t>
            </w:r>
          </w:p>
        </w:tc>
        <w:tc>
          <w:tcPr>
            <w:tcW w:w="693" w:type="dxa"/>
            <w:noWrap/>
          </w:tcPr>
          <w:p w14:paraId="69BD4D2A" w14:textId="77777777" w:rsidR="00D2325C" w:rsidRPr="004D29EA" w:rsidRDefault="00D2325C" w:rsidP="00E85EF2"/>
        </w:tc>
      </w:tr>
      <w:tr w:rsidR="00D2325C" w:rsidRPr="004D29EA" w14:paraId="633462A9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06BD8B90" w14:textId="77777777" w:rsidR="00D2325C" w:rsidRPr="004D29EA" w:rsidRDefault="00D2325C" w:rsidP="00E85EF2">
            <w:r w:rsidRPr="004D29EA">
              <w:t>VP Position x</w:t>
            </w:r>
            <w:r>
              <w:t xml:space="preserve"> </w:t>
            </w:r>
            <w:r w:rsidRPr="004D29EA">
              <w:t>Frequency (scaled) x L2 Usage</w:t>
            </w:r>
          </w:p>
        </w:tc>
        <w:tc>
          <w:tcPr>
            <w:tcW w:w="1710" w:type="dxa"/>
            <w:noWrap/>
          </w:tcPr>
          <w:p w14:paraId="309FCAFC" w14:textId="065BB48D" w:rsidR="00D2325C" w:rsidRDefault="00D2325C" w:rsidP="00E85EF2">
            <w:pPr>
              <w:jc w:val="center"/>
            </w:pPr>
            <w:r>
              <w:t>2.00</w:t>
            </w:r>
          </w:p>
        </w:tc>
        <w:tc>
          <w:tcPr>
            <w:tcW w:w="1530" w:type="dxa"/>
            <w:noWrap/>
          </w:tcPr>
          <w:p w14:paraId="7D3AFDCF" w14:textId="40B3E93D" w:rsidR="00D2325C" w:rsidRDefault="00D2325C" w:rsidP="00E85EF2">
            <w:pPr>
              <w:jc w:val="center"/>
            </w:pPr>
            <w:r>
              <w:t>1.90</w:t>
            </w:r>
          </w:p>
        </w:tc>
        <w:tc>
          <w:tcPr>
            <w:tcW w:w="990" w:type="dxa"/>
            <w:noWrap/>
          </w:tcPr>
          <w:p w14:paraId="5B27ED5A" w14:textId="77777777" w:rsidR="00D2325C" w:rsidRDefault="00D2325C" w:rsidP="00E85EF2">
            <w:pPr>
              <w:jc w:val="center"/>
            </w:pPr>
            <w:r>
              <w:t>1.05</w:t>
            </w:r>
          </w:p>
        </w:tc>
        <w:tc>
          <w:tcPr>
            <w:tcW w:w="1260" w:type="dxa"/>
            <w:gridSpan w:val="2"/>
            <w:noWrap/>
          </w:tcPr>
          <w:p w14:paraId="25C978FA" w14:textId="77777777" w:rsidR="00D2325C" w:rsidRDefault="00D2325C" w:rsidP="00E85EF2">
            <w:pPr>
              <w:jc w:val="center"/>
            </w:pPr>
            <w:r>
              <w:t>0.29</w:t>
            </w:r>
          </w:p>
        </w:tc>
        <w:tc>
          <w:tcPr>
            <w:tcW w:w="693" w:type="dxa"/>
            <w:noWrap/>
          </w:tcPr>
          <w:p w14:paraId="3D32DC26" w14:textId="77777777" w:rsidR="00D2325C" w:rsidRPr="004D29EA" w:rsidRDefault="00D2325C" w:rsidP="00E85EF2"/>
        </w:tc>
      </w:tr>
      <w:tr w:rsidR="00D2325C" w:rsidRPr="004D29EA" w14:paraId="5CDD6A0E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6BB9EAD2" w14:textId="77777777" w:rsidR="00D2325C" w:rsidRPr="004D29EA" w:rsidRDefault="00D2325C" w:rsidP="00E85EF2">
            <w:r w:rsidRPr="004D29EA">
              <w:t>VP Position x Co-occurrence Strength (scaled) x L2 Usage</w:t>
            </w:r>
          </w:p>
        </w:tc>
        <w:tc>
          <w:tcPr>
            <w:tcW w:w="1710" w:type="dxa"/>
            <w:noWrap/>
          </w:tcPr>
          <w:p w14:paraId="56727D0A" w14:textId="367E72AD" w:rsidR="00D2325C" w:rsidRDefault="00D2325C" w:rsidP="00E85EF2">
            <w:pPr>
              <w:jc w:val="center"/>
            </w:pPr>
            <w:r>
              <w:t>-0.79</w:t>
            </w:r>
          </w:p>
        </w:tc>
        <w:tc>
          <w:tcPr>
            <w:tcW w:w="1530" w:type="dxa"/>
            <w:noWrap/>
          </w:tcPr>
          <w:p w14:paraId="0133C121" w14:textId="77777777" w:rsidR="00D2325C" w:rsidRDefault="00D2325C" w:rsidP="00E85EF2">
            <w:pPr>
              <w:jc w:val="center"/>
            </w:pPr>
            <w:r>
              <w:t>0.68</w:t>
            </w:r>
          </w:p>
        </w:tc>
        <w:tc>
          <w:tcPr>
            <w:tcW w:w="990" w:type="dxa"/>
            <w:noWrap/>
          </w:tcPr>
          <w:p w14:paraId="3984AFF5" w14:textId="2BB1D7EF" w:rsidR="00D2325C" w:rsidRDefault="00D2325C" w:rsidP="00E85EF2">
            <w:pPr>
              <w:jc w:val="center"/>
            </w:pPr>
            <w:r>
              <w:t>-1.16</w:t>
            </w:r>
          </w:p>
        </w:tc>
        <w:tc>
          <w:tcPr>
            <w:tcW w:w="1260" w:type="dxa"/>
            <w:gridSpan w:val="2"/>
            <w:noWrap/>
          </w:tcPr>
          <w:p w14:paraId="325F20D9" w14:textId="77777777" w:rsidR="00D2325C" w:rsidRDefault="00D2325C" w:rsidP="00E85EF2">
            <w:pPr>
              <w:jc w:val="center"/>
            </w:pPr>
            <w:r>
              <w:t>0.25</w:t>
            </w:r>
          </w:p>
        </w:tc>
        <w:tc>
          <w:tcPr>
            <w:tcW w:w="693" w:type="dxa"/>
            <w:noWrap/>
          </w:tcPr>
          <w:p w14:paraId="067BF7C8" w14:textId="77777777" w:rsidR="00D2325C" w:rsidRPr="004D29EA" w:rsidRDefault="00D2325C" w:rsidP="00E85EF2"/>
        </w:tc>
      </w:tr>
      <w:tr w:rsidR="00D2325C" w:rsidRPr="004D29EA" w14:paraId="3D507932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noWrap/>
          </w:tcPr>
          <w:p w14:paraId="353A6FFB" w14:textId="77777777" w:rsidR="00D2325C" w:rsidRPr="004D29EA" w:rsidRDefault="00D2325C" w:rsidP="00E85EF2">
            <w:r w:rsidRPr="004D29EA">
              <w:t>Frequency (scaled) x Co-occurrence Strength (scaled) x L2 Usage</w:t>
            </w:r>
          </w:p>
        </w:tc>
        <w:tc>
          <w:tcPr>
            <w:tcW w:w="1710" w:type="dxa"/>
            <w:noWrap/>
          </w:tcPr>
          <w:p w14:paraId="1DE6C24F" w14:textId="77777777" w:rsidR="00D2325C" w:rsidRDefault="00D2325C" w:rsidP="00E85EF2">
            <w:pPr>
              <w:jc w:val="center"/>
            </w:pPr>
            <w:r>
              <w:t>-0.41</w:t>
            </w:r>
          </w:p>
        </w:tc>
        <w:tc>
          <w:tcPr>
            <w:tcW w:w="1530" w:type="dxa"/>
            <w:noWrap/>
          </w:tcPr>
          <w:p w14:paraId="38B9072C" w14:textId="77777777" w:rsidR="00D2325C" w:rsidRDefault="00D2325C" w:rsidP="00E85EF2">
            <w:pPr>
              <w:jc w:val="center"/>
            </w:pPr>
            <w:r>
              <w:t>1.41</w:t>
            </w:r>
          </w:p>
        </w:tc>
        <w:tc>
          <w:tcPr>
            <w:tcW w:w="990" w:type="dxa"/>
            <w:noWrap/>
          </w:tcPr>
          <w:p w14:paraId="2D54FED9" w14:textId="77777777" w:rsidR="00D2325C" w:rsidRDefault="00D2325C" w:rsidP="00E85EF2">
            <w:pPr>
              <w:jc w:val="center"/>
            </w:pPr>
            <w:r>
              <w:t>-0.29</w:t>
            </w:r>
          </w:p>
        </w:tc>
        <w:tc>
          <w:tcPr>
            <w:tcW w:w="1260" w:type="dxa"/>
            <w:gridSpan w:val="2"/>
            <w:noWrap/>
          </w:tcPr>
          <w:p w14:paraId="30C198D5" w14:textId="77777777" w:rsidR="00D2325C" w:rsidRDefault="00D2325C" w:rsidP="00E85EF2">
            <w:pPr>
              <w:jc w:val="center"/>
            </w:pPr>
            <w:r>
              <w:t>0.77</w:t>
            </w:r>
          </w:p>
        </w:tc>
        <w:tc>
          <w:tcPr>
            <w:tcW w:w="693" w:type="dxa"/>
            <w:noWrap/>
          </w:tcPr>
          <w:p w14:paraId="0E110098" w14:textId="77777777" w:rsidR="00D2325C" w:rsidRPr="004D29EA" w:rsidRDefault="00D2325C" w:rsidP="00E85EF2"/>
        </w:tc>
      </w:tr>
      <w:tr w:rsidR="00D2325C" w:rsidRPr="004D29EA" w14:paraId="3533694A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noWrap/>
          </w:tcPr>
          <w:p w14:paraId="534652EC" w14:textId="77777777" w:rsidR="00D2325C" w:rsidRPr="004D29EA" w:rsidRDefault="00D2325C" w:rsidP="00E85EF2">
            <w:r w:rsidRPr="004D29EA">
              <w:t>VP Position x Frequency (scaled) x Co-occurrence Strength (scaled) x L2 Us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4BE806D1" w14:textId="67FF050B" w:rsidR="00D2325C" w:rsidRDefault="00D2325C" w:rsidP="00E85EF2">
            <w:pPr>
              <w:jc w:val="center"/>
            </w:pPr>
            <w:r>
              <w:t>-3.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1F5A6D06" w14:textId="41A3D77B" w:rsidR="00D2325C" w:rsidRDefault="00D2325C" w:rsidP="00E85EF2">
            <w:pPr>
              <w:jc w:val="center"/>
            </w:pPr>
            <w:r>
              <w:t>2.8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6B1544A3" w14:textId="77777777" w:rsidR="00D2325C" w:rsidRDefault="00D2325C" w:rsidP="00E85EF2">
            <w:pPr>
              <w:jc w:val="center"/>
            </w:pPr>
            <w:r>
              <w:t>-1.22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</w:tcPr>
          <w:p w14:paraId="29F709AB" w14:textId="77777777" w:rsidR="00D2325C" w:rsidRDefault="00D2325C" w:rsidP="00E85EF2">
            <w:pPr>
              <w:jc w:val="center"/>
            </w:pPr>
            <w:r>
              <w:t>0.22</w:t>
            </w:r>
          </w:p>
        </w:tc>
        <w:tc>
          <w:tcPr>
            <w:tcW w:w="693" w:type="dxa"/>
            <w:noWrap/>
          </w:tcPr>
          <w:p w14:paraId="053AA0B1" w14:textId="77777777" w:rsidR="00D2325C" w:rsidRPr="004D29EA" w:rsidRDefault="00D2325C" w:rsidP="00E85EF2"/>
        </w:tc>
      </w:tr>
      <w:tr w:rsidR="00D2325C" w:rsidRPr="004D29EA" w14:paraId="58E12BFF" w14:textId="77777777" w:rsidTr="00911DDC">
        <w:trPr>
          <w:gridAfter w:val="2"/>
          <w:wAfter w:w="1170" w:type="dxa"/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13707" w14:textId="77777777" w:rsidR="00D2325C" w:rsidRPr="004D29EA" w:rsidRDefault="00D2325C" w:rsidP="00911DDC">
            <w:pPr>
              <w:spacing w:line="360" w:lineRule="auto"/>
            </w:pPr>
            <w:r>
              <w:t>Random Effects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E8D180" w14:textId="77777777" w:rsidR="00D2325C" w:rsidRPr="00DE52FA" w:rsidRDefault="00D2325C" w:rsidP="00911DDC">
            <w:pPr>
              <w:spacing w:line="360" w:lineRule="auto"/>
              <w:jc w:val="center"/>
            </w:pPr>
            <w:r>
              <w:t>Variance</w:t>
            </w:r>
          </w:p>
        </w:tc>
        <w:tc>
          <w:tcPr>
            <w:tcW w:w="693" w:type="dxa"/>
            <w:noWrap/>
          </w:tcPr>
          <w:p w14:paraId="34B9D9B1" w14:textId="77777777" w:rsidR="00D2325C" w:rsidRPr="004D29EA" w:rsidRDefault="00D2325C" w:rsidP="00E85EF2"/>
        </w:tc>
      </w:tr>
      <w:tr w:rsidR="00D2325C" w:rsidRPr="004D29EA" w14:paraId="4A9CB4D2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tcBorders>
              <w:top w:val="single" w:sz="4" w:space="0" w:color="auto"/>
            </w:tcBorders>
            <w:noWrap/>
          </w:tcPr>
          <w:p w14:paraId="5161C787" w14:textId="77777777" w:rsidR="00D2325C" w:rsidRDefault="00D2325C" w:rsidP="00E85EF2">
            <w:r w:rsidRPr="004D29EA">
              <w:t>Item (Intercept)</w:t>
            </w:r>
          </w:p>
        </w:tc>
        <w:tc>
          <w:tcPr>
            <w:tcW w:w="5490" w:type="dxa"/>
            <w:gridSpan w:val="5"/>
            <w:vMerge w:val="restart"/>
            <w:tcBorders>
              <w:top w:val="single" w:sz="4" w:space="0" w:color="auto"/>
            </w:tcBorders>
            <w:noWrap/>
          </w:tcPr>
          <w:p w14:paraId="2F30637B" w14:textId="77777777" w:rsidR="00D2325C" w:rsidRDefault="00D2325C" w:rsidP="00E85EF2">
            <w:pPr>
              <w:jc w:val="center"/>
            </w:pPr>
            <w:r>
              <w:t>0.26</w:t>
            </w:r>
          </w:p>
          <w:p w14:paraId="6E652C90" w14:textId="77777777" w:rsidR="00D2325C" w:rsidRPr="00DE52FA" w:rsidRDefault="00D2325C" w:rsidP="00E85EF2">
            <w:pPr>
              <w:jc w:val="center"/>
            </w:pPr>
            <w:r>
              <w:t>1.58</w:t>
            </w:r>
          </w:p>
        </w:tc>
        <w:tc>
          <w:tcPr>
            <w:tcW w:w="693" w:type="dxa"/>
            <w:noWrap/>
          </w:tcPr>
          <w:p w14:paraId="3A6B8A12" w14:textId="77777777" w:rsidR="00D2325C" w:rsidRPr="004D29EA" w:rsidRDefault="00D2325C" w:rsidP="00E85EF2"/>
        </w:tc>
      </w:tr>
      <w:tr w:rsidR="00D2325C" w:rsidRPr="004D29EA" w14:paraId="6312EC7E" w14:textId="77777777" w:rsidTr="00E85EF2">
        <w:trPr>
          <w:gridAfter w:val="2"/>
          <w:wAfter w:w="1170" w:type="dxa"/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noWrap/>
          </w:tcPr>
          <w:p w14:paraId="78D1C5C9" w14:textId="77777777" w:rsidR="00D2325C" w:rsidRPr="004D29EA" w:rsidRDefault="00D2325C" w:rsidP="00E85EF2">
            <w:r w:rsidRPr="004D29EA">
              <w:t>Participant (Intercept)</w:t>
            </w:r>
          </w:p>
        </w:tc>
        <w:tc>
          <w:tcPr>
            <w:tcW w:w="5490" w:type="dxa"/>
            <w:gridSpan w:val="5"/>
            <w:vMerge/>
            <w:tcBorders>
              <w:bottom w:val="single" w:sz="4" w:space="0" w:color="auto"/>
            </w:tcBorders>
            <w:noWrap/>
          </w:tcPr>
          <w:p w14:paraId="229DA6A2" w14:textId="77777777" w:rsidR="00D2325C" w:rsidRPr="00DE52FA" w:rsidRDefault="00D2325C" w:rsidP="00E85EF2">
            <w:pPr>
              <w:jc w:val="center"/>
            </w:pPr>
          </w:p>
        </w:tc>
        <w:tc>
          <w:tcPr>
            <w:tcW w:w="693" w:type="dxa"/>
            <w:noWrap/>
          </w:tcPr>
          <w:p w14:paraId="150E5D03" w14:textId="77777777" w:rsidR="00D2325C" w:rsidRPr="004D29EA" w:rsidRDefault="00D2325C" w:rsidP="00E85EF2"/>
        </w:tc>
      </w:tr>
    </w:tbl>
    <w:p w14:paraId="680784A6" w14:textId="77777777" w:rsidR="00911DDC" w:rsidRDefault="00911DDC" w:rsidP="00911DDC">
      <w:r>
        <w:t xml:space="preserve">* </w:t>
      </w:r>
      <w:proofErr w:type="gramStart"/>
      <w:r>
        <w:t>p</w:t>
      </w:r>
      <w:proofErr w:type="gramEnd"/>
      <w:r>
        <w:t xml:space="preserve"> &lt; 0.05</w:t>
      </w:r>
    </w:p>
    <w:p w14:paraId="6869218C" w14:textId="54E110D5" w:rsidR="00EA78AD" w:rsidRPr="00196D41" w:rsidRDefault="00EA78AD" w:rsidP="00EA78AD">
      <w:pPr>
        <w:rPr>
          <w:rFonts w:ascii="Times New Roman" w:hAnsi="Times New Roman" w:cs="Times New Roman"/>
        </w:rPr>
      </w:pPr>
      <w:r w:rsidRPr="00196D41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Gaze Duration:</w:t>
      </w:r>
      <w:r w:rsidRPr="00196D4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6D41">
        <w:rPr>
          <w:rFonts w:ascii="Times New Roman" w:hAnsi="Times New Roman" w:cs="Times New Roman"/>
        </w:rPr>
        <w:t>lmer</w:t>
      </w:r>
      <w:proofErr w:type="spellEnd"/>
      <w:r w:rsidRPr="00196D41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Log RT</w:t>
      </w:r>
      <w:r w:rsidRPr="00196D41">
        <w:rPr>
          <w:rFonts w:ascii="Times New Roman" w:hAnsi="Times New Roman" w:cs="Times New Roman"/>
        </w:rPr>
        <w:t xml:space="preserve"> ~ </w:t>
      </w:r>
      <w:r>
        <w:rPr>
          <w:rFonts w:ascii="Times New Roman" w:hAnsi="Times New Roman" w:cs="Times New Roman"/>
        </w:rPr>
        <w:t>position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frequency*scaled co-occurrence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scaled L2 Usage + </w:t>
      </w:r>
      <w:r w:rsidRPr="00196D41">
        <w:rPr>
          <w:rFonts w:ascii="Times New Roman" w:hAnsi="Times New Roman" w:cs="Times New Roman"/>
        </w:rPr>
        <w:t xml:space="preserve">(1 | Subject) + (1 </w:t>
      </w:r>
      <w:r>
        <w:rPr>
          <w:rFonts w:ascii="Times New Roman" w:hAnsi="Times New Roman" w:cs="Times New Roman"/>
        </w:rPr>
        <w:t>| item), L2</w:t>
      </w:r>
      <w:r w:rsidRPr="00196D41">
        <w:rPr>
          <w:rFonts w:ascii="Times New Roman" w:hAnsi="Times New Roman" w:cs="Times New Roman"/>
        </w:rPr>
        <w:t>_VP_GD)</w:t>
      </w:r>
      <w:r>
        <w:rPr>
          <w:rFonts w:ascii="Times New Roman" w:hAnsi="Times New Roman" w:cs="Times New Roman"/>
        </w:rPr>
        <w:t>. Second Pass:</w:t>
      </w:r>
      <w:r w:rsidRPr="00196D4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6D41">
        <w:rPr>
          <w:rFonts w:ascii="Times New Roman" w:hAnsi="Times New Roman" w:cs="Times New Roman"/>
        </w:rPr>
        <w:t>lmer</w:t>
      </w:r>
      <w:proofErr w:type="spellEnd"/>
      <w:r w:rsidRPr="00196D41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Log RT</w:t>
      </w:r>
      <w:r w:rsidRPr="00196D41">
        <w:rPr>
          <w:rFonts w:ascii="Times New Roman" w:hAnsi="Times New Roman" w:cs="Times New Roman"/>
        </w:rPr>
        <w:t xml:space="preserve"> ~ </w:t>
      </w:r>
      <w:r>
        <w:rPr>
          <w:rFonts w:ascii="Times New Roman" w:hAnsi="Times New Roman" w:cs="Times New Roman"/>
        </w:rPr>
        <w:t>position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frequency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co-occurrence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L2 Usage + (</w:t>
      </w:r>
      <w:r w:rsidRPr="00196D41">
        <w:rPr>
          <w:rFonts w:ascii="Times New Roman" w:hAnsi="Times New Roman" w:cs="Times New Roman"/>
        </w:rPr>
        <w:t xml:space="preserve">1 | Subject) + </w:t>
      </w:r>
      <w:r>
        <w:rPr>
          <w:rFonts w:ascii="Times New Roman" w:hAnsi="Times New Roman" w:cs="Times New Roman"/>
        </w:rPr>
        <w:t>(1 | item), L2_VP_SP</w:t>
      </w:r>
      <w:r w:rsidRPr="00196D41">
        <w:rPr>
          <w:rFonts w:ascii="Times New Roman" w:hAnsi="Times New Roman" w:cs="Times New Roman"/>
        </w:rPr>
        <w:t>)</w:t>
      </w:r>
    </w:p>
    <w:p w14:paraId="0378BD35" w14:textId="77777777" w:rsidR="00911DDC" w:rsidRDefault="00911DDC" w:rsidP="00911DDC"/>
    <w:p w14:paraId="49FF591E" w14:textId="77777777" w:rsidR="00911DDC" w:rsidRDefault="00911DDC" w:rsidP="00911DDC">
      <w:pPr>
        <w:rPr>
          <w:bCs/>
        </w:rPr>
      </w:pPr>
      <w:r>
        <w:rPr>
          <w:b/>
        </w:rPr>
        <w:br w:type="page"/>
      </w:r>
    </w:p>
    <w:p w14:paraId="640ABCF2" w14:textId="77777777" w:rsidR="00911DDC" w:rsidRDefault="00911DDC" w:rsidP="00911DDC">
      <w:pPr>
        <w:pStyle w:val="Caption"/>
        <w:keepNext/>
      </w:pPr>
      <w:r w:rsidRPr="004D29EA">
        <w:rPr>
          <w:b w:val="0"/>
          <w:color w:val="auto"/>
          <w:sz w:val="24"/>
          <w:szCs w:val="24"/>
        </w:rPr>
        <w:t>Table</w:t>
      </w:r>
      <w:r w:rsidRPr="005552B9">
        <w:rPr>
          <w:b w:val="0"/>
          <w:color w:val="auto"/>
          <w:sz w:val="24"/>
          <w:szCs w:val="24"/>
        </w:rPr>
        <w:t xml:space="preserve"> </w:t>
      </w:r>
      <w:r>
        <w:rPr>
          <w:b w:val="0"/>
          <w:color w:val="auto"/>
          <w:sz w:val="24"/>
          <w:szCs w:val="24"/>
        </w:rPr>
        <w:t>7B</w:t>
      </w:r>
      <w:r w:rsidRPr="005552B9">
        <w:rPr>
          <w:b w:val="0"/>
          <w:color w:val="auto"/>
          <w:sz w:val="24"/>
          <w:szCs w:val="24"/>
        </w:rPr>
        <w:t xml:space="preserve">: </w:t>
      </w:r>
      <w:r w:rsidRPr="004D29EA">
        <w:rPr>
          <w:b w:val="0"/>
          <w:color w:val="auto"/>
          <w:sz w:val="24"/>
          <w:szCs w:val="24"/>
        </w:rPr>
        <w:t>Experiment</w:t>
      </w:r>
      <w:r>
        <w:rPr>
          <w:b w:val="0"/>
          <w:color w:val="auto"/>
          <w:sz w:val="24"/>
          <w:szCs w:val="24"/>
        </w:rPr>
        <w:t xml:space="preserve"> 2, Analysis 3 Item-Specific &amp; L2 Usage Model Outputs at the Post-VPC Region</w:t>
      </w:r>
    </w:p>
    <w:tbl>
      <w:tblPr>
        <w:tblStyle w:val="TableGrid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710"/>
        <w:gridCol w:w="1530"/>
        <w:gridCol w:w="990"/>
        <w:gridCol w:w="180"/>
        <w:gridCol w:w="990"/>
        <w:gridCol w:w="90"/>
        <w:gridCol w:w="603"/>
      </w:tblGrid>
      <w:tr w:rsidR="00911DDC" w:rsidRPr="004D29EA" w14:paraId="07547714" w14:textId="77777777" w:rsidTr="00911DDC">
        <w:trPr>
          <w:gridAfter w:val="1"/>
          <w:wAfter w:w="603" w:type="dxa"/>
          <w:trHeight w:val="300"/>
        </w:trPr>
        <w:tc>
          <w:tcPr>
            <w:tcW w:w="838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FF8315" w14:textId="77777777" w:rsidR="00911DDC" w:rsidRPr="00A87A35" w:rsidRDefault="00911DDC" w:rsidP="00911DDC">
            <w:pPr>
              <w:spacing w:line="360" w:lineRule="auto"/>
              <w:jc w:val="center"/>
              <w:rPr>
                <w:b/>
              </w:rPr>
            </w:pPr>
            <w:r w:rsidRPr="00A87A35">
              <w:rPr>
                <w:b/>
              </w:rPr>
              <w:t>First Pass Gaze Duration</w:t>
            </w:r>
          </w:p>
        </w:tc>
      </w:tr>
      <w:tr w:rsidR="00911DDC" w:rsidRPr="004D29EA" w14:paraId="76B8B93E" w14:textId="77777777" w:rsidTr="00911DDC">
        <w:trPr>
          <w:gridAfter w:val="1"/>
          <w:wAfter w:w="603" w:type="dxa"/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8E174" w14:textId="77777777" w:rsidR="00911DDC" w:rsidRPr="004D29EA" w:rsidRDefault="00911DDC" w:rsidP="00911DDC">
            <w:pPr>
              <w:spacing w:line="360" w:lineRule="auto"/>
            </w:pPr>
            <w:r w:rsidRPr="004D29EA">
              <w:t>Fixed Effec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9DF8E8" w14:textId="77777777" w:rsidR="00911DDC" w:rsidRPr="00083E88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083E88">
              <w:rPr>
                <w:i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2A6FC" w14:textId="77777777" w:rsidR="00911DDC" w:rsidRPr="00083E88" w:rsidRDefault="00911DDC" w:rsidP="00911DDC">
            <w:pPr>
              <w:spacing w:line="360" w:lineRule="auto"/>
              <w:jc w:val="center"/>
              <w:rPr>
                <w:i/>
              </w:rPr>
            </w:pPr>
            <w:r w:rsidRPr="00083E88">
              <w:rPr>
                <w:i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CEF0F" w14:textId="77777777" w:rsidR="00911DDC" w:rsidRPr="00083E88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083E88">
              <w:rPr>
                <w:i/>
              </w:rPr>
              <w:t>t</w:t>
            </w:r>
            <w:proofErr w:type="gramEnd"/>
            <w:r w:rsidRPr="00083E88">
              <w:rPr>
                <w:i/>
              </w:rPr>
              <w:t>-value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5BE04E" w14:textId="77777777" w:rsidR="00911DDC" w:rsidRPr="00083E88" w:rsidRDefault="00911DDC" w:rsidP="00911DDC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083E88">
              <w:rPr>
                <w:i/>
              </w:rPr>
              <w:t>p</w:t>
            </w:r>
            <w:proofErr w:type="gramEnd"/>
            <w:r w:rsidRPr="00083E88">
              <w:rPr>
                <w:i/>
              </w:rPr>
              <w:t>-value</w:t>
            </w:r>
          </w:p>
        </w:tc>
      </w:tr>
      <w:tr w:rsidR="00D2325C" w:rsidRPr="004D29EA" w14:paraId="4B8EC4C2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</w:tcPr>
          <w:p w14:paraId="0C20AB0B" w14:textId="49592BA8" w:rsidR="00D2325C" w:rsidRPr="004D29EA" w:rsidRDefault="00D2325C" w:rsidP="00E85EF2">
            <w:r w:rsidRPr="004D29EA">
              <w:t>(Intercept)</w:t>
            </w:r>
          </w:p>
        </w:tc>
        <w:tc>
          <w:tcPr>
            <w:tcW w:w="1710" w:type="dxa"/>
            <w:noWrap/>
          </w:tcPr>
          <w:p w14:paraId="5C4E7746" w14:textId="7CECA771" w:rsidR="00D2325C" w:rsidRPr="004D29EA" w:rsidRDefault="00D2325C" w:rsidP="00E85EF2">
            <w:pPr>
              <w:jc w:val="center"/>
            </w:pPr>
            <w:r w:rsidRPr="004D29EA">
              <w:t>5.79</w:t>
            </w:r>
          </w:p>
        </w:tc>
        <w:tc>
          <w:tcPr>
            <w:tcW w:w="1530" w:type="dxa"/>
            <w:noWrap/>
          </w:tcPr>
          <w:p w14:paraId="49429933" w14:textId="1DE08AF8" w:rsidR="00D2325C" w:rsidRDefault="00D2325C" w:rsidP="00E85EF2">
            <w:pPr>
              <w:jc w:val="center"/>
            </w:pPr>
            <w:r>
              <w:t>0.09</w:t>
            </w:r>
          </w:p>
        </w:tc>
        <w:tc>
          <w:tcPr>
            <w:tcW w:w="990" w:type="dxa"/>
            <w:noWrap/>
          </w:tcPr>
          <w:p w14:paraId="1AFC16BE" w14:textId="4A401BBE" w:rsidR="00D2325C" w:rsidRDefault="00D2325C" w:rsidP="00E85EF2">
            <w:pPr>
              <w:jc w:val="center"/>
            </w:pPr>
            <w:r w:rsidRPr="004D29EA">
              <w:t>61.</w:t>
            </w:r>
            <w:r>
              <w:t>35</w:t>
            </w:r>
          </w:p>
        </w:tc>
        <w:tc>
          <w:tcPr>
            <w:tcW w:w="1260" w:type="dxa"/>
            <w:gridSpan w:val="3"/>
            <w:noWrap/>
          </w:tcPr>
          <w:p w14:paraId="54012900" w14:textId="18752516" w:rsidR="00D2325C" w:rsidRPr="004D29EA" w:rsidRDefault="00D2325C" w:rsidP="00E85EF2">
            <w:pPr>
              <w:jc w:val="center"/>
            </w:pPr>
            <w:r w:rsidRPr="00DE52FA">
              <w:t xml:space="preserve">&lt; </w:t>
            </w:r>
            <w:r>
              <w:t>0.001*</w:t>
            </w:r>
          </w:p>
        </w:tc>
      </w:tr>
      <w:tr w:rsidR="00911DDC" w:rsidRPr="004D29EA" w14:paraId="1A3A2927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27A78679" w14:textId="77777777" w:rsidR="00911DDC" w:rsidRPr="004D29EA" w:rsidRDefault="00911DDC" w:rsidP="00E85EF2">
            <w:r w:rsidRPr="004D29EA">
              <w:t>VP Position</w:t>
            </w:r>
          </w:p>
        </w:tc>
        <w:tc>
          <w:tcPr>
            <w:tcW w:w="1710" w:type="dxa"/>
            <w:noWrap/>
            <w:hideMark/>
          </w:tcPr>
          <w:p w14:paraId="60DE88AD" w14:textId="77777777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08</w:t>
            </w:r>
          </w:p>
        </w:tc>
        <w:tc>
          <w:tcPr>
            <w:tcW w:w="1530" w:type="dxa"/>
            <w:noWrap/>
            <w:hideMark/>
          </w:tcPr>
          <w:p w14:paraId="542E41F1" w14:textId="77777777" w:rsidR="00911DDC" w:rsidRPr="004D29EA" w:rsidRDefault="00911DDC" w:rsidP="00E85EF2">
            <w:pPr>
              <w:jc w:val="center"/>
            </w:pPr>
            <w:r>
              <w:t>0.05</w:t>
            </w:r>
          </w:p>
        </w:tc>
        <w:tc>
          <w:tcPr>
            <w:tcW w:w="990" w:type="dxa"/>
            <w:noWrap/>
            <w:hideMark/>
          </w:tcPr>
          <w:p w14:paraId="0DA4A660" w14:textId="545D66EA" w:rsidR="00911DDC" w:rsidRPr="004D29EA" w:rsidRDefault="00911DDC" w:rsidP="00E85EF2">
            <w:pPr>
              <w:jc w:val="center"/>
            </w:pPr>
            <w:r>
              <w:t>-1.4</w:t>
            </w:r>
            <w:r w:rsidR="001F7077">
              <w:t>3</w:t>
            </w:r>
          </w:p>
        </w:tc>
        <w:tc>
          <w:tcPr>
            <w:tcW w:w="1260" w:type="dxa"/>
            <w:gridSpan w:val="3"/>
            <w:noWrap/>
            <w:hideMark/>
          </w:tcPr>
          <w:p w14:paraId="008F72F7" w14:textId="77777777" w:rsidR="00911DDC" w:rsidRPr="004D29EA" w:rsidRDefault="00911DDC" w:rsidP="00E85EF2">
            <w:pPr>
              <w:jc w:val="center"/>
            </w:pPr>
            <w:r w:rsidRPr="004D29EA">
              <w:t>0.15</w:t>
            </w:r>
          </w:p>
        </w:tc>
      </w:tr>
      <w:tr w:rsidR="00911DDC" w:rsidRPr="004D29EA" w14:paraId="24B611E9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44497238" w14:textId="77777777" w:rsidR="00911DDC" w:rsidRPr="004D29EA" w:rsidRDefault="00911DDC" w:rsidP="00E85EF2">
            <w:r w:rsidRPr="004D29EA">
              <w:t>Frequency (scaled)</w:t>
            </w:r>
          </w:p>
        </w:tc>
        <w:tc>
          <w:tcPr>
            <w:tcW w:w="1710" w:type="dxa"/>
            <w:noWrap/>
            <w:hideMark/>
          </w:tcPr>
          <w:p w14:paraId="50AFA466" w14:textId="77777777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06</w:t>
            </w:r>
          </w:p>
        </w:tc>
        <w:tc>
          <w:tcPr>
            <w:tcW w:w="1530" w:type="dxa"/>
            <w:noWrap/>
            <w:hideMark/>
          </w:tcPr>
          <w:p w14:paraId="7D42BB50" w14:textId="77777777" w:rsidR="00911DDC" w:rsidRPr="004D29EA" w:rsidRDefault="00911DDC" w:rsidP="00E85EF2">
            <w:pPr>
              <w:jc w:val="center"/>
            </w:pPr>
            <w:r>
              <w:t>0.23</w:t>
            </w:r>
          </w:p>
        </w:tc>
        <w:tc>
          <w:tcPr>
            <w:tcW w:w="990" w:type="dxa"/>
            <w:noWrap/>
            <w:hideMark/>
          </w:tcPr>
          <w:p w14:paraId="0418D93D" w14:textId="77777777" w:rsidR="00911DDC" w:rsidRPr="004D29EA" w:rsidRDefault="00911DDC" w:rsidP="00E85EF2">
            <w:pPr>
              <w:jc w:val="center"/>
            </w:pPr>
            <w:r w:rsidRPr="004D29EA">
              <w:t>-0.27</w:t>
            </w:r>
          </w:p>
        </w:tc>
        <w:tc>
          <w:tcPr>
            <w:tcW w:w="1260" w:type="dxa"/>
            <w:gridSpan w:val="3"/>
            <w:noWrap/>
            <w:hideMark/>
          </w:tcPr>
          <w:p w14:paraId="48529F4C" w14:textId="77777777" w:rsidR="00911DDC" w:rsidRPr="004D29EA" w:rsidRDefault="00911DDC" w:rsidP="00E85EF2">
            <w:pPr>
              <w:jc w:val="center"/>
            </w:pPr>
            <w:r>
              <w:t>0.79</w:t>
            </w:r>
          </w:p>
        </w:tc>
      </w:tr>
      <w:tr w:rsidR="00911DDC" w:rsidRPr="004D29EA" w14:paraId="7C777D4C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77D9CF50" w14:textId="77777777" w:rsidR="00911DDC" w:rsidRPr="004D29EA" w:rsidRDefault="00911DDC" w:rsidP="00E85EF2">
            <w:r w:rsidRPr="004D29EA">
              <w:t>Co-occurrence Strength (scaled)</w:t>
            </w:r>
          </w:p>
        </w:tc>
        <w:tc>
          <w:tcPr>
            <w:tcW w:w="1710" w:type="dxa"/>
            <w:noWrap/>
            <w:hideMark/>
          </w:tcPr>
          <w:p w14:paraId="79F32EB0" w14:textId="77777777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1</w:t>
            </w:r>
            <w:r w:rsidRPr="004D29EA">
              <w:t>0</w:t>
            </w:r>
          </w:p>
        </w:tc>
        <w:tc>
          <w:tcPr>
            <w:tcW w:w="1530" w:type="dxa"/>
            <w:noWrap/>
            <w:hideMark/>
          </w:tcPr>
          <w:p w14:paraId="0153153F" w14:textId="77777777" w:rsidR="00911DDC" w:rsidRPr="004D29EA" w:rsidRDefault="00911DDC" w:rsidP="00E85EF2">
            <w:pPr>
              <w:jc w:val="center"/>
            </w:pPr>
            <w:r>
              <w:t>0.08</w:t>
            </w:r>
          </w:p>
        </w:tc>
        <w:tc>
          <w:tcPr>
            <w:tcW w:w="990" w:type="dxa"/>
            <w:noWrap/>
            <w:hideMark/>
          </w:tcPr>
          <w:p w14:paraId="6B62B660" w14:textId="6420FC89" w:rsidR="00911DDC" w:rsidRPr="004D29EA" w:rsidRDefault="00911DDC" w:rsidP="00E85EF2">
            <w:pPr>
              <w:jc w:val="center"/>
            </w:pPr>
            <w:r>
              <w:t>-1.2</w:t>
            </w:r>
            <w:r w:rsidR="001F7077">
              <w:t>8</w:t>
            </w:r>
          </w:p>
        </w:tc>
        <w:tc>
          <w:tcPr>
            <w:tcW w:w="1260" w:type="dxa"/>
            <w:gridSpan w:val="3"/>
            <w:noWrap/>
            <w:hideMark/>
          </w:tcPr>
          <w:p w14:paraId="44FB6C53" w14:textId="77777777" w:rsidR="00911DDC" w:rsidRPr="004D29EA" w:rsidRDefault="00911DDC" w:rsidP="00E85EF2">
            <w:pPr>
              <w:jc w:val="center"/>
            </w:pPr>
            <w:r>
              <w:t>0.20</w:t>
            </w:r>
          </w:p>
        </w:tc>
      </w:tr>
      <w:tr w:rsidR="00911DDC" w:rsidRPr="004D29EA" w14:paraId="3D30FABE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0F0EC1F3" w14:textId="77777777" w:rsidR="00911DDC" w:rsidRPr="004D29EA" w:rsidRDefault="00911DDC" w:rsidP="00E85EF2">
            <w:r w:rsidRPr="004D29EA">
              <w:t>L2 Usage</w:t>
            </w:r>
          </w:p>
        </w:tc>
        <w:tc>
          <w:tcPr>
            <w:tcW w:w="1710" w:type="dxa"/>
            <w:noWrap/>
            <w:hideMark/>
          </w:tcPr>
          <w:p w14:paraId="44334C23" w14:textId="77777777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0</w:t>
            </w:r>
            <w:r w:rsidRPr="004D29EA">
              <w:t>6</w:t>
            </w:r>
          </w:p>
        </w:tc>
        <w:tc>
          <w:tcPr>
            <w:tcW w:w="1530" w:type="dxa"/>
            <w:noWrap/>
            <w:hideMark/>
          </w:tcPr>
          <w:p w14:paraId="7EFCB1C7" w14:textId="77777777" w:rsidR="00911DDC" w:rsidRPr="004D29EA" w:rsidRDefault="00911DDC" w:rsidP="00E85EF2">
            <w:pPr>
              <w:jc w:val="center"/>
            </w:pPr>
            <w:r>
              <w:t>0.13</w:t>
            </w:r>
          </w:p>
        </w:tc>
        <w:tc>
          <w:tcPr>
            <w:tcW w:w="990" w:type="dxa"/>
            <w:noWrap/>
            <w:hideMark/>
          </w:tcPr>
          <w:p w14:paraId="3F3D220B" w14:textId="77777777" w:rsidR="00911DDC" w:rsidRPr="004D29EA" w:rsidRDefault="00911DDC" w:rsidP="00E85EF2">
            <w:pPr>
              <w:jc w:val="center"/>
            </w:pPr>
            <w:r>
              <w:t>-0.50</w:t>
            </w:r>
          </w:p>
        </w:tc>
        <w:tc>
          <w:tcPr>
            <w:tcW w:w="1260" w:type="dxa"/>
            <w:gridSpan w:val="3"/>
            <w:noWrap/>
            <w:hideMark/>
          </w:tcPr>
          <w:p w14:paraId="274FD87D" w14:textId="77777777" w:rsidR="00911DDC" w:rsidRPr="004D29EA" w:rsidRDefault="00911DDC" w:rsidP="00E85EF2">
            <w:pPr>
              <w:jc w:val="center"/>
            </w:pPr>
            <w:r>
              <w:t>0.62</w:t>
            </w:r>
          </w:p>
        </w:tc>
      </w:tr>
      <w:tr w:rsidR="00911DDC" w:rsidRPr="004D29EA" w14:paraId="219BED59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1B1021DE" w14:textId="77777777" w:rsidR="00911DDC" w:rsidRPr="004D29EA" w:rsidRDefault="00911DDC" w:rsidP="00E85EF2">
            <w:r w:rsidRPr="004D29EA">
              <w:t>VP Position x Frequency (scaled)</w:t>
            </w:r>
          </w:p>
        </w:tc>
        <w:tc>
          <w:tcPr>
            <w:tcW w:w="1710" w:type="dxa"/>
            <w:noWrap/>
            <w:hideMark/>
          </w:tcPr>
          <w:p w14:paraId="54F00921" w14:textId="77777777" w:rsidR="00911DDC" w:rsidRPr="004D29EA" w:rsidRDefault="00911DDC" w:rsidP="00E85EF2">
            <w:pPr>
              <w:jc w:val="center"/>
            </w:pPr>
            <w:r>
              <w:t>0.02</w:t>
            </w:r>
          </w:p>
        </w:tc>
        <w:tc>
          <w:tcPr>
            <w:tcW w:w="1530" w:type="dxa"/>
            <w:noWrap/>
            <w:hideMark/>
          </w:tcPr>
          <w:p w14:paraId="179B1BC5" w14:textId="68FDAFED" w:rsidR="00911DDC" w:rsidRPr="004D29EA" w:rsidRDefault="00911DDC" w:rsidP="00E85EF2">
            <w:pPr>
              <w:jc w:val="center"/>
            </w:pPr>
            <w:r>
              <w:t>0.2</w:t>
            </w:r>
            <w:r w:rsidR="001F7077">
              <w:t>8</w:t>
            </w:r>
          </w:p>
        </w:tc>
        <w:tc>
          <w:tcPr>
            <w:tcW w:w="990" w:type="dxa"/>
            <w:noWrap/>
            <w:hideMark/>
          </w:tcPr>
          <w:p w14:paraId="348513CF" w14:textId="77777777" w:rsidR="00911DDC" w:rsidRPr="004D29EA" w:rsidRDefault="00911DDC" w:rsidP="00E85EF2">
            <w:pPr>
              <w:jc w:val="center"/>
            </w:pPr>
            <w:r>
              <w:t>0.06</w:t>
            </w:r>
          </w:p>
        </w:tc>
        <w:tc>
          <w:tcPr>
            <w:tcW w:w="1260" w:type="dxa"/>
            <w:gridSpan w:val="3"/>
            <w:noWrap/>
            <w:hideMark/>
          </w:tcPr>
          <w:p w14:paraId="7055AB5C" w14:textId="77777777" w:rsidR="00911DDC" w:rsidRPr="004D29EA" w:rsidRDefault="00911DDC" w:rsidP="00E85EF2">
            <w:pPr>
              <w:jc w:val="center"/>
            </w:pPr>
            <w:r>
              <w:t>0.95</w:t>
            </w:r>
          </w:p>
        </w:tc>
      </w:tr>
      <w:tr w:rsidR="00911DDC" w:rsidRPr="004D29EA" w14:paraId="5DAF2FD1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75ED2BCC" w14:textId="77777777" w:rsidR="00911DDC" w:rsidRPr="004D29EA" w:rsidRDefault="00911DDC" w:rsidP="00E85EF2">
            <w:r w:rsidRPr="004D29EA">
              <w:t>VP Position x Co-occurrence Strength (scaled)</w:t>
            </w:r>
          </w:p>
        </w:tc>
        <w:tc>
          <w:tcPr>
            <w:tcW w:w="1710" w:type="dxa"/>
            <w:noWrap/>
            <w:hideMark/>
          </w:tcPr>
          <w:p w14:paraId="26B6215B" w14:textId="77777777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06</w:t>
            </w:r>
          </w:p>
        </w:tc>
        <w:tc>
          <w:tcPr>
            <w:tcW w:w="1530" w:type="dxa"/>
            <w:noWrap/>
            <w:hideMark/>
          </w:tcPr>
          <w:p w14:paraId="342A576F" w14:textId="77777777" w:rsidR="00911DDC" w:rsidRPr="004D29EA" w:rsidRDefault="00911DDC" w:rsidP="00E85EF2">
            <w:pPr>
              <w:jc w:val="center"/>
            </w:pPr>
            <w:r>
              <w:t>0.1</w:t>
            </w:r>
            <w:r w:rsidRPr="004D29EA">
              <w:t>0</w:t>
            </w:r>
          </w:p>
        </w:tc>
        <w:tc>
          <w:tcPr>
            <w:tcW w:w="990" w:type="dxa"/>
            <w:noWrap/>
            <w:hideMark/>
          </w:tcPr>
          <w:p w14:paraId="5768F9B7" w14:textId="752E2AA1" w:rsidR="00911DDC" w:rsidRPr="004D29EA" w:rsidRDefault="00911DDC" w:rsidP="00E85EF2">
            <w:pPr>
              <w:jc w:val="center"/>
            </w:pPr>
            <w:r>
              <w:t>-0.5</w:t>
            </w:r>
            <w:r w:rsidR="001F7077">
              <w:t>5</w:t>
            </w:r>
          </w:p>
        </w:tc>
        <w:tc>
          <w:tcPr>
            <w:tcW w:w="1260" w:type="dxa"/>
            <w:gridSpan w:val="3"/>
            <w:noWrap/>
            <w:hideMark/>
          </w:tcPr>
          <w:p w14:paraId="7140CAC1" w14:textId="77777777" w:rsidR="00911DDC" w:rsidRPr="004D29EA" w:rsidRDefault="00911DDC" w:rsidP="00E85EF2">
            <w:pPr>
              <w:jc w:val="center"/>
            </w:pPr>
            <w:r>
              <w:t>0.58</w:t>
            </w:r>
          </w:p>
        </w:tc>
      </w:tr>
      <w:tr w:rsidR="00911DDC" w:rsidRPr="004D29EA" w14:paraId="531D7796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24CA5FBC" w14:textId="77777777" w:rsidR="00911DDC" w:rsidRPr="004D29EA" w:rsidRDefault="00911DDC" w:rsidP="00E85EF2">
            <w:r w:rsidRPr="004D29EA">
              <w:t>Frequency (scaled) x Co-occurrence Strength (scaled)</w:t>
            </w:r>
          </w:p>
        </w:tc>
        <w:tc>
          <w:tcPr>
            <w:tcW w:w="1710" w:type="dxa"/>
            <w:noWrap/>
            <w:hideMark/>
          </w:tcPr>
          <w:p w14:paraId="02C77DFA" w14:textId="77777777" w:rsidR="00911DDC" w:rsidRPr="004D29EA" w:rsidRDefault="00911DDC" w:rsidP="00E85EF2">
            <w:pPr>
              <w:jc w:val="center"/>
            </w:pPr>
            <w:r>
              <w:t>0.15</w:t>
            </w:r>
          </w:p>
        </w:tc>
        <w:tc>
          <w:tcPr>
            <w:tcW w:w="1530" w:type="dxa"/>
            <w:noWrap/>
            <w:hideMark/>
          </w:tcPr>
          <w:p w14:paraId="3A3888A8" w14:textId="77777777" w:rsidR="00911DDC" w:rsidRPr="004D29EA" w:rsidRDefault="00911DDC" w:rsidP="00E85EF2">
            <w:pPr>
              <w:jc w:val="center"/>
            </w:pPr>
            <w:r>
              <w:t>0.35</w:t>
            </w:r>
          </w:p>
        </w:tc>
        <w:tc>
          <w:tcPr>
            <w:tcW w:w="990" w:type="dxa"/>
            <w:noWrap/>
            <w:hideMark/>
          </w:tcPr>
          <w:p w14:paraId="25DF6EA6" w14:textId="77777777" w:rsidR="00911DDC" w:rsidRPr="004D29EA" w:rsidRDefault="00911DDC" w:rsidP="00E85EF2">
            <w:pPr>
              <w:jc w:val="center"/>
            </w:pPr>
            <w:r>
              <w:t>0.42</w:t>
            </w:r>
          </w:p>
        </w:tc>
        <w:tc>
          <w:tcPr>
            <w:tcW w:w="1260" w:type="dxa"/>
            <w:gridSpan w:val="3"/>
            <w:noWrap/>
            <w:hideMark/>
          </w:tcPr>
          <w:p w14:paraId="07A4AA14" w14:textId="77777777" w:rsidR="00911DDC" w:rsidRPr="004D29EA" w:rsidRDefault="00911DDC" w:rsidP="00E85EF2">
            <w:pPr>
              <w:jc w:val="center"/>
            </w:pPr>
            <w:r>
              <w:t>0.68</w:t>
            </w:r>
          </w:p>
        </w:tc>
      </w:tr>
      <w:tr w:rsidR="00911DDC" w:rsidRPr="004D29EA" w14:paraId="0C5854AC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2C81A9C8" w14:textId="77777777" w:rsidR="00911DDC" w:rsidRPr="004D29EA" w:rsidRDefault="00911DDC" w:rsidP="00E85EF2">
            <w:r w:rsidRPr="004D29EA">
              <w:t>VP Position x L2 Usage</w:t>
            </w:r>
          </w:p>
        </w:tc>
        <w:tc>
          <w:tcPr>
            <w:tcW w:w="1710" w:type="dxa"/>
            <w:noWrap/>
            <w:hideMark/>
          </w:tcPr>
          <w:p w14:paraId="055B33E7" w14:textId="77777777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1</w:t>
            </w:r>
            <w:r w:rsidRPr="004D29EA">
              <w:t>2</w:t>
            </w:r>
          </w:p>
        </w:tc>
        <w:tc>
          <w:tcPr>
            <w:tcW w:w="1530" w:type="dxa"/>
            <w:noWrap/>
            <w:hideMark/>
          </w:tcPr>
          <w:p w14:paraId="16E2DB05" w14:textId="77777777" w:rsidR="00911DDC" w:rsidRPr="004D29EA" w:rsidRDefault="00911DDC" w:rsidP="00E85EF2">
            <w:pPr>
              <w:jc w:val="center"/>
            </w:pPr>
            <w:r>
              <w:t>0.07</w:t>
            </w:r>
          </w:p>
        </w:tc>
        <w:tc>
          <w:tcPr>
            <w:tcW w:w="990" w:type="dxa"/>
            <w:noWrap/>
            <w:hideMark/>
          </w:tcPr>
          <w:p w14:paraId="17F907D7" w14:textId="77777777" w:rsidR="00911DDC" w:rsidRPr="004D29EA" w:rsidRDefault="00911DDC" w:rsidP="00E85EF2">
            <w:pPr>
              <w:jc w:val="center"/>
            </w:pPr>
            <w:r>
              <w:t>-1.65</w:t>
            </w:r>
          </w:p>
        </w:tc>
        <w:tc>
          <w:tcPr>
            <w:tcW w:w="1260" w:type="dxa"/>
            <w:gridSpan w:val="3"/>
            <w:noWrap/>
            <w:hideMark/>
          </w:tcPr>
          <w:p w14:paraId="47AE7F59" w14:textId="77777777" w:rsidR="00911DDC" w:rsidRPr="004D29EA" w:rsidRDefault="00911DDC" w:rsidP="00E85EF2">
            <w:pPr>
              <w:jc w:val="center"/>
            </w:pPr>
            <w:r>
              <w:t>0.10</w:t>
            </w:r>
          </w:p>
        </w:tc>
      </w:tr>
      <w:tr w:rsidR="00911DDC" w:rsidRPr="004D29EA" w14:paraId="0784CA82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33B50E12" w14:textId="77777777" w:rsidR="00911DDC" w:rsidRPr="004D29EA" w:rsidRDefault="00911DDC" w:rsidP="00E85EF2">
            <w:r w:rsidRPr="004D29EA">
              <w:t>Frequency (scaled) x L2 Usage</w:t>
            </w:r>
          </w:p>
        </w:tc>
        <w:tc>
          <w:tcPr>
            <w:tcW w:w="1710" w:type="dxa"/>
            <w:noWrap/>
            <w:hideMark/>
          </w:tcPr>
          <w:p w14:paraId="43E99C3C" w14:textId="77777777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01</w:t>
            </w:r>
          </w:p>
        </w:tc>
        <w:tc>
          <w:tcPr>
            <w:tcW w:w="1530" w:type="dxa"/>
            <w:noWrap/>
            <w:hideMark/>
          </w:tcPr>
          <w:p w14:paraId="741B7F83" w14:textId="77777777" w:rsidR="00911DDC" w:rsidRPr="004D29EA" w:rsidRDefault="00911DDC" w:rsidP="00E85EF2">
            <w:pPr>
              <w:jc w:val="center"/>
            </w:pPr>
            <w:r>
              <w:t>0.19</w:t>
            </w:r>
          </w:p>
        </w:tc>
        <w:tc>
          <w:tcPr>
            <w:tcW w:w="990" w:type="dxa"/>
            <w:noWrap/>
            <w:hideMark/>
          </w:tcPr>
          <w:p w14:paraId="5DF7BD00" w14:textId="77777777" w:rsidR="00911DDC" w:rsidRPr="004D29EA" w:rsidRDefault="00911DDC" w:rsidP="00E85EF2">
            <w:pPr>
              <w:jc w:val="center"/>
            </w:pPr>
            <w:r>
              <w:t>-0.05</w:t>
            </w:r>
          </w:p>
        </w:tc>
        <w:tc>
          <w:tcPr>
            <w:tcW w:w="1260" w:type="dxa"/>
            <w:gridSpan w:val="3"/>
            <w:noWrap/>
            <w:hideMark/>
          </w:tcPr>
          <w:p w14:paraId="041A7EF2" w14:textId="77777777" w:rsidR="00911DDC" w:rsidRPr="004D29EA" w:rsidRDefault="00911DDC" w:rsidP="00E85EF2">
            <w:pPr>
              <w:jc w:val="center"/>
            </w:pPr>
            <w:r>
              <w:t>0.96</w:t>
            </w:r>
          </w:p>
        </w:tc>
      </w:tr>
      <w:tr w:rsidR="00911DDC" w:rsidRPr="004D29EA" w14:paraId="79CE221D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0C59805F" w14:textId="77777777" w:rsidR="00911DDC" w:rsidRPr="004D29EA" w:rsidRDefault="00911DDC" w:rsidP="00E85EF2">
            <w:r w:rsidRPr="004D29EA">
              <w:t>Co-occurrence Strength (scaled) x L2 Usage</w:t>
            </w:r>
          </w:p>
        </w:tc>
        <w:tc>
          <w:tcPr>
            <w:tcW w:w="1710" w:type="dxa"/>
            <w:noWrap/>
            <w:hideMark/>
          </w:tcPr>
          <w:p w14:paraId="609E7741" w14:textId="77777777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1</w:t>
            </w:r>
            <w:r w:rsidRPr="004D29EA">
              <w:t>2</w:t>
            </w:r>
          </w:p>
        </w:tc>
        <w:tc>
          <w:tcPr>
            <w:tcW w:w="1530" w:type="dxa"/>
            <w:noWrap/>
            <w:hideMark/>
          </w:tcPr>
          <w:p w14:paraId="3A51E20A" w14:textId="77777777" w:rsidR="00911DDC" w:rsidRPr="004D29EA" w:rsidRDefault="00911DDC" w:rsidP="00E85EF2">
            <w:pPr>
              <w:jc w:val="center"/>
            </w:pPr>
            <w:r>
              <w:t>0.07</w:t>
            </w:r>
          </w:p>
        </w:tc>
        <w:tc>
          <w:tcPr>
            <w:tcW w:w="990" w:type="dxa"/>
            <w:noWrap/>
            <w:hideMark/>
          </w:tcPr>
          <w:p w14:paraId="725962E9" w14:textId="67A1E6AA" w:rsidR="00911DDC" w:rsidRPr="004D29EA" w:rsidRDefault="00911DDC" w:rsidP="00E85EF2">
            <w:pPr>
              <w:jc w:val="center"/>
            </w:pPr>
            <w:r>
              <w:t>-1.8</w:t>
            </w:r>
            <w:r w:rsidR="001F7077">
              <w:t>1</w:t>
            </w:r>
          </w:p>
        </w:tc>
        <w:tc>
          <w:tcPr>
            <w:tcW w:w="1260" w:type="dxa"/>
            <w:gridSpan w:val="3"/>
            <w:noWrap/>
            <w:hideMark/>
          </w:tcPr>
          <w:p w14:paraId="6A347735" w14:textId="77777777" w:rsidR="00911DDC" w:rsidRPr="004D29EA" w:rsidRDefault="00911DDC" w:rsidP="00E85EF2">
            <w:pPr>
              <w:jc w:val="center"/>
            </w:pPr>
            <w:r>
              <w:t>0.07</w:t>
            </w:r>
          </w:p>
        </w:tc>
      </w:tr>
      <w:tr w:rsidR="00911DDC" w:rsidRPr="004D29EA" w14:paraId="13FA2A90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73FFA805" w14:textId="77777777" w:rsidR="00911DDC" w:rsidRPr="004D29EA" w:rsidRDefault="00911DDC" w:rsidP="00E85EF2">
            <w:r w:rsidRPr="004D29EA">
              <w:t>VP Position x Frequency (scaled) x Co-occurrence Strength (scaled)</w:t>
            </w:r>
          </w:p>
        </w:tc>
        <w:tc>
          <w:tcPr>
            <w:tcW w:w="1710" w:type="dxa"/>
            <w:noWrap/>
            <w:hideMark/>
          </w:tcPr>
          <w:p w14:paraId="31DDC0D4" w14:textId="77777777" w:rsidR="00911DDC" w:rsidRPr="004D29EA" w:rsidRDefault="00911DDC" w:rsidP="00E85EF2">
            <w:pPr>
              <w:jc w:val="center"/>
            </w:pPr>
            <w:r>
              <w:t>0.24</w:t>
            </w:r>
          </w:p>
        </w:tc>
        <w:tc>
          <w:tcPr>
            <w:tcW w:w="1530" w:type="dxa"/>
            <w:noWrap/>
            <w:hideMark/>
          </w:tcPr>
          <w:p w14:paraId="233B45FB" w14:textId="77777777" w:rsidR="00911DDC" w:rsidRPr="004D29EA" w:rsidRDefault="00911DDC" w:rsidP="00E85EF2">
            <w:pPr>
              <w:jc w:val="center"/>
            </w:pPr>
            <w:r>
              <w:t>0.42</w:t>
            </w:r>
          </w:p>
        </w:tc>
        <w:tc>
          <w:tcPr>
            <w:tcW w:w="990" w:type="dxa"/>
            <w:noWrap/>
            <w:hideMark/>
          </w:tcPr>
          <w:p w14:paraId="33F8742B" w14:textId="77777777" w:rsidR="00911DDC" w:rsidRPr="004D29EA" w:rsidRDefault="00911DDC" w:rsidP="00E85EF2">
            <w:pPr>
              <w:jc w:val="center"/>
            </w:pPr>
            <w:r>
              <w:t>0.57</w:t>
            </w:r>
          </w:p>
        </w:tc>
        <w:tc>
          <w:tcPr>
            <w:tcW w:w="1260" w:type="dxa"/>
            <w:gridSpan w:val="3"/>
            <w:noWrap/>
            <w:hideMark/>
          </w:tcPr>
          <w:p w14:paraId="5D8D621F" w14:textId="77777777" w:rsidR="00911DDC" w:rsidRPr="004D29EA" w:rsidRDefault="00911DDC" w:rsidP="00E85EF2">
            <w:pPr>
              <w:jc w:val="center"/>
            </w:pPr>
            <w:r>
              <w:t>0.57</w:t>
            </w:r>
          </w:p>
        </w:tc>
      </w:tr>
      <w:tr w:rsidR="00911DDC" w:rsidRPr="004D29EA" w14:paraId="22A2202E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7F3F8DFB" w14:textId="77777777" w:rsidR="00911DDC" w:rsidRPr="004D29EA" w:rsidRDefault="00911DDC" w:rsidP="00E85EF2">
            <w:r w:rsidRPr="004D29EA">
              <w:t>VP Position x</w:t>
            </w:r>
            <w:r>
              <w:t xml:space="preserve"> </w:t>
            </w:r>
            <w:r w:rsidRPr="004D29EA">
              <w:t>Frequency (scaled) x L2 Usage</w:t>
            </w:r>
          </w:p>
        </w:tc>
        <w:tc>
          <w:tcPr>
            <w:tcW w:w="1710" w:type="dxa"/>
            <w:noWrap/>
            <w:hideMark/>
          </w:tcPr>
          <w:p w14:paraId="4436D4D0" w14:textId="799670DF" w:rsidR="00911DDC" w:rsidRPr="004D29EA" w:rsidRDefault="00911DDC" w:rsidP="00E85EF2">
            <w:pPr>
              <w:jc w:val="center"/>
            </w:pPr>
            <w:r w:rsidRPr="004D29EA">
              <w:t>-</w:t>
            </w:r>
            <w:r>
              <w:t>0.</w:t>
            </w:r>
            <w:r w:rsidR="001F7077">
              <w:t>40</w:t>
            </w:r>
          </w:p>
        </w:tc>
        <w:tc>
          <w:tcPr>
            <w:tcW w:w="1530" w:type="dxa"/>
            <w:noWrap/>
            <w:hideMark/>
          </w:tcPr>
          <w:p w14:paraId="068F0882" w14:textId="783FCC1A" w:rsidR="00911DDC" w:rsidRPr="004D29EA" w:rsidRDefault="00911DDC" w:rsidP="00E85EF2">
            <w:pPr>
              <w:jc w:val="center"/>
            </w:pPr>
            <w:r>
              <w:t>0.3</w:t>
            </w:r>
            <w:r w:rsidR="001F7077">
              <w:t>9</w:t>
            </w:r>
          </w:p>
        </w:tc>
        <w:tc>
          <w:tcPr>
            <w:tcW w:w="990" w:type="dxa"/>
            <w:noWrap/>
            <w:hideMark/>
          </w:tcPr>
          <w:p w14:paraId="384607A4" w14:textId="77777777" w:rsidR="00911DDC" w:rsidRPr="004D29EA" w:rsidRDefault="00911DDC" w:rsidP="00E85EF2">
            <w:pPr>
              <w:jc w:val="center"/>
            </w:pPr>
            <w:r>
              <w:t>-1.03</w:t>
            </w:r>
          </w:p>
        </w:tc>
        <w:tc>
          <w:tcPr>
            <w:tcW w:w="1260" w:type="dxa"/>
            <w:gridSpan w:val="3"/>
            <w:noWrap/>
            <w:hideMark/>
          </w:tcPr>
          <w:p w14:paraId="71A0030E" w14:textId="284242EA" w:rsidR="00911DDC" w:rsidRPr="004D29EA" w:rsidRDefault="00911DDC" w:rsidP="00E85EF2">
            <w:pPr>
              <w:jc w:val="center"/>
            </w:pPr>
            <w:r>
              <w:t>0.3</w:t>
            </w:r>
            <w:r w:rsidR="001F7077">
              <w:t>0</w:t>
            </w:r>
          </w:p>
        </w:tc>
      </w:tr>
      <w:tr w:rsidR="00911DDC" w:rsidRPr="004D29EA" w14:paraId="04EA7E45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40B9545C" w14:textId="77777777" w:rsidR="00911DDC" w:rsidRPr="004D29EA" w:rsidRDefault="00911DDC" w:rsidP="00E85EF2">
            <w:r w:rsidRPr="004D29EA">
              <w:t>VP Position x Co-occurrence Strength (scaled) x L2 Usage</w:t>
            </w:r>
          </w:p>
        </w:tc>
        <w:tc>
          <w:tcPr>
            <w:tcW w:w="1710" w:type="dxa"/>
            <w:noWrap/>
            <w:hideMark/>
          </w:tcPr>
          <w:p w14:paraId="20E62A7C" w14:textId="5BD7D899" w:rsidR="00911DDC" w:rsidRPr="004D29EA" w:rsidRDefault="00911DDC" w:rsidP="00E85EF2">
            <w:pPr>
              <w:jc w:val="center"/>
            </w:pPr>
            <w:r>
              <w:t>0.0</w:t>
            </w:r>
            <w:r w:rsidR="001F7077">
              <w:t>1</w:t>
            </w:r>
          </w:p>
        </w:tc>
        <w:tc>
          <w:tcPr>
            <w:tcW w:w="1530" w:type="dxa"/>
            <w:noWrap/>
            <w:hideMark/>
          </w:tcPr>
          <w:p w14:paraId="38F8A174" w14:textId="77777777" w:rsidR="00911DDC" w:rsidRPr="004D29EA" w:rsidRDefault="00911DDC" w:rsidP="00E85EF2">
            <w:pPr>
              <w:jc w:val="center"/>
            </w:pPr>
            <w:r>
              <w:t>0.14</w:t>
            </w:r>
          </w:p>
        </w:tc>
        <w:tc>
          <w:tcPr>
            <w:tcW w:w="990" w:type="dxa"/>
            <w:noWrap/>
            <w:hideMark/>
          </w:tcPr>
          <w:p w14:paraId="3556A0C7" w14:textId="699915BC" w:rsidR="00911DDC" w:rsidRPr="004D29EA" w:rsidRDefault="00911DDC" w:rsidP="00E85EF2">
            <w:pPr>
              <w:jc w:val="center"/>
            </w:pPr>
            <w:r>
              <w:t>0.0</w:t>
            </w:r>
            <w:r w:rsidR="001F7077">
              <w:t>5</w:t>
            </w:r>
          </w:p>
        </w:tc>
        <w:tc>
          <w:tcPr>
            <w:tcW w:w="1260" w:type="dxa"/>
            <w:gridSpan w:val="3"/>
            <w:noWrap/>
            <w:hideMark/>
          </w:tcPr>
          <w:p w14:paraId="5762D0A0" w14:textId="2C3BC81A" w:rsidR="00911DDC" w:rsidRPr="004D29EA" w:rsidRDefault="00911DDC" w:rsidP="00E85EF2">
            <w:pPr>
              <w:jc w:val="center"/>
            </w:pPr>
            <w:r>
              <w:t>0.9</w:t>
            </w:r>
            <w:r w:rsidR="001F7077">
              <w:t>6</w:t>
            </w:r>
          </w:p>
        </w:tc>
      </w:tr>
      <w:tr w:rsidR="00911DDC" w:rsidRPr="004D29EA" w14:paraId="1CB5F195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32FABF03" w14:textId="77777777" w:rsidR="00911DDC" w:rsidRPr="004D29EA" w:rsidRDefault="00911DDC" w:rsidP="00E85EF2">
            <w:r w:rsidRPr="004D29EA">
              <w:t>Frequency (scaled) x Co-occurrence Strength (scaled) x L2 Usage</w:t>
            </w:r>
          </w:p>
        </w:tc>
        <w:tc>
          <w:tcPr>
            <w:tcW w:w="1710" w:type="dxa"/>
            <w:noWrap/>
            <w:hideMark/>
          </w:tcPr>
          <w:p w14:paraId="587E946E" w14:textId="77777777" w:rsidR="00911DDC" w:rsidRPr="004D29EA" w:rsidRDefault="00911DDC" w:rsidP="00E85EF2">
            <w:pPr>
              <w:jc w:val="center"/>
            </w:pPr>
            <w:r>
              <w:t>0.04</w:t>
            </w:r>
          </w:p>
        </w:tc>
        <w:tc>
          <w:tcPr>
            <w:tcW w:w="1530" w:type="dxa"/>
            <w:noWrap/>
            <w:hideMark/>
          </w:tcPr>
          <w:p w14:paraId="0B111E99" w14:textId="77777777" w:rsidR="00911DDC" w:rsidRPr="004D29EA" w:rsidRDefault="00911DDC" w:rsidP="00E85EF2">
            <w:pPr>
              <w:jc w:val="center"/>
            </w:pPr>
            <w:r>
              <w:t>0.29</w:t>
            </w:r>
          </w:p>
        </w:tc>
        <w:tc>
          <w:tcPr>
            <w:tcW w:w="990" w:type="dxa"/>
            <w:noWrap/>
            <w:hideMark/>
          </w:tcPr>
          <w:p w14:paraId="2ACF96DF" w14:textId="77777777" w:rsidR="00911DDC" w:rsidRPr="004D29EA" w:rsidRDefault="00911DDC" w:rsidP="00E85EF2">
            <w:pPr>
              <w:jc w:val="center"/>
            </w:pPr>
            <w:r>
              <w:t>0.14</w:t>
            </w:r>
          </w:p>
        </w:tc>
        <w:tc>
          <w:tcPr>
            <w:tcW w:w="1260" w:type="dxa"/>
            <w:gridSpan w:val="3"/>
            <w:noWrap/>
            <w:hideMark/>
          </w:tcPr>
          <w:p w14:paraId="78DBA0D5" w14:textId="77777777" w:rsidR="00911DDC" w:rsidRPr="004D29EA" w:rsidRDefault="00911DDC" w:rsidP="00E85EF2">
            <w:pPr>
              <w:jc w:val="center"/>
            </w:pPr>
            <w:r>
              <w:t>0.89</w:t>
            </w:r>
          </w:p>
        </w:tc>
      </w:tr>
      <w:tr w:rsidR="00911DDC" w:rsidRPr="004D29EA" w14:paraId="4E4BC433" w14:textId="77777777" w:rsidTr="00E85EF2">
        <w:trPr>
          <w:gridAfter w:val="1"/>
          <w:wAfter w:w="603" w:type="dxa"/>
          <w:trHeight w:val="300"/>
        </w:trPr>
        <w:tc>
          <w:tcPr>
            <w:tcW w:w="2898" w:type="dxa"/>
            <w:noWrap/>
            <w:hideMark/>
          </w:tcPr>
          <w:p w14:paraId="0B01B1AE" w14:textId="77777777" w:rsidR="00911DDC" w:rsidRPr="004D29EA" w:rsidRDefault="00911DDC" w:rsidP="00E85EF2">
            <w:r w:rsidRPr="004D29EA">
              <w:t>VP Position x Frequency (scaled) x Co-occurrence Strength (scaled) x L2 Usage</w:t>
            </w:r>
          </w:p>
        </w:tc>
        <w:tc>
          <w:tcPr>
            <w:tcW w:w="1710" w:type="dxa"/>
            <w:noWrap/>
            <w:hideMark/>
          </w:tcPr>
          <w:p w14:paraId="5B0A1DCD" w14:textId="7FF74605" w:rsidR="00911DDC" w:rsidRPr="004D29EA" w:rsidRDefault="00911DDC" w:rsidP="00E85EF2">
            <w:pPr>
              <w:jc w:val="center"/>
            </w:pPr>
            <w:r>
              <w:t>0.8</w:t>
            </w:r>
            <w:r w:rsidR="001F7077">
              <w:t>7</w:t>
            </w:r>
          </w:p>
        </w:tc>
        <w:tc>
          <w:tcPr>
            <w:tcW w:w="1530" w:type="dxa"/>
            <w:noWrap/>
            <w:hideMark/>
          </w:tcPr>
          <w:p w14:paraId="2E262727" w14:textId="77777777" w:rsidR="00911DDC" w:rsidRPr="004D29EA" w:rsidRDefault="00911DDC" w:rsidP="00E85EF2">
            <w:pPr>
              <w:jc w:val="center"/>
            </w:pPr>
            <w:r>
              <w:t>0.58</w:t>
            </w:r>
          </w:p>
        </w:tc>
        <w:tc>
          <w:tcPr>
            <w:tcW w:w="990" w:type="dxa"/>
            <w:noWrap/>
            <w:hideMark/>
          </w:tcPr>
          <w:p w14:paraId="08B8C94E" w14:textId="77777777" w:rsidR="00911DDC" w:rsidRPr="004D29EA" w:rsidRDefault="00911DDC" w:rsidP="00E85EF2">
            <w:pPr>
              <w:jc w:val="center"/>
            </w:pPr>
            <w:r>
              <w:t>1.49</w:t>
            </w:r>
          </w:p>
        </w:tc>
        <w:tc>
          <w:tcPr>
            <w:tcW w:w="1260" w:type="dxa"/>
            <w:gridSpan w:val="3"/>
            <w:noWrap/>
            <w:hideMark/>
          </w:tcPr>
          <w:p w14:paraId="340F696A" w14:textId="77777777" w:rsidR="00911DDC" w:rsidRPr="004D29EA" w:rsidRDefault="00911DDC" w:rsidP="00E85EF2">
            <w:pPr>
              <w:jc w:val="center"/>
            </w:pPr>
            <w:r>
              <w:t>0.14</w:t>
            </w:r>
          </w:p>
        </w:tc>
      </w:tr>
      <w:tr w:rsidR="00911DDC" w:rsidRPr="004D29EA" w14:paraId="28127525" w14:textId="77777777" w:rsidTr="00911DDC">
        <w:trPr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048A45" w14:textId="77777777" w:rsidR="00911DDC" w:rsidRPr="004D29EA" w:rsidRDefault="00911DDC" w:rsidP="00911DDC">
            <w:pPr>
              <w:spacing w:line="360" w:lineRule="auto"/>
            </w:pPr>
            <w:r>
              <w:t>Random Effects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395C6B" w14:textId="77777777" w:rsidR="00911DDC" w:rsidRPr="004D29EA" w:rsidRDefault="00911DDC" w:rsidP="00911DDC">
            <w:pPr>
              <w:spacing w:line="360" w:lineRule="auto"/>
              <w:jc w:val="center"/>
            </w:pPr>
            <w:r>
              <w:t>Variance</w:t>
            </w:r>
          </w:p>
        </w:tc>
        <w:tc>
          <w:tcPr>
            <w:tcW w:w="693" w:type="dxa"/>
            <w:gridSpan w:val="2"/>
            <w:noWrap/>
          </w:tcPr>
          <w:p w14:paraId="2A9B6F88" w14:textId="77777777" w:rsidR="00911DDC" w:rsidRPr="004D29EA" w:rsidRDefault="00911DDC" w:rsidP="00E85EF2"/>
        </w:tc>
      </w:tr>
      <w:tr w:rsidR="00911DDC" w:rsidRPr="004D29EA" w14:paraId="719BF484" w14:textId="77777777" w:rsidTr="00E85EF2">
        <w:trPr>
          <w:trHeight w:val="300"/>
        </w:trPr>
        <w:tc>
          <w:tcPr>
            <w:tcW w:w="2898" w:type="dxa"/>
            <w:tcBorders>
              <w:top w:val="single" w:sz="4" w:space="0" w:color="auto"/>
            </w:tcBorders>
            <w:noWrap/>
          </w:tcPr>
          <w:p w14:paraId="6724E3E1" w14:textId="77777777" w:rsidR="00911DDC" w:rsidRDefault="00911DDC" w:rsidP="00E85EF2">
            <w:r w:rsidRPr="004D29EA">
              <w:t>Item (Intercept)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</w:tcBorders>
            <w:noWrap/>
          </w:tcPr>
          <w:p w14:paraId="0D472DF8" w14:textId="77777777" w:rsidR="00911DDC" w:rsidRDefault="00911DDC" w:rsidP="00E85EF2">
            <w:pPr>
              <w:jc w:val="center"/>
            </w:pPr>
            <w:r>
              <w:t>0.06</w:t>
            </w:r>
          </w:p>
        </w:tc>
        <w:tc>
          <w:tcPr>
            <w:tcW w:w="693" w:type="dxa"/>
            <w:gridSpan w:val="2"/>
            <w:noWrap/>
          </w:tcPr>
          <w:p w14:paraId="7EBB46E6" w14:textId="77777777" w:rsidR="00911DDC" w:rsidRPr="004D29EA" w:rsidRDefault="00911DDC" w:rsidP="00E85EF2"/>
        </w:tc>
      </w:tr>
      <w:tr w:rsidR="00911DDC" w:rsidRPr="004D29EA" w14:paraId="6B5815A9" w14:textId="77777777" w:rsidTr="00E85EF2">
        <w:trPr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noWrap/>
          </w:tcPr>
          <w:p w14:paraId="07005BAD" w14:textId="77777777" w:rsidR="00911DDC" w:rsidRPr="004D29EA" w:rsidRDefault="00911DDC" w:rsidP="00E85EF2">
            <w:r w:rsidRPr="004D29EA">
              <w:t>Participant (Intercept)</w:t>
            </w:r>
          </w:p>
        </w:tc>
        <w:tc>
          <w:tcPr>
            <w:tcW w:w="5400" w:type="dxa"/>
            <w:gridSpan w:val="5"/>
            <w:tcBorders>
              <w:bottom w:val="single" w:sz="4" w:space="0" w:color="auto"/>
            </w:tcBorders>
            <w:noWrap/>
          </w:tcPr>
          <w:p w14:paraId="33C9A8BB" w14:textId="77777777" w:rsidR="00911DDC" w:rsidRDefault="00911DDC" w:rsidP="00E85EF2">
            <w:pPr>
              <w:jc w:val="center"/>
            </w:pPr>
            <w:r>
              <w:t>0.10</w:t>
            </w:r>
          </w:p>
        </w:tc>
        <w:tc>
          <w:tcPr>
            <w:tcW w:w="693" w:type="dxa"/>
            <w:gridSpan w:val="2"/>
            <w:noWrap/>
          </w:tcPr>
          <w:p w14:paraId="5A5AE034" w14:textId="77777777" w:rsidR="00911DDC" w:rsidRPr="004D29EA" w:rsidRDefault="00911DDC" w:rsidP="00E85EF2"/>
        </w:tc>
      </w:tr>
      <w:tr w:rsidR="00911DDC" w:rsidRPr="004D29EA" w14:paraId="46173914" w14:textId="77777777" w:rsidTr="00911DDC">
        <w:trPr>
          <w:trHeight w:val="300"/>
        </w:trPr>
        <w:tc>
          <w:tcPr>
            <w:tcW w:w="829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43EE61" w14:textId="77777777" w:rsidR="00911DDC" w:rsidRPr="00A87A35" w:rsidRDefault="00911DDC" w:rsidP="00911DDC">
            <w:pPr>
              <w:spacing w:line="360" w:lineRule="auto"/>
              <w:ind w:hanging="108"/>
              <w:jc w:val="center"/>
              <w:rPr>
                <w:b/>
              </w:rPr>
            </w:pPr>
            <w:r w:rsidRPr="00A87A35">
              <w:rPr>
                <w:b/>
              </w:rPr>
              <w:t>Second Pass Reading Time</w:t>
            </w:r>
          </w:p>
        </w:tc>
        <w:tc>
          <w:tcPr>
            <w:tcW w:w="693" w:type="dxa"/>
            <w:gridSpan w:val="2"/>
            <w:noWrap/>
          </w:tcPr>
          <w:p w14:paraId="221CCDFD" w14:textId="77777777" w:rsidR="00911DDC" w:rsidRPr="004D29EA" w:rsidRDefault="00911DDC" w:rsidP="00E85EF2"/>
        </w:tc>
      </w:tr>
      <w:tr w:rsidR="00911DDC" w:rsidRPr="004D29EA" w14:paraId="0AE3A022" w14:textId="77777777" w:rsidTr="00D2325C">
        <w:trPr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589C3" w14:textId="77777777" w:rsidR="00911DDC" w:rsidRPr="004D29EA" w:rsidRDefault="00911DDC" w:rsidP="00911DDC">
            <w:pPr>
              <w:spacing w:line="360" w:lineRule="auto"/>
            </w:pPr>
            <w:r w:rsidRPr="004D29EA">
              <w:t>Fixed Effec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B2BAFA" w14:textId="77777777" w:rsidR="00911DDC" w:rsidRPr="004D29EA" w:rsidRDefault="00911DDC" w:rsidP="00911DDC">
            <w:pPr>
              <w:spacing w:line="360" w:lineRule="auto"/>
              <w:jc w:val="center"/>
            </w:pPr>
            <w:proofErr w:type="gramStart"/>
            <w:r w:rsidRPr="00B37E7A">
              <w:rPr>
                <w:i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BC116A" w14:textId="77777777" w:rsidR="00911DDC" w:rsidRDefault="00911DDC" w:rsidP="00911DDC">
            <w:pPr>
              <w:spacing w:line="360" w:lineRule="auto"/>
              <w:jc w:val="center"/>
            </w:pPr>
            <w:r w:rsidRPr="00B37E7A">
              <w:rPr>
                <w:i/>
              </w:rPr>
              <w:t>S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F4EE71" w14:textId="77777777" w:rsidR="00911DDC" w:rsidRPr="004D29EA" w:rsidRDefault="00911DDC" w:rsidP="00911DDC">
            <w:pPr>
              <w:spacing w:line="360" w:lineRule="auto"/>
              <w:jc w:val="center"/>
            </w:pPr>
            <w:proofErr w:type="gramStart"/>
            <w:r w:rsidRPr="00B37E7A">
              <w:rPr>
                <w:i/>
              </w:rPr>
              <w:t>t</w:t>
            </w:r>
            <w:proofErr w:type="gramEnd"/>
            <w:r w:rsidRPr="00B37E7A">
              <w:rPr>
                <w:i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6C4437" w14:textId="77777777" w:rsidR="00911DDC" w:rsidRPr="00DE52FA" w:rsidRDefault="00911DDC" w:rsidP="00911DDC">
            <w:pPr>
              <w:spacing w:line="360" w:lineRule="auto"/>
              <w:ind w:hanging="108"/>
              <w:jc w:val="center"/>
            </w:pPr>
            <w:proofErr w:type="gramStart"/>
            <w:r w:rsidRPr="00B37E7A">
              <w:rPr>
                <w:i/>
              </w:rPr>
              <w:t>p</w:t>
            </w:r>
            <w:proofErr w:type="gramEnd"/>
            <w:r w:rsidRPr="00B37E7A">
              <w:rPr>
                <w:i/>
              </w:rPr>
              <w:t>-value</w:t>
            </w:r>
          </w:p>
        </w:tc>
        <w:tc>
          <w:tcPr>
            <w:tcW w:w="693" w:type="dxa"/>
            <w:gridSpan w:val="2"/>
            <w:noWrap/>
          </w:tcPr>
          <w:p w14:paraId="54819951" w14:textId="77777777" w:rsidR="00911DDC" w:rsidRPr="004D29EA" w:rsidRDefault="00911DDC" w:rsidP="00E85EF2"/>
        </w:tc>
      </w:tr>
      <w:tr w:rsidR="00D2325C" w:rsidRPr="004D29EA" w14:paraId="25A56F26" w14:textId="77777777" w:rsidTr="00D2325C">
        <w:trPr>
          <w:trHeight w:val="300"/>
        </w:trPr>
        <w:tc>
          <w:tcPr>
            <w:tcW w:w="2898" w:type="dxa"/>
            <w:tcBorders>
              <w:top w:val="single" w:sz="4" w:space="0" w:color="auto"/>
            </w:tcBorders>
            <w:noWrap/>
          </w:tcPr>
          <w:p w14:paraId="436F4BB8" w14:textId="622ADB67" w:rsidR="00D2325C" w:rsidRPr="004D29EA" w:rsidRDefault="00D2325C" w:rsidP="00E85EF2">
            <w:r w:rsidRPr="004D29EA">
              <w:t>(Intercept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1FB8BB7F" w14:textId="212FF82E" w:rsidR="00D2325C" w:rsidRDefault="00D2325C" w:rsidP="00E85EF2">
            <w:pPr>
              <w:jc w:val="center"/>
            </w:pPr>
            <w:r>
              <w:t>0.9</w:t>
            </w:r>
            <w:r w:rsidRPr="004D29EA"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0CFDAEF6" w14:textId="4850CD8F" w:rsidR="00D2325C" w:rsidRDefault="00D2325C" w:rsidP="00E85EF2">
            <w:pPr>
              <w:jc w:val="center"/>
            </w:pPr>
            <w:r>
              <w:t>0.2</w:t>
            </w:r>
            <w:r w:rsidRPr="004D29EA"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noWrap/>
          </w:tcPr>
          <w:p w14:paraId="7B2DD334" w14:textId="5EEAC069" w:rsidR="00D2325C" w:rsidRDefault="00D2325C" w:rsidP="00E85EF2">
            <w:pPr>
              <w:jc w:val="center"/>
            </w:pPr>
            <w:r w:rsidRPr="004D29EA">
              <w:t>4.4</w:t>
            </w:r>
            <w: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280C68CE" w14:textId="6EE477B3" w:rsidR="00D2325C" w:rsidRDefault="00D2325C" w:rsidP="00E85EF2">
            <w:pPr>
              <w:ind w:hanging="108"/>
              <w:jc w:val="center"/>
            </w:pPr>
            <w:r w:rsidRPr="00DE52FA">
              <w:t xml:space="preserve">&lt; </w:t>
            </w:r>
            <w:r>
              <w:t>0.001*</w:t>
            </w:r>
          </w:p>
        </w:tc>
        <w:tc>
          <w:tcPr>
            <w:tcW w:w="693" w:type="dxa"/>
            <w:gridSpan w:val="2"/>
            <w:noWrap/>
          </w:tcPr>
          <w:p w14:paraId="7F1D6480" w14:textId="77777777" w:rsidR="00D2325C" w:rsidRPr="004D29EA" w:rsidRDefault="00D2325C" w:rsidP="00E85EF2"/>
        </w:tc>
      </w:tr>
      <w:tr w:rsidR="00D2325C" w:rsidRPr="004D29EA" w14:paraId="4C78F764" w14:textId="77777777" w:rsidTr="00D2325C">
        <w:trPr>
          <w:trHeight w:val="300"/>
        </w:trPr>
        <w:tc>
          <w:tcPr>
            <w:tcW w:w="2898" w:type="dxa"/>
            <w:noWrap/>
          </w:tcPr>
          <w:p w14:paraId="5982DFEA" w14:textId="77777777" w:rsidR="00D2325C" w:rsidRPr="004D29EA" w:rsidRDefault="00D2325C" w:rsidP="00E85EF2">
            <w:r w:rsidRPr="004D29EA">
              <w:t>VP Position</w:t>
            </w:r>
          </w:p>
        </w:tc>
        <w:tc>
          <w:tcPr>
            <w:tcW w:w="1710" w:type="dxa"/>
            <w:noWrap/>
          </w:tcPr>
          <w:p w14:paraId="0CD4EA41" w14:textId="77777777" w:rsidR="00D2325C" w:rsidRPr="00B37E7A" w:rsidRDefault="00D2325C" w:rsidP="00E85EF2">
            <w:pPr>
              <w:jc w:val="center"/>
              <w:rPr>
                <w:i/>
              </w:rPr>
            </w:pPr>
            <w:r>
              <w:t>0.01</w:t>
            </w:r>
          </w:p>
        </w:tc>
        <w:tc>
          <w:tcPr>
            <w:tcW w:w="1530" w:type="dxa"/>
            <w:noWrap/>
          </w:tcPr>
          <w:p w14:paraId="5F2B75B6" w14:textId="4029A0EC" w:rsidR="00D2325C" w:rsidRPr="00B37E7A" w:rsidRDefault="00D2325C" w:rsidP="00E85EF2">
            <w:pPr>
              <w:jc w:val="center"/>
              <w:rPr>
                <w:i/>
              </w:rPr>
            </w:pPr>
            <w:r>
              <w:t>0.21</w:t>
            </w:r>
          </w:p>
        </w:tc>
        <w:tc>
          <w:tcPr>
            <w:tcW w:w="1170" w:type="dxa"/>
            <w:gridSpan w:val="2"/>
            <w:noWrap/>
          </w:tcPr>
          <w:p w14:paraId="214FA681" w14:textId="1F043B0F" w:rsidR="00D2325C" w:rsidRPr="00B37E7A" w:rsidRDefault="00D2325C" w:rsidP="00E85EF2">
            <w:pPr>
              <w:jc w:val="center"/>
              <w:rPr>
                <w:i/>
              </w:rPr>
            </w:pPr>
            <w:r>
              <w:t>0.04</w:t>
            </w:r>
          </w:p>
        </w:tc>
        <w:tc>
          <w:tcPr>
            <w:tcW w:w="990" w:type="dxa"/>
            <w:noWrap/>
          </w:tcPr>
          <w:p w14:paraId="07B35F1C" w14:textId="77777777" w:rsidR="00D2325C" w:rsidRPr="00B37E7A" w:rsidRDefault="00D2325C" w:rsidP="00E85EF2">
            <w:pPr>
              <w:ind w:hanging="108"/>
              <w:jc w:val="center"/>
              <w:rPr>
                <w:i/>
              </w:rPr>
            </w:pPr>
            <w:r>
              <w:t>0.97</w:t>
            </w:r>
          </w:p>
        </w:tc>
        <w:tc>
          <w:tcPr>
            <w:tcW w:w="693" w:type="dxa"/>
            <w:gridSpan w:val="2"/>
            <w:noWrap/>
          </w:tcPr>
          <w:p w14:paraId="07546A26" w14:textId="77777777" w:rsidR="00D2325C" w:rsidRPr="004D29EA" w:rsidRDefault="00D2325C" w:rsidP="00E85EF2"/>
        </w:tc>
      </w:tr>
      <w:tr w:rsidR="00D2325C" w:rsidRPr="004D29EA" w14:paraId="256498C8" w14:textId="77777777" w:rsidTr="00E85EF2">
        <w:trPr>
          <w:trHeight w:val="300"/>
        </w:trPr>
        <w:tc>
          <w:tcPr>
            <w:tcW w:w="2898" w:type="dxa"/>
            <w:noWrap/>
          </w:tcPr>
          <w:p w14:paraId="57B78B06" w14:textId="77777777" w:rsidR="00D2325C" w:rsidRPr="004D29EA" w:rsidRDefault="00D2325C" w:rsidP="00E85EF2">
            <w:r w:rsidRPr="004D29EA">
              <w:t>Frequency (scaled)</w:t>
            </w:r>
          </w:p>
        </w:tc>
        <w:tc>
          <w:tcPr>
            <w:tcW w:w="1710" w:type="dxa"/>
            <w:noWrap/>
          </w:tcPr>
          <w:p w14:paraId="375D3AE6" w14:textId="77777777" w:rsidR="00D2325C" w:rsidRDefault="00D2325C" w:rsidP="00E85EF2">
            <w:pPr>
              <w:jc w:val="center"/>
            </w:pPr>
            <w:r w:rsidRPr="004D29EA">
              <w:t>-</w:t>
            </w:r>
            <w:r>
              <w:t>0.19</w:t>
            </w:r>
          </w:p>
        </w:tc>
        <w:tc>
          <w:tcPr>
            <w:tcW w:w="1530" w:type="dxa"/>
            <w:noWrap/>
          </w:tcPr>
          <w:p w14:paraId="0EA95B9B" w14:textId="2AF4DE86" w:rsidR="00D2325C" w:rsidRDefault="00D2325C" w:rsidP="00E85EF2">
            <w:pPr>
              <w:jc w:val="center"/>
            </w:pPr>
            <w:r>
              <w:t>0.59</w:t>
            </w:r>
          </w:p>
        </w:tc>
        <w:tc>
          <w:tcPr>
            <w:tcW w:w="1170" w:type="dxa"/>
            <w:gridSpan w:val="2"/>
            <w:noWrap/>
          </w:tcPr>
          <w:p w14:paraId="122BF8D1" w14:textId="77777777" w:rsidR="00D2325C" w:rsidRDefault="00D2325C" w:rsidP="00E85EF2">
            <w:pPr>
              <w:jc w:val="center"/>
            </w:pPr>
            <w:r>
              <w:t>-0.32</w:t>
            </w:r>
          </w:p>
        </w:tc>
        <w:tc>
          <w:tcPr>
            <w:tcW w:w="990" w:type="dxa"/>
            <w:noWrap/>
          </w:tcPr>
          <w:p w14:paraId="3BF5238C" w14:textId="77777777" w:rsidR="00D2325C" w:rsidRDefault="00D2325C" w:rsidP="00E85EF2">
            <w:pPr>
              <w:ind w:hanging="108"/>
              <w:jc w:val="center"/>
            </w:pPr>
            <w:r>
              <w:t>0.75</w:t>
            </w:r>
          </w:p>
        </w:tc>
        <w:tc>
          <w:tcPr>
            <w:tcW w:w="693" w:type="dxa"/>
            <w:gridSpan w:val="2"/>
            <w:noWrap/>
          </w:tcPr>
          <w:p w14:paraId="46617F7C" w14:textId="77777777" w:rsidR="00D2325C" w:rsidRPr="004D29EA" w:rsidRDefault="00D2325C" w:rsidP="00E85EF2"/>
        </w:tc>
      </w:tr>
      <w:tr w:rsidR="00D2325C" w:rsidRPr="004D29EA" w14:paraId="3A5D16B2" w14:textId="77777777" w:rsidTr="00E85EF2">
        <w:trPr>
          <w:trHeight w:val="300"/>
        </w:trPr>
        <w:tc>
          <w:tcPr>
            <w:tcW w:w="2898" w:type="dxa"/>
            <w:noWrap/>
          </w:tcPr>
          <w:p w14:paraId="1F45F73E" w14:textId="77777777" w:rsidR="00D2325C" w:rsidRPr="004D29EA" w:rsidRDefault="00D2325C" w:rsidP="00E85EF2">
            <w:r w:rsidRPr="004D29EA">
              <w:t>Co-occurrence Strength (scaled)</w:t>
            </w:r>
          </w:p>
        </w:tc>
        <w:tc>
          <w:tcPr>
            <w:tcW w:w="1710" w:type="dxa"/>
            <w:noWrap/>
          </w:tcPr>
          <w:p w14:paraId="5A2ABD0B" w14:textId="77777777" w:rsidR="00D2325C" w:rsidRPr="004D29EA" w:rsidRDefault="00D2325C" w:rsidP="00E85EF2">
            <w:pPr>
              <w:jc w:val="center"/>
            </w:pPr>
            <w:r>
              <w:t>0.07</w:t>
            </w:r>
          </w:p>
        </w:tc>
        <w:tc>
          <w:tcPr>
            <w:tcW w:w="1530" w:type="dxa"/>
            <w:noWrap/>
          </w:tcPr>
          <w:p w14:paraId="34A33FB0" w14:textId="77777777" w:rsidR="00D2325C" w:rsidRDefault="00D2325C" w:rsidP="00E85EF2">
            <w:pPr>
              <w:jc w:val="center"/>
            </w:pPr>
            <w:r>
              <w:t>0.2</w:t>
            </w:r>
            <w:r w:rsidRPr="004D29EA">
              <w:t>0</w:t>
            </w:r>
          </w:p>
        </w:tc>
        <w:tc>
          <w:tcPr>
            <w:tcW w:w="1170" w:type="dxa"/>
            <w:gridSpan w:val="2"/>
            <w:noWrap/>
          </w:tcPr>
          <w:p w14:paraId="75CF23F7" w14:textId="77777777" w:rsidR="00D2325C" w:rsidRDefault="00D2325C" w:rsidP="00E85EF2">
            <w:pPr>
              <w:jc w:val="center"/>
            </w:pPr>
            <w:r>
              <w:t>0.34</w:t>
            </w:r>
          </w:p>
        </w:tc>
        <w:tc>
          <w:tcPr>
            <w:tcW w:w="990" w:type="dxa"/>
            <w:noWrap/>
          </w:tcPr>
          <w:p w14:paraId="26A3C38D" w14:textId="77777777" w:rsidR="00D2325C" w:rsidRDefault="00D2325C" w:rsidP="00E85EF2">
            <w:pPr>
              <w:ind w:hanging="108"/>
              <w:jc w:val="center"/>
            </w:pPr>
            <w:r>
              <w:t>0.73</w:t>
            </w:r>
          </w:p>
        </w:tc>
        <w:tc>
          <w:tcPr>
            <w:tcW w:w="693" w:type="dxa"/>
            <w:gridSpan w:val="2"/>
            <w:noWrap/>
          </w:tcPr>
          <w:p w14:paraId="7391C5C5" w14:textId="77777777" w:rsidR="00D2325C" w:rsidRPr="004D29EA" w:rsidRDefault="00D2325C" w:rsidP="00E85EF2"/>
        </w:tc>
      </w:tr>
      <w:tr w:rsidR="00D2325C" w:rsidRPr="004D29EA" w14:paraId="783689D2" w14:textId="77777777" w:rsidTr="00E85EF2">
        <w:trPr>
          <w:trHeight w:val="300"/>
        </w:trPr>
        <w:tc>
          <w:tcPr>
            <w:tcW w:w="2898" w:type="dxa"/>
            <w:noWrap/>
          </w:tcPr>
          <w:p w14:paraId="203C7585" w14:textId="77777777" w:rsidR="00D2325C" w:rsidRPr="004D29EA" w:rsidRDefault="00D2325C" w:rsidP="00E85EF2">
            <w:r w:rsidRPr="004D29EA">
              <w:t>L2 Usage</w:t>
            </w:r>
          </w:p>
        </w:tc>
        <w:tc>
          <w:tcPr>
            <w:tcW w:w="1710" w:type="dxa"/>
            <w:noWrap/>
          </w:tcPr>
          <w:p w14:paraId="4A753466" w14:textId="77777777" w:rsidR="00D2325C" w:rsidRDefault="00D2325C" w:rsidP="00E85EF2">
            <w:pPr>
              <w:jc w:val="center"/>
            </w:pPr>
            <w:r w:rsidRPr="004D29EA">
              <w:t>-</w:t>
            </w:r>
            <w:r>
              <w:t>0.04</w:t>
            </w:r>
          </w:p>
        </w:tc>
        <w:tc>
          <w:tcPr>
            <w:tcW w:w="1530" w:type="dxa"/>
            <w:noWrap/>
          </w:tcPr>
          <w:p w14:paraId="0D681908" w14:textId="77777777" w:rsidR="00D2325C" w:rsidRDefault="00D2325C" w:rsidP="00E85EF2">
            <w:pPr>
              <w:jc w:val="center"/>
            </w:pPr>
            <w:r>
              <w:t>0.30</w:t>
            </w:r>
          </w:p>
        </w:tc>
        <w:tc>
          <w:tcPr>
            <w:tcW w:w="1170" w:type="dxa"/>
            <w:gridSpan w:val="2"/>
            <w:noWrap/>
          </w:tcPr>
          <w:p w14:paraId="6D94F190" w14:textId="7B37ED88" w:rsidR="00D2325C" w:rsidRDefault="00D2325C" w:rsidP="00E85EF2">
            <w:pPr>
              <w:jc w:val="center"/>
            </w:pPr>
            <w:r>
              <w:t>-0.13</w:t>
            </w:r>
          </w:p>
        </w:tc>
        <w:tc>
          <w:tcPr>
            <w:tcW w:w="990" w:type="dxa"/>
            <w:noWrap/>
          </w:tcPr>
          <w:p w14:paraId="06042138" w14:textId="77777777" w:rsidR="00D2325C" w:rsidRDefault="00D2325C" w:rsidP="00E85EF2">
            <w:pPr>
              <w:ind w:hanging="108"/>
              <w:jc w:val="center"/>
            </w:pPr>
            <w:r>
              <w:t>0.90</w:t>
            </w:r>
          </w:p>
        </w:tc>
        <w:tc>
          <w:tcPr>
            <w:tcW w:w="693" w:type="dxa"/>
            <w:gridSpan w:val="2"/>
            <w:noWrap/>
          </w:tcPr>
          <w:p w14:paraId="677B1737" w14:textId="77777777" w:rsidR="00D2325C" w:rsidRPr="004D29EA" w:rsidRDefault="00D2325C" w:rsidP="00E85EF2"/>
        </w:tc>
      </w:tr>
      <w:tr w:rsidR="00D2325C" w:rsidRPr="004D29EA" w14:paraId="5B091465" w14:textId="77777777" w:rsidTr="00E85EF2">
        <w:trPr>
          <w:trHeight w:val="300"/>
        </w:trPr>
        <w:tc>
          <w:tcPr>
            <w:tcW w:w="2898" w:type="dxa"/>
            <w:noWrap/>
          </w:tcPr>
          <w:p w14:paraId="5F522C42" w14:textId="77777777" w:rsidR="00D2325C" w:rsidRPr="004D29EA" w:rsidRDefault="00D2325C" w:rsidP="00E85EF2">
            <w:r w:rsidRPr="004D29EA">
              <w:t>VP Position x Frequency (scaled)</w:t>
            </w:r>
          </w:p>
        </w:tc>
        <w:tc>
          <w:tcPr>
            <w:tcW w:w="1710" w:type="dxa"/>
            <w:noWrap/>
          </w:tcPr>
          <w:p w14:paraId="6E78BA43" w14:textId="77777777" w:rsidR="00D2325C" w:rsidRPr="004D29EA" w:rsidRDefault="00D2325C" w:rsidP="00E85EF2">
            <w:pPr>
              <w:jc w:val="center"/>
            </w:pPr>
            <w:r>
              <w:t>0.11</w:t>
            </w:r>
          </w:p>
        </w:tc>
        <w:tc>
          <w:tcPr>
            <w:tcW w:w="1530" w:type="dxa"/>
            <w:noWrap/>
          </w:tcPr>
          <w:p w14:paraId="288E97D3" w14:textId="4339AAB3" w:rsidR="00D2325C" w:rsidRDefault="00D2325C" w:rsidP="00E85EF2">
            <w:pPr>
              <w:jc w:val="center"/>
            </w:pPr>
            <w:r>
              <w:t>1.05</w:t>
            </w:r>
          </w:p>
        </w:tc>
        <w:tc>
          <w:tcPr>
            <w:tcW w:w="1170" w:type="dxa"/>
            <w:gridSpan w:val="2"/>
            <w:noWrap/>
          </w:tcPr>
          <w:p w14:paraId="01633A52" w14:textId="0CB72E86" w:rsidR="00D2325C" w:rsidRDefault="00D2325C" w:rsidP="00E85EF2">
            <w:pPr>
              <w:jc w:val="center"/>
            </w:pPr>
            <w:r>
              <w:t>0.11</w:t>
            </w:r>
          </w:p>
        </w:tc>
        <w:tc>
          <w:tcPr>
            <w:tcW w:w="990" w:type="dxa"/>
            <w:noWrap/>
          </w:tcPr>
          <w:p w14:paraId="56C105E6" w14:textId="77777777" w:rsidR="00D2325C" w:rsidRDefault="00D2325C" w:rsidP="00E85EF2">
            <w:pPr>
              <w:ind w:hanging="108"/>
              <w:jc w:val="center"/>
            </w:pPr>
            <w:r>
              <w:t>0.92</w:t>
            </w:r>
          </w:p>
        </w:tc>
        <w:tc>
          <w:tcPr>
            <w:tcW w:w="693" w:type="dxa"/>
            <w:gridSpan w:val="2"/>
            <w:noWrap/>
          </w:tcPr>
          <w:p w14:paraId="460C258B" w14:textId="77777777" w:rsidR="00D2325C" w:rsidRPr="004D29EA" w:rsidRDefault="00D2325C" w:rsidP="00E85EF2"/>
        </w:tc>
      </w:tr>
      <w:tr w:rsidR="00D2325C" w:rsidRPr="004D29EA" w14:paraId="446AAAB0" w14:textId="77777777" w:rsidTr="00E85EF2">
        <w:trPr>
          <w:trHeight w:val="300"/>
        </w:trPr>
        <w:tc>
          <w:tcPr>
            <w:tcW w:w="2898" w:type="dxa"/>
            <w:noWrap/>
          </w:tcPr>
          <w:p w14:paraId="06604ACD" w14:textId="77777777" w:rsidR="00D2325C" w:rsidRPr="004D29EA" w:rsidRDefault="00D2325C" w:rsidP="00E85EF2">
            <w:r w:rsidRPr="004D29EA">
              <w:t>VP Position x Co-occurrence Strength (scaled)</w:t>
            </w:r>
          </w:p>
        </w:tc>
        <w:tc>
          <w:tcPr>
            <w:tcW w:w="1710" w:type="dxa"/>
            <w:noWrap/>
          </w:tcPr>
          <w:p w14:paraId="3722415C" w14:textId="77777777" w:rsidR="00D2325C" w:rsidRDefault="00D2325C" w:rsidP="00E85EF2">
            <w:pPr>
              <w:jc w:val="center"/>
            </w:pPr>
            <w:r w:rsidRPr="004D29EA">
              <w:t>-</w:t>
            </w:r>
            <w:r>
              <w:t>0.3</w:t>
            </w:r>
            <w:r w:rsidRPr="004D29EA">
              <w:t>4</w:t>
            </w:r>
          </w:p>
        </w:tc>
        <w:tc>
          <w:tcPr>
            <w:tcW w:w="1530" w:type="dxa"/>
            <w:noWrap/>
          </w:tcPr>
          <w:p w14:paraId="38324AAD" w14:textId="77777777" w:rsidR="00D2325C" w:rsidRDefault="00D2325C" w:rsidP="00E85EF2">
            <w:pPr>
              <w:jc w:val="center"/>
            </w:pPr>
            <w:r>
              <w:t>0.38</w:t>
            </w:r>
          </w:p>
        </w:tc>
        <w:tc>
          <w:tcPr>
            <w:tcW w:w="1170" w:type="dxa"/>
            <w:gridSpan w:val="2"/>
            <w:noWrap/>
          </w:tcPr>
          <w:p w14:paraId="7C67AA08" w14:textId="77777777" w:rsidR="00D2325C" w:rsidRDefault="00D2325C" w:rsidP="00E85EF2">
            <w:pPr>
              <w:jc w:val="center"/>
            </w:pPr>
            <w:r w:rsidRPr="004D29EA">
              <w:t>-0.9</w:t>
            </w:r>
            <w:r>
              <w:t>0</w:t>
            </w:r>
          </w:p>
        </w:tc>
        <w:tc>
          <w:tcPr>
            <w:tcW w:w="990" w:type="dxa"/>
            <w:noWrap/>
          </w:tcPr>
          <w:p w14:paraId="2FF2F748" w14:textId="77777777" w:rsidR="00D2325C" w:rsidRDefault="00D2325C" w:rsidP="00E85EF2">
            <w:pPr>
              <w:ind w:hanging="108"/>
              <w:jc w:val="center"/>
            </w:pPr>
            <w:r>
              <w:t>0.37</w:t>
            </w:r>
          </w:p>
        </w:tc>
        <w:tc>
          <w:tcPr>
            <w:tcW w:w="693" w:type="dxa"/>
            <w:gridSpan w:val="2"/>
            <w:noWrap/>
          </w:tcPr>
          <w:p w14:paraId="17056119" w14:textId="77777777" w:rsidR="00D2325C" w:rsidRPr="004D29EA" w:rsidRDefault="00D2325C" w:rsidP="00E85EF2"/>
        </w:tc>
      </w:tr>
      <w:tr w:rsidR="00D2325C" w:rsidRPr="004D29EA" w14:paraId="0262CD24" w14:textId="77777777" w:rsidTr="00E85EF2">
        <w:trPr>
          <w:trHeight w:val="300"/>
        </w:trPr>
        <w:tc>
          <w:tcPr>
            <w:tcW w:w="2898" w:type="dxa"/>
            <w:noWrap/>
          </w:tcPr>
          <w:p w14:paraId="4B22FB07" w14:textId="77777777" w:rsidR="00D2325C" w:rsidRPr="004D29EA" w:rsidRDefault="00D2325C" w:rsidP="00E85EF2">
            <w:r w:rsidRPr="004D29EA">
              <w:t>Frequency (scaled) x Co-occurrence Strength (scaled)</w:t>
            </w:r>
          </w:p>
        </w:tc>
        <w:tc>
          <w:tcPr>
            <w:tcW w:w="1710" w:type="dxa"/>
            <w:noWrap/>
          </w:tcPr>
          <w:p w14:paraId="18051443" w14:textId="77777777" w:rsidR="00D2325C" w:rsidRPr="004D29EA" w:rsidRDefault="00D2325C" w:rsidP="00E85EF2">
            <w:pPr>
              <w:jc w:val="center"/>
            </w:pPr>
            <w:r>
              <w:t>0.23</w:t>
            </w:r>
          </w:p>
        </w:tc>
        <w:tc>
          <w:tcPr>
            <w:tcW w:w="1530" w:type="dxa"/>
            <w:noWrap/>
          </w:tcPr>
          <w:p w14:paraId="15E70437" w14:textId="5D63827D" w:rsidR="00D2325C" w:rsidRDefault="00D2325C" w:rsidP="00E85EF2">
            <w:pPr>
              <w:jc w:val="center"/>
            </w:pPr>
            <w:r>
              <w:t>0.89</w:t>
            </w:r>
          </w:p>
        </w:tc>
        <w:tc>
          <w:tcPr>
            <w:tcW w:w="1170" w:type="dxa"/>
            <w:gridSpan w:val="2"/>
            <w:noWrap/>
          </w:tcPr>
          <w:p w14:paraId="5A997C75" w14:textId="77777777" w:rsidR="00D2325C" w:rsidRPr="004D29EA" w:rsidRDefault="00D2325C" w:rsidP="00E85EF2">
            <w:pPr>
              <w:jc w:val="center"/>
            </w:pPr>
            <w:r>
              <w:t>0.26</w:t>
            </w:r>
          </w:p>
        </w:tc>
        <w:tc>
          <w:tcPr>
            <w:tcW w:w="990" w:type="dxa"/>
            <w:noWrap/>
          </w:tcPr>
          <w:p w14:paraId="4D488379" w14:textId="694D794C" w:rsidR="00D2325C" w:rsidRDefault="00D2325C" w:rsidP="00E85EF2">
            <w:pPr>
              <w:ind w:hanging="108"/>
              <w:jc w:val="center"/>
            </w:pPr>
            <w:r>
              <w:t>0.79</w:t>
            </w:r>
          </w:p>
        </w:tc>
        <w:tc>
          <w:tcPr>
            <w:tcW w:w="693" w:type="dxa"/>
            <w:gridSpan w:val="2"/>
            <w:noWrap/>
          </w:tcPr>
          <w:p w14:paraId="71E8932B" w14:textId="77777777" w:rsidR="00D2325C" w:rsidRPr="004D29EA" w:rsidRDefault="00D2325C" w:rsidP="00E85EF2"/>
        </w:tc>
      </w:tr>
      <w:tr w:rsidR="00D2325C" w:rsidRPr="004D29EA" w14:paraId="71DEBA25" w14:textId="77777777" w:rsidTr="00E85EF2">
        <w:trPr>
          <w:trHeight w:val="300"/>
        </w:trPr>
        <w:tc>
          <w:tcPr>
            <w:tcW w:w="2898" w:type="dxa"/>
            <w:noWrap/>
          </w:tcPr>
          <w:p w14:paraId="23647C93" w14:textId="77777777" w:rsidR="00D2325C" w:rsidRPr="004D29EA" w:rsidRDefault="00D2325C" w:rsidP="00E85EF2">
            <w:r w:rsidRPr="004D29EA">
              <w:t>VP Position x L2 Usage</w:t>
            </w:r>
          </w:p>
        </w:tc>
        <w:tc>
          <w:tcPr>
            <w:tcW w:w="1710" w:type="dxa"/>
            <w:noWrap/>
          </w:tcPr>
          <w:p w14:paraId="610BEA78" w14:textId="77777777" w:rsidR="00D2325C" w:rsidRDefault="00D2325C" w:rsidP="00E85EF2">
            <w:pPr>
              <w:jc w:val="center"/>
            </w:pPr>
            <w:r>
              <w:t>0.51</w:t>
            </w:r>
          </w:p>
        </w:tc>
        <w:tc>
          <w:tcPr>
            <w:tcW w:w="1530" w:type="dxa"/>
            <w:noWrap/>
          </w:tcPr>
          <w:p w14:paraId="212EF0FC" w14:textId="77777777" w:rsidR="00D2325C" w:rsidRDefault="00D2325C" w:rsidP="00E85EF2">
            <w:pPr>
              <w:jc w:val="center"/>
            </w:pPr>
            <w:r>
              <w:t>0.28</w:t>
            </w:r>
          </w:p>
        </w:tc>
        <w:tc>
          <w:tcPr>
            <w:tcW w:w="1170" w:type="dxa"/>
            <w:gridSpan w:val="2"/>
            <w:noWrap/>
          </w:tcPr>
          <w:p w14:paraId="20DFC2E6" w14:textId="36F48B7B" w:rsidR="00D2325C" w:rsidRDefault="00D2325C" w:rsidP="00E85EF2">
            <w:pPr>
              <w:jc w:val="center"/>
            </w:pPr>
            <w:r>
              <w:t>1.84</w:t>
            </w:r>
          </w:p>
        </w:tc>
        <w:tc>
          <w:tcPr>
            <w:tcW w:w="990" w:type="dxa"/>
            <w:noWrap/>
          </w:tcPr>
          <w:p w14:paraId="4344B2BE" w14:textId="7CBA94C9" w:rsidR="00D2325C" w:rsidRDefault="00D2325C" w:rsidP="00E85EF2">
            <w:pPr>
              <w:ind w:hanging="108"/>
              <w:jc w:val="center"/>
            </w:pPr>
            <w:r>
              <w:t>0.07</w:t>
            </w:r>
          </w:p>
        </w:tc>
        <w:tc>
          <w:tcPr>
            <w:tcW w:w="693" w:type="dxa"/>
            <w:gridSpan w:val="2"/>
            <w:noWrap/>
          </w:tcPr>
          <w:p w14:paraId="3D89FDE9" w14:textId="77777777" w:rsidR="00D2325C" w:rsidRPr="004D29EA" w:rsidRDefault="00D2325C" w:rsidP="00E85EF2"/>
        </w:tc>
      </w:tr>
      <w:tr w:rsidR="00D2325C" w:rsidRPr="004D29EA" w14:paraId="5A3653A3" w14:textId="77777777" w:rsidTr="00E85EF2">
        <w:trPr>
          <w:trHeight w:val="300"/>
        </w:trPr>
        <w:tc>
          <w:tcPr>
            <w:tcW w:w="2898" w:type="dxa"/>
            <w:noWrap/>
          </w:tcPr>
          <w:p w14:paraId="089809DE" w14:textId="77777777" w:rsidR="00D2325C" w:rsidRPr="004D29EA" w:rsidRDefault="00D2325C" w:rsidP="00E85EF2">
            <w:r w:rsidRPr="004D29EA">
              <w:t>Frequency (scaled) x L2 Usage</w:t>
            </w:r>
          </w:p>
        </w:tc>
        <w:tc>
          <w:tcPr>
            <w:tcW w:w="1710" w:type="dxa"/>
            <w:noWrap/>
          </w:tcPr>
          <w:p w14:paraId="4BBF36D4" w14:textId="76C8F9BB" w:rsidR="00D2325C" w:rsidRDefault="00D2325C" w:rsidP="00E85EF2">
            <w:pPr>
              <w:jc w:val="center"/>
            </w:pPr>
            <w:r w:rsidRPr="004D29EA">
              <w:t>-</w:t>
            </w:r>
            <w:r>
              <w:t>0.84</w:t>
            </w:r>
          </w:p>
        </w:tc>
        <w:tc>
          <w:tcPr>
            <w:tcW w:w="1530" w:type="dxa"/>
            <w:noWrap/>
          </w:tcPr>
          <w:p w14:paraId="01A7512A" w14:textId="7A4CE1BB" w:rsidR="00D2325C" w:rsidRDefault="00D2325C" w:rsidP="00E85EF2">
            <w:pPr>
              <w:jc w:val="center"/>
            </w:pPr>
            <w:r>
              <w:t>0.73</w:t>
            </w:r>
          </w:p>
        </w:tc>
        <w:tc>
          <w:tcPr>
            <w:tcW w:w="1170" w:type="dxa"/>
            <w:gridSpan w:val="2"/>
            <w:noWrap/>
          </w:tcPr>
          <w:p w14:paraId="0AE16C30" w14:textId="77777777" w:rsidR="00D2325C" w:rsidRDefault="00D2325C" w:rsidP="00E85EF2">
            <w:pPr>
              <w:jc w:val="center"/>
            </w:pPr>
            <w:r>
              <w:t>-1.15</w:t>
            </w:r>
          </w:p>
        </w:tc>
        <w:tc>
          <w:tcPr>
            <w:tcW w:w="990" w:type="dxa"/>
            <w:noWrap/>
          </w:tcPr>
          <w:p w14:paraId="05001C33" w14:textId="77777777" w:rsidR="00D2325C" w:rsidRDefault="00D2325C" w:rsidP="00E85EF2">
            <w:pPr>
              <w:ind w:hanging="108"/>
              <w:jc w:val="center"/>
            </w:pPr>
            <w:r>
              <w:t>0.25</w:t>
            </w:r>
          </w:p>
        </w:tc>
        <w:tc>
          <w:tcPr>
            <w:tcW w:w="693" w:type="dxa"/>
            <w:gridSpan w:val="2"/>
            <w:noWrap/>
          </w:tcPr>
          <w:p w14:paraId="70467653" w14:textId="77777777" w:rsidR="00D2325C" w:rsidRPr="004D29EA" w:rsidRDefault="00D2325C" w:rsidP="00E85EF2"/>
        </w:tc>
      </w:tr>
      <w:tr w:rsidR="00D2325C" w:rsidRPr="004D29EA" w14:paraId="79AFDDC3" w14:textId="77777777" w:rsidTr="00E85EF2">
        <w:trPr>
          <w:trHeight w:val="300"/>
        </w:trPr>
        <w:tc>
          <w:tcPr>
            <w:tcW w:w="2898" w:type="dxa"/>
            <w:noWrap/>
          </w:tcPr>
          <w:p w14:paraId="713371A6" w14:textId="77777777" w:rsidR="00D2325C" w:rsidRPr="004D29EA" w:rsidRDefault="00D2325C" w:rsidP="00E85EF2">
            <w:r w:rsidRPr="004D29EA">
              <w:t>Co-occurrence Strength (scaled) x L2 Usage</w:t>
            </w:r>
          </w:p>
        </w:tc>
        <w:tc>
          <w:tcPr>
            <w:tcW w:w="1710" w:type="dxa"/>
            <w:noWrap/>
          </w:tcPr>
          <w:p w14:paraId="5D9BDA8C" w14:textId="77777777" w:rsidR="00D2325C" w:rsidRPr="004D29EA" w:rsidRDefault="00D2325C" w:rsidP="00E85EF2">
            <w:pPr>
              <w:jc w:val="center"/>
            </w:pPr>
            <w:r>
              <w:t>0.06</w:t>
            </w:r>
          </w:p>
        </w:tc>
        <w:tc>
          <w:tcPr>
            <w:tcW w:w="1530" w:type="dxa"/>
            <w:noWrap/>
          </w:tcPr>
          <w:p w14:paraId="3F1C26C5" w14:textId="77777777" w:rsidR="00D2325C" w:rsidRDefault="00D2325C" w:rsidP="00E85EF2">
            <w:pPr>
              <w:jc w:val="center"/>
            </w:pPr>
            <w:r>
              <w:t>0.26</w:t>
            </w:r>
          </w:p>
        </w:tc>
        <w:tc>
          <w:tcPr>
            <w:tcW w:w="1170" w:type="dxa"/>
            <w:gridSpan w:val="2"/>
            <w:noWrap/>
          </w:tcPr>
          <w:p w14:paraId="36081B59" w14:textId="385C7BC5" w:rsidR="00D2325C" w:rsidRDefault="00D2325C" w:rsidP="00E85EF2">
            <w:pPr>
              <w:jc w:val="center"/>
            </w:pPr>
            <w:r>
              <w:t>0.25</w:t>
            </w:r>
          </w:p>
        </w:tc>
        <w:tc>
          <w:tcPr>
            <w:tcW w:w="990" w:type="dxa"/>
            <w:noWrap/>
          </w:tcPr>
          <w:p w14:paraId="700DFF9E" w14:textId="0D999964" w:rsidR="00D2325C" w:rsidRDefault="00D2325C" w:rsidP="00E85EF2">
            <w:pPr>
              <w:ind w:hanging="108"/>
              <w:jc w:val="center"/>
            </w:pPr>
            <w:r>
              <w:t>0.80</w:t>
            </w:r>
          </w:p>
        </w:tc>
        <w:tc>
          <w:tcPr>
            <w:tcW w:w="693" w:type="dxa"/>
            <w:gridSpan w:val="2"/>
            <w:noWrap/>
          </w:tcPr>
          <w:p w14:paraId="64144BE1" w14:textId="77777777" w:rsidR="00D2325C" w:rsidRPr="004D29EA" w:rsidRDefault="00D2325C" w:rsidP="00E85EF2"/>
        </w:tc>
      </w:tr>
      <w:tr w:rsidR="00D2325C" w:rsidRPr="004D29EA" w14:paraId="66282358" w14:textId="77777777" w:rsidTr="00E85EF2">
        <w:trPr>
          <w:trHeight w:val="300"/>
        </w:trPr>
        <w:tc>
          <w:tcPr>
            <w:tcW w:w="2898" w:type="dxa"/>
            <w:noWrap/>
          </w:tcPr>
          <w:p w14:paraId="6ADB78AD" w14:textId="77777777" w:rsidR="00D2325C" w:rsidRPr="004D29EA" w:rsidRDefault="00D2325C" w:rsidP="00E85EF2">
            <w:r w:rsidRPr="004D29EA">
              <w:t>VP Position x Frequency (scaled) x Co-occurrence Strength (scaled)</w:t>
            </w:r>
          </w:p>
        </w:tc>
        <w:tc>
          <w:tcPr>
            <w:tcW w:w="1710" w:type="dxa"/>
            <w:noWrap/>
          </w:tcPr>
          <w:p w14:paraId="00B161FD" w14:textId="4BDC17D5" w:rsidR="00D2325C" w:rsidRDefault="00D2325C" w:rsidP="00E85EF2">
            <w:pPr>
              <w:jc w:val="center"/>
            </w:pPr>
            <w:r w:rsidRPr="004D29EA">
              <w:t>-</w:t>
            </w:r>
            <w:r>
              <w:t>0.87</w:t>
            </w:r>
          </w:p>
        </w:tc>
        <w:tc>
          <w:tcPr>
            <w:tcW w:w="1530" w:type="dxa"/>
            <w:noWrap/>
          </w:tcPr>
          <w:p w14:paraId="3008D1FF" w14:textId="5806377E" w:rsidR="00D2325C" w:rsidRDefault="00D2325C" w:rsidP="00E85EF2">
            <w:pPr>
              <w:jc w:val="center"/>
            </w:pPr>
            <w:r>
              <w:t>1.59</w:t>
            </w:r>
          </w:p>
        </w:tc>
        <w:tc>
          <w:tcPr>
            <w:tcW w:w="1170" w:type="dxa"/>
            <w:gridSpan w:val="2"/>
            <w:noWrap/>
          </w:tcPr>
          <w:p w14:paraId="5D6CE81F" w14:textId="77777777" w:rsidR="00D2325C" w:rsidRDefault="00D2325C" w:rsidP="00E85EF2">
            <w:pPr>
              <w:jc w:val="center"/>
            </w:pPr>
            <w:r>
              <w:t>-0.55</w:t>
            </w:r>
          </w:p>
        </w:tc>
        <w:tc>
          <w:tcPr>
            <w:tcW w:w="990" w:type="dxa"/>
            <w:noWrap/>
          </w:tcPr>
          <w:p w14:paraId="3611D35A" w14:textId="77777777" w:rsidR="00D2325C" w:rsidRDefault="00D2325C" w:rsidP="00E85EF2">
            <w:pPr>
              <w:ind w:hanging="108"/>
              <w:jc w:val="center"/>
            </w:pPr>
            <w:r>
              <w:t>0.59</w:t>
            </w:r>
          </w:p>
        </w:tc>
        <w:tc>
          <w:tcPr>
            <w:tcW w:w="693" w:type="dxa"/>
            <w:gridSpan w:val="2"/>
            <w:noWrap/>
          </w:tcPr>
          <w:p w14:paraId="64E5FD02" w14:textId="77777777" w:rsidR="00D2325C" w:rsidRPr="004D29EA" w:rsidRDefault="00D2325C" w:rsidP="00E85EF2"/>
        </w:tc>
      </w:tr>
      <w:tr w:rsidR="00D2325C" w:rsidRPr="004D29EA" w14:paraId="01B18714" w14:textId="77777777" w:rsidTr="00E85EF2">
        <w:trPr>
          <w:trHeight w:val="300"/>
        </w:trPr>
        <w:tc>
          <w:tcPr>
            <w:tcW w:w="2898" w:type="dxa"/>
            <w:noWrap/>
          </w:tcPr>
          <w:p w14:paraId="2CE0DD35" w14:textId="77777777" w:rsidR="00D2325C" w:rsidRPr="004D29EA" w:rsidRDefault="00D2325C" w:rsidP="00E85EF2">
            <w:r w:rsidRPr="004D29EA">
              <w:t>VP Position x</w:t>
            </w:r>
            <w:r>
              <w:t xml:space="preserve"> </w:t>
            </w:r>
            <w:r w:rsidRPr="004D29EA">
              <w:t>Frequency (scaled) x L2 Usage</w:t>
            </w:r>
          </w:p>
        </w:tc>
        <w:tc>
          <w:tcPr>
            <w:tcW w:w="1710" w:type="dxa"/>
            <w:noWrap/>
          </w:tcPr>
          <w:p w14:paraId="499305DB" w14:textId="6B928C8B" w:rsidR="00D2325C" w:rsidRPr="004D29EA" w:rsidRDefault="00D2325C" w:rsidP="00E85EF2">
            <w:pPr>
              <w:jc w:val="center"/>
            </w:pPr>
            <w:r>
              <w:t>0.25</w:t>
            </w:r>
          </w:p>
        </w:tc>
        <w:tc>
          <w:tcPr>
            <w:tcW w:w="1530" w:type="dxa"/>
            <w:noWrap/>
          </w:tcPr>
          <w:p w14:paraId="285486F7" w14:textId="1727A263" w:rsidR="00D2325C" w:rsidRDefault="00D2325C" w:rsidP="00E85EF2">
            <w:pPr>
              <w:jc w:val="center"/>
            </w:pPr>
            <w:r>
              <w:t>1.47</w:t>
            </w:r>
          </w:p>
        </w:tc>
        <w:tc>
          <w:tcPr>
            <w:tcW w:w="1170" w:type="dxa"/>
            <w:gridSpan w:val="2"/>
            <w:noWrap/>
          </w:tcPr>
          <w:p w14:paraId="4DCA747E" w14:textId="77777777" w:rsidR="00D2325C" w:rsidRDefault="00D2325C" w:rsidP="00E85EF2">
            <w:pPr>
              <w:jc w:val="center"/>
            </w:pPr>
            <w:r>
              <w:t>0.17</w:t>
            </w:r>
          </w:p>
        </w:tc>
        <w:tc>
          <w:tcPr>
            <w:tcW w:w="990" w:type="dxa"/>
            <w:noWrap/>
          </w:tcPr>
          <w:p w14:paraId="6AE3D98A" w14:textId="77777777" w:rsidR="00D2325C" w:rsidRDefault="00D2325C" w:rsidP="00E85EF2">
            <w:pPr>
              <w:ind w:hanging="108"/>
              <w:jc w:val="center"/>
            </w:pPr>
            <w:r>
              <w:t>0.87</w:t>
            </w:r>
          </w:p>
        </w:tc>
        <w:tc>
          <w:tcPr>
            <w:tcW w:w="693" w:type="dxa"/>
            <w:gridSpan w:val="2"/>
            <w:noWrap/>
          </w:tcPr>
          <w:p w14:paraId="421D862F" w14:textId="77777777" w:rsidR="00D2325C" w:rsidRPr="004D29EA" w:rsidRDefault="00D2325C" w:rsidP="00E85EF2"/>
        </w:tc>
      </w:tr>
      <w:tr w:rsidR="00D2325C" w:rsidRPr="004D29EA" w14:paraId="580CFD08" w14:textId="77777777" w:rsidTr="00E85EF2">
        <w:trPr>
          <w:trHeight w:val="300"/>
        </w:trPr>
        <w:tc>
          <w:tcPr>
            <w:tcW w:w="2898" w:type="dxa"/>
            <w:noWrap/>
          </w:tcPr>
          <w:p w14:paraId="1297C11E" w14:textId="77777777" w:rsidR="00D2325C" w:rsidRPr="004D29EA" w:rsidRDefault="00D2325C" w:rsidP="00E85EF2">
            <w:r w:rsidRPr="004D29EA">
              <w:t>VP Position x Co-occurrence Strength (scaled) x L2 Usage</w:t>
            </w:r>
          </w:p>
        </w:tc>
        <w:tc>
          <w:tcPr>
            <w:tcW w:w="1710" w:type="dxa"/>
            <w:noWrap/>
          </w:tcPr>
          <w:p w14:paraId="62D84DE0" w14:textId="77777777" w:rsidR="00D2325C" w:rsidRDefault="00D2325C" w:rsidP="00E85EF2">
            <w:pPr>
              <w:jc w:val="center"/>
            </w:pPr>
            <w:r w:rsidRPr="004D29EA">
              <w:t>-</w:t>
            </w:r>
            <w:r>
              <w:t>0.5</w:t>
            </w:r>
            <w:r w:rsidRPr="004D29EA">
              <w:t>1</w:t>
            </w:r>
          </w:p>
        </w:tc>
        <w:tc>
          <w:tcPr>
            <w:tcW w:w="1530" w:type="dxa"/>
            <w:noWrap/>
          </w:tcPr>
          <w:p w14:paraId="1F308123" w14:textId="77777777" w:rsidR="00D2325C" w:rsidRDefault="00D2325C" w:rsidP="00E85EF2">
            <w:pPr>
              <w:jc w:val="center"/>
            </w:pPr>
            <w:r>
              <w:t>0.5</w:t>
            </w:r>
            <w:r w:rsidRPr="004D29EA">
              <w:t>2</w:t>
            </w:r>
          </w:p>
        </w:tc>
        <w:tc>
          <w:tcPr>
            <w:tcW w:w="1170" w:type="dxa"/>
            <w:gridSpan w:val="2"/>
            <w:noWrap/>
          </w:tcPr>
          <w:p w14:paraId="22D6F1BC" w14:textId="586380C6" w:rsidR="00D2325C" w:rsidRDefault="00D2325C" w:rsidP="00E85EF2">
            <w:pPr>
              <w:jc w:val="center"/>
            </w:pPr>
            <w:r>
              <w:t>-0.97</w:t>
            </w:r>
          </w:p>
        </w:tc>
        <w:tc>
          <w:tcPr>
            <w:tcW w:w="990" w:type="dxa"/>
            <w:noWrap/>
          </w:tcPr>
          <w:p w14:paraId="2B0480DB" w14:textId="77777777" w:rsidR="00D2325C" w:rsidRDefault="00D2325C" w:rsidP="00E85EF2">
            <w:pPr>
              <w:ind w:hanging="108"/>
              <w:jc w:val="center"/>
            </w:pPr>
            <w:r>
              <w:t>0.33</w:t>
            </w:r>
          </w:p>
        </w:tc>
        <w:tc>
          <w:tcPr>
            <w:tcW w:w="693" w:type="dxa"/>
            <w:gridSpan w:val="2"/>
            <w:noWrap/>
          </w:tcPr>
          <w:p w14:paraId="66D016F1" w14:textId="77777777" w:rsidR="00D2325C" w:rsidRPr="004D29EA" w:rsidRDefault="00D2325C" w:rsidP="00E85EF2"/>
        </w:tc>
      </w:tr>
      <w:tr w:rsidR="00D2325C" w:rsidRPr="004D29EA" w14:paraId="6F6A0D59" w14:textId="77777777" w:rsidTr="00E85EF2">
        <w:trPr>
          <w:trHeight w:val="300"/>
        </w:trPr>
        <w:tc>
          <w:tcPr>
            <w:tcW w:w="2898" w:type="dxa"/>
            <w:noWrap/>
          </w:tcPr>
          <w:p w14:paraId="055401D0" w14:textId="77777777" w:rsidR="00D2325C" w:rsidRPr="004D29EA" w:rsidRDefault="00D2325C" w:rsidP="00E85EF2">
            <w:r w:rsidRPr="004D29EA">
              <w:t>Frequency (scaled) x Co-occurrence Strength (scaled) x L2 Usage</w:t>
            </w:r>
          </w:p>
        </w:tc>
        <w:tc>
          <w:tcPr>
            <w:tcW w:w="1710" w:type="dxa"/>
            <w:noWrap/>
          </w:tcPr>
          <w:p w14:paraId="02D63D3E" w14:textId="27E5869E" w:rsidR="00D2325C" w:rsidRPr="004D29EA" w:rsidRDefault="00D2325C" w:rsidP="00E85EF2">
            <w:pPr>
              <w:jc w:val="center"/>
            </w:pPr>
            <w:r>
              <w:t>1.08</w:t>
            </w:r>
          </w:p>
        </w:tc>
        <w:tc>
          <w:tcPr>
            <w:tcW w:w="1530" w:type="dxa"/>
            <w:noWrap/>
          </w:tcPr>
          <w:p w14:paraId="6FF81B3C" w14:textId="7B02D73F" w:rsidR="00D2325C" w:rsidRDefault="00D2325C" w:rsidP="00E85EF2">
            <w:pPr>
              <w:jc w:val="center"/>
            </w:pPr>
            <w:r>
              <w:t>1.10</w:t>
            </w:r>
          </w:p>
        </w:tc>
        <w:tc>
          <w:tcPr>
            <w:tcW w:w="1170" w:type="dxa"/>
            <w:gridSpan w:val="2"/>
            <w:noWrap/>
          </w:tcPr>
          <w:p w14:paraId="1C39B0FB" w14:textId="77777777" w:rsidR="00D2325C" w:rsidRDefault="00D2325C" w:rsidP="00E85EF2">
            <w:pPr>
              <w:jc w:val="center"/>
            </w:pPr>
            <w:r>
              <w:t>0.97</w:t>
            </w:r>
          </w:p>
        </w:tc>
        <w:tc>
          <w:tcPr>
            <w:tcW w:w="990" w:type="dxa"/>
            <w:noWrap/>
          </w:tcPr>
          <w:p w14:paraId="6C47520A" w14:textId="77777777" w:rsidR="00D2325C" w:rsidRDefault="00D2325C" w:rsidP="00E85EF2">
            <w:pPr>
              <w:ind w:hanging="108"/>
              <w:jc w:val="center"/>
            </w:pPr>
            <w:r>
              <w:t>0.33</w:t>
            </w:r>
          </w:p>
        </w:tc>
        <w:tc>
          <w:tcPr>
            <w:tcW w:w="693" w:type="dxa"/>
            <w:gridSpan w:val="2"/>
            <w:noWrap/>
          </w:tcPr>
          <w:p w14:paraId="07234711" w14:textId="77777777" w:rsidR="00D2325C" w:rsidRPr="004D29EA" w:rsidRDefault="00D2325C" w:rsidP="00E85EF2"/>
        </w:tc>
      </w:tr>
      <w:tr w:rsidR="00D2325C" w:rsidRPr="004D29EA" w14:paraId="56B3D70A" w14:textId="77777777" w:rsidTr="00E85EF2">
        <w:trPr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noWrap/>
          </w:tcPr>
          <w:p w14:paraId="528EF5AF" w14:textId="77777777" w:rsidR="00D2325C" w:rsidRPr="004D29EA" w:rsidRDefault="00D2325C" w:rsidP="00E85EF2">
            <w:r w:rsidRPr="004D29EA">
              <w:t>VP Position x Frequency (scaled) x Co-occurrence Strength (scaled) x L2 Us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51741935" w14:textId="5E017F61" w:rsidR="00D2325C" w:rsidRDefault="00D2325C" w:rsidP="00E85EF2">
            <w:pPr>
              <w:jc w:val="center"/>
            </w:pPr>
            <w:r w:rsidRPr="004D29EA">
              <w:t>-</w:t>
            </w:r>
            <w:r>
              <w:t>0.5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6DF7EFE6" w14:textId="56302365" w:rsidR="00D2325C" w:rsidRDefault="00D2325C" w:rsidP="00E85EF2">
            <w:pPr>
              <w:jc w:val="center"/>
            </w:pPr>
            <w:r>
              <w:t>2.22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noWrap/>
          </w:tcPr>
          <w:p w14:paraId="5BBB4F1A" w14:textId="77777777" w:rsidR="00D2325C" w:rsidRDefault="00D2325C" w:rsidP="00E85EF2">
            <w:pPr>
              <w:jc w:val="center"/>
            </w:pPr>
            <w:r>
              <w:t>-0.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3BD67EB9" w14:textId="77777777" w:rsidR="00D2325C" w:rsidRDefault="00D2325C" w:rsidP="00E85EF2">
            <w:pPr>
              <w:ind w:hanging="108"/>
              <w:jc w:val="center"/>
            </w:pPr>
            <w:r>
              <w:t>0.81</w:t>
            </w:r>
          </w:p>
        </w:tc>
        <w:tc>
          <w:tcPr>
            <w:tcW w:w="693" w:type="dxa"/>
            <w:gridSpan w:val="2"/>
            <w:noWrap/>
          </w:tcPr>
          <w:p w14:paraId="2EC856BA" w14:textId="77777777" w:rsidR="00D2325C" w:rsidRPr="004D29EA" w:rsidRDefault="00D2325C" w:rsidP="00E85EF2"/>
        </w:tc>
      </w:tr>
      <w:tr w:rsidR="00D2325C" w:rsidRPr="004D29EA" w14:paraId="129FBD1A" w14:textId="77777777" w:rsidTr="00911DDC">
        <w:trPr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71344" w14:textId="77777777" w:rsidR="00D2325C" w:rsidRPr="004D29EA" w:rsidRDefault="00D2325C" w:rsidP="00911DDC">
            <w:pPr>
              <w:spacing w:line="360" w:lineRule="auto"/>
            </w:pPr>
            <w:r>
              <w:t>Random Effects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2AE735" w14:textId="77777777" w:rsidR="00D2325C" w:rsidRPr="00DE52FA" w:rsidRDefault="00D2325C" w:rsidP="00911DDC">
            <w:pPr>
              <w:spacing w:line="360" w:lineRule="auto"/>
              <w:ind w:hanging="108"/>
              <w:jc w:val="center"/>
            </w:pPr>
            <w:r>
              <w:t>Variance</w:t>
            </w:r>
          </w:p>
        </w:tc>
        <w:tc>
          <w:tcPr>
            <w:tcW w:w="693" w:type="dxa"/>
            <w:gridSpan w:val="2"/>
            <w:noWrap/>
          </w:tcPr>
          <w:p w14:paraId="6FF48503" w14:textId="77777777" w:rsidR="00D2325C" w:rsidRPr="004D29EA" w:rsidRDefault="00D2325C" w:rsidP="00E85EF2"/>
        </w:tc>
      </w:tr>
      <w:tr w:rsidR="00D2325C" w:rsidRPr="004D29EA" w14:paraId="45B062A9" w14:textId="77777777" w:rsidTr="00E85EF2">
        <w:trPr>
          <w:trHeight w:val="300"/>
        </w:trPr>
        <w:tc>
          <w:tcPr>
            <w:tcW w:w="2898" w:type="dxa"/>
            <w:tcBorders>
              <w:top w:val="single" w:sz="4" w:space="0" w:color="auto"/>
            </w:tcBorders>
            <w:noWrap/>
          </w:tcPr>
          <w:p w14:paraId="15264F69" w14:textId="77777777" w:rsidR="00D2325C" w:rsidRDefault="00D2325C" w:rsidP="00E85EF2">
            <w:r w:rsidRPr="004D29EA">
              <w:t>Item (Intercept)</w:t>
            </w:r>
          </w:p>
        </w:tc>
        <w:tc>
          <w:tcPr>
            <w:tcW w:w="5400" w:type="dxa"/>
            <w:gridSpan w:val="5"/>
            <w:vMerge w:val="restart"/>
            <w:tcBorders>
              <w:top w:val="single" w:sz="4" w:space="0" w:color="auto"/>
            </w:tcBorders>
            <w:noWrap/>
          </w:tcPr>
          <w:p w14:paraId="79C13520" w14:textId="77777777" w:rsidR="00D2325C" w:rsidRDefault="00D2325C" w:rsidP="00E85EF2">
            <w:pPr>
              <w:jc w:val="center"/>
            </w:pPr>
            <w:r>
              <w:t>0.12</w:t>
            </w:r>
          </w:p>
          <w:p w14:paraId="041FFF7E" w14:textId="77777777" w:rsidR="00D2325C" w:rsidRPr="00DE52FA" w:rsidRDefault="00D2325C" w:rsidP="00E85EF2">
            <w:pPr>
              <w:ind w:hanging="108"/>
              <w:jc w:val="center"/>
            </w:pPr>
            <w:r>
              <w:t>0.48</w:t>
            </w:r>
          </w:p>
        </w:tc>
        <w:tc>
          <w:tcPr>
            <w:tcW w:w="693" w:type="dxa"/>
            <w:gridSpan w:val="2"/>
            <w:noWrap/>
          </w:tcPr>
          <w:p w14:paraId="5A9949C8" w14:textId="77777777" w:rsidR="00D2325C" w:rsidRPr="004D29EA" w:rsidRDefault="00D2325C" w:rsidP="00E85EF2"/>
        </w:tc>
      </w:tr>
      <w:tr w:rsidR="00D2325C" w:rsidRPr="004D29EA" w14:paraId="6B7D305C" w14:textId="77777777" w:rsidTr="00E85EF2">
        <w:trPr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noWrap/>
          </w:tcPr>
          <w:p w14:paraId="1AC5C18B" w14:textId="77777777" w:rsidR="00D2325C" w:rsidRPr="004D29EA" w:rsidRDefault="00D2325C" w:rsidP="00E85EF2">
            <w:r w:rsidRPr="004D29EA">
              <w:t>Participant (Intercept)</w:t>
            </w:r>
          </w:p>
        </w:tc>
        <w:tc>
          <w:tcPr>
            <w:tcW w:w="5400" w:type="dxa"/>
            <w:gridSpan w:val="5"/>
            <w:vMerge/>
            <w:tcBorders>
              <w:bottom w:val="single" w:sz="4" w:space="0" w:color="auto"/>
            </w:tcBorders>
            <w:noWrap/>
          </w:tcPr>
          <w:p w14:paraId="2F9EA44C" w14:textId="77777777" w:rsidR="00D2325C" w:rsidRPr="00DE52FA" w:rsidRDefault="00D2325C" w:rsidP="00E85EF2">
            <w:pPr>
              <w:ind w:hanging="108"/>
              <w:jc w:val="center"/>
            </w:pPr>
          </w:p>
        </w:tc>
        <w:tc>
          <w:tcPr>
            <w:tcW w:w="693" w:type="dxa"/>
            <w:gridSpan w:val="2"/>
            <w:noWrap/>
          </w:tcPr>
          <w:p w14:paraId="7411D74A" w14:textId="77777777" w:rsidR="00D2325C" w:rsidRPr="004D29EA" w:rsidRDefault="00D2325C" w:rsidP="00E85EF2"/>
        </w:tc>
      </w:tr>
    </w:tbl>
    <w:p w14:paraId="3CB52AA4" w14:textId="77777777" w:rsidR="00911DDC" w:rsidRDefault="00911DDC" w:rsidP="00911DDC">
      <w:r>
        <w:t xml:space="preserve">* </w:t>
      </w:r>
      <w:proofErr w:type="gramStart"/>
      <w:r>
        <w:t>p</w:t>
      </w:r>
      <w:proofErr w:type="gramEnd"/>
      <w:r>
        <w:t xml:space="preserve"> &lt; 0.05</w:t>
      </w:r>
    </w:p>
    <w:p w14:paraId="594F9BCF" w14:textId="1D656F1A" w:rsidR="00EA78AD" w:rsidRPr="00196D41" w:rsidRDefault="00EA78AD" w:rsidP="00EA78AD">
      <w:pPr>
        <w:rPr>
          <w:rFonts w:ascii="Times New Roman" w:hAnsi="Times New Roman" w:cs="Times New Roman"/>
        </w:rPr>
      </w:pPr>
      <w:r w:rsidRPr="00196D41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Gaze Duration:</w:t>
      </w:r>
      <w:r w:rsidRPr="00196D4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6D41">
        <w:rPr>
          <w:rFonts w:ascii="Times New Roman" w:hAnsi="Times New Roman" w:cs="Times New Roman"/>
        </w:rPr>
        <w:t>lmer</w:t>
      </w:r>
      <w:proofErr w:type="spellEnd"/>
      <w:r w:rsidRPr="00196D41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Log RT</w:t>
      </w:r>
      <w:r w:rsidRPr="00196D41">
        <w:rPr>
          <w:rFonts w:ascii="Times New Roman" w:hAnsi="Times New Roman" w:cs="Times New Roman"/>
        </w:rPr>
        <w:t xml:space="preserve"> ~ </w:t>
      </w:r>
      <w:r>
        <w:rPr>
          <w:rFonts w:ascii="Times New Roman" w:hAnsi="Times New Roman" w:cs="Times New Roman"/>
        </w:rPr>
        <w:t>position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frequency*scaled co-occurrence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scaled L2 Usage + </w:t>
      </w:r>
      <w:r w:rsidRPr="00196D41">
        <w:rPr>
          <w:rFonts w:ascii="Times New Roman" w:hAnsi="Times New Roman" w:cs="Times New Roman"/>
        </w:rPr>
        <w:t xml:space="preserve">(1 | Subject) + (1 </w:t>
      </w:r>
      <w:r>
        <w:rPr>
          <w:rFonts w:ascii="Times New Roman" w:hAnsi="Times New Roman" w:cs="Times New Roman"/>
        </w:rPr>
        <w:t>| item), L2</w:t>
      </w:r>
      <w:r>
        <w:rPr>
          <w:rFonts w:ascii="Times New Roman" w:hAnsi="Times New Roman" w:cs="Times New Roman"/>
        </w:rPr>
        <w:t>_Spill</w:t>
      </w:r>
      <w:r w:rsidRPr="00196D41">
        <w:rPr>
          <w:rFonts w:ascii="Times New Roman" w:hAnsi="Times New Roman" w:cs="Times New Roman"/>
        </w:rPr>
        <w:t>_GD)</w:t>
      </w:r>
      <w:r>
        <w:rPr>
          <w:rFonts w:ascii="Times New Roman" w:hAnsi="Times New Roman" w:cs="Times New Roman"/>
        </w:rPr>
        <w:t>. Second Pass:</w:t>
      </w:r>
      <w:r w:rsidRPr="00196D4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6D41">
        <w:rPr>
          <w:rFonts w:ascii="Times New Roman" w:hAnsi="Times New Roman" w:cs="Times New Roman"/>
        </w:rPr>
        <w:t>lmer</w:t>
      </w:r>
      <w:proofErr w:type="spellEnd"/>
      <w:r w:rsidRPr="00196D41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Log RT</w:t>
      </w:r>
      <w:r w:rsidRPr="00196D41">
        <w:rPr>
          <w:rFonts w:ascii="Times New Roman" w:hAnsi="Times New Roman" w:cs="Times New Roman"/>
        </w:rPr>
        <w:t xml:space="preserve"> ~ </w:t>
      </w:r>
      <w:r>
        <w:rPr>
          <w:rFonts w:ascii="Times New Roman" w:hAnsi="Times New Roman" w:cs="Times New Roman"/>
        </w:rPr>
        <w:t>position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frequency</w:t>
      </w:r>
      <w:r w:rsidRPr="00196D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co-occurrence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caled L2 Usage + (</w:t>
      </w:r>
      <w:r w:rsidRPr="00196D41">
        <w:rPr>
          <w:rFonts w:ascii="Times New Roman" w:hAnsi="Times New Roman" w:cs="Times New Roman"/>
        </w:rPr>
        <w:t xml:space="preserve">1 | Subject) + </w:t>
      </w:r>
      <w:r>
        <w:rPr>
          <w:rFonts w:ascii="Times New Roman" w:hAnsi="Times New Roman" w:cs="Times New Roman"/>
        </w:rPr>
        <w:t>(1 | item), L2</w:t>
      </w:r>
      <w:r>
        <w:rPr>
          <w:rFonts w:ascii="Times New Roman" w:hAnsi="Times New Roman" w:cs="Times New Roman"/>
        </w:rPr>
        <w:t>_Spill</w:t>
      </w:r>
      <w:bookmarkStart w:id="0" w:name="_GoBack"/>
      <w:bookmarkEnd w:id="0"/>
      <w:r>
        <w:rPr>
          <w:rFonts w:ascii="Times New Roman" w:hAnsi="Times New Roman" w:cs="Times New Roman"/>
        </w:rPr>
        <w:t>_SP</w:t>
      </w:r>
      <w:r w:rsidRPr="00196D41">
        <w:rPr>
          <w:rFonts w:ascii="Times New Roman" w:hAnsi="Times New Roman" w:cs="Times New Roman"/>
        </w:rPr>
        <w:t>)</w:t>
      </w:r>
    </w:p>
    <w:p w14:paraId="0D319ABE" w14:textId="77777777" w:rsidR="00991582" w:rsidRDefault="00991582"/>
    <w:sectPr w:rsidR="00991582" w:rsidSect="009915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470E4"/>
    <w:multiLevelType w:val="hybridMultilevel"/>
    <w:tmpl w:val="043812C6"/>
    <w:lvl w:ilvl="0" w:tplc="EF10E844">
      <w:start w:val="16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F36C53"/>
    <w:multiLevelType w:val="hybridMultilevel"/>
    <w:tmpl w:val="F5C654F2"/>
    <w:lvl w:ilvl="0" w:tplc="940029E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B500B5"/>
    <w:multiLevelType w:val="hybridMultilevel"/>
    <w:tmpl w:val="B8E82150"/>
    <w:lvl w:ilvl="0" w:tplc="8022F84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DDC"/>
    <w:rsid w:val="000F0DDF"/>
    <w:rsid w:val="001F7077"/>
    <w:rsid w:val="00911DDC"/>
    <w:rsid w:val="00991582"/>
    <w:rsid w:val="00D2325C"/>
    <w:rsid w:val="00EA78AD"/>
    <w:rsid w:val="00F1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41D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EastAsia" w:hAnsi="Palatino Linotyp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0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06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11D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11DDC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1D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D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DDC"/>
  </w:style>
  <w:style w:type="paragraph" w:styleId="ListParagraph">
    <w:name w:val="List Paragraph"/>
    <w:basedOn w:val="Normal"/>
    <w:uiPriority w:val="34"/>
    <w:qFormat/>
    <w:rsid w:val="00911D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EastAsia" w:hAnsi="Palatino Linotyp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0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06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11D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11DDC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1D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D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DDC"/>
  </w:style>
  <w:style w:type="paragraph" w:styleId="ListParagraph">
    <w:name w:val="List Paragraph"/>
    <w:basedOn w:val="Normal"/>
    <w:uiPriority w:val="34"/>
    <w:qFormat/>
    <w:rsid w:val="00911D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83</Words>
  <Characters>7319</Characters>
  <Application>Microsoft Macintosh Word</Application>
  <DocSecurity>0</DocSecurity>
  <Lines>60</Lines>
  <Paragraphs>17</Paragraphs>
  <ScaleCrop>false</ScaleCrop>
  <Company/>
  <LinksUpToDate>false</LinksUpToDate>
  <CharactersWithSpaces>8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gol Tiv</dc:creator>
  <cp:keywords/>
  <dc:description/>
  <cp:lastModifiedBy>Mehrgol Tiv</cp:lastModifiedBy>
  <cp:revision>2</cp:revision>
  <cp:lastPrinted>2019-04-18T17:16:00Z</cp:lastPrinted>
  <dcterms:created xsi:type="dcterms:W3CDTF">2019-06-17T18:02:00Z</dcterms:created>
  <dcterms:modified xsi:type="dcterms:W3CDTF">2019-06-17T18:02:00Z</dcterms:modified>
</cp:coreProperties>
</file>